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06/relationships/ui/userCustomization" Target="userCustomization/customUI.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Front"/>
        <w:tblW w:w="9072" w:type="dxa"/>
        <w:tblLayout w:type="fixed"/>
        <w:tblLook w:val="05E0" w:firstRow="1" w:lastRow="1" w:firstColumn="1" w:lastColumn="1" w:noHBand="0" w:noVBand="1"/>
      </w:tblPr>
      <w:tblGrid>
        <w:gridCol w:w="9072"/>
      </w:tblGrid>
      <w:tr w:rsidR="00845CD0" w:rsidRPr="00E327E2" w14:paraId="724EDC3B" w14:textId="77777777" w:rsidTr="00B431D1">
        <w:tc>
          <w:tcPr>
            <w:tcW w:w="9072" w:type="dxa"/>
          </w:tcPr>
          <w:p w14:paraId="0802E66F" w14:textId="509F16BE" w:rsidR="00845CD0" w:rsidRPr="00E327E2" w:rsidRDefault="00F31AF4" w:rsidP="00CF7DCF">
            <w:pPr>
              <w:pStyle w:val="CoverHeading0"/>
            </w:pPr>
            <w:r w:rsidRPr="00E327E2">
              <w:rPr>
                <w:noProof/>
                <w:lang w:val="de-CH" w:eastAsia="de-CH"/>
              </w:rPr>
              <mc:AlternateContent>
                <mc:Choice Requires="wps">
                  <w:drawing>
                    <wp:anchor distT="0" distB="0" distL="114300" distR="114300" simplePos="0" relativeHeight="251684864" behindDoc="0" locked="1" layoutInCell="1" allowOverlap="0" wp14:anchorId="6AA7BD62" wp14:editId="40193B0F">
                      <wp:simplePos x="0" y="0"/>
                      <wp:positionH relativeFrom="page">
                        <wp:posOffset>1795145</wp:posOffset>
                      </wp:positionH>
                      <wp:positionV relativeFrom="page">
                        <wp:posOffset>-2535555</wp:posOffset>
                      </wp:positionV>
                      <wp:extent cx="3959860" cy="1079500"/>
                      <wp:effectExtent l="0" t="0" r="2540" b="6350"/>
                      <wp:wrapNone/>
                      <wp:docPr id="7" name="Text Box 7"/>
                      <wp:cNvGraphicFramePr/>
                      <a:graphic xmlns:a="http://schemas.openxmlformats.org/drawingml/2006/main">
                        <a:graphicData uri="http://schemas.microsoft.com/office/word/2010/wordprocessingShape">
                          <wps:wsp>
                            <wps:cNvSpPr txBox="1"/>
                            <wps:spPr>
                              <a:xfrm>
                                <a:off x="0" y="0"/>
                                <a:ext cx="3959860" cy="10795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D9A2AD3" w14:textId="77777777" w:rsidR="00354FD9" w:rsidRPr="009D7496" w:rsidRDefault="00354FD9" w:rsidP="00F31AF4">
                                  <w:pPr>
                                    <w:pStyle w:val="CoverDepartment-Name"/>
                                  </w:pPr>
                                  <w:r w:rsidRPr="009D7496">
                                    <w:t>Department Name</w:t>
                                  </w:r>
                                </w:p>
                                <w:p w14:paraId="7E69CA73" w14:textId="77777777" w:rsidR="00354FD9" w:rsidRPr="00EA2532" w:rsidRDefault="00354FD9" w:rsidP="00F31AF4">
                                  <w:pPr>
                                    <w:pStyle w:val="CoverDepartment-Name"/>
                                  </w:pPr>
                                  <w:r w:rsidRPr="00EA2532">
                                    <w:t>Unit Name (optional)</w:t>
                                  </w:r>
                                </w:p>
                                <w:p w14:paraId="3B8889E6" w14:textId="77777777" w:rsidR="00354FD9" w:rsidRPr="00EA2532" w:rsidRDefault="00354FD9" w:rsidP="00F31AF4">
                                  <w:pPr>
                                    <w:pStyle w:val="CoverDepartment-Name"/>
                                  </w:pPr>
                                  <w:r w:rsidRPr="00EA2532">
                                    <w:t>Group Name (optional)</w:t>
                                  </w:r>
                                </w:p>
                              </w:txbxContent>
                            </wps:txbx>
                            <wps:bodyPr rot="0" spcFirstLastPara="0" vertOverflow="overflow" horzOverflow="overflow" vert="horz" wrap="square" lIns="0" tIns="0" rIns="0" bIns="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type w14:anchorId="6AA7BD62" id="_x0000_t202" coordsize="21600,21600" o:spt="202" path="m,l,21600r21600,l21600,xe">
                      <v:stroke joinstyle="miter"/>
                      <v:path gradientshapeok="t" o:connecttype="rect"/>
                    </v:shapetype>
                    <v:shape id="Text Box 7" o:spid="_x0000_s1026" type="#_x0000_t202" style="position:absolute;left:0;text-align:left;margin-left:141.35pt;margin-top:-199.65pt;width:311.8pt;height:85pt;z-index:251684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" o:allowoverlap="f" filled="f" stroked="f" strokeweight=".5pt">
                      <v:textbox inset="0,0,0,0">
                        <w:txbxContent>
                          <w:p w14:paraId="5D9A2AD3" w14:textId="77777777" w:rsidR="00354FD9" w:rsidRPr="009D7496" w:rsidRDefault="00354FD9" w:rsidP="00F31AF4">
                            <w:pPr>
                              <w:pStyle w:val="CoverDepartment-Name"/>
                            </w:pPr>
                            <w:r w:rsidRPr="009D7496">
                              <w:t>Department Name</w:t>
                            </w:r>
                          </w:p>
                          <w:p w14:paraId="7E69CA73" w14:textId="77777777" w:rsidR="00354FD9" w:rsidRPr="00EA2532" w:rsidRDefault="00354FD9" w:rsidP="00F31AF4">
                            <w:pPr>
                              <w:pStyle w:val="CoverDepartment-Name"/>
                            </w:pPr>
                            <w:r w:rsidRPr="00EA2532">
                              <w:t>Unit Name (optional)</w:t>
                            </w:r>
                          </w:p>
                          <w:p w14:paraId="3B8889E6" w14:textId="77777777" w:rsidR="00354FD9" w:rsidRPr="00EA2532" w:rsidRDefault="00354FD9" w:rsidP="00F31AF4">
                            <w:pPr>
                              <w:pStyle w:val="CoverDepartment-Name"/>
                            </w:pPr>
                            <w:r w:rsidRPr="00EA2532">
                              <w:t>Group Name (optional)</w:t>
                            </w:r>
                          </w:p>
                        </w:txbxContent>
                      </v:textbox>
                      <w10:wrap anchorx="page" anchory="page"/>
                      <w10:anchorlock/>
                    </v:shape>
                  </w:pict>
                </mc:Fallback>
              </mc:AlternateContent>
            </w:r>
            <w:r w:rsidR="00FB6D9E" w:rsidRPr="00E327E2">
              <w:rPr>
                <w:noProof/>
                <w:lang w:val="de-CH" w:eastAsia="de-CH"/>
              </w:rPr>
              <mc:AlternateContent>
                <mc:Choice Requires="wps">
                  <w:drawing>
                    <wp:anchor distT="0" distB="0" distL="114300" distR="114300" simplePos="0" relativeHeight="251668480" behindDoc="0" locked="1" layoutInCell="1" allowOverlap="1" wp14:anchorId="22FB7BDA" wp14:editId="345F393C">
                      <wp:simplePos x="0" y="0"/>
                      <wp:positionH relativeFrom="page">
                        <wp:posOffset>-43180</wp:posOffset>
                      </wp:positionH>
                      <wp:positionV relativeFrom="page">
                        <wp:posOffset>4427220</wp:posOffset>
                      </wp:positionV>
                      <wp:extent cx="1838325" cy="290830"/>
                      <wp:effectExtent l="0" t="0" r="9525" b="0"/>
                      <wp:wrapNone/>
                      <wp:docPr id="9" name="Text Box 9"/>
                      <wp:cNvGraphicFramePr/>
                      <a:graphic xmlns:a="http://schemas.openxmlformats.org/drawingml/2006/main">
                        <a:graphicData uri="http://schemas.microsoft.com/office/word/2010/wordprocessingShape">
                          <wps:wsp>
                            <wps:cNvSpPr txBox="1"/>
                            <wps:spPr>
                              <a:xfrm>
                                <a:off x="0" y="0"/>
                                <a:ext cx="1838325" cy="2908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44BEB1F" w14:textId="7EA54E19" w:rsidR="00354FD9" w:rsidRPr="00622A69" w:rsidRDefault="00354FD9" w:rsidP="00622A69">
                                  <w:pPr>
                                    <w:pStyle w:val="CoverHeading4"/>
                                  </w:pPr>
                                  <w:r>
                                    <w:t>27 September 2019</w:t>
                                  </w:r>
                                </w:p>
                              </w:txbxContent>
                            </wps:txbx>
                            <wps:bodyPr rot="0" spcFirstLastPara="0" vertOverflow="overflow" horzOverflow="overflow" vert="horz" wrap="square" lIns="0" tIns="0" rIns="0" bIns="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22FB7BDA" id="Text Box 9" o:spid="_x0000_s1027" type="#_x0000_t202" style="position:absolute;left:0;text-align:left;margin-left:-3.4pt;margin-top:348.6pt;width:144.75pt;height:22.9pt;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" fillcolor="white [3201]" stroked="f" strokeweight=".5pt">
                      <v:textbox inset="0,0,0,0">
                        <w:txbxContent>
                          <w:p w14:paraId="444BEB1F" w14:textId="7EA54E19" w:rsidR="00354FD9" w:rsidRPr="00622A69" w:rsidRDefault="00354FD9" w:rsidP="00622A69">
                            <w:pPr>
                              <w:pStyle w:val="CoverHeading4"/>
                            </w:pPr>
                            <w:r>
                              <w:t>27 September 2019</w:t>
                            </w:r>
                          </w:p>
                        </w:txbxContent>
                      </v:textbox>
                      <w10:wrap anchorx="page" anchory="page"/>
                      <w10:anchorlock/>
                    </v:shape>
                  </w:pict>
                </mc:Fallback>
              </mc:AlternateContent>
            </w:r>
          </w:p>
        </w:tc>
      </w:tr>
      <w:tr w:rsidR="00845CD0" w:rsidRPr="00E327E2" w14:paraId="195535B0" w14:textId="77777777" w:rsidTr="00B431D1">
        <w:tc>
          <w:tcPr>
            <w:tcW w:w="9072" w:type="dxa"/>
            <w:tcMar>
              <w:top w:w="480" w:type="dxa"/>
            </w:tcMar>
          </w:tcPr>
          <w:p w14:paraId="5663AE35" w14:textId="74FCBA85" w:rsidR="00845CD0" w:rsidRPr="00E327E2" w:rsidRDefault="00892FF5" w:rsidP="00CF7DCF">
            <w:pPr>
              <w:pStyle w:val="CoverHeading1"/>
            </w:pPr>
            <w:r w:rsidRPr="00E327E2">
              <w:t xml:space="preserve">Nurse Profiles and Master in Family Nursing </w:t>
            </w:r>
          </w:p>
          <w:p w14:paraId="491EFAF3" w14:textId="62BD2206" w:rsidR="00845CD0" w:rsidRPr="00E327E2" w:rsidRDefault="00892FF5" w:rsidP="00CF7DCF">
            <w:pPr>
              <w:pStyle w:val="CoverHeading1"/>
            </w:pPr>
            <w:r w:rsidRPr="00E327E2">
              <w:t xml:space="preserve">Mission </w:t>
            </w:r>
            <w:r w:rsidR="002D438E" w:rsidRPr="00E327E2">
              <w:t>I</w:t>
            </w:r>
            <w:r w:rsidRPr="00E327E2">
              <w:t xml:space="preserve"> </w:t>
            </w:r>
          </w:p>
          <w:p w14:paraId="448E11FF" w14:textId="343AC1DA" w:rsidR="00845CD0" w:rsidRPr="00E327E2" w:rsidRDefault="00845CD0" w:rsidP="00CF7DCF">
            <w:pPr>
              <w:pStyle w:val="CoverHeading1"/>
            </w:pPr>
          </w:p>
        </w:tc>
      </w:tr>
      <w:tr w:rsidR="00845CD0" w:rsidRPr="00E327E2" w14:paraId="796C29F8" w14:textId="77777777" w:rsidTr="00B431D1">
        <w:trPr>
          <w:trHeight w:val="607"/>
        </w:trPr>
        <w:tc>
          <w:tcPr>
            <w:tcW w:w="9072" w:type="dxa"/>
            <w:tcMar>
              <w:top w:w="400" w:type="dxa"/>
            </w:tcMar>
          </w:tcPr>
          <w:p w14:paraId="74F95070" w14:textId="1980CBA1" w:rsidR="00845CD0" w:rsidRPr="00E327E2" w:rsidRDefault="002D438E" w:rsidP="00CF7DCF">
            <w:pPr>
              <w:pStyle w:val="CoverHeading2"/>
            </w:pPr>
            <w:r w:rsidRPr="00E327E2">
              <w:t>Report</w:t>
            </w:r>
          </w:p>
          <w:p w14:paraId="1B8FDF09" w14:textId="76BD25CE" w:rsidR="00845CD0" w:rsidRPr="00E327E2" w:rsidRDefault="00845CD0" w:rsidP="00CF7DCF">
            <w:pPr>
              <w:pStyle w:val="CoverHeading2"/>
            </w:pPr>
          </w:p>
        </w:tc>
      </w:tr>
      <w:tr w:rsidR="00845CD0" w:rsidRPr="00E327E2" w14:paraId="3212B292" w14:textId="77777777" w:rsidTr="00B431D1">
        <w:trPr>
          <w:trHeight w:hRule="exact" w:val="1134"/>
        </w:trPr>
        <w:tc>
          <w:tcPr>
            <w:tcW w:w="9072" w:type="dxa"/>
          </w:tcPr>
          <w:p w14:paraId="4592F6CB" w14:textId="77777777" w:rsidR="00845CD0" w:rsidRPr="00E327E2" w:rsidRDefault="00845CD0" w:rsidP="00CF7DCF">
            <w:pPr>
              <w:keepNext/>
              <w:spacing w:before="60"/>
              <w:ind w:left="57" w:right="57"/>
            </w:pPr>
          </w:p>
        </w:tc>
      </w:tr>
      <w:tr w:rsidR="00845CD0" w:rsidRPr="00E327E2" w14:paraId="7CC577F4" w14:textId="77777777" w:rsidTr="00B431D1">
        <w:tc>
          <w:tcPr>
            <w:tcW w:w="9072" w:type="dxa"/>
          </w:tcPr>
          <w:p w14:paraId="1259694D" w14:textId="6BE86D78" w:rsidR="00845CD0" w:rsidRPr="00E327E2" w:rsidRDefault="00892FF5" w:rsidP="00CF7DCF">
            <w:pPr>
              <w:pStyle w:val="CoverHeading3"/>
              <w:rPr>
                <w:lang w:val="nl-BE"/>
              </w:rPr>
            </w:pPr>
            <w:r w:rsidRPr="00E327E2">
              <w:rPr>
                <w:lang w:val="nl-BE"/>
              </w:rPr>
              <w:t>Mieke Deschodt &amp; Greet Van Malderen</w:t>
            </w:r>
          </w:p>
          <w:p w14:paraId="6C1957D3" w14:textId="77777777" w:rsidR="00892FF5" w:rsidRPr="00E327E2" w:rsidRDefault="00833C62" w:rsidP="00CF7DCF">
            <w:pPr>
              <w:pStyle w:val="CoverHeading3"/>
              <w:rPr>
                <w:lang w:val="nl-BE"/>
              </w:rPr>
            </w:pPr>
            <w:hyperlink r:id="rId9" w:history="1">
              <w:r w:rsidR="00892FF5" w:rsidRPr="00E327E2">
                <w:rPr>
                  <w:rStyle w:val="Hyperlink"/>
                  <w:lang w:val="nl-BE"/>
                </w:rPr>
                <w:t>Mieke.Deschodt@unibas.ch</w:t>
              </w:r>
            </w:hyperlink>
            <w:r w:rsidR="00892FF5" w:rsidRPr="00E327E2">
              <w:rPr>
                <w:lang w:val="nl-BE"/>
              </w:rPr>
              <w:t xml:space="preserve"> </w:t>
            </w:r>
          </w:p>
          <w:p w14:paraId="0B2975C9" w14:textId="234B3164" w:rsidR="00845CD0" w:rsidRPr="00E327E2" w:rsidRDefault="00833C62" w:rsidP="00CF7DCF">
            <w:pPr>
              <w:pStyle w:val="CoverHeading3"/>
            </w:pPr>
            <w:hyperlink r:id="rId10" w:history="1">
              <w:r w:rsidR="00892FF5" w:rsidRPr="00E327E2">
                <w:rPr>
                  <w:rStyle w:val="Hyperlink"/>
                </w:rPr>
                <w:t>Greet.vanmalderen@unibas.ch</w:t>
              </w:r>
            </w:hyperlink>
          </w:p>
          <w:p w14:paraId="50984615" w14:textId="16B286FF" w:rsidR="00845CD0" w:rsidRPr="00E327E2" w:rsidRDefault="00845CD0" w:rsidP="00CF7DCF">
            <w:pPr>
              <w:pStyle w:val="CoverHeading3"/>
            </w:pPr>
          </w:p>
        </w:tc>
      </w:tr>
      <w:tr w:rsidR="00845CD0" w:rsidRPr="00E327E2" w14:paraId="61B300EF" w14:textId="77777777" w:rsidTr="00B431D1">
        <w:trPr>
          <w:trHeight w:val="1701"/>
        </w:trPr>
        <w:tc>
          <w:tcPr>
            <w:tcW w:w="9072" w:type="dxa"/>
          </w:tcPr>
          <w:p w14:paraId="3E97D429" w14:textId="4D836771" w:rsidR="00845CD0" w:rsidRPr="00E327E2" w:rsidRDefault="00845CD0" w:rsidP="005F556E">
            <w:pPr>
              <w:pStyle w:val="CoverPartner-Logo"/>
              <w:rPr>
                <w:b/>
              </w:rPr>
            </w:pPr>
          </w:p>
        </w:tc>
      </w:tr>
    </w:tbl>
    <w:p w14:paraId="2B37BB13" w14:textId="77777777" w:rsidR="00845CD0" w:rsidRPr="00E327E2" w:rsidRDefault="00845CD0" w:rsidP="00FB6D9E"/>
    <w:p w14:paraId="1CB3B2FF" w14:textId="77777777" w:rsidR="00E06D51" w:rsidRPr="00E327E2" w:rsidRDefault="00E06D51" w:rsidP="00FB6D9E"/>
    <w:p w14:paraId="0CCFCE15" w14:textId="77777777" w:rsidR="00B84F5E" w:rsidRPr="00E327E2" w:rsidRDefault="00B84F5E" w:rsidP="00B84F5E"/>
    <w:p w14:paraId="00FC66E3" w14:textId="77777777" w:rsidR="00B84F5E" w:rsidRPr="00E327E2" w:rsidRDefault="00B84F5E" w:rsidP="00B84F5E"/>
    <w:p w14:paraId="219402D0" w14:textId="6A82E909" w:rsidR="00B84F5E" w:rsidRPr="00E327E2" w:rsidRDefault="00B84F5E" w:rsidP="00B84F5E"/>
    <w:p w14:paraId="1410911C" w14:textId="463CA9D2" w:rsidR="00B84F5E" w:rsidRPr="00E327E2" w:rsidRDefault="00B84F5E" w:rsidP="00B84F5E">
      <w:pPr>
        <w:sectPr w:rsidR="00B84F5E" w:rsidRPr="00E327E2" w:rsidSect="00E06D51">
          <w:footerReference w:type="default" r:id="rId11"/>
          <w:headerReference w:type="first" r:id="rId12"/>
          <w:footerReference w:type="first" r:id="rId13"/>
          <w:endnotePr>
            <w:numFmt w:val="decimal"/>
          </w:endnotePr>
          <w:pgSz w:w="11907" w:h="16840" w:code="9"/>
          <w:pgMar w:top="4536" w:right="1418" w:bottom="1134" w:left="1418" w:header="0" w:footer="567" w:gutter="0"/>
          <w:pgNumType w:fmt="lowerRoman" w:start="1"/>
          <w:cols w:space="720"/>
          <w:titlePg/>
          <w:docGrid w:linePitch="360"/>
        </w:sectPr>
      </w:pPr>
    </w:p>
    <w:p w14:paraId="5A9BA468" w14:textId="77777777" w:rsidR="00845CD0" w:rsidRPr="00E327E2" w:rsidRDefault="00845CD0" w:rsidP="00845CD0">
      <w:pPr>
        <w:pStyle w:val="Heading1noTOCnoNumbering"/>
      </w:pPr>
      <w:r w:rsidRPr="00E327E2">
        <w:lastRenderedPageBreak/>
        <w:t>Contacts</w:t>
      </w:r>
    </w:p>
    <w:tbl>
      <w:tblPr>
        <w:tblStyle w:val="TableFront"/>
        <w:tblW w:w="9072" w:type="dxa"/>
        <w:tblLayout w:type="fixed"/>
        <w:tblLook w:val="01E0" w:firstRow="1" w:lastRow="1" w:firstColumn="1" w:lastColumn="1" w:noHBand="0" w:noVBand="0"/>
      </w:tblPr>
      <w:tblGrid>
        <w:gridCol w:w="4730"/>
        <w:gridCol w:w="4342"/>
      </w:tblGrid>
      <w:tr w:rsidR="00845CD0" w:rsidRPr="00E327E2" w14:paraId="5A4108E6" w14:textId="77777777" w:rsidTr="00FB59BA">
        <w:trPr>
          <w:trHeight w:val="1215"/>
        </w:trPr>
        <w:tc>
          <w:tcPr>
            <w:tcW w:w="4730" w:type="dxa"/>
          </w:tcPr>
          <w:p w14:paraId="1FFEFD54" w14:textId="1FFD18B8" w:rsidR="00845CD0" w:rsidRPr="00E327E2" w:rsidRDefault="00845CD0" w:rsidP="00CF7DCF">
            <w:pPr>
              <w:pStyle w:val="Picture"/>
            </w:pPr>
          </w:p>
        </w:tc>
        <w:tc>
          <w:tcPr>
            <w:tcW w:w="4342" w:type="dxa"/>
          </w:tcPr>
          <w:p w14:paraId="1449474D" w14:textId="231F4ED0" w:rsidR="00845CD0" w:rsidRPr="00E327E2" w:rsidRDefault="00845CD0" w:rsidP="00CF7DCF">
            <w:pPr>
              <w:pStyle w:val="Picture"/>
            </w:pPr>
          </w:p>
        </w:tc>
      </w:tr>
      <w:tr w:rsidR="00845CD0" w:rsidRPr="001E2EE9" w14:paraId="5E4D8429" w14:textId="77777777" w:rsidTr="00FB59BA">
        <w:trPr>
          <w:trHeight w:val="2940"/>
        </w:trPr>
        <w:tc>
          <w:tcPr>
            <w:tcW w:w="4730" w:type="dxa"/>
          </w:tcPr>
          <w:p w14:paraId="0BFF34AD" w14:textId="1326B4A0" w:rsidR="00845CD0" w:rsidRPr="00E327E2" w:rsidRDefault="007A6C9D" w:rsidP="00CF7DCF">
            <w:pPr>
              <w:pStyle w:val="Normalnospaceafter"/>
              <w:rPr>
                <w:b/>
                <w:sz w:val="18"/>
                <w:szCs w:val="18"/>
              </w:rPr>
            </w:pPr>
            <w:r w:rsidRPr="00E327E2">
              <w:rPr>
                <w:b/>
                <w:sz w:val="18"/>
                <w:szCs w:val="18"/>
              </w:rPr>
              <w:t>HAP Center</w:t>
            </w:r>
          </w:p>
          <w:p w14:paraId="58949182" w14:textId="36C0928D" w:rsidR="00845CD0" w:rsidRPr="00E327E2" w:rsidRDefault="00C71C36" w:rsidP="00CF7DCF">
            <w:pPr>
              <w:pStyle w:val="Normalnospaceafter"/>
              <w:rPr>
                <w:sz w:val="18"/>
                <w:szCs w:val="18"/>
              </w:rPr>
            </w:pPr>
            <w:r w:rsidRPr="00E327E2">
              <w:rPr>
                <w:sz w:val="18"/>
                <w:szCs w:val="18"/>
              </w:rPr>
              <w:t>Str. Themistokli Gërmenji</w:t>
            </w:r>
          </w:p>
          <w:p w14:paraId="569F1F10" w14:textId="68193F3C" w:rsidR="00845CD0" w:rsidRPr="00E327E2" w:rsidRDefault="00C71C36" w:rsidP="00CF7DCF">
            <w:pPr>
              <w:pStyle w:val="Normalnospaceafter"/>
              <w:rPr>
                <w:sz w:val="18"/>
                <w:szCs w:val="18"/>
              </w:rPr>
            </w:pPr>
            <w:r w:rsidRPr="00E327E2">
              <w:rPr>
                <w:sz w:val="18"/>
                <w:szCs w:val="18"/>
              </w:rPr>
              <w:t>Helios Building</w:t>
            </w:r>
          </w:p>
          <w:p w14:paraId="317785CD" w14:textId="5ACD4DF4" w:rsidR="00845CD0" w:rsidRPr="00E327E2" w:rsidRDefault="00C71C36" w:rsidP="00CF7DCF">
            <w:pPr>
              <w:pStyle w:val="Normalnospaceafter"/>
              <w:rPr>
                <w:sz w:val="18"/>
                <w:szCs w:val="18"/>
                <w:lang w:val="fr-FR"/>
              </w:rPr>
            </w:pPr>
            <w:r w:rsidRPr="00E327E2">
              <w:rPr>
                <w:sz w:val="18"/>
                <w:szCs w:val="18"/>
                <w:lang w:val="fr-FR"/>
              </w:rPr>
              <w:t>Ap. 2/1</w:t>
            </w:r>
          </w:p>
          <w:p w14:paraId="096A6CCD" w14:textId="20469143" w:rsidR="00C71C36" w:rsidRPr="00E327E2" w:rsidRDefault="00C71C36" w:rsidP="00CF7DCF">
            <w:pPr>
              <w:pStyle w:val="Normalnospaceafter"/>
              <w:rPr>
                <w:sz w:val="18"/>
                <w:szCs w:val="18"/>
                <w:lang w:val="fr-FR"/>
              </w:rPr>
            </w:pPr>
            <w:r w:rsidRPr="00E327E2">
              <w:rPr>
                <w:sz w:val="18"/>
                <w:szCs w:val="18"/>
                <w:lang w:val="fr-FR"/>
              </w:rPr>
              <w:t>Tirana, Albania</w:t>
            </w:r>
          </w:p>
          <w:p w14:paraId="3D45CC67" w14:textId="0B7FBF8B" w:rsidR="00845CD0" w:rsidRPr="00E327E2" w:rsidRDefault="00833C62" w:rsidP="00CF7DCF">
            <w:pPr>
              <w:pStyle w:val="Normalnospaceafter"/>
              <w:rPr>
                <w:sz w:val="18"/>
                <w:szCs w:val="18"/>
                <w:lang w:val="fr-FR"/>
              </w:rPr>
            </w:pPr>
            <w:hyperlink r:id="rId14" w:history="1">
              <w:r w:rsidR="00503CAE" w:rsidRPr="00E327E2">
                <w:rPr>
                  <w:rStyle w:val="Hyperlink"/>
                  <w:sz w:val="18"/>
                  <w:szCs w:val="18"/>
                  <w:lang w:val="fr-FR"/>
                </w:rPr>
                <w:t>info@hap.org.al</w:t>
              </w:r>
            </w:hyperlink>
            <w:r w:rsidR="00503CAE" w:rsidRPr="00E327E2">
              <w:rPr>
                <w:sz w:val="18"/>
                <w:szCs w:val="18"/>
                <w:lang w:val="fr-FR"/>
              </w:rPr>
              <w:t xml:space="preserve"> </w:t>
            </w:r>
          </w:p>
          <w:p w14:paraId="39BF6961" w14:textId="35F25E2A" w:rsidR="00845CD0" w:rsidRPr="00E327E2" w:rsidRDefault="00833C62" w:rsidP="00CF7DCF">
            <w:pPr>
              <w:pStyle w:val="Normalnospaceafter"/>
              <w:rPr>
                <w:rStyle w:val="Hyperlink"/>
                <w:sz w:val="18"/>
                <w:szCs w:val="18"/>
                <w:lang w:val="fr-FR"/>
              </w:rPr>
            </w:pPr>
            <w:hyperlink r:id="rId15" w:history="1">
              <w:r w:rsidR="00C71C36" w:rsidRPr="00E327E2">
                <w:rPr>
                  <w:rStyle w:val="Hyperlink"/>
                  <w:lang w:val="fr-FR"/>
                </w:rPr>
                <w:t>www.hap.org.al</w:t>
              </w:r>
            </w:hyperlink>
            <w:r w:rsidR="00C71C36" w:rsidRPr="00E327E2">
              <w:rPr>
                <w:lang w:val="fr-FR"/>
              </w:rPr>
              <w:t xml:space="preserve"> </w:t>
            </w:r>
          </w:p>
          <w:p w14:paraId="7F3A7F88" w14:textId="77777777" w:rsidR="00845CD0" w:rsidRPr="00E327E2" w:rsidRDefault="00845CD0" w:rsidP="00CF7DCF">
            <w:pPr>
              <w:pStyle w:val="Normalnospaceafter"/>
              <w:rPr>
                <w:sz w:val="18"/>
                <w:szCs w:val="18"/>
                <w:lang w:val="fr-FR"/>
              </w:rPr>
            </w:pPr>
          </w:p>
          <w:p w14:paraId="023B87AF" w14:textId="77777777" w:rsidR="00EA2532" w:rsidRPr="00E327E2" w:rsidRDefault="00EA2532" w:rsidP="00CF7DCF">
            <w:pPr>
              <w:pStyle w:val="Normalnospaceafter"/>
              <w:rPr>
                <w:b/>
                <w:sz w:val="18"/>
                <w:szCs w:val="18"/>
                <w:lang w:val="fr-FR"/>
              </w:rPr>
            </w:pPr>
          </w:p>
          <w:p w14:paraId="2928EA13" w14:textId="2EF762AB" w:rsidR="00845CD0" w:rsidRPr="00E327E2" w:rsidRDefault="00845CD0" w:rsidP="00CF7DCF">
            <w:pPr>
              <w:pStyle w:val="Normalnospaceafter"/>
              <w:rPr>
                <w:sz w:val="18"/>
                <w:szCs w:val="18"/>
                <w:lang w:val="fr-FR"/>
              </w:rPr>
            </w:pPr>
          </w:p>
        </w:tc>
        <w:tc>
          <w:tcPr>
            <w:tcW w:w="4342" w:type="dxa"/>
            <w:vAlign w:val="top"/>
          </w:tcPr>
          <w:p w14:paraId="7E59BB8C" w14:textId="0600CAAF" w:rsidR="00FB59BA" w:rsidRPr="00E327E2" w:rsidRDefault="00FB59BA" w:rsidP="00CF7DCF">
            <w:pPr>
              <w:pStyle w:val="Normalnospaceafter"/>
              <w:rPr>
                <w:b/>
                <w:sz w:val="18"/>
                <w:szCs w:val="18"/>
                <w:lang w:val="en-US"/>
              </w:rPr>
            </w:pPr>
          </w:p>
          <w:p w14:paraId="676C4575" w14:textId="7C88D8E7" w:rsidR="00FB59BA" w:rsidRPr="00E327E2" w:rsidRDefault="00FB59BA" w:rsidP="00CF7DCF">
            <w:pPr>
              <w:pStyle w:val="Normalnospaceafter"/>
              <w:rPr>
                <w:b/>
                <w:sz w:val="18"/>
                <w:szCs w:val="18"/>
                <w:lang w:val="en-US"/>
              </w:rPr>
            </w:pPr>
          </w:p>
          <w:p w14:paraId="28F60620" w14:textId="77777777" w:rsidR="00FB59BA" w:rsidRPr="00E327E2" w:rsidRDefault="00FB59BA" w:rsidP="00CF7DCF">
            <w:pPr>
              <w:pStyle w:val="Normalnospaceafter"/>
              <w:rPr>
                <w:b/>
                <w:sz w:val="18"/>
                <w:szCs w:val="18"/>
                <w:lang w:val="en-US"/>
              </w:rPr>
            </w:pPr>
          </w:p>
          <w:p w14:paraId="77019E07" w14:textId="77777777" w:rsidR="00FB59BA" w:rsidRPr="00E327E2" w:rsidRDefault="00FB59BA" w:rsidP="00CF7DCF">
            <w:pPr>
              <w:pStyle w:val="Normalnospaceafter"/>
              <w:rPr>
                <w:b/>
                <w:sz w:val="18"/>
                <w:szCs w:val="18"/>
                <w:lang w:val="en-US"/>
              </w:rPr>
            </w:pPr>
          </w:p>
          <w:p w14:paraId="15ECEBD0" w14:textId="77777777" w:rsidR="00FB59BA" w:rsidRPr="00E327E2" w:rsidRDefault="00FB59BA" w:rsidP="00FB59BA">
            <w:pPr>
              <w:pStyle w:val="Normalnospaceafter"/>
              <w:rPr>
                <w:b/>
                <w:sz w:val="18"/>
                <w:szCs w:val="18"/>
              </w:rPr>
            </w:pPr>
            <w:r w:rsidRPr="00E327E2">
              <w:rPr>
                <w:b/>
                <w:sz w:val="18"/>
                <w:szCs w:val="18"/>
              </w:rPr>
              <w:t>Swiss Tropical and Public Health Institute</w:t>
            </w:r>
          </w:p>
          <w:p w14:paraId="3D1F508C" w14:textId="215C4268" w:rsidR="00FB59BA" w:rsidRPr="001E2EE9" w:rsidRDefault="001E2EE9" w:rsidP="00FB59BA">
            <w:pPr>
              <w:pStyle w:val="Normalnospaceafter"/>
              <w:rPr>
                <w:sz w:val="18"/>
                <w:szCs w:val="18"/>
                <w:lang w:val="de-CH"/>
              </w:rPr>
            </w:pPr>
            <w:r w:rsidRPr="001E2EE9">
              <w:rPr>
                <w:sz w:val="18"/>
                <w:szCs w:val="18"/>
                <w:lang w:val="de-CH"/>
              </w:rPr>
              <w:t>Kreuzstrasse 2</w:t>
            </w:r>
          </w:p>
          <w:p w14:paraId="7561D75C" w14:textId="77777777" w:rsidR="00FB59BA" w:rsidRPr="001E2EE9" w:rsidRDefault="00FB59BA" w:rsidP="00FB59BA">
            <w:pPr>
              <w:pStyle w:val="Normalnospaceafter"/>
              <w:rPr>
                <w:sz w:val="18"/>
                <w:szCs w:val="18"/>
                <w:lang w:val="de-CH"/>
              </w:rPr>
            </w:pPr>
            <w:r w:rsidRPr="001E2EE9">
              <w:rPr>
                <w:sz w:val="18"/>
                <w:szCs w:val="18"/>
                <w:lang w:val="de-CH"/>
              </w:rPr>
              <w:t>P.O. Box</w:t>
            </w:r>
          </w:p>
          <w:p w14:paraId="458FCFB8" w14:textId="582BAFC1" w:rsidR="00FB59BA" w:rsidRPr="001E2EE9" w:rsidRDefault="001E2EE9" w:rsidP="00FB59BA">
            <w:pPr>
              <w:pStyle w:val="Normalnospaceafter"/>
              <w:rPr>
                <w:sz w:val="18"/>
                <w:szCs w:val="18"/>
                <w:lang w:val="de-CH"/>
              </w:rPr>
            </w:pPr>
            <w:r>
              <w:rPr>
                <w:sz w:val="18"/>
                <w:szCs w:val="18"/>
                <w:lang w:val="de-CH"/>
              </w:rPr>
              <w:t>4123 Allschwill</w:t>
            </w:r>
          </w:p>
          <w:p w14:paraId="3920A3E1" w14:textId="77777777" w:rsidR="00FB59BA" w:rsidRPr="001E2EE9" w:rsidRDefault="00FB59BA" w:rsidP="00FB59BA">
            <w:pPr>
              <w:pStyle w:val="Normalnospaceafter"/>
              <w:rPr>
                <w:sz w:val="18"/>
                <w:szCs w:val="18"/>
                <w:lang w:val="de-CH"/>
              </w:rPr>
            </w:pPr>
            <w:r w:rsidRPr="001E2EE9">
              <w:rPr>
                <w:sz w:val="18"/>
                <w:szCs w:val="18"/>
                <w:lang w:val="de-CH"/>
              </w:rPr>
              <w:t xml:space="preserve">Switzerland </w:t>
            </w:r>
          </w:p>
          <w:p w14:paraId="343BC701" w14:textId="77777777" w:rsidR="00FB59BA" w:rsidRPr="001E2EE9" w:rsidRDefault="00FB59BA" w:rsidP="00FB59BA">
            <w:pPr>
              <w:pStyle w:val="Normalnospaceafter"/>
              <w:rPr>
                <w:sz w:val="18"/>
                <w:szCs w:val="18"/>
                <w:lang w:val="de-CH"/>
              </w:rPr>
            </w:pPr>
          </w:p>
          <w:p w14:paraId="744E4A27" w14:textId="77777777" w:rsidR="00FB59BA" w:rsidRPr="001E2EE9" w:rsidRDefault="00833C62" w:rsidP="00FB59BA">
            <w:pPr>
              <w:pStyle w:val="Normalnospaceafter"/>
              <w:rPr>
                <w:rStyle w:val="Hyperlink"/>
                <w:sz w:val="18"/>
                <w:szCs w:val="18"/>
                <w:lang w:val="de-CH"/>
              </w:rPr>
            </w:pPr>
            <w:hyperlink r:id="rId16" w:history="1">
              <w:r w:rsidR="00FB59BA" w:rsidRPr="001E2EE9">
                <w:rPr>
                  <w:rStyle w:val="Hyperlink"/>
                  <w:sz w:val="18"/>
                  <w:szCs w:val="18"/>
                  <w:lang w:val="de-CH"/>
                </w:rPr>
                <w:t>www.swisstph.ch</w:t>
              </w:r>
            </w:hyperlink>
            <w:r w:rsidR="00FB59BA" w:rsidRPr="001E2EE9">
              <w:rPr>
                <w:rStyle w:val="Hyperlink"/>
                <w:sz w:val="18"/>
                <w:szCs w:val="18"/>
                <w:lang w:val="de-CH"/>
              </w:rPr>
              <w:t xml:space="preserve"> </w:t>
            </w:r>
          </w:p>
          <w:p w14:paraId="21A8A84E" w14:textId="537CD4EE" w:rsidR="00FB59BA" w:rsidRPr="001E2EE9" w:rsidRDefault="00FB59BA" w:rsidP="00CF7DCF">
            <w:pPr>
              <w:pStyle w:val="Normalnospaceafter"/>
              <w:rPr>
                <w:b/>
                <w:sz w:val="18"/>
                <w:szCs w:val="18"/>
                <w:lang w:val="de-CH"/>
              </w:rPr>
            </w:pPr>
          </w:p>
        </w:tc>
      </w:tr>
    </w:tbl>
    <w:bookmarkStart w:id="0" w:name="_Toc172270924"/>
    <w:bookmarkStart w:id="1" w:name="_GoBack"/>
    <w:bookmarkEnd w:id="1"/>
    <w:p w14:paraId="5ED41234" w14:textId="2652C269" w:rsidR="00845CD0" w:rsidRPr="00E327E2" w:rsidRDefault="00B84F5E" w:rsidP="00FB6D9E">
      <w:pPr>
        <w:pStyle w:val="Heading1noTOCnoNumbering"/>
      </w:pPr>
      <w:r w:rsidRPr="00E327E2">
        <w:rPr>
          <w:noProof/>
          <w:lang w:val="de-CH" w:eastAsia="de-CH"/>
        </w:rPr>
        <mc:AlternateContent>
          <mc:Choice Requires="wps">
            <w:drawing>
              <wp:anchor distT="0" distB="0" distL="114300" distR="114300" simplePos="0" relativeHeight="251660288" behindDoc="0" locked="0" layoutInCell="1" allowOverlap="1" wp14:anchorId="34B9C878" wp14:editId="620A86AF">
                <wp:simplePos x="0" y="0"/>
                <wp:positionH relativeFrom="column">
                  <wp:posOffset>-113621</wp:posOffset>
                </wp:positionH>
                <wp:positionV relativeFrom="bottomMargin">
                  <wp:posOffset>-1913831</wp:posOffset>
                </wp:positionV>
                <wp:extent cx="5760000" cy="1528770"/>
                <wp:effectExtent l="0" t="0" r="0" b="0"/>
                <wp:wrapNone/>
                <wp:docPr id="24" name="Text Box 24"/>
                <wp:cNvGraphicFramePr/>
                <a:graphic xmlns:a="http://schemas.openxmlformats.org/drawingml/2006/main">
                  <a:graphicData uri="http://schemas.microsoft.com/office/word/2010/wordprocessingShape">
                    <wps:wsp>
                      <wps:cNvSpPr txBox="1"/>
                      <wps:spPr>
                        <a:xfrm>
                          <a:off x="0" y="0"/>
                          <a:ext cx="5760000" cy="152877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54D77B0" w14:textId="77777777" w:rsidR="00354FD9" w:rsidRPr="00DF0F21" w:rsidRDefault="00354FD9" w:rsidP="00B84083">
                            <w:pPr>
                              <w:pStyle w:val="Heading3noTOCnoNumbering"/>
                            </w:pPr>
                            <w:bookmarkStart w:id="2" w:name="_Toc328402369"/>
                            <w:r w:rsidRPr="00DF0F21">
                              <w:t>Disclaimer</w:t>
                            </w:r>
                            <w:bookmarkEnd w:id="2"/>
                          </w:p>
                          <w:p w14:paraId="37F5893C" w14:textId="4A74E058" w:rsidR="00354FD9" w:rsidRDefault="00354FD9" w:rsidP="00B84083">
                            <w:pPr>
                              <w:pStyle w:val="Normalnospaceafter"/>
                            </w:pPr>
                            <w:r w:rsidRPr="00DF0F21">
                              <w:t xml:space="preserve">The views and ideas expressed herein are those of the author(s) and do not necessarily imply or reflect the opinion of the </w:t>
                            </w:r>
                            <w:r>
                              <w:t>Swiss Agency for Development and Cooperation, Swiss Tropical and Public Health Institute or Health for All Project (HAP).</w:t>
                            </w:r>
                          </w:p>
                        </w:txbxContent>
                      </wps:txbx>
                      <wps:bodyPr rot="0" spcFirstLastPara="0" vertOverflow="overflow" horzOverflow="overflow" vert="horz" wrap="square" lIns="0" tIns="0" rIns="0" bIns="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34B9C878" id="Text Box 24" o:spid="_x0000_s1028" type="#_x0000_t202" style="position:absolute;margin-left:-8.95pt;margin-top:-150.7pt;width:453.55pt;height:120.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bottom-margin-area;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" fillcolor="white [3201]" stroked="f" strokeweight=".5pt">
                <v:textbox inset="0,0,0,0">
                  <w:txbxContent>
                    <w:p w14:paraId="754D77B0" w14:textId="77777777" w:rsidR="00354FD9" w:rsidRPr="00DF0F21" w:rsidRDefault="00354FD9" w:rsidP="00B84083">
                      <w:pPr>
                        <w:pStyle w:val="Heading3noTOCnoNumbering"/>
                      </w:pPr>
                      <w:bookmarkStart w:id="2" w:name="_Toc328402369"/>
                      <w:r w:rsidRPr="00DF0F21">
                        <w:t>Disclaimer</w:t>
                      </w:r>
                      <w:bookmarkEnd w:id="2"/>
                    </w:p>
                    <w:p w14:paraId="37F5893C" w14:textId="4A74E058" w:rsidR="00354FD9" w:rsidRDefault="00354FD9" w:rsidP="00B84083">
                      <w:pPr>
                        <w:pStyle w:val="Normalnospaceafter"/>
                      </w:pPr>
                      <w:r w:rsidRPr="00DF0F21">
                        <w:t xml:space="preserve">The views and ideas expressed herein are those of the author(s) and do not necessarily imply or reflect the opinion of the </w:t>
                      </w:r>
                      <w:r>
                        <w:t>Swiss Agency for Development and Cooperation, Swiss Tropical and Public Health Institute or Health for All Project (HAP).</w:t>
                      </w:r>
                    </w:p>
                  </w:txbxContent>
                </v:textbox>
                <w10:wrap anchory="margin"/>
              </v:shape>
            </w:pict>
          </mc:Fallback>
        </mc:AlternateContent>
      </w:r>
      <w:r w:rsidR="00845CD0" w:rsidRPr="001E2EE9">
        <w:rPr>
          <w:lang w:val="de-CH"/>
        </w:rPr>
        <w:br w:type="page"/>
      </w:r>
      <w:r w:rsidR="00845CD0" w:rsidRPr="00E327E2">
        <w:lastRenderedPageBreak/>
        <w:t>Abbreviations</w:t>
      </w:r>
      <w:bookmarkEnd w:id="0"/>
    </w:p>
    <w:tbl>
      <w:tblPr>
        <w:tblW w:w="0" w:type="auto"/>
        <w:tblCellMar>
          <w:top w:w="57" w:type="dxa"/>
          <w:left w:w="0" w:type="dxa"/>
          <w:bottom w:w="57" w:type="dxa"/>
          <w:right w:w="0" w:type="dxa"/>
        </w:tblCellMar>
        <w:tblLook w:val="04A0" w:firstRow="1" w:lastRow="0" w:firstColumn="1" w:lastColumn="0" w:noHBand="0" w:noVBand="1"/>
      </w:tblPr>
      <w:tblGrid>
        <w:gridCol w:w="1814"/>
        <w:gridCol w:w="7233"/>
      </w:tblGrid>
      <w:tr w:rsidR="002D438E" w:rsidRPr="00E327E2" w14:paraId="131EC82C" w14:textId="77777777" w:rsidTr="006F1FA7">
        <w:trPr>
          <w:trHeight w:val="85"/>
        </w:trPr>
        <w:tc>
          <w:tcPr>
            <w:tcW w:w="1814" w:type="dxa"/>
            <w:vAlign w:val="bottom"/>
          </w:tcPr>
          <w:p w14:paraId="5B783FFB" w14:textId="77777777" w:rsidR="002D438E" w:rsidRPr="00E327E2" w:rsidRDefault="002D438E" w:rsidP="00CF3940">
            <w:pPr>
              <w:spacing w:after="0"/>
            </w:pPr>
            <w:r w:rsidRPr="00E327E2">
              <w:t>BPS</w:t>
            </w:r>
          </w:p>
        </w:tc>
        <w:tc>
          <w:tcPr>
            <w:tcW w:w="7233" w:type="dxa"/>
            <w:vAlign w:val="bottom"/>
          </w:tcPr>
          <w:p w14:paraId="2F3B5AFF" w14:textId="77777777" w:rsidR="002D438E" w:rsidRPr="00E327E2" w:rsidRDefault="002D438E" w:rsidP="00CF3940">
            <w:pPr>
              <w:spacing w:after="0"/>
            </w:pPr>
            <w:r w:rsidRPr="00E327E2">
              <w:t>Basic Package of Services</w:t>
            </w:r>
          </w:p>
        </w:tc>
      </w:tr>
      <w:tr w:rsidR="002D438E" w:rsidRPr="00E327E2" w14:paraId="4D9A6E74" w14:textId="77777777" w:rsidTr="006F1FA7">
        <w:trPr>
          <w:trHeight w:val="85"/>
        </w:trPr>
        <w:tc>
          <w:tcPr>
            <w:tcW w:w="1814" w:type="dxa"/>
            <w:vAlign w:val="bottom"/>
          </w:tcPr>
          <w:p w14:paraId="79211D91" w14:textId="77777777" w:rsidR="002D438E" w:rsidRPr="00E327E2" w:rsidRDefault="002D438E" w:rsidP="00CF3940">
            <w:pPr>
              <w:spacing w:after="0"/>
            </w:pPr>
            <w:r w:rsidRPr="00E327E2">
              <w:t>FD</w:t>
            </w:r>
          </w:p>
        </w:tc>
        <w:tc>
          <w:tcPr>
            <w:tcW w:w="7233" w:type="dxa"/>
            <w:vAlign w:val="bottom"/>
          </w:tcPr>
          <w:p w14:paraId="06783BCA" w14:textId="77777777" w:rsidR="002D438E" w:rsidRPr="00E327E2" w:rsidRDefault="002D438E" w:rsidP="00CF3940">
            <w:pPr>
              <w:spacing w:after="0"/>
            </w:pPr>
            <w:r w:rsidRPr="00E327E2">
              <w:t>Family Doctor</w:t>
            </w:r>
          </w:p>
        </w:tc>
      </w:tr>
      <w:tr w:rsidR="002D438E" w:rsidRPr="00E327E2" w14:paraId="07E4B4BF" w14:textId="77777777" w:rsidTr="006F1FA7">
        <w:trPr>
          <w:trHeight w:val="85"/>
        </w:trPr>
        <w:tc>
          <w:tcPr>
            <w:tcW w:w="1814" w:type="dxa"/>
            <w:vAlign w:val="bottom"/>
          </w:tcPr>
          <w:p w14:paraId="388C2937" w14:textId="77777777" w:rsidR="002D438E" w:rsidRPr="00E327E2" w:rsidRDefault="002D438E" w:rsidP="00CF3940">
            <w:pPr>
              <w:spacing w:after="0"/>
            </w:pPr>
            <w:r w:rsidRPr="00E327E2">
              <w:t>FM</w:t>
            </w:r>
          </w:p>
        </w:tc>
        <w:tc>
          <w:tcPr>
            <w:tcW w:w="7233" w:type="dxa"/>
            <w:vAlign w:val="bottom"/>
          </w:tcPr>
          <w:p w14:paraId="7415EAFC" w14:textId="77777777" w:rsidR="002D438E" w:rsidRPr="00E327E2" w:rsidRDefault="002D438E" w:rsidP="00CF3940">
            <w:pPr>
              <w:spacing w:after="0"/>
            </w:pPr>
            <w:r w:rsidRPr="00E327E2">
              <w:t>Family Medicine</w:t>
            </w:r>
          </w:p>
        </w:tc>
      </w:tr>
      <w:tr w:rsidR="002D438E" w:rsidRPr="00E327E2" w14:paraId="48B7FA79" w14:textId="77777777" w:rsidTr="006F1FA7">
        <w:trPr>
          <w:trHeight w:val="85"/>
        </w:trPr>
        <w:tc>
          <w:tcPr>
            <w:tcW w:w="1814" w:type="dxa"/>
            <w:vAlign w:val="bottom"/>
          </w:tcPr>
          <w:p w14:paraId="6BF6A5C7" w14:textId="77777777" w:rsidR="002D438E" w:rsidRPr="00E327E2" w:rsidRDefault="002D438E" w:rsidP="00CF3940">
            <w:pPr>
              <w:spacing w:after="0"/>
            </w:pPr>
            <w:r w:rsidRPr="00E327E2">
              <w:t>FMT</w:t>
            </w:r>
          </w:p>
        </w:tc>
        <w:tc>
          <w:tcPr>
            <w:tcW w:w="7233" w:type="dxa"/>
            <w:vAlign w:val="bottom"/>
          </w:tcPr>
          <w:p w14:paraId="7042AB71" w14:textId="77777777" w:rsidR="002D438E" w:rsidRPr="00E327E2" w:rsidRDefault="002D438E" w:rsidP="00CF3940">
            <w:pPr>
              <w:spacing w:after="0"/>
            </w:pPr>
            <w:r w:rsidRPr="00E327E2">
              <w:t>Family Medicine Team</w:t>
            </w:r>
          </w:p>
        </w:tc>
      </w:tr>
      <w:tr w:rsidR="002D438E" w:rsidRPr="00E327E2" w14:paraId="600EFF3A" w14:textId="77777777" w:rsidTr="006F1FA7">
        <w:trPr>
          <w:trHeight w:val="85"/>
        </w:trPr>
        <w:tc>
          <w:tcPr>
            <w:tcW w:w="1814" w:type="dxa"/>
            <w:vAlign w:val="bottom"/>
          </w:tcPr>
          <w:p w14:paraId="5510C780" w14:textId="77777777" w:rsidR="002D438E" w:rsidRPr="00E327E2" w:rsidRDefault="002D438E" w:rsidP="00CF3940">
            <w:pPr>
              <w:spacing w:after="0"/>
            </w:pPr>
            <w:r w:rsidRPr="00E327E2">
              <w:t>FN</w:t>
            </w:r>
          </w:p>
        </w:tc>
        <w:tc>
          <w:tcPr>
            <w:tcW w:w="7233" w:type="dxa"/>
            <w:vAlign w:val="bottom"/>
          </w:tcPr>
          <w:p w14:paraId="7FC267A4" w14:textId="77777777" w:rsidR="002D438E" w:rsidRPr="00E327E2" w:rsidRDefault="002D438E" w:rsidP="00CF3940">
            <w:pPr>
              <w:spacing w:after="0"/>
            </w:pPr>
            <w:r w:rsidRPr="00E327E2">
              <w:t>Family Nurse</w:t>
            </w:r>
          </w:p>
        </w:tc>
      </w:tr>
      <w:tr w:rsidR="00E97D91" w:rsidRPr="00E327E2" w14:paraId="0ECD91FE" w14:textId="77777777" w:rsidTr="006F1FA7">
        <w:trPr>
          <w:trHeight w:val="85"/>
        </w:trPr>
        <w:tc>
          <w:tcPr>
            <w:tcW w:w="1814" w:type="dxa"/>
            <w:vAlign w:val="bottom"/>
          </w:tcPr>
          <w:p w14:paraId="039482EC" w14:textId="24676920" w:rsidR="00E97D91" w:rsidRPr="00E327E2" w:rsidRDefault="00E97D91" w:rsidP="00CF3940">
            <w:pPr>
              <w:spacing w:after="0"/>
            </w:pPr>
            <w:r w:rsidRPr="00E327E2">
              <w:t>FTMS</w:t>
            </w:r>
          </w:p>
        </w:tc>
        <w:tc>
          <w:tcPr>
            <w:tcW w:w="7233" w:type="dxa"/>
            <w:vAlign w:val="bottom"/>
          </w:tcPr>
          <w:p w14:paraId="736F4596" w14:textId="4FA5A4BD" w:rsidR="00E97D91" w:rsidRPr="00E327E2" w:rsidRDefault="00E97D91" w:rsidP="00AD462F">
            <w:pPr>
              <w:spacing w:after="0"/>
            </w:pPr>
            <w:r w:rsidRPr="00E327E2">
              <w:t>Faculty of Technical Medical Science</w:t>
            </w:r>
          </w:p>
        </w:tc>
      </w:tr>
      <w:tr w:rsidR="00F81157" w:rsidRPr="00E327E2" w14:paraId="68B80CEF" w14:textId="77777777" w:rsidTr="00F81157">
        <w:trPr>
          <w:trHeight w:val="184"/>
        </w:trPr>
        <w:tc>
          <w:tcPr>
            <w:tcW w:w="1814" w:type="dxa"/>
            <w:vAlign w:val="bottom"/>
          </w:tcPr>
          <w:p w14:paraId="1352A593" w14:textId="46BA67E6" w:rsidR="00F81157" w:rsidRPr="00E327E2" w:rsidRDefault="00F81157" w:rsidP="00CF3940">
            <w:pPr>
              <w:spacing w:after="0"/>
            </w:pPr>
            <w:r w:rsidRPr="00E327E2">
              <w:t>HAP</w:t>
            </w:r>
          </w:p>
        </w:tc>
        <w:tc>
          <w:tcPr>
            <w:tcW w:w="7233" w:type="dxa"/>
            <w:vAlign w:val="bottom"/>
          </w:tcPr>
          <w:p w14:paraId="64A6A941" w14:textId="7D9891B2" w:rsidR="00F81157" w:rsidRPr="00E327E2" w:rsidRDefault="00F81157" w:rsidP="00CF3940">
            <w:pPr>
              <w:spacing w:after="0"/>
            </w:pPr>
            <w:r w:rsidRPr="00E327E2">
              <w:t>Health for All Project</w:t>
            </w:r>
          </w:p>
        </w:tc>
      </w:tr>
      <w:tr w:rsidR="00F81157" w:rsidRPr="00E327E2" w14:paraId="53D6FDB5" w14:textId="77777777" w:rsidTr="006F1FA7">
        <w:trPr>
          <w:trHeight w:val="85"/>
        </w:trPr>
        <w:tc>
          <w:tcPr>
            <w:tcW w:w="1814" w:type="dxa"/>
            <w:vAlign w:val="bottom"/>
          </w:tcPr>
          <w:p w14:paraId="39DBB69F" w14:textId="638EFA75" w:rsidR="00F81157" w:rsidRPr="00E327E2" w:rsidRDefault="00F81157" w:rsidP="00F81157">
            <w:pPr>
              <w:spacing w:after="0"/>
            </w:pPr>
            <w:r w:rsidRPr="00E327E2">
              <w:t>HC</w:t>
            </w:r>
          </w:p>
        </w:tc>
        <w:tc>
          <w:tcPr>
            <w:tcW w:w="7233" w:type="dxa"/>
            <w:vAlign w:val="bottom"/>
          </w:tcPr>
          <w:p w14:paraId="3CF9BD11" w14:textId="227A1C98" w:rsidR="00F81157" w:rsidRPr="00E327E2" w:rsidRDefault="00F81157" w:rsidP="00F81157">
            <w:pPr>
              <w:spacing w:after="0"/>
            </w:pPr>
            <w:r w:rsidRPr="00E327E2">
              <w:t>Health Center</w:t>
            </w:r>
          </w:p>
        </w:tc>
      </w:tr>
      <w:tr w:rsidR="002D438E" w:rsidRPr="00E327E2" w14:paraId="4E6CC09D" w14:textId="77777777" w:rsidTr="006F1FA7">
        <w:trPr>
          <w:trHeight w:val="85"/>
        </w:trPr>
        <w:tc>
          <w:tcPr>
            <w:tcW w:w="1814" w:type="dxa"/>
            <w:vAlign w:val="bottom"/>
          </w:tcPr>
          <w:p w14:paraId="3A624FA1" w14:textId="77777777" w:rsidR="002D438E" w:rsidRPr="00E327E2" w:rsidRDefault="002D438E" w:rsidP="00CF3940">
            <w:pPr>
              <w:spacing w:after="0"/>
            </w:pPr>
            <w:r w:rsidRPr="00E327E2">
              <w:t>HP</w:t>
            </w:r>
          </w:p>
        </w:tc>
        <w:tc>
          <w:tcPr>
            <w:tcW w:w="7233" w:type="dxa"/>
            <w:vAlign w:val="bottom"/>
          </w:tcPr>
          <w:p w14:paraId="68959B1E" w14:textId="77777777" w:rsidR="002D438E" w:rsidRPr="00E327E2" w:rsidRDefault="002D438E" w:rsidP="00CF3940">
            <w:pPr>
              <w:spacing w:after="0"/>
            </w:pPr>
            <w:r w:rsidRPr="00E327E2">
              <w:t>Health Post</w:t>
            </w:r>
          </w:p>
        </w:tc>
      </w:tr>
      <w:tr w:rsidR="002D438E" w:rsidRPr="00E327E2" w14:paraId="15B0A1CD" w14:textId="77777777" w:rsidTr="006F1FA7">
        <w:trPr>
          <w:trHeight w:val="85"/>
        </w:trPr>
        <w:tc>
          <w:tcPr>
            <w:tcW w:w="1814" w:type="dxa"/>
            <w:vAlign w:val="bottom"/>
          </w:tcPr>
          <w:p w14:paraId="4C718561" w14:textId="77777777" w:rsidR="002D438E" w:rsidRPr="00E327E2" w:rsidRDefault="002D438E" w:rsidP="00CF3940">
            <w:pPr>
              <w:spacing w:after="0"/>
            </w:pPr>
            <w:r w:rsidRPr="00E327E2">
              <w:t>HRH</w:t>
            </w:r>
          </w:p>
        </w:tc>
        <w:tc>
          <w:tcPr>
            <w:tcW w:w="7233" w:type="dxa"/>
            <w:vAlign w:val="bottom"/>
          </w:tcPr>
          <w:p w14:paraId="3A16BF2B" w14:textId="77777777" w:rsidR="002D438E" w:rsidRPr="00E327E2" w:rsidRDefault="002D438E" w:rsidP="00CF3940">
            <w:pPr>
              <w:spacing w:after="0"/>
            </w:pPr>
            <w:r w:rsidRPr="00E327E2">
              <w:t>Human Resources for Health</w:t>
            </w:r>
          </w:p>
        </w:tc>
      </w:tr>
      <w:tr w:rsidR="002D438E" w:rsidRPr="00E327E2" w14:paraId="70CDE1A2" w14:textId="77777777" w:rsidTr="006F1FA7">
        <w:trPr>
          <w:trHeight w:val="85"/>
        </w:trPr>
        <w:tc>
          <w:tcPr>
            <w:tcW w:w="1814" w:type="dxa"/>
            <w:vAlign w:val="bottom"/>
          </w:tcPr>
          <w:p w14:paraId="343BEC65" w14:textId="77777777" w:rsidR="002D438E" w:rsidRPr="00E327E2" w:rsidRDefault="002D438E" w:rsidP="00CF3940">
            <w:pPr>
              <w:spacing w:after="0"/>
            </w:pPr>
            <w:r w:rsidRPr="00E327E2">
              <w:t>INS</w:t>
            </w:r>
          </w:p>
        </w:tc>
        <w:tc>
          <w:tcPr>
            <w:tcW w:w="7233" w:type="dxa"/>
            <w:vAlign w:val="bottom"/>
          </w:tcPr>
          <w:p w14:paraId="79E8BDFF" w14:textId="77777777" w:rsidR="002D438E" w:rsidRPr="00E327E2" w:rsidRDefault="002D438E" w:rsidP="00CF3940">
            <w:pPr>
              <w:spacing w:after="0"/>
            </w:pPr>
            <w:r w:rsidRPr="00E327E2">
              <w:t>Institute of Nursing Science, University of Basel</w:t>
            </w:r>
          </w:p>
        </w:tc>
      </w:tr>
      <w:tr w:rsidR="0001450F" w:rsidRPr="00E327E2" w14:paraId="622E45A9" w14:textId="77777777" w:rsidTr="006F1FA7">
        <w:trPr>
          <w:trHeight w:val="85"/>
        </w:trPr>
        <w:tc>
          <w:tcPr>
            <w:tcW w:w="1814" w:type="dxa"/>
            <w:vAlign w:val="bottom"/>
          </w:tcPr>
          <w:p w14:paraId="03DC512A" w14:textId="5E1CC811" w:rsidR="0001450F" w:rsidRPr="00E327E2" w:rsidRDefault="0001450F" w:rsidP="00CF3940">
            <w:pPr>
              <w:spacing w:after="0"/>
            </w:pPr>
            <w:r w:rsidRPr="00E327E2">
              <w:t>MFN</w:t>
            </w:r>
          </w:p>
        </w:tc>
        <w:tc>
          <w:tcPr>
            <w:tcW w:w="7233" w:type="dxa"/>
            <w:vAlign w:val="bottom"/>
          </w:tcPr>
          <w:p w14:paraId="36226FF8" w14:textId="7C349B18" w:rsidR="0001450F" w:rsidRPr="00E327E2" w:rsidRDefault="0001450F" w:rsidP="00CF3940">
            <w:pPr>
              <w:spacing w:after="0"/>
            </w:pPr>
            <w:r w:rsidRPr="00E327E2">
              <w:t>Master in Family Nursing</w:t>
            </w:r>
          </w:p>
        </w:tc>
      </w:tr>
      <w:tr w:rsidR="002D438E" w:rsidRPr="00E327E2" w14:paraId="4A058601" w14:textId="77777777" w:rsidTr="006F1FA7">
        <w:trPr>
          <w:trHeight w:val="85"/>
        </w:trPr>
        <w:tc>
          <w:tcPr>
            <w:tcW w:w="1814" w:type="dxa"/>
            <w:vAlign w:val="bottom"/>
          </w:tcPr>
          <w:p w14:paraId="2C7E7953" w14:textId="26C14E68" w:rsidR="002D438E" w:rsidRPr="00E327E2" w:rsidRDefault="002D438E" w:rsidP="00CF3940">
            <w:pPr>
              <w:spacing w:after="0"/>
            </w:pPr>
            <w:r w:rsidRPr="00E327E2">
              <w:t>MoH</w:t>
            </w:r>
            <w:r w:rsidR="00CC19C6" w:rsidRPr="00E327E2">
              <w:t>SP</w:t>
            </w:r>
          </w:p>
        </w:tc>
        <w:tc>
          <w:tcPr>
            <w:tcW w:w="7233" w:type="dxa"/>
            <w:vAlign w:val="bottom"/>
          </w:tcPr>
          <w:p w14:paraId="0B01401E" w14:textId="19D8F8C0" w:rsidR="002D438E" w:rsidRPr="00E327E2" w:rsidRDefault="002D438E" w:rsidP="00F81157">
            <w:pPr>
              <w:spacing w:after="0"/>
            </w:pPr>
            <w:r w:rsidRPr="00E327E2">
              <w:t>Ministry of Health</w:t>
            </w:r>
            <w:r w:rsidR="00CC19C6" w:rsidRPr="00E327E2">
              <w:t xml:space="preserve"> an</w:t>
            </w:r>
            <w:r w:rsidR="00F81157" w:rsidRPr="00E327E2">
              <w:t>d</w:t>
            </w:r>
            <w:r w:rsidR="00CC19C6" w:rsidRPr="00E327E2">
              <w:t xml:space="preserve"> Social Protection</w:t>
            </w:r>
          </w:p>
        </w:tc>
      </w:tr>
      <w:tr w:rsidR="002D438E" w:rsidRPr="00E327E2" w14:paraId="2EDD8C9A" w14:textId="77777777" w:rsidTr="006F1FA7">
        <w:trPr>
          <w:trHeight w:val="85"/>
        </w:trPr>
        <w:tc>
          <w:tcPr>
            <w:tcW w:w="1814" w:type="dxa"/>
            <w:vAlign w:val="bottom"/>
          </w:tcPr>
          <w:p w14:paraId="50F2BCAA" w14:textId="77777777" w:rsidR="002D438E" w:rsidRPr="00E327E2" w:rsidRDefault="002D438E" w:rsidP="00CF3940">
            <w:pPr>
              <w:spacing w:after="0"/>
            </w:pPr>
            <w:r w:rsidRPr="00E327E2">
              <w:t>NCCE</w:t>
            </w:r>
          </w:p>
        </w:tc>
        <w:tc>
          <w:tcPr>
            <w:tcW w:w="7233" w:type="dxa"/>
            <w:vAlign w:val="bottom"/>
          </w:tcPr>
          <w:p w14:paraId="0B3C999B" w14:textId="77777777" w:rsidR="002D438E" w:rsidRPr="00E327E2" w:rsidRDefault="002D438E" w:rsidP="00CF3940">
            <w:pPr>
              <w:spacing w:after="0"/>
            </w:pPr>
            <w:r w:rsidRPr="00E327E2">
              <w:t>National Centre for Continuous Education</w:t>
            </w:r>
          </w:p>
        </w:tc>
      </w:tr>
      <w:tr w:rsidR="002D438E" w:rsidRPr="00E327E2" w14:paraId="3665DC17" w14:textId="77777777" w:rsidTr="006F1FA7">
        <w:trPr>
          <w:trHeight w:val="85"/>
        </w:trPr>
        <w:tc>
          <w:tcPr>
            <w:tcW w:w="1814" w:type="dxa"/>
            <w:vAlign w:val="bottom"/>
          </w:tcPr>
          <w:p w14:paraId="0467B9C1" w14:textId="77777777" w:rsidR="002D438E" w:rsidRPr="00E327E2" w:rsidRDefault="002D438E" w:rsidP="00CF3940">
            <w:pPr>
              <w:spacing w:after="0"/>
            </w:pPr>
            <w:r w:rsidRPr="00E327E2">
              <w:t>NCD</w:t>
            </w:r>
          </w:p>
        </w:tc>
        <w:tc>
          <w:tcPr>
            <w:tcW w:w="7233" w:type="dxa"/>
            <w:vAlign w:val="bottom"/>
          </w:tcPr>
          <w:p w14:paraId="1A4DD15F" w14:textId="77777777" w:rsidR="002D438E" w:rsidRPr="00E327E2" w:rsidRDefault="002D438E" w:rsidP="00CF3940">
            <w:pPr>
              <w:spacing w:after="0"/>
            </w:pPr>
            <w:r w:rsidRPr="00E327E2">
              <w:t>Non communicable disease</w:t>
            </w:r>
          </w:p>
        </w:tc>
      </w:tr>
      <w:tr w:rsidR="002D438E" w:rsidRPr="00E327E2" w14:paraId="53C3722F" w14:textId="77777777" w:rsidTr="006F1FA7">
        <w:trPr>
          <w:trHeight w:val="85"/>
        </w:trPr>
        <w:tc>
          <w:tcPr>
            <w:tcW w:w="1814" w:type="dxa"/>
            <w:vAlign w:val="bottom"/>
          </w:tcPr>
          <w:p w14:paraId="7CB92921" w14:textId="77777777" w:rsidR="002D438E" w:rsidRPr="00E327E2" w:rsidRDefault="002D438E" w:rsidP="00CF3940">
            <w:pPr>
              <w:spacing w:after="0"/>
            </w:pPr>
            <w:r w:rsidRPr="00E327E2">
              <w:t>NCQSA</w:t>
            </w:r>
          </w:p>
        </w:tc>
        <w:tc>
          <w:tcPr>
            <w:tcW w:w="7233" w:type="dxa"/>
            <w:vAlign w:val="bottom"/>
          </w:tcPr>
          <w:p w14:paraId="666BE1D4" w14:textId="77777777" w:rsidR="002D438E" w:rsidRPr="00E327E2" w:rsidRDefault="002D438E" w:rsidP="00CF3940">
            <w:pPr>
              <w:spacing w:after="0"/>
            </w:pPr>
            <w:r w:rsidRPr="00E327E2">
              <w:t xml:space="preserve">National Centre for Quality, Safety and Accreditation of Health Centres </w:t>
            </w:r>
          </w:p>
        </w:tc>
      </w:tr>
      <w:tr w:rsidR="002D438E" w:rsidRPr="00E327E2" w14:paraId="69177B4D" w14:textId="77777777" w:rsidTr="006F1FA7">
        <w:trPr>
          <w:trHeight w:val="85"/>
        </w:trPr>
        <w:tc>
          <w:tcPr>
            <w:tcW w:w="1814" w:type="dxa"/>
            <w:vAlign w:val="bottom"/>
          </w:tcPr>
          <w:p w14:paraId="0C004BB2" w14:textId="77777777" w:rsidR="002D438E" w:rsidRPr="00E327E2" w:rsidRDefault="002D438E" w:rsidP="00CF3940">
            <w:pPr>
              <w:spacing w:after="0"/>
            </w:pPr>
            <w:r w:rsidRPr="00E327E2">
              <w:t>PHC</w:t>
            </w:r>
          </w:p>
        </w:tc>
        <w:tc>
          <w:tcPr>
            <w:tcW w:w="7233" w:type="dxa"/>
            <w:vAlign w:val="bottom"/>
          </w:tcPr>
          <w:p w14:paraId="02649E3F" w14:textId="77777777" w:rsidR="002D438E" w:rsidRPr="00E327E2" w:rsidRDefault="002D438E" w:rsidP="00CF3940">
            <w:pPr>
              <w:spacing w:after="0"/>
            </w:pPr>
            <w:r w:rsidRPr="00E327E2">
              <w:t>Primary Health Care</w:t>
            </w:r>
          </w:p>
        </w:tc>
      </w:tr>
      <w:tr w:rsidR="00E97D91" w:rsidRPr="00E327E2" w14:paraId="6C2208AB" w14:textId="77777777" w:rsidTr="006F1FA7">
        <w:trPr>
          <w:trHeight w:val="85"/>
        </w:trPr>
        <w:tc>
          <w:tcPr>
            <w:tcW w:w="1814" w:type="dxa"/>
            <w:vAlign w:val="bottom"/>
          </w:tcPr>
          <w:p w14:paraId="11DBA9C0" w14:textId="2EC19518" w:rsidR="00E97D91" w:rsidRPr="00E327E2" w:rsidRDefault="00E97D91" w:rsidP="00CF3940">
            <w:pPr>
              <w:spacing w:after="0"/>
            </w:pPr>
            <w:r w:rsidRPr="00E327E2">
              <w:t>ToR</w:t>
            </w:r>
          </w:p>
        </w:tc>
        <w:tc>
          <w:tcPr>
            <w:tcW w:w="7233" w:type="dxa"/>
            <w:vAlign w:val="bottom"/>
          </w:tcPr>
          <w:p w14:paraId="330BF0CF" w14:textId="2D516343" w:rsidR="00E97D91" w:rsidRPr="00E327E2" w:rsidRDefault="00E97D91" w:rsidP="00CF3940">
            <w:pPr>
              <w:spacing w:after="0"/>
            </w:pPr>
            <w:r w:rsidRPr="00E327E2">
              <w:t>Terms of Reference</w:t>
            </w:r>
          </w:p>
        </w:tc>
      </w:tr>
      <w:tr w:rsidR="002D438E" w:rsidRPr="00E327E2" w14:paraId="41BBEFEC" w14:textId="77777777" w:rsidTr="006F1FA7">
        <w:trPr>
          <w:trHeight w:val="85"/>
        </w:trPr>
        <w:tc>
          <w:tcPr>
            <w:tcW w:w="1814" w:type="dxa"/>
            <w:vAlign w:val="bottom"/>
          </w:tcPr>
          <w:p w14:paraId="3364B0C5" w14:textId="77777777" w:rsidR="002D438E" w:rsidRPr="00E327E2" w:rsidRDefault="002D438E" w:rsidP="00CF3940">
            <w:pPr>
              <w:spacing w:after="0"/>
            </w:pPr>
            <w:r w:rsidRPr="00E327E2">
              <w:t>WHO</w:t>
            </w:r>
          </w:p>
        </w:tc>
        <w:tc>
          <w:tcPr>
            <w:tcW w:w="7233" w:type="dxa"/>
            <w:vAlign w:val="bottom"/>
          </w:tcPr>
          <w:p w14:paraId="38DE42F8" w14:textId="77777777" w:rsidR="002D438E" w:rsidRPr="00E327E2" w:rsidRDefault="002D438E" w:rsidP="00CF3940">
            <w:pPr>
              <w:spacing w:after="0"/>
            </w:pPr>
            <w:r w:rsidRPr="00E327E2">
              <w:t>World Health Organisation</w:t>
            </w:r>
          </w:p>
        </w:tc>
      </w:tr>
    </w:tbl>
    <w:p w14:paraId="4FF8FAEE" w14:textId="77777777" w:rsidR="00B84F5E" w:rsidRPr="00E327E2" w:rsidRDefault="00B84F5E" w:rsidP="00FB6D9E">
      <w:pPr>
        <w:pStyle w:val="Heading1noTOCnoNumbering"/>
      </w:pPr>
    </w:p>
    <w:p w14:paraId="44D85487" w14:textId="45B0EB85" w:rsidR="00845CD0" w:rsidRPr="00E327E2" w:rsidRDefault="00845CD0" w:rsidP="00F86331">
      <w:pPr>
        <w:pStyle w:val="Heading1noTOCnoNumbering"/>
      </w:pPr>
      <w:r w:rsidRPr="00E327E2">
        <w:br w:type="page"/>
      </w:r>
      <w:r w:rsidRPr="00E327E2">
        <w:lastRenderedPageBreak/>
        <w:t>Table of Contents</w:t>
      </w:r>
    </w:p>
    <w:p w14:paraId="59189B77" w14:textId="40BBE0FA" w:rsidR="004678A5" w:rsidRPr="00E327E2" w:rsidRDefault="00AC366E">
      <w:pPr>
        <w:pStyle w:val="TOC1"/>
        <w:rPr>
          <w:rFonts w:asciiTheme="minorHAnsi" w:eastAsiaTheme="minorEastAsia" w:hAnsiTheme="minorHAnsi" w:cstheme="minorBidi"/>
          <w:b w:val="0"/>
        </w:rPr>
      </w:pPr>
      <w:r w:rsidRPr="00E327E2">
        <w:fldChar w:fldCharType="begin"/>
      </w:r>
      <w:r w:rsidRPr="00E327E2">
        <w:instrText xml:space="preserve"> TOC \o "1-1" \h \z \t "Heading 2;2;Heading 3;3;Heading 2 (TOC no Numbering);2;Heading 3 (TOC no Numbering);3;Heading 2 Appendix;2;Heading 3 Appendix;3" </w:instrText>
      </w:r>
      <w:r w:rsidRPr="00E327E2">
        <w:fldChar w:fldCharType="separate"/>
      </w:r>
      <w:hyperlink w:anchor="_Toc22218262" w:history="1">
        <w:r w:rsidR="004678A5" w:rsidRPr="00E327E2">
          <w:rPr>
            <w:rStyle w:val="Hyperlink"/>
          </w:rPr>
          <w:t>Executive Summary</w:t>
        </w:r>
        <w:r w:rsidR="004678A5" w:rsidRPr="00E327E2">
          <w:rPr>
            <w:webHidden/>
          </w:rPr>
          <w:tab/>
        </w:r>
        <w:r w:rsidR="004678A5" w:rsidRPr="00E327E2">
          <w:rPr>
            <w:webHidden/>
          </w:rPr>
          <w:fldChar w:fldCharType="begin"/>
        </w:r>
        <w:r w:rsidR="004678A5" w:rsidRPr="00E327E2">
          <w:rPr>
            <w:webHidden/>
          </w:rPr>
          <w:instrText xml:space="preserve"> PAGEREF _Toc22218262 \h </w:instrText>
        </w:r>
        <w:r w:rsidR="004678A5" w:rsidRPr="00E327E2">
          <w:rPr>
            <w:webHidden/>
          </w:rPr>
        </w:r>
        <w:r w:rsidR="004678A5" w:rsidRPr="00E327E2">
          <w:rPr>
            <w:webHidden/>
          </w:rPr>
          <w:fldChar w:fldCharType="separate"/>
        </w:r>
        <w:r w:rsidR="0050563E" w:rsidRPr="00E327E2">
          <w:rPr>
            <w:webHidden/>
          </w:rPr>
          <w:t>1</w:t>
        </w:r>
        <w:r w:rsidR="004678A5" w:rsidRPr="00E327E2">
          <w:rPr>
            <w:webHidden/>
          </w:rPr>
          <w:fldChar w:fldCharType="end"/>
        </w:r>
      </w:hyperlink>
    </w:p>
    <w:p w14:paraId="201111C7" w14:textId="17002E1B" w:rsidR="004678A5" w:rsidRPr="00E327E2" w:rsidRDefault="00833C62">
      <w:pPr>
        <w:pStyle w:val="TOC1"/>
        <w:rPr>
          <w:rFonts w:asciiTheme="minorHAnsi" w:eastAsiaTheme="minorEastAsia" w:hAnsiTheme="minorHAnsi" w:cstheme="minorBidi"/>
          <w:b w:val="0"/>
        </w:rPr>
      </w:pPr>
      <w:hyperlink w:anchor="_Toc22218263" w:history="1">
        <w:r w:rsidR="004678A5" w:rsidRPr="00E327E2">
          <w:rPr>
            <w:rStyle w:val="Hyperlink"/>
          </w:rPr>
          <w:t>1</w:t>
        </w:r>
        <w:r w:rsidR="004678A5" w:rsidRPr="00E327E2">
          <w:rPr>
            <w:rFonts w:asciiTheme="minorHAnsi" w:eastAsiaTheme="minorEastAsia" w:hAnsiTheme="minorHAnsi" w:cstheme="minorBidi"/>
            <w:b w:val="0"/>
          </w:rPr>
          <w:tab/>
        </w:r>
        <w:r w:rsidR="004678A5" w:rsidRPr="00E327E2">
          <w:rPr>
            <w:rStyle w:val="Hyperlink"/>
          </w:rPr>
          <w:t>Background</w:t>
        </w:r>
        <w:r w:rsidR="004678A5" w:rsidRPr="00E327E2">
          <w:rPr>
            <w:webHidden/>
          </w:rPr>
          <w:tab/>
        </w:r>
        <w:r w:rsidR="004678A5" w:rsidRPr="00E327E2">
          <w:rPr>
            <w:webHidden/>
          </w:rPr>
          <w:fldChar w:fldCharType="begin"/>
        </w:r>
        <w:r w:rsidR="004678A5" w:rsidRPr="00E327E2">
          <w:rPr>
            <w:webHidden/>
          </w:rPr>
          <w:instrText xml:space="preserve"> PAGEREF _Toc22218263 \h </w:instrText>
        </w:r>
        <w:r w:rsidR="004678A5" w:rsidRPr="00E327E2">
          <w:rPr>
            <w:webHidden/>
          </w:rPr>
        </w:r>
        <w:r w:rsidR="004678A5" w:rsidRPr="00E327E2">
          <w:rPr>
            <w:webHidden/>
          </w:rPr>
          <w:fldChar w:fldCharType="separate"/>
        </w:r>
        <w:r w:rsidR="0050563E" w:rsidRPr="00E327E2">
          <w:rPr>
            <w:webHidden/>
          </w:rPr>
          <w:t>2</w:t>
        </w:r>
        <w:r w:rsidR="004678A5" w:rsidRPr="00E327E2">
          <w:rPr>
            <w:webHidden/>
          </w:rPr>
          <w:fldChar w:fldCharType="end"/>
        </w:r>
      </w:hyperlink>
    </w:p>
    <w:p w14:paraId="49E3C833" w14:textId="0E5E653C" w:rsidR="004678A5" w:rsidRPr="00E327E2" w:rsidRDefault="00833C62">
      <w:pPr>
        <w:pStyle w:val="TOC1"/>
        <w:rPr>
          <w:rFonts w:asciiTheme="minorHAnsi" w:eastAsiaTheme="minorEastAsia" w:hAnsiTheme="minorHAnsi" w:cstheme="minorBidi"/>
          <w:b w:val="0"/>
        </w:rPr>
      </w:pPr>
      <w:hyperlink w:anchor="_Toc22218264" w:history="1">
        <w:r w:rsidR="004678A5" w:rsidRPr="00E327E2">
          <w:rPr>
            <w:rStyle w:val="Hyperlink"/>
          </w:rPr>
          <w:t>2</w:t>
        </w:r>
        <w:r w:rsidR="004678A5" w:rsidRPr="00E327E2">
          <w:rPr>
            <w:rFonts w:asciiTheme="minorHAnsi" w:eastAsiaTheme="minorEastAsia" w:hAnsiTheme="minorHAnsi" w:cstheme="minorBidi"/>
            <w:b w:val="0"/>
          </w:rPr>
          <w:tab/>
        </w:r>
        <w:r w:rsidR="004678A5" w:rsidRPr="00E327E2">
          <w:rPr>
            <w:rStyle w:val="Hyperlink"/>
          </w:rPr>
          <w:t>Mission objectives and approach</w:t>
        </w:r>
        <w:r w:rsidR="004678A5" w:rsidRPr="00E327E2">
          <w:rPr>
            <w:webHidden/>
          </w:rPr>
          <w:tab/>
        </w:r>
        <w:r w:rsidR="004678A5" w:rsidRPr="00E327E2">
          <w:rPr>
            <w:webHidden/>
          </w:rPr>
          <w:fldChar w:fldCharType="begin"/>
        </w:r>
        <w:r w:rsidR="004678A5" w:rsidRPr="00E327E2">
          <w:rPr>
            <w:webHidden/>
          </w:rPr>
          <w:instrText xml:space="preserve"> PAGEREF _Toc22218264 \h </w:instrText>
        </w:r>
        <w:r w:rsidR="004678A5" w:rsidRPr="00E327E2">
          <w:rPr>
            <w:webHidden/>
          </w:rPr>
        </w:r>
        <w:r w:rsidR="004678A5" w:rsidRPr="00E327E2">
          <w:rPr>
            <w:webHidden/>
          </w:rPr>
          <w:fldChar w:fldCharType="separate"/>
        </w:r>
        <w:r w:rsidR="0050563E" w:rsidRPr="00E327E2">
          <w:rPr>
            <w:webHidden/>
          </w:rPr>
          <w:t>2</w:t>
        </w:r>
        <w:r w:rsidR="004678A5" w:rsidRPr="00E327E2">
          <w:rPr>
            <w:webHidden/>
          </w:rPr>
          <w:fldChar w:fldCharType="end"/>
        </w:r>
      </w:hyperlink>
    </w:p>
    <w:p w14:paraId="42841C40" w14:textId="618271D4" w:rsidR="004678A5" w:rsidRPr="00E327E2" w:rsidRDefault="00833C62">
      <w:pPr>
        <w:pStyle w:val="TOC1"/>
        <w:rPr>
          <w:rFonts w:asciiTheme="minorHAnsi" w:eastAsiaTheme="minorEastAsia" w:hAnsiTheme="minorHAnsi" w:cstheme="minorBidi"/>
          <w:b w:val="0"/>
        </w:rPr>
      </w:pPr>
      <w:hyperlink w:anchor="_Toc22218265" w:history="1">
        <w:r w:rsidR="004678A5" w:rsidRPr="00E327E2">
          <w:rPr>
            <w:rStyle w:val="Hyperlink"/>
          </w:rPr>
          <w:t>3</w:t>
        </w:r>
        <w:r w:rsidR="004678A5" w:rsidRPr="00E327E2">
          <w:rPr>
            <w:rFonts w:asciiTheme="minorHAnsi" w:eastAsiaTheme="minorEastAsia" w:hAnsiTheme="minorHAnsi" w:cstheme="minorBidi"/>
            <w:b w:val="0"/>
          </w:rPr>
          <w:tab/>
        </w:r>
        <w:r w:rsidR="004678A5" w:rsidRPr="00E327E2">
          <w:rPr>
            <w:rStyle w:val="Hyperlink"/>
          </w:rPr>
          <w:t>Roles and functions of nurses: update</w:t>
        </w:r>
        <w:r w:rsidR="004678A5" w:rsidRPr="00E327E2">
          <w:rPr>
            <w:webHidden/>
          </w:rPr>
          <w:tab/>
        </w:r>
        <w:r w:rsidR="004678A5" w:rsidRPr="00E327E2">
          <w:rPr>
            <w:webHidden/>
          </w:rPr>
          <w:fldChar w:fldCharType="begin"/>
        </w:r>
        <w:r w:rsidR="004678A5" w:rsidRPr="00E327E2">
          <w:rPr>
            <w:webHidden/>
          </w:rPr>
          <w:instrText xml:space="preserve"> PAGEREF _Toc22218265 \h </w:instrText>
        </w:r>
        <w:r w:rsidR="004678A5" w:rsidRPr="00E327E2">
          <w:rPr>
            <w:webHidden/>
          </w:rPr>
        </w:r>
        <w:r w:rsidR="004678A5" w:rsidRPr="00E327E2">
          <w:rPr>
            <w:webHidden/>
          </w:rPr>
          <w:fldChar w:fldCharType="separate"/>
        </w:r>
        <w:r w:rsidR="0050563E" w:rsidRPr="00E327E2">
          <w:rPr>
            <w:webHidden/>
          </w:rPr>
          <w:t>3</w:t>
        </w:r>
        <w:r w:rsidR="004678A5" w:rsidRPr="00E327E2">
          <w:rPr>
            <w:webHidden/>
          </w:rPr>
          <w:fldChar w:fldCharType="end"/>
        </w:r>
      </w:hyperlink>
    </w:p>
    <w:p w14:paraId="613CA747" w14:textId="6FA14DAC" w:rsidR="004678A5" w:rsidRPr="00E327E2" w:rsidRDefault="00833C62">
      <w:pPr>
        <w:pStyle w:val="TOC2"/>
        <w:rPr>
          <w:rFonts w:asciiTheme="minorHAnsi" w:eastAsiaTheme="minorEastAsia" w:hAnsiTheme="minorHAnsi" w:cstheme="minorBidi"/>
          <w:lang w:eastAsia="en-GB"/>
        </w:rPr>
      </w:pPr>
      <w:hyperlink w:anchor="_Toc22218266" w:history="1">
        <w:r w:rsidR="004678A5" w:rsidRPr="00E327E2">
          <w:rPr>
            <w:rStyle w:val="Hyperlink"/>
          </w:rPr>
          <w:t>3.1</w:t>
        </w:r>
        <w:r w:rsidR="004678A5" w:rsidRPr="00E327E2">
          <w:rPr>
            <w:rFonts w:asciiTheme="minorHAnsi" w:eastAsiaTheme="minorEastAsia" w:hAnsiTheme="minorHAnsi" w:cstheme="minorBidi"/>
            <w:lang w:eastAsia="en-GB"/>
          </w:rPr>
          <w:tab/>
        </w:r>
        <w:r w:rsidR="004678A5" w:rsidRPr="00E327E2">
          <w:rPr>
            <w:rStyle w:val="Hyperlink"/>
          </w:rPr>
          <w:t>Nursing role</w:t>
        </w:r>
        <w:r w:rsidR="004678A5" w:rsidRPr="00E327E2">
          <w:rPr>
            <w:webHidden/>
          </w:rPr>
          <w:tab/>
        </w:r>
        <w:r w:rsidR="004678A5" w:rsidRPr="00E327E2">
          <w:rPr>
            <w:webHidden/>
          </w:rPr>
          <w:fldChar w:fldCharType="begin"/>
        </w:r>
        <w:r w:rsidR="004678A5" w:rsidRPr="00E327E2">
          <w:rPr>
            <w:webHidden/>
          </w:rPr>
          <w:instrText xml:space="preserve"> PAGEREF _Toc22218266 \h </w:instrText>
        </w:r>
        <w:r w:rsidR="004678A5" w:rsidRPr="00E327E2">
          <w:rPr>
            <w:webHidden/>
          </w:rPr>
        </w:r>
        <w:r w:rsidR="004678A5" w:rsidRPr="00E327E2">
          <w:rPr>
            <w:webHidden/>
          </w:rPr>
          <w:fldChar w:fldCharType="separate"/>
        </w:r>
        <w:r w:rsidR="0050563E" w:rsidRPr="00E327E2">
          <w:rPr>
            <w:webHidden/>
          </w:rPr>
          <w:t>3</w:t>
        </w:r>
        <w:r w:rsidR="004678A5" w:rsidRPr="00E327E2">
          <w:rPr>
            <w:webHidden/>
          </w:rPr>
          <w:fldChar w:fldCharType="end"/>
        </w:r>
      </w:hyperlink>
    </w:p>
    <w:p w14:paraId="6EEA3B70" w14:textId="20A0BEFA" w:rsidR="004678A5" w:rsidRPr="00E327E2" w:rsidRDefault="00833C62">
      <w:pPr>
        <w:pStyle w:val="TOC2"/>
        <w:rPr>
          <w:rFonts w:asciiTheme="minorHAnsi" w:eastAsiaTheme="minorEastAsia" w:hAnsiTheme="minorHAnsi" w:cstheme="minorBidi"/>
          <w:lang w:eastAsia="en-GB"/>
        </w:rPr>
      </w:pPr>
      <w:hyperlink w:anchor="_Toc22218267" w:history="1">
        <w:r w:rsidR="004678A5" w:rsidRPr="00E327E2">
          <w:rPr>
            <w:rStyle w:val="Hyperlink"/>
          </w:rPr>
          <w:t>3.2</w:t>
        </w:r>
        <w:r w:rsidR="004678A5" w:rsidRPr="00E327E2">
          <w:rPr>
            <w:rFonts w:asciiTheme="minorHAnsi" w:eastAsiaTheme="minorEastAsia" w:hAnsiTheme="minorHAnsi" w:cstheme="minorBidi"/>
            <w:lang w:eastAsia="en-GB"/>
          </w:rPr>
          <w:tab/>
        </w:r>
        <w:r w:rsidR="004678A5" w:rsidRPr="00E327E2">
          <w:rPr>
            <w:rStyle w:val="Hyperlink"/>
          </w:rPr>
          <w:t>Findings previous missions</w:t>
        </w:r>
        <w:r w:rsidR="004678A5" w:rsidRPr="00E327E2">
          <w:rPr>
            <w:webHidden/>
          </w:rPr>
          <w:tab/>
        </w:r>
        <w:r w:rsidR="004678A5" w:rsidRPr="00E327E2">
          <w:rPr>
            <w:webHidden/>
          </w:rPr>
          <w:fldChar w:fldCharType="begin"/>
        </w:r>
        <w:r w:rsidR="004678A5" w:rsidRPr="00E327E2">
          <w:rPr>
            <w:webHidden/>
          </w:rPr>
          <w:instrText xml:space="preserve"> PAGEREF _Toc22218267 \h </w:instrText>
        </w:r>
        <w:r w:rsidR="004678A5" w:rsidRPr="00E327E2">
          <w:rPr>
            <w:webHidden/>
          </w:rPr>
        </w:r>
        <w:r w:rsidR="004678A5" w:rsidRPr="00E327E2">
          <w:rPr>
            <w:webHidden/>
          </w:rPr>
          <w:fldChar w:fldCharType="separate"/>
        </w:r>
        <w:r w:rsidR="0050563E" w:rsidRPr="00E327E2">
          <w:rPr>
            <w:webHidden/>
          </w:rPr>
          <w:t>4</w:t>
        </w:r>
        <w:r w:rsidR="004678A5" w:rsidRPr="00E327E2">
          <w:rPr>
            <w:webHidden/>
          </w:rPr>
          <w:fldChar w:fldCharType="end"/>
        </w:r>
      </w:hyperlink>
    </w:p>
    <w:p w14:paraId="2AF72010" w14:textId="05C7C566" w:rsidR="004678A5" w:rsidRPr="00E327E2" w:rsidRDefault="00833C62">
      <w:pPr>
        <w:pStyle w:val="TOC3"/>
        <w:tabs>
          <w:tab w:val="left" w:pos="1985"/>
        </w:tabs>
        <w:rPr>
          <w:rFonts w:asciiTheme="minorHAnsi" w:eastAsiaTheme="minorEastAsia" w:hAnsiTheme="minorHAnsi" w:cstheme="minorBidi"/>
        </w:rPr>
      </w:pPr>
      <w:hyperlink w:anchor="_Toc22218268" w:history="1">
        <w:r w:rsidR="004678A5" w:rsidRPr="00E327E2">
          <w:rPr>
            <w:rStyle w:val="Hyperlink"/>
          </w:rPr>
          <w:t>3.2.1</w:t>
        </w:r>
        <w:r w:rsidR="004678A5" w:rsidRPr="00E327E2">
          <w:rPr>
            <w:rFonts w:asciiTheme="minorHAnsi" w:eastAsiaTheme="minorEastAsia" w:hAnsiTheme="minorHAnsi" w:cstheme="minorBidi"/>
          </w:rPr>
          <w:tab/>
        </w:r>
        <w:r w:rsidR="004678A5" w:rsidRPr="00E327E2">
          <w:rPr>
            <w:rStyle w:val="Hyperlink"/>
          </w:rPr>
          <w:t>Roles in HCs and HPs</w:t>
        </w:r>
        <w:r w:rsidR="004678A5" w:rsidRPr="00E327E2">
          <w:rPr>
            <w:webHidden/>
          </w:rPr>
          <w:tab/>
        </w:r>
        <w:r w:rsidR="004678A5" w:rsidRPr="00E327E2">
          <w:rPr>
            <w:webHidden/>
          </w:rPr>
          <w:fldChar w:fldCharType="begin"/>
        </w:r>
        <w:r w:rsidR="004678A5" w:rsidRPr="00E327E2">
          <w:rPr>
            <w:webHidden/>
          </w:rPr>
          <w:instrText xml:space="preserve"> PAGEREF _Toc22218268 \h </w:instrText>
        </w:r>
        <w:r w:rsidR="004678A5" w:rsidRPr="00E327E2">
          <w:rPr>
            <w:webHidden/>
          </w:rPr>
        </w:r>
        <w:r w:rsidR="004678A5" w:rsidRPr="00E327E2">
          <w:rPr>
            <w:webHidden/>
          </w:rPr>
          <w:fldChar w:fldCharType="separate"/>
        </w:r>
        <w:r w:rsidR="0050563E" w:rsidRPr="00E327E2">
          <w:rPr>
            <w:webHidden/>
          </w:rPr>
          <w:t>4</w:t>
        </w:r>
        <w:r w:rsidR="004678A5" w:rsidRPr="00E327E2">
          <w:rPr>
            <w:webHidden/>
          </w:rPr>
          <w:fldChar w:fldCharType="end"/>
        </w:r>
      </w:hyperlink>
    </w:p>
    <w:p w14:paraId="6595E0B3" w14:textId="349C8DB6" w:rsidR="004678A5" w:rsidRPr="00E327E2" w:rsidRDefault="00833C62">
      <w:pPr>
        <w:pStyle w:val="TOC3"/>
        <w:tabs>
          <w:tab w:val="left" w:pos="1985"/>
        </w:tabs>
        <w:rPr>
          <w:rFonts w:asciiTheme="minorHAnsi" w:eastAsiaTheme="minorEastAsia" w:hAnsiTheme="minorHAnsi" w:cstheme="minorBidi"/>
        </w:rPr>
      </w:pPr>
      <w:hyperlink w:anchor="_Toc22218269" w:history="1">
        <w:r w:rsidR="004678A5" w:rsidRPr="00E327E2">
          <w:rPr>
            <w:rStyle w:val="Hyperlink"/>
          </w:rPr>
          <w:t>3.2.2</w:t>
        </w:r>
        <w:r w:rsidR="004678A5" w:rsidRPr="00E327E2">
          <w:rPr>
            <w:rFonts w:asciiTheme="minorHAnsi" w:eastAsiaTheme="minorEastAsia" w:hAnsiTheme="minorHAnsi" w:cstheme="minorBidi"/>
          </w:rPr>
          <w:tab/>
        </w:r>
        <w:r w:rsidR="004678A5" w:rsidRPr="00E327E2">
          <w:rPr>
            <w:rStyle w:val="Hyperlink"/>
          </w:rPr>
          <w:t>Basic Package of Services (BPS)</w:t>
        </w:r>
        <w:r w:rsidR="004678A5" w:rsidRPr="00E327E2">
          <w:rPr>
            <w:webHidden/>
          </w:rPr>
          <w:tab/>
        </w:r>
        <w:r w:rsidR="004678A5" w:rsidRPr="00E327E2">
          <w:rPr>
            <w:webHidden/>
          </w:rPr>
          <w:fldChar w:fldCharType="begin"/>
        </w:r>
        <w:r w:rsidR="004678A5" w:rsidRPr="00E327E2">
          <w:rPr>
            <w:webHidden/>
          </w:rPr>
          <w:instrText xml:space="preserve"> PAGEREF _Toc22218269 \h </w:instrText>
        </w:r>
        <w:r w:rsidR="004678A5" w:rsidRPr="00E327E2">
          <w:rPr>
            <w:webHidden/>
          </w:rPr>
        </w:r>
        <w:r w:rsidR="004678A5" w:rsidRPr="00E327E2">
          <w:rPr>
            <w:webHidden/>
          </w:rPr>
          <w:fldChar w:fldCharType="separate"/>
        </w:r>
        <w:r w:rsidR="0050563E" w:rsidRPr="00E327E2">
          <w:rPr>
            <w:webHidden/>
          </w:rPr>
          <w:t>5</w:t>
        </w:r>
        <w:r w:rsidR="004678A5" w:rsidRPr="00E327E2">
          <w:rPr>
            <w:webHidden/>
          </w:rPr>
          <w:fldChar w:fldCharType="end"/>
        </w:r>
      </w:hyperlink>
    </w:p>
    <w:p w14:paraId="41DA1988" w14:textId="4B6A1695" w:rsidR="004678A5" w:rsidRPr="00E327E2" w:rsidRDefault="00833C62">
      <w:pPr>
        <w:pStyle w:val="TOC2"/>
        <w:rPr>
          <w:rFonts w:asciiTheme="minorHAnsi" w:eastAsiaTheme="minorEastAsia" w:hAnsiTheme="minorHAnsi" w:cstheme="minorBidi"/>
          <w:lang w:eastAsia="en-GB"/>
        </w:rPr>
      </w:pPr>
      <w:hyperlink w:anchor="_Toc22218270" w:history="1">
        <w:r w:rsidR="004678A5" w:rsidRPr="00E327E2">
          <w:rPr>
            <w:rStyle w:val="Hyperlink"/>
          </w:rPr>
          <w:t>3.3</w:t>
        </w:r>
        <w:r w:rsidR="004678A5" w:rsidRPr="00E327E2">
          <w:rPr>
            <w:rFonts w:asciiTheme="minorHAnsi" w:eastAsiaTheme="minorEastAsia" w:hAnsiTheme="minorHAnsi" w:cstheme="minorBidi"/>
            <w:lang w:eastAsia="en-GB"/>
          </w:rPr>
          <w:tab/>
        </w:r>
        <w:r w:rsidR="004678A5" w:rsidRPr="00E327E2">
          <w:rPr>
            <w:rStyle w:val="Hyperlink"/>
          </w:rPr>
          <w:t>Findings current mission</w:t>
        </w:r>
        <w:r w:rsidR="004678A5" w:rsidRPr="00E327E2">
          <w:rPr>
            <w:webHidden/>
          </w:rPr>
          <w:tab/>
        </w:r>
        <w:r w:rsidR="004678A5" w:rsidRPr="00E327E2">
          <w:rPr>
            <w:webHidden/>
          </w:rPr>
          <w:fldChar w:fldCharType="begin"/>
        </w:r>
        <w:r w:rsidR="004678A5" w:rsidRPr="00E327E2">
          <w:rPr>
            <w:webHidden/>
          </w:rPr>
          <w:instrText xml:space="preserve"> PAGEREF _Toc22218270 \h </w:instrText>
        </w:r>
        <w:r w:rsidR="004678A5" w:rsidRPr="00E327E2">
          <w:rPr>
            <w:webHidden/>
          </w:rPr>
        </w:r>
        <w:r w:rsidR="004678A5" w:rsidRPr="00E327E2">
          <w:rPr>
            <w:webHidden/>
          </w:rPr>
          <w:fldChar w:fldCharType="separate"/>
        </w:r>
        <w:r w:rsidR="0050563E" w:rsidRPr="00E327E2">
          <w:rPr>
            <w:webHidden/>
          </w:rPr>
          <w:t>6</w:t>
        </w:r>
        <w:r w:rsidR="004678A5" w:rsidRPr="00E327E2">
          <w:rPr>
            <w:webHidden/>
          </w:rPr>
          <w:fldChar w:fldCharType="end"/>
        </w:r>
      </w:hyperlink>
    </w:p>
    <w:p w14:paraId="67123C76" w14:textId="2C32CEB3" w:rsidR="004678A5" w:rsidRPr="00E327E2" w:rsidRDefault="00833C62">
      <w:pPr>
        <w:pStyle w:val="TOC3"/>
        <w:tabs>
          <w:tab w:val="left" w:pos="1985"/>
        </w:tabs>
        <w:rPr>
          <w:rFonts w:asciiTheme="minorHAnsi" w:eastAsiaTheme="minorEastAsia" w:hAnsiTheme="minorHAnsi" w:cstheme="minorBidi"/>
        </w:rPr>
      </w:pPr>
      <w:hyperlink w:anchor="_Toc22218271" w:history="1">
        <w:r w:rsidR="004678A5" w:rsidRPr="00E327E2">
          <w:rPr>
            <w:rStyle w:val="Hyperlink"/>
          </w:rPr>
          <w:t>3.3.1</w:t>
        </w:r>
        <w:r w:rsidR="004678A5" w:rsidRPr="00E327E2">
          <w:rPr>
            <w:rFonts w:asciiTheme="minorHAnsi" w:eastAsiaTheme="minorEastAsia" w:hAnsiTheme="minorHAnsi" w:cstheme="minorBidi"/>
          </w:rPr>
          <w:tab/>
        </w:r>
        <w:r w:rsidR="004678A5" w:rsidRPr="00E327E2">
          <w:rPr>
            <w:rStyle w:val="Hyperlink"/>
          </w:rPr>
          <w:t>Methodology</w:t>
        </w:r>
        <w:r w:rsidR="004678A5" w:rsidRPr="00E327E2">
          <w:rPr>
            <w:webHidden/>
          </w:rPr>
          <w:tab/>
        </w:r>
        <w:r w:rsidR="004678A5" w:rsidRPr="00E327E2">
          <w:rPr>
            <w:webHidden/>
          </w:rPr>
          <w:fldChar w:fldCharType="begin"/>
        </w:r>
        <w:r w:rsidR="004678A5" w:rsidRPr="00E327E2">
          <w:rPr>
            <w:webHidden/>
          </w:rPr>
          <w:instrText xml:space="preserve"> PAGEREF _Toc22218271 \h </w:instrText>
        </w:r>
        <w:r w:rsidR="004678A5" w:rsidRPr="00E327E2">
          <w:rPr>
            <w:webHidden/>
          </w:rPr>
        </w:r>
        <w:r w:rsidR="004678A5" w:rsidRPr="00E327E2">
          <w:rPr>
            <w:webHidden/>
          </w:rPr>
          <w:fldChar w:fldCharType="separate"/>
        </w:r>
        <w:r w:rsidR="0050563E" w:rsidRPr="00E327E2">
          <w:rPr>
            <w:webHidden/>
          </w:rPr>
          <w:t>6</w:t>
        </w:r>
        <w:r w:rsidR="004678A5" w:rsidRPr="00E327E2">
          <w:rPr>
            <w:webHidden/>
          </w:rPr>
          <w:fldChar w:fldCharType="end"/>
        </w:r>
      </w:hyperlink>
    </w:p>
    <w:p w14:paraId="41A674B3" w14:textId="0AF412AC" w:rsidR="004678A5" w:rsidRPr="00E327E2" w:rsidRDefault="00833C62">
      <w:pPr>
        <w:pStyle w:val="TOC3"/>
        <w:tabs>
          <w:tab w:val="left" w:pos="1985"/>
        </w:tabs>
        <w:rPr>
          <w:rFonts w:asciiTheme="minorHAnsi" w:eastAsiaTheme="minorEastAsia" w:hAnsiTheme="minorHAnsi" w:cstheme="minorBidi"/>
        </w:rPr>
      </w:pPr>
      <w:hyperlink w:anchor="_Toc22218272" w:history="1">
        <w:r w:rsidR="004678A5" w:rsidRPr="00E327E2">
          <w:rPr>
            <w:rStyle w:val="Hyperlink"/>
          </w:rPr>
          <w:t>3.3.2</w:t>
        </w:r>
        <w:r w:rsidR="004678A5" w:rsidRPr="00E327E2">
          <w:rPr>
            <w:rFonts w:asciiTheme="minorHAnsi" w:eastAsiaTheme="minorEastAsia" w:hAnsiTheme="minorHAnsi" w:cstheme="minorBidi"/>
          </w:rPr>
          <w:tab/>
        </w:r>
        <w:r w:rsidR="004678A5" w:rsidRPr="00E327E2">
          <w:rPr>
            <w:rStyle w:val="Hyperlink"/>
          </w:rPr>
          <w:t>Findings</w:t>
        </w:r>
        <w:r w:rsidR="004678A5" w:rsidRPr="00E327E2">
          <w:rPr>
            <w:webHidden/>
          </w:rPr>
          <w:tab/>
        </w:r>
        <w:r w:rsidR="004678A5" w:rsidRPr="00E327E2">
          <w:rPr>
            <w:webHidden/>
          </w:rPr>
          <w:fldChar w:fldCharType="begin"/>
        </w:r>
        <w:r w:rsidR="004678A5" w:rsidRPr="00E327E2">
          <w:rPr>
            <w:webHidden/>
          </w:rPr>
          <w:instrText xml:space="preserve"> PAGEREF _Toc22218272 \h </w:instrText>
        </w:r>
        <w:r w:rsidR="004678A5" w:rsidRPr="00E327E2">
          <w:rPr>
            <w:webHidden/>
          </w:rPr>
        </w:r>
        <w:r w:rsidR="004678A5" w:rsidRPr="00E327E2">
          <w:rPr>
            <w:webHidden/>
          </w:rPr>
          <w:fldChar w:fldCharType="separate"/>
        </w:r>
        <w:r w:rsidR="0050563E" w:rsidRPr="00E327E2">
          <w:rPr>
            <w:webHidden/>
          </w:rPr>
          <w:t>6</w:t>
        </w:r>
        <w:r w:rsidR="004678A5" w:rsidRPr="00E327E2">
          <w:rPr>
            <w:webHidden/>
          </w:rPr>
          <w:fldChar w:fldCharType="end"/>
        </w:r>
      </w:hyperlink>
    </w:p>
    <w:p w14:paraId="29D7DE35" w14:textId="2C38DF7A" w:rsidR="004678A5" w:rsidRPr="00E327E2" w:rsidRDefault="00833C62">
      <w:pPr>
        <w:pStyle w:val="TOC2"/>
        <w:rPr>
          <w:rFonts w:asciiTheme="minorHAnsi" w:eastAsiaTheme="minorEastAsia" w:hAnsiTheme="minorHAnsi" w:cstheme="minorBidi"/>
          <w:lang w:eastAsia="en-GB"/>
        </w:rPr>
      </w:pPr>
      <w:hyperlink w:anchor="_Toc22218273" w:history="1">
        <w:r w:rsidR="004678A5" w:rsidRPr="00E327E2">
          <w:rPr>
            <w:rStyle w:val="Hyperlink"/>
          </w:rPr>
          <w:t>3.4</w:t>
        </w:r>
        <w:r w:rsidR="004678A5" w:rsidRPr="00E327E2">
          <w:rPr>
            <w:rFonts w:asciiTheme="minorHAnsi" w:eastAsiaTheme="minorEastAsia" w:hAnsiTheme="minorHAnsi" w:cstheme="minorBidi"/>
            <w:lang w:eastAsia="en-GB"/>
          </w:rPr>
          <w:tab/>
        </w:r>
        <w:r w:rsidR="004678A5" w:rsidRPr="00E327E2">
          <w:rPr>
            <w:rStyle w:val="Hyperlink"/>
          </w:rPr>
          <w:t>Conclusion current nursing roles in Albania</w:t>
        </w:r>
        <w:r w:rsidR="004678A5" w:rsidRPr="00E327E2">
          <w:rPr>
            <w:webHidden/>
          </w:rPr>
          <w:tab/>
        </w:r>
        <w:r w:rsidR="004678A5" w:rsidRPr="00E327E2">
          <w:rPr>
            <w:webHidden/>
          </w:rPr>
          <w:fldChar w:fldCharType="begin"/>
        </w:r>
        <w:r w:rsidR="004678A5" w:rsidRPr="00E327E2">
          <w:rPr>
            <w:webHidden/>
          </w:rPr>
          <w:instrText xml:space="preserve"> PAGEREF _Toc22218273 \h </w:instrText>
        </w:r>
        <w:r w:rsidR="004678A5" w:rsidRPr="00E327E2">
          <w:rPr>
            <w:webHidden/>
          </w:rPr>
        </w:r>
        <w:r w:rsidR="004678A5" w:rsidRPr="00E327E2">
          <w:rPr>
            <w:webHidden/>
          </w:rPr>
          <w:fldChar w:fldCharType="separate"/>
        </w:r>
        <w:r w:rsidR="0050563E" w:rsidRPr="00E327E2">
          <w:rPr>
            <w:webHidden/>
          </w:rPr>
          <w:t>8</w:t>
        </w:r>
        <w:r w:rsidR="004678A5" w:rsidRPr="00E327E2">
          <w:rPr>
            <w:webHidden/>
          </w:rPr>
          <w:fldChar w:fldCharType="end"/>
        </w:r>
      </w:hyperlink>
    </w:p>
    <w:p w14:paraId="59744F4D" w14:textId="27A3DC45" w:rsidR="004678A5" w:rsidRPr="00E327E2" w:rsidRDefault="00833C62">
      <w:pPr>
        <w:pStyle w:val="TOC1"/>
        <w:rPr>
          <w:rFonts w:asciiTheme="minorHAnsi" w:eastAsiaTheme="minorEastAsia" w:hAnsiTheme="minorHAnsi" w:cstheme="minorBidi"/>
          <w:b w:val="0"/>
        </w:rPr>
      </w:pPr>
      <w:hyperlink w:anchor="_Toc22218274" w:history="1">
        <w:r w:rsidR="004678A5" w:rsidRPr="00E327E2">
          <w:rPr>
            <w:rStyle w:val="Hyperlink"/>
          </w:rPr>
          <w:t>4</w:t>
        </w:r>
        <w:r w:rsidR="004678A5" w:rsidRPr="00E327E2">
          <w:rPr>
            <w:rFonts w:asciiTheme="minorHAnsi" w:eastAsiaTheme="minorEastAsia" w:hAnsiTheme="minorHAnsi" w:cstheme="minorBidi"/>
            <w:b w:val="0"/>
          </w:rPr>
          <w:tab/>
        </w:r>
        <w:r w:rsidR="004678A5" w:rsidRPr="00E327E2">
          <w:rPr>
            <w:rStyle w:val="Hyperlink"/>
          </w:rPr>
          <w:t>Nurse profiles for PHC in Albania</w:t>
        </w:r>
        <w:r w:rsidR="004678A5" w:rsidRPr="00E327E2">
          <w:rPr>
            <w:webHidden/>
          </w:rPr>
          <w:tab/>
        </w:r>
        <w:r w:rsidR="004678A5" w:rsidRPr="00E327E2">
          <w:rPr>
            <w:webHidden/>
          </w:rPr>
          <w:fldChar w:fldCharType="begin"/>
        </w:r>
        <w:r w:rsidR="004678A5" w:rsidRPr="00E327E2">
          <w:rPr>
            <w:webHidden/>
          </w:rPr>
          <w:instrText xml:space="preserve"> PAGEREF _Toc22218274 \h </w:instrText>
        </w:r>
        <w:r w:rsidR="004678A5" w:rsidRPr="00E327E2">
          <w:rPr>
            <w:webHidden/>
          </w:rPr>
        </w:r>
        <w:r w:rsidR="004678A5" w:rsidRPr="00E327E2">
          <w:rPr>
            <w:webHidden/>
          </w:rPr>
          <w:fldChar w:fldCharType="separate"/>
        </w:r>
        <w:r w:rsidR="0050563E" w:rsidRPr="00E327E2">
          <w:rPr>
            <w:webHidden/>
          </w:rPr>
          <w:t>8</w:t>
        </w:r>
        <w:r w:rsidR="004678A5" w:rsidRPr="00E327E2">
          <w:rPr>
            <w:webHidden/>
          </w:rPr>
          <w:fldChar w:fldCharType="end"/>
        </w:r>
      </w:hyperlink>
    </w:p>
    <w:p w14:paraId="5E1311B7" w14:textId="151EDC11" w:rsidR="004678A5" w:rsidRPr="00E327E2" w:rsidRDefault="00833C62">
      <w:pPr>
        <w:pStyle w:val="TOC1"/>
        <w:rPr>
          <w:rFonts w:asciiTheme="minorHAnsi" w:eastAsiaTheme="minorEastAsia" w:hAnsiTheme="minorHAnsi" w:cstheme="minorBidi"/>
          <w:b w:val="0"/>
        </w:rPr>
      </w:pPr>
      <w:hyperlink w:anchor="_Toc22218275" w:history="1">
        <w:r w:rsidR="004678A5" w:rsidRPr="00E327E2">
          <w:rPr>
            <w:rStyle w:val="Hyperlink"/>
          </w:rPr>
          <w:t>5</w:t>
        </w:r>
        <w:r w:rsidR="004678A5" w:rsidRPr="00E327E2">
          <w:rPr>
            <w:rFonts w:asciiTheme="minorHAnsi" w:eastAsiaTheme="minorEastAsia" w:hAnsiTheme="minorHAnsi" w:cstheme="minorBidi"/>
            <w:b w:val="0"/>
          </w:rPr>
          <w:tab/>
        </w:r>
        <w:r w:rsidR="004678A5" w:rsidRPr="00E327E2">
          <w:rPr>
            <w:rStyle w:val="Hyperlink"/>
          </w:rPr>
          <w:t>Master in Family Nursing</w:t>
        </w:r>
        <w:r w:rsidR="004678A5" w:rsidRPr="00E327E2">
          <w:rPr>
            <w:webHidden/>
          </w:rPr>
          <w:tab/>
        </w:r>
        <w:r w:rsidR="004678A5" w:rsidRPr="00E327E2">
          <w:rPr>
            <w:webHidden/>
          </w:rPr>
          <w:fldChar w:fldCharType="begin"/>
        </w:r>
        <w:r w:rsidR="004678A5" w:rsidRPr="00E327E2">
          <w:rPr>
            <w:webHidden/>
          </w:rPr>
          <w:instrText xml:space="preserve"> PAGEREF _Toc22218275 \h </w:instrText>
        </w:r>
        <w:r w:rsidR="004678A5" w:rsidRPr="00E327E2">
          <w:rPr>
            <w:webHidden/>
          </w:rPr>
        </w:r>
        <w:r w:rsidR="004678A5" w:rsidRPr="00E327E2">
          <w:rPr>
            <w:webHidden/>
          </w:rPr>
          <w:fldChar w:fldCharType="separate"/>
        </w:r>
        <w:r w:rsidR="0050563E" w:rsidRPr="00E327E2">
          <w:rPr>
            <w:webHidden/>
          </w:rPr>
          <w:t>10</w:t>
        </w:r>
        <w:r w:rsidR="004678A5" w:rsidRPr="00E327E2">
          <w:rPr>
            <w:webHidden/>
          </w:rPr>
          <w:fldChar w:fldCharType="end"/>
        </w:r>
      </w:hyperlink>
    </w:p>
    <w:p w14:paraId="1C9B8408" w14:textId="7693CA2F" w:rsidR="004678A5" w:rsidRPr="00E327E2" w:rsidRDefault="00833C62">
      <w:pPr>
        <w:pStyle w:val="TOC1"/>
        <w:rPr>
          <w:rFonts w:asciiTheme="minorHAnsi" w:eastAsiaTheme="minorEastAsia" w:hAnsiTheme="minorHAnsi" w:cstheme="minorBidi"/>
          <w:b w:val="0"/>
        </w:rPr>
      </w:pPr>
      <w:hyperlink w:anchor="_Toc22218276" w:history="1">
        <w:r w:rsidR="004678A5" w:rsidRPr="00E327E2">
          <w:rPr>
            <w:rStyle w:val="Hyperlink"/>
          </w:rPr>
          <w:t>6</w:t>
        </w:r>
        <w:r w:rsidR="004678A5" w:rsidRPr="00E327E2">
          <w:rPr>
            <w:rFonts w:asciiTheme="minorHAnsi" w:eastAsiaTheme="minorEastAsia" w:hAnsiTheme="minorHAnsi" w:cstheme="minorBidi"/>
            <w:b w:val="0"/>
          </w:rPr>
          <w:tab/>
        </w:r>
        <w:r w:rsidR="004678A5" w:rsidRPr="00E327E2">
          <w:rPr>
            <w:rStyle w:val="Hyperlink"/>
          </w:rPr>
          <w:t>Recommendations</w:t>
        </w:r>
        <w:r w:rsidR="004678A5" w:rsidRPr="00E327E2">
          <w:rPr>
            <w:webHidden/>
          </w:rPr>
          <w:tab/>
        </w:r>
        <w:r w:rsidR="004678A5" w:rsidRPr="00E327E2">
          <w:rPr>
            <w:webHidden/>
          </w:rPr>
          <w:fldChar w:fldCharType="begin"/>
        </w:r>
        <w:r w:rsidR="004678A5" w:rsidRPr="00E327E2">
          <w:rPr>
            <w:webHidden/>
          </w:rPr>
          <w:instrText xml:space="preserve"> PAGEREF _Toc22218276 \h </w:instrText>
        </w:r>
        <w:r w:rsidR="004678A5" w:rsidRPr="00E327E2">
          <w:rPr>
            <w:webHidden/>
          </w:rPr>
        </w:r>
        <w:r w:rsidR="004678A5" w:rsidRPr="00E327E2">
          <w:rPr>
            <w:webHidden/>
          </w:rPr>
          <w:fldChar w:fldCharType="separate"/>
        </w:r>
        <w:r w:rsidR="0050563E" w:rsidRPr="00E327E2">
          <w:rPr>
            <w:webHidden/>
          </w:rPr>
          <w:t>12</w:t>
        </w:r>
        <w:r w:rsidR="004678A5" w:rsidRPr="00E327E2">
          <w:rPr>
            <w:webHidden/>
          </w:rPr>
          <w:fldChar w:fldCharType="end"/>
        </w:r>
      </w:hyperlink>
    </w:p>
    <w:p w14:paraId="1524E5A0" w14:textId="41A23C82" w:rsidR="004678A5" w:rsidRPr="00E327E2" w:rsidRDefault="00833C62">
      <w:pPr>
        <w:pStyle w:val="TOC2"/>
        <w:rPr>
          <w:rFonts w:asciiTheme="minorHAnsi" w:eastAsiaTheme="minorEastAsia" w:hAnsiTheme="minorHAnsi" w:cstheme="minorBidi"/>
          <w:lang w:eastAsia="en-GB"/>
        </w:rPr>
      </w:pPr>
      <w:hyperlink w:anchor="_Toc22218277" w:history="1">
        <w:r w:rsidR="004678A5" w:rsidRPr="00E327E2">
          <w:rPr>
            <w:rStyle w:val="Hyperlink"/>
          </w:rPr>
          <w:t>6.1</w:t>
        </w:r>
        <w:r w:rsidR="004678A5" w:rsidRPr="00E327E2">
          <w:rPr>
            <w:rFonts w:asciiTheme="minorHAnsi" w:eastAsiaTheme="minorEastAsia" w:hAnsiTheme="minorHAnsi" w:cstheme="minorBidi"/>
            <w:lang w:eastAsia="en-GB"/>
          </w:rPr>
          <w:tab/>
        </w:r>
        <w:r w:rsidR="004678A5" w:rsidRPr="00E327E2">
          <w:rPr>
            <w:rStyle w:val="Hyperlink"/>
          </w:rPr>
          <w:t xml:space="preserve">Development of new nursing roles within the Albanian PHC model </w:t>
        </w:r>
        <w:r w:rsidR="004678A5" w:rsidRPr="00E327E2">
          <w:rPr>
            <w:webHidden/>
          </w:rPr>
          <w:tab/>
        </w:r>
        <w:r w:rsidR="004678A5" w:rsidRPr="00E327E2">
          <w:rPr>
            <w:webHidden/>
          </w:rPr>
          <w:fldChar w:fldCharType="begin"/>
        </w:r>
        <w:r w:rsidR="004678A5" w:rsidRPr="00E327E2">
          <w:rPr>
            <w:webHidden/>
          </w:rPr>
          <w:instrText xml:space="preserve"> PAGEREF _Toc22218277 \h </w:instrText>
        </w:r>
        <w:r w:rsidR="004678A5" w:rsidRPr="00E327E2">
          <w:rPr>
            <w:webHidden/>
          </w:rPr>
        </w:r>
        <w:r w:rsidR="004678A5" w:rsidRPr="00E327E2">
          <w:rPr>
            <w:webHidden/>
          </w:rPr>
          <w:fldChar w:fldCharType="separate"/>
        </w:r>
        <w:r w:rsidR="0050563E" w:rsidRPr="00E327E2">
          <w:rPr>
            <w:webHidden/>
          </w:rPr>
          <w:t>12</w:t>
        </w:r>
        <w:r w:rsidR="004678A5" w:rsidRPr="00E327E2">
          <w:rPr>
            <w:webHidden/>
          </w:rPr>
          <w:fldChar w:fldCharType="end"/>
        </w:r>
      </w:hyperlink>
    </w:p>
    <w:p w14:paraId="4389DFE0" w14:textId="0848129F" w:rsidR="004678A5" w:rsidRPr="00E327E2" w:rsidRDefault="00833C62">
      <w:pPr>
        <w:pStyle w:val="TOC3"/>
        <w:tabs>
          <w:tab w:val="left" w:pos="1985"/>
        </w:tabs>
        <w:rPr>
          <w:rFonts w:asciiTheme="minorHAnsi" w:eastAsiaTheme="minorEastAsia" w:hAnsiTheme="minorHAnsi" w:cstheme="minorBidi"/>
        </w:rPr>
      </w:pPr>
      <w:hyperlink w:anchor="_Toc22218278" w:history="1">
        <w:r w:rsidR="004678A5" w:rsidRPr="00E327E2">
          <w:rPr>
            <w:rStyle w:val="Hyperlink"/>
          </w:rPr>
          <w:t>6.1.1</w:t>
        </w:r>
        <w:r w:rsidR="004678A5" w:rsidRPr="00E327E2">
          <w:rPr>
            <w:rFonts w:asciiTheme="minorHAnsi" w:eastAsiaTheme="minorEastAsia" w:hAnsiTheme="minorHAnsi" w:cstheme="minorBidi"/>
          </w:rPr>
          <w:tab/>
        </w:r>
        <w:r w:rsidR="004678A5" w:rsidRPr="00E327E2">
          <w:rPr>
            <w:rStyle w:val="Hyperlink"/>
          </w:rPr>
          <w:t>Potential roadmap for the development of new nursing roles</w:t>
        </w:r>
        <w:r w:rsidR="004678A5" w:rsidRPr="00E327E2">
          <w:rPr>
            <w:webHidden/>
          </w:rPr>
          <w:tab/>
        </w:r>
        <w:r w:rsidR="004678A5" w:rsidRPr="00E327E2">
          <w:rPr>
            <w:webHidden/>
          </w:rPr>
          <w:fldChar w:fldCharType="begin"/>
        </w:r>
        <w:r w:rsidR="004678A5" w:rsidRPr="00E327E2">
          <w:rPr>
            <w:webHidden/>
          </w:rPr>
          <w:instrText xml:space="preserve"> PAGEREF _Toc22218278 \h </w:instrText>
        </w:r>
        <w:r w:rsidR="004678A5" w:rsidRPr="00E327E2">
          <w:rPr>
            <w:webHidden/>
          </w:rPr>
        </w:r>
        <w:r w:rsidR="004678A5" w:rsidRPr="00E327E2">
          <w:rPr>
            <w:webHidden/>
          </w:rPr>
          <w:fldChar w:fldCharType="separate"/>
        </w:r>
        <w:r w:rsidR="0050563E" w:rsidRPr="00E327E2">
          <w:rPr>
            <w:webHidden/>
          </w:rPr>
          <w:t>12</w:t>
        </w:r>
        <w:r w:rsidR="004678A5" w:rsidRPr="00E327E2">
          <w:rPr>
            <w:webHidden/>
          </w:rPr>
          <w:fldChar w:fldCharType="end"/>
        </w:r>
      </w:hyperlink>
    </w:p>
    <w:p w14:paraId="1B5E696C" w14:textId="21DC65C1" w:rsidR="004678A5" w:rsidRPr="00E327E2" w:rsidRDefault="00833C62">
      <w:pPr>
        <w:pStyle w:val="TOC3"/>
        <w:tabs>
          <w:tab w:val="left" w:pos="1985"/>
        </w:tabs>
        <w:rPr>
          <w:rFonts w:asciiTheme="minorHAnsi" w:eastAsiaTheme="minorEastAsia" w:hAnsiTheme="minorHAnsi" w:cstheme="minorBidi"/>
        </w:rPr>
      </w:pPr>
      <w:hyperlink w:anchor="_Toc22218279" w:history="1">
        <w:r w:rsidR="004678A5" w:rsidRPr="00E327E2">
          <w:rPr>
            <w:rStyle w:val="Hyperlink"/>
          </w:rPr>
          <w:t>6.1.2</w:t>
        </w:r>
        <w:r w:rsidR="004678A5" w:rsidRPr="00E327E2">
          <w:rPr>
            <w:rFonts w:asciiTheme="minorHAnsi" w:eastAsiaTheme="minorEastAsia" w:hAnsiTheme="minorHAnsi" w:cstheme="minorBidi"/>
          </w:rPr>
          <w:tab/>
        </w:r>
        <w:r w:rsidR="004678A5" w:rsidRPr="00E327E2">
          <w:rPr>
            <w:rStyle w:val="Hyperlink"/>
          </w:rPr>
          <w:t>Working group members</w:t>
        </w:r>
        <w:r w:rsidR="004678A5" w:rsidRPr="00E327E2">
          <w:rPr>
            <w:webHidden/>
          </w:rPr>
          <w:tab/>
        </w:r>
        <w:r w:rsidR="004678A5" w:rsidRPr="00E327E2">
          <w:rPr>
            <w:webHidden/>
          </w:rPr>
          <w:fldChar w:fldCharType="begin"/>
        </w:r>
        <w:r w:rsidR="004678A5" w:rsidRPr="00E327E2">
          <w:rPr>
            <w:webHidden/>
          </w:rPr>
          <w:instrText xml:space="preserve"> PAGEREF _Toc22218279 \h </w:instrText>
        </w:r>
        <w:r w:rsidR="004678A5" w:rsidRPr="00E327E2">
          <w:rPr>
            <w:webHidden/>
          </w:rPr>
        </w:r>
        <w:r w:rsidR="004678A5" w:rsidRPr="00E327E2">
          <w:rPr>
            <w:webHidden/>
          </w:rPr>
          <w:fldChar w:fldCharType="separate"/>
        </w:r>
        <w:r w:rsidR="0050563E" w:rsidRPr="00E327E2">
          <w:rPr>
            <w:webHidden/>
          </w:rPr>
          <w:t>12</w:t>
        </w:r>
        <w:r w:rsidR="004678A5" w:rsidRPr="00E327E2">
          <w:rPr>
            <w:webHidden/>
          </w:rPr>
          <w:fldChar w:fldCharType="end"/>
        </w:r>
      </w:hyperlink>
    </w:p>
    <w:p w14:paraId="0FFF0DEF" w14:textId="66055C51" w:rsidR="004678A5" w:rsidRPr="00E327E2" w:rsidRDefault="00833C62">
      <w:pPr>
        <w:pStyle w:val="TOC3"/>
        <w:tabs>
          <w:tab w:val="left" w:pos="1985"/>
        </w:tabs>
        <w:rPr>
          <w:rFonts w:asciiTheme="minorHAnsi" w:eastAsiaTheme="minorEastAsia" w:hAnsiTheme="minorHAnsi" w:cstheme="minorBidi"/>
        </w:rPr>
      </w:pPr>
      <w:hyperlink w:anchor="_Toc22218280" w:history="1">
        <w:r w:rsidR="004678A5" w:rsidRPr="00E327E2">
          <w:rPr>
            <w:rStyle w:val="Hyperlink"/>
          </w:rPr>
          <w:t>6.1.3</w:t>
        </w:r>
        <w:r w:rsidR="004678A5" w:rsidRPr="00E327E2">
          <w:rPr>
            <w:rFonts w:asciiTheme="minorHAnsi" w:eastAsiaTheme="minorEastAsia" w:hAnsiTheme="minorHAnsi" w:cstheme="minorBidi"/>
          </w:rPr>
          <w:tab/>
        </w:r>
        <w:r w:rsidR="004678A5" w:rsidRPr="00E327E2">
          <w:rPr>
            <w:rStyle w:val="Hyperlink"/>
          </w:rPr>
          <w:t>Working group operations</w:t>
        </w:r>
        <w:r w:rsidR="004678A5" w:rsidRPr="00E327E2">
          <w:rPr>
            <w:webHidden/>
          </w:rPr>
          <w:tab/>
        </w:r>
        <w:r w:rsidR="004678A5" w:rsidRPr="00E327E2">
          <w:rPr>
            <w:webHidden/>
          </w:rPr>
          <w:fldChar w:fldCharType="begin"/>
        </w:r>
        <w:r w:rsidR="004678A5" w:rsidRPr="00E327E2">
          <w:rPr>
            <w:webHidden/>
          </w:rPr>
          <w:instrText xml:space="preserve"> PAGEREF _Toc22218280 \h </w:instrText>
        </w:r>
        <w:r w:rsidR="004678A5" w:rsidRPr="00E327E2">
          <w:rPr>
            <w:webHidden/>
          </w:rPr>
        </w:r>
        <w:r w:rsidR="004678A5" w:rsidRPr="00E327E2">
          <w:rPr>
            <w:webHidden/>
          </w:rPr>
          <w:fldChar w:fldCharType="separate"/>
        </w:r>
        <w:r w:rsidR="0050563E" w:rsidRPr="00E327E2">
          <w:rPr>
            <w:webHidden/>
          </w:rPr>
          <w:t>13</w:t>
        </w:r>
        <w:r w:rsidR="004678A5" w:rsidRPr="00E327E2">
          <w:rPr>
            <w:webHidden/>
          </w:rPr>
          <w:fldChar w:fldCharType="end"/>
        </w:r>
      </w:hyperlink>
    </w:p>
    <w:p w14:paraId="46C6380E" w14:textId="79F0FFAE" w:rsidR="004678A5" w:rsidRPr="00E327E2" w:rsidRDefault="00833C62">
      <w:pPr>
        <w:pStyle w:val="TOC2"/>
        <w:rPr>
          <w:rFonts w:asciiTheme="minorHAnsi" w:eastAsiaTheme="minorEastAsia" w:hAnsiTheme="minorHAnsi" w:cstheme="minorBidi"/>
          <w:lang w:eastAsia="en-GB"/>
        </w:rPr>
      </w:pPr>
      <w:hyperlink w:anchor="_Toc22218281" w:history="1">
        <w:r w:rsidR="004678A5" w:rsidRPr="00E327E2">
          <w:rPr>
            <w:rStyle w:val="Hyperlink"/>
          </w:rPr>
          <w:t>6.2</w:t>
        </w:r>
        <w:r w:rsidR="004678A5" w:rsidRPr="00E327E2">
          <w:rPr>
            <w:rFonts w:asciiTheme="minorHAnsi" w:eastAsiaTheme="minorEastAsia" w:hAnsiTheme="minorHAnsi" w:cstheme="minorBidi"/>
            <w:lang w:eastAsia="en-GB"/>
          </w:rPr>
          <w:tab/>
        </w:r>
        <w:r w:rsidR="004678A5" w:rsidRPr="00E327E2">
          <w:rPr>
            <w:rStyle w:val="Hyperlink"/>
          </w:rPr>
          <w:t>Development of Master in Family Nursing Curriculum</w:t>
        </w:r>
        <w:r w:rsidR="004678A5" w:rsidRPr="00E327E2">
          <w:rPr>
            <w:webHidden/>
          </w:rPr>
          <w:tab/>
        </w:r>
        <w:r w:rsidR="004678A5" w:rsidRPr="00E327E2">
          <w:rPr>
            <w:webHidden/>
          </w:rPr>
          <w:fldChar w:fldCharType="begin"/>
        </w:r>
        <w:r w:rsidR="004678A5" w:rsidRPr="00E327E2">
          <w:rPr>
            <w:webHidden/>
          </w:rPr>
          <w:instrText xml:space="preserve"> PAGEREF _Toc22218281 \h </w:instrText>
        </w:r>
        <w:r w:rsidR="004678A5" w:rsidRPr="00E327E2">
          <w:rPr>
            <w:webHidden/>
          </w:rPr>
        </w:r>
        <w:r w:rsidR="004678A5" w:rsidRPr="00E327E2">
          <w:rPr>
            <w:webHidden/>
          </w:rPr>
          <w:fldChar w:fldCharType="separate"/>
        </w:r>
        <w:r w:rsidR="0050563E" w:rsidRPr="00E327E2">
          <w:rPr>
            <w:webHidden/>
          </w:rPr>
          <w:t>14</w:t>
        </w:r>
        <w:r w:rsidR="004678A5" w:rsidRPr="00E327E2">
          <w:rPr>
            <w:webHidden/>
          </w:rPr>
          <w:fldChar w:fldCharType="end"/>
        </w:r>
      </w:hyperlink>
    </w:p>
    <w:p w14:paraId="3D614DB3" w14:textId="167DFC42" w:rsidR="004678A5" w:rsidRPr="00E327E2" w:rsidRDefault="00833C62">
      <w:pPr>
        <w:pStyle w:val="TOC3"/>
        <w:tabs>
          <w:tab w:val="left" w:pos="1985"/>
        </w:tabs>
        <w:rPr>
          <w:rFonts w:asciiTheme="minorHAnsi" w:eastAsiaTheme="minorEastAsia" w:hAnsiTheme="minorHAnsi" w:cstheme="minorBidi"/>
        </w:rPr>
      </w:pPr>
      <w:hyperlink w:anchor="_Toc22218282" w:history="1">
        <w:r w:rsidR="004678A5" w:rsidRPr="00E327E2">
          <w:rPr>
            <w:rStyle w:val="Hyperlink"/>
          </w:rPr>
          <w:t>6.2.1</w:t>
        </w:r>
        <w:r w:rsidR="004678A5" w:rsidRPr="00E327E2">
          <w:rPr>
            <w:rFonts w:asciiTheme="minorHAnsi" w:eastAsiaTheme="minorEastAsia" w:hAnsiTheme="minorHAnsi" w:cstheme="minorBidi"/>
          </w:rPr>
          <w:tab/>
        </w:r>
        <w:r w:rsidR="004678A5" w:rsidRPr="00E327E2">
          <w:rPr>
            <w:rStyle w:val="Hyperlink"/>
          </w:rPr>
          <w:t>Potential roadmap for the development of FN Curriculum</w:t>
        </w:r>
        <w:r w:rsidR="004678A5" w:rsidRPr="00E327E2">
          <w:rPr>
            <w:webHidden/>
          </w:rPr>
          <w:tab/>
        </w:r>
        <w:r w:rsidR="004678A5" w:rsidRPr="00E327E2">
          <w:rPr>
            <w:webHidden/>
          </w:rPr>
          <w:fldChar w:fldCharType="begin"/>
        </w:r>
        <w:r w:rsidR="004678A5" w:rsidRPr="00E327E2">
          <w:rPr>
            <w:webHidden/>
          </w:rPr>
          <w:instrText xml:space="preserve"> PAGEREF _Toc22218282 \h </w:instrText>
        </w:r>
        <w:r w:rsidR="004678A5" w:rsidRPr="00E327E2">
          <w:rPr>
            <w:webHidden/>
          </w:rPr>
        </w:r>
        <w:r w:rsidR="004678A5" w:rsidRPr="00E327E2">
          <w:rPr>
            <w:webHidden/>
          </w:rPr>
          <w:fldChar w:fldCharType="separate"/>
        </w:r>
        <w:r w:rsidR="0050563E" w:rsidRPr="00E327E2">
          <w:rPr>
            <w:webHidden/>
          </w:rPr>
          <w:t>14</w:t>
        </w:r>
        <w:r w:rsidR="004678A5" w:rsidRPr="00E327E2">
          <w:rPr>
            <w:webHidden/>
          </w:rPr>
          <w:fldChar w:fldCharType="end"/>
        </w:r>
      </w:hyperlink>
    </w:p>
    <w:p w14:paraId="58EE92FC" w14:textId="14EDC80F" w:rsidR="004678A5" w:rsidRPr="00E327E2" w:rsidRDefault="00833C62">
      <w:pPr>
        <w:pStyle w:val="TOC3"/>
        <w:tabs>
          <w:tab w:val="left" w:pos="1985"/>
        </w:tabs>
        <w:rPr>
          <w:rFonts w:asciiTheme="minorHAnsi" w:eastAsiaTheme="minorEastAsia" w:hAnsiTheme="minorHAnsi" w:cstheme="minorBidi"/>
        </w:rPr>
      </w:pPr>
      <w:hyperlink w:anchor="_Toc22218283" w:history="1">
        <w:r w:rsidR="004678A5" w:rsidRPr="00E327E2">
          <w:rPr>
            <w:rStyle w:val="Hyperlink"/>
          </w:rPr>
          <w:t>6.2.2</w:t>
        </w:r>
        <w:r w:rsidR="004678A5" w:rsidRPr="00E327E2">
          <w:rPr>
            <w:rFonts w:asciiTheme="minorHAnsi" w:eastAsiaTheme="minorEastAsia" w:hAnsiTheme="minorHAnsi" w:cstheme="minorBidi"/>
          </w:rPr>
          <w:tab/>
        </w:r>
        <w:r w:rsidR="004678A5" w:rsidRPr="00E327E2">
          <w:rPr>
            <w:rStyle w:val="Hyperlink"/>
          </w:rPr>
          <w:t>Working Group operations</w:t>
        </w:r>
        <w:r w:rsidR="004678A5" w:rsidRPr="00E327E2">
          <w:rPr>
            <w:webHidden/>
          </w:rPr>
          <w:tab/>
        </w:r>
        <w:r w:rsidR="004678A5" w:rsidRPr="00E327E2">
          <w:rPr>
            <w:webHidden/>
          </w:rPr>
          <w:fldChar w:fldCharType="begin"/>
        </w:r>
        <w:r w:rsidR="004678A5" w:rsidRPr="00E327E2">
          <w:rPr>
            <w:webHidden/>
          </w:rPr>
          <w:instrText xml:space="preserve"> PAGEREF _Toc22218283 \h </w:instrText>
        </w:r>
        <w:r w:rsidR="004678A5" w:rsidRPr="00E327E2">
          <w:rPr>
            <w:webHidden/>
          </w:rPr>
        </w:r>
        <w:r w:rsidR="004678A5" w:rsidRPr="00E327E2">
          <w:rPr>
            <w:webHidden/>
          </w:rPr>
          <w:fldChar w:fldCharType="separate"/>
        </w:r>
        <w:r w:rsidR="0050563E" w:rsidRPr="00E327E2">
          <w:rPr>
            <w:webHidden/>
          </w:rPr>
          <w:t>14</w:t>
        </w:r>
        <w:r w:rsidR="004678A5" w:rsidRPr="00E327E2">
          <w:rPr>
            <w:webHidden/>
          </w:rPr>
          <w:fldChar w:fldCharType="end"/>
        </w:r>
      </w:hyperlink>
    </w:p>
    <w:p w14:paraId="5389A7E9" w14:textId="68EFAC45" w:rsidR="004678A5" w:rsidRPr="00E327E2" w:rsidRDefault="00833C62">
      <w:pPr>
        <w:pStyle w:val="TOC1"/>
        <w:rPr>
          <w:rFonts w:asciiTheme="minorHAnsi" w:eastAsiaTheme="minorEastAsia" w:hAnsiTheme="minorHAnsi" w:cstheme="minorBidi"/>
          <w:b w:val="0"/>
        </w:rPr>
      </w:pPr>
      <w:hyperlink w:anchor="_Toc22218284" w:history="1">
        <w:r w:rsidR="004678A5" w:rsidRPr="00E327E2">
          <w:rPr>
            <w:rStyle w:val="Hyperlink"/>
          </w:rPr>
          <w:t>Appendix A: Terms of Reference</w:t>
        </w:r>
        <w:r w:rsidR="004678A5" w:rsidRPr="00E327E2">
          <w:rPr>
            <w:webHidden/>
          </w:rPr>
          <w:tab/>
        </w:r>
        <w:r w:rsidR="004678A5" w:rsidRPr="00E327E2">
          <w:rPr>
            <w:webHidden/>
          </w:rPr>
          <w:fldChar w:fldCharType="begin"/>
        </w:r>
        <w:r w:rsidR="004678A5" w:rsidRPr="00E327E2">
          <w:rPr>
            <w:webHidden/>
          </w:rPr>
          <w:instrText xml:space="preserve"> PAGEREF _Toc22218284 \h </w:instrText>
        </w:r>
        <w:r w:rsidR="004678A5" w:rsidRPr="00E327E2">
          <w:rPr>
            <w:webHidden/>
          </w:rPr>
        </w:r>
        <w:r w:rsidR="004678A5" w:rsidRPr="00E327E2">
          <w:rPr>
            <w:webHidden/>
          </w:rPr>
          <w:fldChar w:fldCharType="separate"/>
        </w:r>
        <w:r w:rsidR="0050563E" w:rsidRPr="00E327E2">
          <w:rPr>
            <w:webHidden/>
          </w:rPr>
          <w:t>15</w:t>
        </w:r>
        <w:r w:rsidR="004678A5" w:rsidRPr="00E327E2">
          <w:rPr>
            <w:webHidden/>
          </w:rPr>
          <w:fldChar w:fldCharType="end"/>
        </w:r>
      </w:hyperlink>
    </w:p>
    <w:p w14:paraId="62FB71BB" w14:textId="71424ED2" w:rsidR="004678A5" w:rsidRPr="00E327E2" w:rsidRDefault="00833C62">
      <w:pPr>
        <w:pStyle w:val="TOC1"/>
        <w:rPr>
          <w:rFonts w:asciiTheme="minorHAnsi" w:eastAsiaTheme="minorEastAsia" w:hAnsiTheme="minorHAnsi" w:cstheme="minorBidi"/>
          <w:b w:val="0"/>
        </w:rPr>
      </w:pPr>
      <w:hyperlink w:anchor="_Toc22218285" w:history="1">
        <w:r w:rsidR="004678A5" w:rsidRPr="00E327E2">
          <w:rPr>
            <w:rStyle w:val="Hyperlink"/>
          </w:rPr>
          <w:t>Appendix B: Mission Programme</w:t>
        </w:r>
        <w:r w:rsidR="004678A5" w:rsidRPr="00E327E2">
          <w:rPr>
            <w:webHidden/>
          </w:rPr>
          <w:tab/>
        </w:r>
        <w:r w:rsidR="004678A5" w:rsidRPr="00E327E2">
          <w:rPr>
            <w:webHidden/>
          </w:rPr>
          <w:fldChar w:fldCharType="begin"/>
        </w:r>
        <w:r w:rsidR="004678A5" w:rsidRPr="00E327E2">
          <w:rPr>
            <w:webHidden/>
          </w:rPr>
          <w:instrText xml:space="preserve"> PAGEREF _Toc22218285 \h </w:instrText>
        </w:r>
        <w:r w:rsidR="004678A5" w:rsidRPr="00E327E2">
          <w:rPr>
            <w:webHidden/>
          </w:rPr>
        </w:r>
        <w:r w:rsidR="004678A5" w:rsidRPr="00E327E2">
          <w:rPr>
            <w:webHidden/>
          </w:rPr>
          <w:fldChar w:fldCharType="separate"/>
        </w:r>
        <w:r w:rsidR="0050563E" w:rsidRPr="00E327E2">
          <w:rPr>
            <w:webHidden/>
          </w:rPr>
          <w:t>15</w:t>
        </w:r>
        <w:r w:rsidR="004678A5" w:rsidRPr="00E327E2">
          <w:rPr>
            <w:webHidden/>
          </w:rPr>
          <w:fldChar w:fldCharType="end"/>
        </w:r>
      </w:hyperlink>
    </w:p>
    <w:p w14:paraId="6346F5D6" w14:textId="6DAB9563" w:rsidR="004678A5" w:rsidRPr="00E327E2" w:rsidRDefault="00833C62">
      <w:pPr>
        <w:pStyle w:val="TOC1"/>
        <w:rPr>
          <w:rFonts w:asciiTheme="minorHAnsi" w:eastAsiaTheme="minorEastAsia" w:hAnsiTheme="minorHAnsi" w:cstheme="minorBidi"/>
          <w:b w:val="0"/>
        </w:rPr>
      </w:pPr>
      <w:hyperlink w:anchor="_Toc22218286" w:history="1">
        <w:r w:rsidR="004678A5" w:rsidRPr="00E327E2">
          <w:rPr>
            <w:rStyle w:val="Hyperlink"/>
          </w:rPr>
          <w:t>Appendix C: PPT Nursing profiles</w:t>
        </w:r>
        <w:r w:rsidR="004678A5" w:rsidRPr="00E327E2">
          <w:rPr>
            <w:webHidden/>
          </w:rPr>
          <w:tab/>
        </w:r>
        <w:r w:rsidR="004678A5" w:rsidRPr="00E327E2">
          <w:rPr>
            <w:webHidden/>
          </w:rPr>
          <w:fldChar w:fldCharType="begin"/>
        </w:r>
        <w:r w:rsidR="004678A5" w:rsidRPr="00E327E2">
          <w:rPr>
            <w:webHidden/>
          </w:rPr>
          <w:instrText xml:space="preserve"> PAGEREF _Toc22218286 \h </w:instrText>
        </w:r>
        <w:r w:rsidR="004678A5" w:rsidRPr="00E327E2">
          <w:rPr>
            <w:webHidden/>
          </w:rPr>
        </w:r>
        <w:r w:rsidR="004678A5" w:rsidRPr="00E327E2">
          <w:rPr>
            <w:webHidden/>
          </w:rPr>
          <w:fldChar w:fldCharType="separate"/>
        </w:r>
        <w:r w:rsidR="0050563E" w:rsidRPr="00E327E2">
          <w:rPr>
            <w:webHidden/>
          </w:rPr>
          <w:t>15</w:t>
        </w:r>
        <w:r w:rsidR="004678A5" w:rsidRPr="00E327E2">
          <w:rPr>
            <w:webHidden/>
          </w:rPr>
          <w:fldChar w:fldCharType="end"/>
        </w:r>
      </w:hyperlink>
    </w:p>
    <w:p w14:paraId="345209F4" w14:textId="2B9768C8" w:rsidR="004678A5" w:rsidRPr="00E327E2" w:rsidRDefault="00833C62">
      <w:pPr>
        <w:pStyle w:val="TOC1"/>
        <w:rPr>
          <w:rFonts w:asciiTheme="minorHAnsi" w:eastAsiaTheme="minorEastAsia" w:hAnsiTheme="minorHAnsi" w:cstheme="minorBidi"/>
          <w:b w:val="0"/>
        </w:rPr>
      </w:pPr>
      <w:hyperlink w:anchor="_Toc22218287" w:history="1">
        <w:r w:rsidR="004678A5" w:rsidRPr="00E327E2">
          <w:rPr>
            <w:rStyle w:val="Hyperlink"/>
          </w:rPr>
          <w:t>Appendix D: PPT FN Curriculum</w:t>
        </w:r>
        <w:r w:rsidR="004678A5" w:rsidRPr="00E327E2">
          <w:rPr>
            <w:webHidden/>
          </w:rPr>
          <w:tab/>
        </w:r>
        <w:r w:rsidR="004678A5" w:rsidRPr="00E327E2">
          <w:rPr>
            <w:webHidden/>
          </w:rPr>
          <w:fldChar w:fldCharType="begin"/>
        </w:r>
        <w:r w:rsidR="004678A5" w:rsidRPr="00E327E2">
          <w:rPr>
            <w:webHidden/>
          </w:rPr>
          <w:instrText xml:space="preserve"> PAGEREF _Toc22218287 \h </w:instrText>
        </w:r>
        <w:r w:rsidR="004678A5" w:rsidRPr="00E327E2">
          <w:rPr>
            <w:webHidden/>
          </w:rPr>
        </w:r>
        <w:r w:rsidR="004678A5" w:rsidRPr="00E327E2">
          <w:rPr>
            <w:webHidden/>
          </w:rPr>
          <w:fldChar w:fldCharType="separate"/>
        </w:r>
        <w:r w:rsidR="0050563E" w:rsidRPr="00E327E2">
          <w:rPr>
            <w:webHidden/>
          </w:rPr>
          <w:t>15</w:t>
        </w:r>
        <w:r w:rsidR="004678A5" w:rsidRPr="00E327E2">
          <w:rPr>
            <w:webHidden/>
          </w:rPr>
          <w:fldChar w:fldCharType="end"/>
        </w:r>
      </w:hyperlink>
    </w:p>
    <w:p w14:paraId="4A54AF1B" w14:textId="29672DF4" w:rsidR="004678A5" w:rsidRPr="00E327E2" w:rsidRDefault="00833C62">
      <w:pPr>
        <w:pStyle w:val="TOC1"/>
        <w:rPr>
          <w:rFonts w:asciiTheme="minorHAnsi" w:eastAsiaTheme="minorEastAsia" w:hAnsiTheme="minorHAnsi" w:cstheme="minorBidi"/>
          <w:b w:val="0"/>
        </w:rPr>
      </w:pPr>
      <w:hyperlink w:anchor="_Toc22218288" w:history="1">
        <w:r w:rsidR="004678A5" w:rsidRPr="00E327E2">
          <w:rPr>
            <w:rStyle w:val="Hyperlink"/>
          </w:rPr>
          <w:t>Appendix E: Analysis Survey Nursing Roles</w:t>
        </w:r>
        <w:r w:rsidR="004678A5" w:rsidRPr="00E327E2">
          <w:rPr>
            <w:webHidden/>
          </w:rPr>
          <w:tab/>
        </w:r>
        <w:r w:rsidR="004678A5" w:rsidRPr="00E327E2">
          <w:rPr>
            <w:webHidden/>
          </w:rPr>
          <w:fldChar w:fldCharType="begin"/>
        </w:r>
        <w:r w:rsidR="004678A5" w:rsidRPr="00E327E2">
          <w:rPr>
            <w:webHidden/>
          </w:rPr>
          <w:instrText xml:space="preserve"> PAGEREF _Toc22218288 \h </w:instrText>
        </w:r>
        <w:r w:rsidR="004678A5" w:rsidRPr="00E327E2">
          <w:rPr>
            <w:webHidden/>
          </w:rPr>
        </w:r>
        <w:r w:rsidR="004678A5" w:rsidRPr="00E327E2">
          <w:rPr>
            <w:webHidden/>
          </w:rPr>
          <w:fldChar w:fldCharType="separate"/>
        </w:r>
        <w:r w:rsidR="0050563E" w:rsidRPr="00E327E2">
          <w:rPr>
            <w:webHidden/>
          </w:rPr>
          <w:t>15</w:t>
        </w:r>
        <w:r w:rsidR="004678A5" w:rsidRPr="00E327E2">
          <w:rPr>
            <w:webHidden/>
          </w:rPr>
          <w:fldChar w:fldCharType="end"/>
        </w:r>
      </w:hyperlink>
    </w:p>
    <w:p w14:paraId="2DCE7401" w14:textId="4E3A4E2A" w:rsidR="004678A5" w:rsidRPr="00E327E2" w:rsidRDefault="00833C62">
      <w:pPr>
        <w:pStyle w:val="TOC1"/>
        <w:rPr>
          <w:rFonts w:asciiTheme="minorHAnsi" w:eastAsiaTheme="minorEastAsia" w:hAnsiTheme="minorHAnsi" w:cstheme="minorBidi"/>
          <w:b w:val="0"/>
        </w:rPr>
      </w:pPr>
      <w:hyperlink w:anchor="_Toc22218289" w:history="1">
        <w:r w:rsidR="004678A5" w:rsidRPr="00E327E2">
          <w:rPr>
            <w:rStyle w:val="Hyperlink"/>
          </w:rPr>
          <w:t>Appendix F: FTMS – draft curriculum</w:t>
        </w:r>
        <w:r w:rsidR="004678A5" w:rsidRPr="00E327E2">
          <w:rPr>
            <w:webHidden/>
          </w:rPr>
          <w:tab/>
        </w:r>
        <w:r w:rsidR="004678A5" w:rsidRPr="00E327E2">
          <w:rPr>
            <w:webHidden/>
          </w:rPr>
          <w:fldChar w:fldCharType="begin"/>
        </w:r>
        <w:r w:rsidR="004678A5" w:rsidRPr="00E327E2">
          <w:rPr>
            <w:webHidden/>
          </w:rPr>
          <w:instrText xml:space="preserve"> PAGEREF _Toc22218289 \h </w:instrText>
        </w:r>
        <w:r w:rsidR="004678A5" w:rsidRPr="00E327E2">
          <w:rPr>
            <w:webHidden/>
          </w:rPr>
        </w:r>
        <w:r w:rsidR="004678A5" w:rsidRPr="00E327E2">
          <w:rPr>
            <w:webHidden/>
          </w:rPr>
          <w:fldChar w:fldCharType="separate"/>
        </w:r>
        <w:r w:rsidR="0050563E" w:rsidRPr="00E327E2">
          <w:rPr>
            <w:webHidden/>
          </w:rPr>
          <w:t>15</w:t>
        </w:r>
        <w:r w:rsidR="004678A5" w:rsidRPr="00E327E2">
          <w:rPr>
            <w:webHidden/>
          </w:rPr>
          <w:fldChar w:fldCharType="end"/>
        </w:r>
      </w:hyperlink>
    </w:p>
    <w:p w14:paraId="644511FE" w14:textId="7865A50B" w:rsidR="004678A5" w:rsidRPr="00E327E2" w:rsidRDefault="00833C62">
      <w:pPr>
        <w:pStyle w:val="TOC1"/>
        <w:rPr>
          <w:rFonts w:asciiTheme="minorHAnsi" w:eastAsiaTheme="minorEastAsia" w:hAnsiTheme="minorHAnsi" w:cstheme="minorBidi"/>
          <w:b w:val="0"/>
        </w:rPr>
      </w:pPr>
      <w:hyperlink w:anchor="_Toc22218290" w:history="1">
        <w:r w:rsidR="004678A5" w:rsidRPr="00E327E2">
          <w:rPr>
            <w:rStyle w:val="Hyperlink"/>
          </w:rPr>
          <w:t>Appendix G: FTMS</w:t>
        </w:r>
        <w:r w:rsidR="004678A5" w:rsidRPr="00E327E2">
          <w:rPr>
            <w:webHidden/>
          </w:rPr>
          <w:tab/>
        </w:r>
        <w:r w:rsidR="004678A5" w:rsidRPr="00E327E2">
          <w:rPr>
            <w:webHidden/>
          </w:rPr>
          <w:fldChar w:fldCharType="begin"/>
        </w:r>
        <w:r w:rsidR="004678A5" w:rsidRPr="00E327E2">
          <w:rPr>
            <w:webHidden/>
          </w:rPr>
          <w:instrText xml:space="preserve"> PAGEREF _Toc22218290 \h </w:instrText>
        </w:r>
        <w:r w:rsidR="004678A5" w:rsidRPr="00E327E2">
          <w:rPr>
            <w:webHidden/>
          </w:rPr>
        </w:r>
        <w:r w:rsidR="004678A5" w:rsidRPr="00E327E2">
          <w:rPr>
            <w:webHidden/>
          </w:rPr>
          <w:fldChar w:fldCharType="separate"/>
        </w:r>
        <w:r w:rsidR="0050563E" w:rsidRPr="00E327E2">
          <w:rPr>
            <w:webHidden/>
          </w:rPr>
          <w:t>15</w:t>
        </w:r>
        <w:r w:rsidR="004678A5" w:rsidRPr="00E327E2">
          <w:rPr>
            <w:webHidden/>
          </w:rPr>
          <w:fldChar w:fldCharType="end"/>
        </w:r>
      </w:hyperlink>
    </w:p>
    <w:p w14:paraId="67C12D3C" w14:textId="10491284" w:rsidR="00845CD0" w:rsidRPr="00E327E2" w:rsidRDefault="00AC366E" w:rsidP="0050563E">
      <w:pPr>
        <w:pStyle w:val="Heading3noTOCnoNumbering"/>
      </w:pPr>
      <w:r w:rsidRPr="00E327E2">
        <w:fldChar w:fldCharType="end"/>
      </w:r>
    </w:p>
    <w:p w14:paraId="78F15400" w14:textId="77777777" w:rsidR="00EA2532" w:rsidRPr="00E327E2" w:rsidRDefault="00EA2532" w:rsidP="00845CD0">
      <w:bookmarkStart w:id="3" w:name="_Toc172270926"/>
      <w:bookmarkStart w:id="4" w:name="_Toc172271212"/>
      <w:bookmarkStart w:id="5" w:name="_Toc172274388"/>
      <w:bookmarkStart w:id="6" w:name="_Toc172539134"/>
      <w:bookmarkStart w:id="7" w:name="_Toc174151855"/>
    </w:p>
    <w:p w14:paraId="5D3071D8" w14:textId="77777777" w:rsidR="00845CD0" w:rsidRPr="00E327E2" w:rsidRDefault="00845CD0" w:rsidP="00845CD0">
      <w:pPr>
        <w:sectPr w:rsidR="00845CD0" w:rsidRPr="00E327E2" w:rsidSect="00FB59BA">
          <w:headerReference w:type="default" r:id="rId17"/>
          <w:footerReference w:type="default" r:id="rId18"/>
          <w:headerReference w:type="first" r:id="rId19"/>
          <w:footerReference w:type="first" r:id="rId20"/>
          <w:endnotePr>
            <w:numFmt w:val="decimal"/>
          </w:endnotePr>
          <w:pgSz w:w="11907" w:h="16840" w:code="9"/>
          <w:pgMar w:top="1138" w:right="1411" w:bottom="1138" w:left="1411" w:header="562" w:footer="562" w:gutter="0"/>
          <w:pgNumType w:fmt="lowerRoman" w:start="1"/>
          <w:cols w:space="720"/>
          <w:docGrid w:linePitch="360"/>
        </w:sectPr>
      </w:pPr>
    </w:p>
    <w:p w14:paraId="268C5066" w14:textId="77777777" w:rsidR="00845CD0" w:rsidRPr="00E327E2" w:rsidRDefault="00845CD0" w:rsidP="0050563E">
      <w:pPr>
        <w:pStyle w:val="Heading1TOCnoNumbering"/>
        <w:spacing w:before="0"/>
      </w:pPr>
      <w:bookmarkStart w:id="8" w:name="_Toc286995579"/>
      <w:bookmarkStart w:id="9" w:name="_Toc22218262"/>
      <w:bookmarkStart w:id="10" w:name="_Toc286995580"/>
      <w:bookmarkEnd w:id="3"/>
      <w:bookmarkEnd w:id="4"/>
      <w:bookmarkEnd w:id="5"/>
      <w:bookmarkEnd w:id="6"/>
      <w:bookmarkEnd w:id="7"/>
      <w:r w:rsidRPr="00E327E2">
        <w:lastRenderedPageBreak/>
        <w:t>Executive Summary</w:t>
      </w:r>
      <w:bookmarkEnd w:id="8"/>
      <w:bookmarkEnd w:id="9"/>
    </w:p>
    <w:p w14:paraId="6FF5263A" w14:textId="073ED63F" w:rsidR="0089411C" w:rsidRPr="00E327E2" w:rsidRDefault="00884A4E" w:rsidP="00884A4E">
      <w:r w:rsidRPr="00E327E2">
        <w:t xml:space="preserve">The nursing profession in Albania needs to be strengthened in order to address the health challenges in the country, especially the increasing burden of disease related to non-communicable diseases and the health care needs of the elderly and vulnerable population. To tailor Primary Health Care (PHC) services to the prevailing burden of disease, roles and responsibilities of PHC personnel, particularly nurses, need to be redefined and </w:t>
      </w:r>
      <w:r w:rsidR="00DC042F" w:rsidRPr="00E327E2">
        <w:t xml:space="preserve">nurses need to </w:t>
      </w:r>
      <w:r w:rsidR="00FA0513" w:rsidRPr="00E327E2">
        <w:t>acquire</w:t>
      </w:r>
      <w:r w:rsidR="00DC042F" w:rsidRPr="00E327E2">
        <w:t xml:space="preserve"> </w:t>
      </w:r>
      <w:r w:rsidR="00FA0513" w:rsidRPr="00E327E2">
        <w:t xml:space="preserve">and be able to use </w:t>
      </w:r>
      <w:r w:rsidR="00DC042F" w:rsidRPr="00E327E2">
        <w:t xml:space="preserve">the necessary competencies and skills to work confidently and to a high standard in </w:t>
      </w:r>
      <w:r w:rsidR="00FA0513" w:rsidRPr="00E327E2">
        <w:t>an extended</w:t>
      </w:r>
      <w:r w:rsidR="00DC042F" w:rsidRPr="00E327E2">
        <w:t xml:space="preserve"> role</w:t>
      </w:r>
      <w:r w:rsidRPr="00E327E2">
        <w:t xml:space="preserve">. </w:t>
      </w:r>
      <w:r w:rsidR="00FA0513" w:rsidRPr="00E327E2">
        <w:t xml:space="preserve">Such a role is perfectly possible within the current legal and regulatory framework in Albania, with the Basic Service Package </w:t>
      </w:r>
      <w:r w:rsidR="00892782" w:rsidRPr="00E327E2">
        <w:t xml:space="preserve">(BPS) </w:t>
      </w:r>
      <w:r w:rsidR="00FA0513" w:rsidRPr="00E327E2">
        <w:t>providing a key tool to guide the discussion on the role, skills and competencies of nurses in various settings in Primary Health Care.</w:t>
      </w:r>
      <w:r w:rsidR="00661BBF" w:rsidRPr="00E327E2">
        <w:t xml:space="preserve"> Such an extend role also fits within the planned PHC strategy.</w:t>
      </w:r>
    </w:p>
    <w:p w14:paraId="354CD5AB" w14:textId="4B30750F" w:rsidR="00FF1344" w:rsidRPr="00E327E2" w:rsidRDefault="00FF1344" w:rsidP="00FF1344">
      <w:r w:rsidRPr="00E327E2">
        <w:t xml:space="preserve">The main objectives of this consultancy were to gain an overview of the current roles and functions of nurses working in </w:t>
      </w:r>
      <w:r w:rsidR="004C69A8" w:rsidRPr="00E327E2">
        <w:t>PHC</w:t>
      </w:r>
      <w:r w:rsidRPr="00E327E2">
        <w:t xml:space="preserve"> settings </w:t>
      </w:r>
      <w:r w:rsidR="00892782" w:rsidRPr="00E327E2">
        <w:t xml:space="preserve">- </w:t>
      </w:r>
      <w:r w:rsidRPr="00E327E2">
        <w:t xml:space="preserve">Health Centers </w:t>
      </w:r>
      <w:r w:rsidR="00892782" w:rsidRPr="00E327E2">
        <w:t>(HC) and Health Posts (HP)-</w:t>
      </w:r>
      <w:r w:rsidRPr="00E327E2">
        <w:t>, t</w:t>
      </w:r>
      <w:r w:rsidR="004C69A8" w:rsidRPr="00E327E2">
        <w:t>o introduce nurse profiles for primary c</w:t>
      </w:r>
      <w:r w:rsidRPr="00E327E2">
        <w:t>are potentially of relevance to Albania, to outline a roadmap for establishing updated nurse profiles in Albania and to exchange with the Faculty of Technical Medical Science of the University of Tirana (FTMS) on the planned master in family nursing.</w:t>
      </w:r>
    </w:p>
    <w:p w14:paraId="2B17523C" w14:textId="0E3E06D4" w:rsidR="002A0240" w:rsidRPr="00E327E2" w:rsidRDefault="002A0240" w:rsidP="002A0240">
      <w:r w:rsidRPr="00E327E2">
        <w:t xml:space="preserve">Overall, we can conclude that the roles of nurses in PHC in Albania are varied. Nurses have different roles and scope of practice depending on their area of practice in the HC: in the Family Doctor (FD) consultation room, in special units, at the reception desk and in nurse-led HPs. Overall, nurses </w:t>
      </w:r>
      <w:r w:rsidR="004C69A8" w:rsidRPr="00E327E2">
        <w:t xml:space="preserve">reported </w:t>
      </w:r>
      <w:r w:rsidRPr="00E327E2">
        <w:t>spend</w:t>
      </w:r>
      <w:r w:rsidR="00070963" w:rsidRPr="00E327E2">
        <w:t>ing</w:t>
      </w:r>
      <w:r w:rsidRPr="00E327E2">
        <w:t xml:space="preserve"> much time on administrative tasks or assisting the FD</w:t>
      </w:r>
      <w:r w:rsidR="004C69A8" w:rsidRPr="00E327E2">
        <w:t xml:space="preserve"> and less on direct clinical activities. T</w:t>
      </w:r>
      <w:r w:rsidRPr="00E327E2">
        <w:t xml:space="preserve">hey have a limited health promotion and education role, they have in general no autonomous role and </w:t>
      </w:r>
      <w:r w:rsidR="004C69A8" w:rsidRPr="00E327E2">
        <w:t>few have a</w:t>
      </w:r>
      <w:r w:rsidR="004678A5" w:rsidRPr="00E327E2">
        <w:t xml:space="preserve"> </w:t>
      </w:r>
      <w:r w:rsidRPr="00E327E2">
        <w:t xml:space="preserve">role training other nurses. Nurses working in the HPs reported a greater scope of </w:t>
      </w:r>
      <w:r w:rsidR="004C69A8" w:rsidRPr="00E327E2">
        <w:t xml:space="preserve">direct clinical </w:t>
      </w:r>
      <w:r w:rsidRPr="00E327E2">
        <w:t>practice with less administrative tasks and a more clinical patient contact role.</w:t>
      </w:r>
    </w:p>
    <w:p w14:paraId="6D5344BD" w14:textId="1CA65899" w:rsidR="002A0240" w:rsidRPr="00E327E2" w:rsidRDefault="002A0240" w:rsidP="002A0240">
      <w:r w:rsidRPr="00E327E2">
        <w:t>Nurses in HC only occasionally perform a limited number of the clinical services outlined in the BPS. Nurses in nurse-led HP may have a broader scope of practice, but given the level of equipment and infrastructure and the local understanding of concepts (“clinical”, “physical assessment”, “palliative care”, etc.) these clinical nursing services are likely to be very basic. Overall, there is great potential to increase performance of nurses with regard to the following services: health education and hea</w:t>
      </w:r>
      <w:r w:rsidR="004C69A8" w:rsidRPr="00E327E2">
        <w:t>lth promotion services; preven</w:t>
      </w:r>
      <w:r w:rsidRPr="00E327E2">
        <w:t>tive</w:t>
      </w:r>
      <w:r w:rsidR="004C69A8" w:rsidRPr="00E327E2">
        <w:t>, self-management</w:t>
      </w:r>
      <w:r w:rsidRPr="00E327E2">
        <w:t xml:space="preserve"> and chronic disease management services;</w:t>
      </w:r>
      <w:r w:rsidR="004C69A8" w:rsidRPr="00E327E2">
        <w:t xml:space="preserve"> and</w:t>
      </w:r>
      <w:r w:rsidRPr="00E327E2">
        <w:t xml:space="preserve"> basic nursing care in the home.</w:t>
      </w:r>
    </w:p>
    <w:p w14:paraId="39F66269" w14:textId="400CE10B" w:rsidR="0066037A" w:rsidRPr="00E327E2" w:rsidRDefault="0066037A" w:rsidP="0066037A">
      <w:r w:rsidRPr="00E327E2">
        <w:t>In order to establish appropriate nurse profiles for PHC in Albania, we suggest a working group of key stakeholders perform</w:t>
      </w:r>
      <w:r w:rsidR="004315F7" w:rsidRPr="00E327E2">
        <w:t>s</w:t>
      </w:r>
      <w:r w:rsidRPr="00E327E2">
        <w:t xml:space="preserve"> a thorough context analysis</w:t>
      </w:r>
      <w:r w:rsidR="00561733" w:rsidRPr="00E327E2">
        <w:t>, including stakeholder preferences,</w:t>
      </w:r>
      <w:r w:rsidRPr="00E327E2">
        <w:t xml:space="preserve"> to define the responsibilities of all members of the primary care team </w:t>
      </w:r>
      <w:r w:rsidR="00070963" w:rsidRPr="00E327E2">
        <w:t xml:space="preserve"> </w:t>
      </w:r>
      <w:r w:rsidR="00FE2543" w:rsidRPr="00E327E2">
        <w:t>in line with the PHC policy document elaborated in July 2019</w:t>
      </w:r>
      <w:r w:rsidR="004315F7" w:rsidRPr="00E327E2">
        <w:t>. In a next step, the</w:t>
      </w:r>
      <w:r w:rsidRPr="00E327E2">
        <w:t xml:space="preserve"> key structure and processes of an Albanian PHC model </w:t>
      </w:r>
      <w:r w:rsidR="004315F7" w:rsidRPr="00E327E2">
        <w:t xml:space="preserve">can be </w:t>
      </w:r>
      <w:r w:rsidRPr="00E327E2">
        <w:t>based on the evidence</w:t>
      </w:r>
      <w:r w:rsidR="004315F7" w:rsidRPr="00E327E2">
        <w:t>, presented during our mission</w:t>
      </w:r>
      <w:r w:rsidR="00561733" w:rsidRPr="00E327E2">
        <w:t xml:space="preserve"> and </w:t>
      </w:r>
      <w:r w:rsidRPr="00E327E2">
        <w:t>the context analysis</w:t>
      </w:r>
      <w:r w:rsidR="00561733" w:rsidRPr="00E327E2">
        <w:t xml:space="preserve"> of the working group</w:t>
      </w:r>
      <w:r w:rsidR="004315F7" w:rsidRPr="00E327E2">
        <w:t xml:space="preserve">. This should be followed by a selection of </w:t>
      </w:r>
      <w:r w:rsidRPr="00E327E2">
        <w:t>implementation strategies and development of implementation materials to support the care processes</w:t>
      </w:r>
      <w:r w:rsidR="004315F7" w:rsidRPr="00E327E2">
        <w:t>. We suggest the working group consists</w:t>
      </w:r>
      <w:r w:rsidRPr="00E327E2">
        <w:t xml:space="preserve"> of representatives of key stakeholders, including the Ministry of Health and Social Protection, the Order of Physicians, the Order of Nurses, the Health Insurance Fund, PHC providers (doctors, nurses, and managers), the </w:t>
      </w:r>
      <w:r w:rsidRPr="00E327E2">
        <w:rPr>
          <w:rFonts w:cs="Arial"/>
        </w:rPr>
        <w:t>FTMS, the patient population, the local/municipal authorities, the social services</w:t>
      </w:r>
      <w:r w:rsidRPr="00E327E2">
        <w:t xml:space="preserve"> and the Health Service operator. </w:t>
      </w:r>
      <w:r w:rsidR="00706C17" w:rsidRPr="00E327E2">
        <w:t>We suggest working with a dedicated Chair and a core operational group preparing deliverables, will increase likeliness to achieve milestones and deadlines.</w:t>
      </w:r>
    </w:p>
    <w:p w14:paraId="2AC882B9" w14:textId="710C6F9A" w:rsidR="00845CD0" w:rsidRPr="00E327E2" w:rsidRDefault="00706C17" w:rsidP="00892782">
      <w:r w:rsidRPr="00E327E2">
        <w:t xml:space="preserve">Given the relevance of a Family Nurse Professional Masters programme for PHC in Albania, the commitment of the key local stakeholders, the </w:t>
      </w:r>
      <w:r w:rsidR="00892782" w:rsidRPr="00E327E2">
        <w:t>sustained</w:t>
      </w:r>
      <w:r w:rsidRPr="00E327E2">
        <w:t xml:space="preserve"> request for support and the importance to establish good quality education for the implementation of the BPS, we recommend HAP to support FMTS extensively in establishing </w:t>
      </w:r>
      <w:r w:rsidR="00892782" w:rsidRPr="00E327E2">
        <w:t>this</w:t>
      </w:r>
      <w:r w:rsidRPr="00E327E2">
        <w:t xml:space="preserve"> professional master.</w:t>
      </w:r>
      <w:r w:rsidR="00E84213" w:rsidRPr="00E327E2">
        <w:t xml:space="preserve"> A potential roadmap for the development of a relevant curriculum is included in the recommendations. Implementation of the new Curriculum by 2021-2022 ideally requires the nurse roles in PHC to be developed by </w:t>
      </w:r>
      <w:r w:rsidR="00AC0CFC" w:rsidRPr="00E327E2">
        <w:t>late spring</w:t>
      </w:r>
      <w:r w:rsidR="00E84213" w:rsidRPr="00E327E2">
        <w:t xml:space="preserve"> 2020</w:t>
      </w:r>
      <w:r w:rsidR="00AC0CFC" w:rsidRPr="00E327E2">
        <w:t>.</w:t>
      </w:r>
      <w:r w:rsidR="00845CD0" w:rsidRPr="00E327E2">
        <w:br w:type="page"/>
      </w:r>
      <w:bookmarkEnd w:id="10"/>
    </w:p>
    <w:p w14:paraId="694BAC3A" w14:textId="70ECEA60" w:rsidR="009D7496" w:rsidRPr="00E327E2" w:rsidRDefault="00492C23" w:rsidP="009D7496">
      <w:pPr>
        <w:pStyle w:val="Heading1"/>
      </w:pPr>
      <w:bookmarkStart w:id="11" w:name="_Toc22218263"/>
      <w:r w:rsidRPr="00E327E2">
        <w:lastRenderedPageBreak/>
        <w:t>Background</w:t>
      </w:r>
      <w:bookmarkEnd w:id="11"/>
    </w:p>
    <w:p w14:paraId="450F3DA5" w14:textId="32C3B5AE" w:rsidR="00AA21B3" w:rsidRPr="00E327E2" w:rsidRDefault="00E57B6E" w:rsidP="00AA21B3">
      <w:r w:rsidRPr="00E327E2">
        <w:t xml:space="preserve">Phase 2 of the Health for All project (HAP) supports the initiative of the Ministry of Health and Social Protection (MoHSP) and other </w:t>
      </w:r>
      <w:r w:rsidR="00752DF5" w:rsidRPr="00E327E2">
        <w:t xml:space="preserve">health sector </w:t>
      </w:r>
      <w:r w:rsidRPr="00E327E2">
        <w:t xml:space="preserve">stakeholders to </w:t>
      </w:r>
      <w:r w:rsidR="00752DF5" w:rsidRPr="00E327E2">
        <w:t>strengthen</w:t>
      </w:r>
      <w:r w:rsidRPr="00E327E2">
        <w:t xml:space="preserve"> </w:t>
      </w:r>
      <w:r w:rsidR="00752DF5" w:rsidRPr="00E327E2">
        <w:t>the nursing profession in order</w:t>
      </w:r>
      <w:r w:rsidRPr="00E327E2">
        <w:t xml:space="preserve"> to </w:t>
      </w:r>
      <w:r w:rsidR="00752DF5" w:rsidRPr="00E327E2">
        <w:t>address</w:t>
      </w:r>
      <w:r w:rsidRPr="00E327E2">
        <w:t xml:space="preserve"> the </w:t>
      </w:r>
      <w:r w:rsidR="00752DF5" w:rsidRPr="00E327E2">
        <w:t xml:space="preserve">future </w:t>
      </w:r>
      <w:r w:rsidRPr="00E327E2">
        <w:t xml:space="preserve">health challenges </w:t>
      </w:r>
      <w:r w:rsidR="00752DF5" w:rsidRPr="00E327E2">
        <w:t xml:space="preserve">in Albania, especially the increasing </w:t>
      </w:r>
      <w:r w:rsidRPr="00E327E2">
        <w:t xml:space="preserve">burden of disease related to </w:t>
      </w:r>
      <w:r w:rsidR="00E97D91" w:rsidRPr="00E327E2">
        <w:t>non-communicable diseases (</w:t>
      </w:r>
      <w:r w:rsidRPr="00E327E2">
        <w:t>NCDs</w:t>
      </w:r>
      <w:r w:rsidR="00E97D91" w:rsidRPr="00E327E2">
        <w:t>)</w:t>
      </w:r>
      <w:r w:rsidRPr="00E327E2">
        <w:t xml:space="preserve"> and </w:t>
      </w:r>
      <w:r w:rsidR="00752DF5" w:rsidRPr="00E327E2">
        <w:t xml:space="preserve">the health care needs of the elderly and vulnerable population.  </w:t>
      </w:r>
      <w:r w:rsidRPr="00E327E2">
        <w:t xml:space="preserve">  </w:t>
      </w:r>
    </w:p>
    <w:p w14:paraId="0A36EB40" w14:textId="48F57101" w:rsidR="00AA21B3" w:rsidRPr="00E327E2" w:rsidRDefault="00595ADF" w:rsidP="00AA21B3">
      <w:r w:rsidRPr="00E327E2">
        <w:t xml:space="preserve">To tailor </w:t>
      </w:r>
      <w:r w:rsidR="00145C02" w:rsidRPr="00E327E2">
        <w:t>P</w:t>
      </w:r>
      <w:r w:rsidR="00E97D91" w:rsidRPr="00E327E2">
        <w:t>rimary Health Care (</w:t>
      </w:r>
      <w:r w:rsidRPr="00E327E2">
        <w:t>PHC</w:t>
      </w:r>
      <w:r w:rsidR="00E97D91" w:rsidRPr="00E327E2">
        <w:t>)</w:t>
      </w:r>
      <w:r w:rsidRPr="00E327E2">
        <w:t xml:space="preserve"> services to the prevailing burden of disease</w:t>
      </w:r>
      <w:r w:rsidR="00993207" w:rsidRPr="00E327E2">
        <w:t>,</w:t>
      </w:r>
      <w:r w:rsidRPr="00E327E2">
        <w:t xml:space="preserve"> </w:t>
      </w:r>
      <w:r w:rsidR="00752DF5" w:rsidRPr="00E327E2">
        <w:t>roles and responsibilities of PHC per</w:t>
      </w:r>
      <w:r w:rsidRPr="00E327E2">
        <w:t xml:space="preserve">sonnel, particularly </w:t>
      </w:r>
      <w:r w:rsidR="00752DF5" w:rsidRPr="00E327E2">
        <w:t>nurses</w:t>
      </w:r>
      <w:r w:rsidR="00145C02" w:rsidRPr="00E327E2">
        <w:t>,</w:t>
      </w:r>
      <w:r w:rsidR="00752DF5" w:rsidRPr="00E327E2">
        <w:t xml:space="preserve"> </w:t>
      </w:r>
      <w:r w:rsidRPr="00E327E2">
        <w:t xml:space="preserve">will be redefined and a professional master in Family Nursing </w:t>
      </w:r>
      <w:r w:rsidR="00E97D91" w:rsidRPr="00E327E2">
        <w:t xml:space="preserve">(FN) </w:t>
      </w:r>
      <w:r w:rsidRPr="00E327E2">
        <w:t>will be established. HAP supports local stakeholders in both endeavours.</w:t>
      </w:r>
    </w:p>
    <w:p w14:paraId="2D0C9D3F" w14:textId="56FE21FC" w:rsidR="00AA21B3" w:rsidRPr="00E327E2" w:rsidRDefault="00AA21B3" w:rsidP="00AA21B3">
      <w:pPr>
        <w:pStyle w:val="Heading1"/>
      </w:pPr>
      <w:bookmarkStart w:id="12" w:name="_Toc22218264"/>
      <w:r w:rsidRPr="00E327E2">
        <w:t>Mission objectives</w:t>
      </w:r>
      <w:r w:rsidR="00CC19C6" w:rsidRPr="00E327E2">
        <w:t xml:space="preserve"> and approach</w:t>
      </w:r>
      <w:bookmarkEnd w:id="12"/>
    </w:p>
    <w:p w14:paraId="75477CE6" w14:textId="77777777" w:rsidR="00AA21B3" w:rsidRPr="00E327E2" w:rsidRDefault="00AA21B3" w:rsidP="00CC19C6">
      <w:pPr>
        <w:rPr>
          <w:rFonts w:cs="Arial"/>
        </w:rPr>
      </w:pPr>
      <w:r w:rsidRPr="00E327E2">
        <w:rPr>
          <w:rFonts w:cs="Arial"/>
        </w:rPr>
        <w:t>The main objectives of this consultancy were:</w:t>
      </w:r>
    </w:p>
    <w:p w14:paraId="528F66E9" w14:textId="67D31059" w:rsidR="00AA21B3" w:rsidRPr="00E327E2" w:rsidRDefault="00AA21B3" w:rsidP="00CD4C3B">
      <w:pPr>
        <w:pStyle w:val="ListParagraph"/>
        <w:numPr>
          <w:ilvl w:val="0"/>
          <w:numId w:val="8"/>
        </w:numPr>
        <w:spacing w:line="240" w:lineRule="auto"/>
        <w:rPr>
          <w:rFonts w:cs="Arial"/>
          <w:lang w:val="en-GB"/>
        </w:rPr>
      </w:pPr>
      <w:r w:rsidRPr="00E327E2">
        <w:rPr>
          <w:rFonts w:cs="Arial"/>
          <w:lang w:val="en-GB"/>
        </w:rPr>
        <w:t xml:space="preserve">To revisit and update the overview of the roles and functions of nurses at Health Centers </w:t>
      </w:r>
      <w:r w:rsidR="00E97D91" w:rsidRPr="00E327E2">
        <w:rPr>
          <w:rFonts w:cs="Arial"/>
          <w:lang w:val="en-GB"/>
        </w:rPr>
        <w:t xml:space="preserve">(HC) </w:t>
      </w:r>
      <w:r w:rsidRPr="00E327E2">
        <w:rPr>
          <w:rFonts w:cs="Arial"/>
          <w:lang w:val="en-GB"/>
        </w:rPr>
        <w:t>(including health posts</w:t>
      </w:r>
      <w:r w:rsidR="00E97D91" w:rsidRPr="00E327E2">
        <w:rPr>
          <w:rFonts w:cs="Arial"/>
          <w:lang w:val="en-GB"/>
        </w:rPr>
        <w:t xml:space="preserve"> HP</w:t>
      </w:r>
      <w:r w:rsidRPr="00E327E2">
        <w:rPr>
          <w:rFonts w:cs="Arial"/>
          <w:lang w:val="en-GB"/>
        </w:rPr>
        <w:t>) in Albania produced in 2016 and 2017</w:t>
      </w:r>
    </w:p>
    <w:p w14:paraId="626BCD16" w14:textId="64B318FB" w:rsidR="00AA21B3" w:rsidRPr="00E327E2" w:rsidRDefault="00AA21B3" w:rsidP="00CD4C3B">
      <w:pPr>
        <w:pStyle w:val="ListParagraph"/>
        <w:numPr>
          <w:ilvl w:val="0"/>
          <w:numId w:val="8"/>
        </w:numPr>
        <w:spacing w:line="240" w:lineRule="auto"/>
        <w:rPr>
          <w:rFonts w:cs="Arial"/>
          <w:lang w:val="en-GB"/>
        </w:rPr>
      </w:pPr>
      <w:r w:rsidRPr="00E327E2">
        <w:rPr>
          <w:rFonts w:cs="Arial"/>
          <w:lang w:val="en-GB"/>
        </w:rPr>
        <w:t xml:space="preserve">To introduce nurse profiles potentially of relevance to Albania with specific consideration of PHC services and which are in </w:t>
      </w:r>
      <w:r w:rsidR="00CC19C6" w:rsidRPr="00E327E2">
        <w:rPr>
          <w:rFonts w:cs="Arial"/>
          <w:lang w:val="en-GB"/>
        </w:rPr>
        <w:t>line with the Basic Package of S</w:t>
      </w:r>
      <w:r w:rsidRPr="00E327E2">
        <w:rPr>
          <w:rFonts w:cs="Arial"/>
          <w:lang w:val="en-GB"/>
        </w:rPr>
        <w:t>ervices</w:t>
      </w:r>
      <w:r w:rsidR="008107D5" w:rsidRPr="00E327E2">
        <w:rPr>
          <w:rFonts w:cs="Arial"/>
          <w:lang w:val="en-GB"/>
        </w:rPr>
        <w:t xml:space="preserve"> (BPS)</w:t>
      </w:r>
      <w:r w:rsidRPr="00E327E2">
        <w:rPr>
          <w:rFonts w:cs="Arial"/>
          <w:lang w:val="en-GB"/>
        </w:rPr>
        <w:t xml:space="preserve"> at PHC level and the new PHC strategy of MoHSP which is currently under elaboration/finalisation</w:t>
      </w:r>
    </w:p>
    <w:p w14:paraId="5CA7BA07" w14:textId="77777777" w:rsidR="00AA21B3" w:rsidRPr="00E327E2" w:rsidRDefault="00AA21B3" w:rsidP="00CD4C3B">
      <w:pPr>
        <w:pStyle w:val="ListParagraph"/>
        <w:numPr>
          <w:ilvl w:val="0"/>
          <w:numId w:val="8"/>
        </w:numPr>
        <w:spacing w:line="240" w:lineRule="auto"/>
        <w:rPr>
          <w:rFonts w:cs="Arial"/>
          <w:lang w:val="en-GB"/>
        </w:rPr>
      </w:pPr>
      <w:r w:rsidRPr="00E327E2">
        <w:rPr>
          <w:rFonts w:cs="Arial"/>
          <w:lang w:val="en-GB"/>
        </w:rPr>
        <w:t>To outline a roadmap for establishing updated nurse profiles in Albania with specific consideration of PHC services</w:t>
      </w:r>
    </w:p>
    <w:p w14:paraId="2998941B" w14:textId="3BFBA3CC" w:rsidR="00AA21B3" w:rsidRPr="00E327E2" w:rsidRDefault="00AA21B3" w:rsidP="00CD4C3B">
      <w:pPr>
        <w:pStyle w:val="ListParagraph"/>
        <w:numPr>
          <w:ilvl w:val="0"/>
          <w:numId w:val="8"/>
        </w:numPr>
        <w:spacing w:line="240" w:lineRule="auto"/>
      </w:pPr>
      <w:r w:rsidRPr="00E327E2">
        <w:rPr>
          <w:rFonts w:cs="Arial"/>
          <w:lang w:val="en-GB"/>
        </w:rPr>
        <w:t xml:space="preserve">To discuss with the Faculty of Technical Medical Science of the University of Tirana </w:t>
      </w:r>
      <w:r w:rsidR="00E97D91" w:rsidRPr="00E327E2">
        <w:rPr>
          <w:rFonts w:cs="Arial"/>
          <w:lang w:val="en-GB"/>
        </w:rPr>
        <w:t xml:space="preserve">(FTMS) </w:t>
      </w:r>
      <w:r w:rsidRPr="00E327E2">
        <w:rPr>
          <w:rFonts w:cs="Arial"/>
          <w:lang w:val="en-GB"/>
        </w:rPr>
        <w:t xml:space="preserve">key characteristics of the planned master in family nursing </w:t>
      </w:r>
    </w:p>
    <w:p w14:paraId="5D76A96C" w14:textId="77777777" w:rsidR="00AA21B3" w:rsidRPr="00E327E2" w:rsidRDefault="00AA21B3" w:rsidP="00CD4C3B">
      <w:pPr>
        <w:pStyle w:val="ListParagraph"/>
        <w:numPr>
          <w:ilvl w:val="0"/>
          <w:numId w:val="8"/>
        </w:numPr>
        <w:spacing w:line="240" w:lineRule="auto"/>
      </w:pPr>
      <w:r w:rsidRPr="00E327E2">
        <w:rPr>
          <w:rFonts w:cs="Arial"/>
          <w:lang w:val="en-GB"/>
        </w:rPr>
        <w:t>To summarize the findings and conclusions of the mission through a mission report.</w:t>
      </w:r>
    </w:p>
    <w:p w14:paraId="6E6A9C7B" w14:textId="77777777" w:rsidR="00CC19C6" w:rsidRPr="00E327E2" w:rsidRDefault="00CC19C6" w:rsidP="00A55DF3">
      <w:pPr>
        <w:spacing w:after="0"/>
        <w:rPr>
          <w:rFonts w:cs="Arial"/>
        </w:rPr>
      </w:pPr>
    </w:p>
    <w:p w14:paraId="25BE6A11" w14:textId="246745F6" w:rsidR="00A55DF3" w:rsidRPr="00E327E2" w:rsidRDefault="00A55DF3" w:rsidP="00993207">
      <w:pPr>
        <w:rPr>
          <w:rFonts w:cs="Arial"/>
        </w:rPr>
      </w:pPr>
      <w:r w:rsidRPr="00E327E2">
        <w:rPr>
          <w:rFonts w:cs="Arial"/>
        </w:rPr>
        <w:t xml:space="preserve">In line with the </w:t>
      </w:r>
      <w:r w:rsidR="001A3CC4" w:rsidRPr="00E327E2">
        <w:rPr>
          <w:rFonts w:cs="Arial"/>
        </w:rPr>
        <w:t>approach described in the Terms of Reference (</w:t>
      </w:r>
      <w:r w:rsidRPr="00E327E2">
        <w:rPr>
          <w:rFonts w:cs="Arial"/>
        </w:rPr>
        <w:t>ToR</w:t>
      </w:r>
      <w:r w:rsidR="001A3CC4" w:rsidRPr="00E327E2">
        <w:rPr>
          <w:rFonts w:cs="Arial"/>
        </w:rPr>
        <w:t>)</w:t>
      </w:r>
      <w:r w:rsidRPr="00E327E2">
        <w:rPr>
          <w:rFonts w:cs="Arial"/>
        </w:rPr>
        <w:t xml:space="preserve">, </w:t>
      </w:r>
      <w:r w:rsidR="007D5309" w:rsidRPr="00E327E2">
        <w:rPr>
          <w:rFonts w:cs="Arial"/>
        </w:rPr>
        <w:t>our report is based upon information collected through a number of activities, including</w:t>
      </w:r>
      <w:r w:rsidRPr="00E327E2">
        <w:rPr>
          <w:rFonts w:cs="Arial"/>
        </w:rPr>
        <w:t>:</w:t>
      </w:r>
    </w:p>
    <w:p w14:paraId="2B85E7ED" w14:textId="3185E857" w:rsidR="00A55DF3" w:rsidRPr="00E327E2" w:rsidRDefault="00A55DF3" w:rsidP="00CD4C3B">
      <w:pPr>
        <w:numPr>
          <w:ilvl w:val="0"/>
          <w:numId w:val="9"/>
        </w:numPr>
        <w:rPr>
          <w:rFonts w:cs="Arial"/>
        </w:rPr>
      </w:pPr>
      <w:r w:rsidRPr="00E327E2">
        <w:rPr>
          <w:rFonts w:cs="Arial"/>
          <w:b/>
          <w:i/>
        </w:rPr>
        <w:t>Document review</w:t>
      </w:r>
      <w:r w:rsidRPr="00E327E2">
        <w:rPr>
          <w:rFonts w:cs="Arial"/>
        </w:rPr>
        <w:t xml:space="preserve"> (available information on the HAP, the Albanian context, </w:t>
      </w:r>
      <w:r w:rsidR="008107D5" w:rsidRPr="00E327E2">
        <w:rPr>
          <w:rFonts w:cs="Arial"/>
        </w:rPr>
        <w:t>PHC</w:t>
      </w:r>
      <w:r w:rsidRPr="00E327E2">
        <w:rPr>
          <w:rFonts w:cs="Arial"/>
        </w:rPr>
        <w:t xml:space="preserve"> and nursing in Albania, </w:t>
      </w:r>
      <w:r w:rsidR="007D5309" w:rsidRPr="00E327E2">
        <w:rPr>
          <w:rFonts w:cs="Arial"/>
        </w:rPr>
        <w:t>as well as relevant technical literature)</w:t>
      </w:r>
    </w:p>
    <w:p w14:paraId="470489F2" w14:textId="4D3AF26F" w:rsidR="007D5309" w:rsidRPr="00E327E2" w:rsidRDefault="0097109B" w:rsidP="00CD4C3B">
      <w:pPr>
        <w:numPr>
          <w:ilvl w:val="0"/>
          <w:numId w:val="9"/>
        </w:numPr>
        <w:rPr>
          <w:rFonts w:cs="Arial"/>
        </w:rPr>
      </w:pPr>
      <w:r w:rsidRPr="00E327E2">
        <w:rPr>
          <w:rFonts w:cs="Arial"/>
          <w:b/>
          <w:i/>
        </w:rPr>
        <w:t>Preparatory Skype and onsite face-to-face m</w:t>
      </w:r>
      <w:r w:rsidR="007D5309" w:rsidRPr="00E327E2">
        <w:rPr>
          <w:rFonts w:cs="Arial"/>
          <w:b/>
          <w:i/>
        </w:rPr>
        <w:t>eetings</w:t>
      </w:r>
      <w:r w:rsidRPr="00E327E2">
        <w:rPr>
          <w:rFonts w:cs="Arial"/>
        </w:rPr>
        <w:t xml:space="preserve"> </w:t>
      </w:r>
      <w:r w:rsidR="007D5309" w:rsidRPr="00E327E2">
        <w:rPr>
          <w:rFonts w:cs="Arial"/>
        </w:rPr>
        <w:t xml:space="preserve">with </w:t>
      </w:r>
      <w:r w:rsidR="00A55DF3" w:rsidRPr="00E327E2">
        <w:rPr>
          <w:rFonts w:cs="Arial"/>
        </w:rPr>
        <w:t xml:space="preserve">the HAP implementation team </w:t>
      </w:r>
      <w:r w:rsidR="007D5309" w:rsidRPr="00E327E2">
        <w:rPr>
          <w:rFonts w:cs="Arial"/>
        </w:rPr>
        <w:t>in Albania</w:t>
      </w:r>
    </w:p>
    <w:p w14:paraId="18B02E40" w14:textId="041739A8" w:rsidR="00C641DE" w:rsidRPr="00E327E2" w:rsidRDefault="00C641DE" w:rsidP="00CD4C3B">
      <w:pPr>
        <w:numPr>
          <w:ilvl w:val="0"/>
          <w:numId w:val="9"/>
        </w:numPr>
        <w:rPr>
          <w:rFonts w:cs="Arial"/>
        </w:rPr>
      </w:pPr>
      <w:r w:rsidRPr="00E327E2">
        <w:rPr>
          <w:rFonts w:cs="Arial"/>
        </w:rPr>
        <w:t xml:space="preserve">Development of a </w:t>
      </w:r>
      <w:r w:rsidRPr="00E327E2">
        <w:rPr>
          <w:rFonts w:cs="Arial"/>
          <w:b/>
          <w:i/>
        </w:rPr>
        <w:t>questionnaire and analysis of data</w:t>
      </w:r>
      <w:r w:rsidRPr="00E327E2">
        <w:rPr>
          <w:rFonts w:cs="Arial"/>
        </w:rPr>
        <w:t xml:space="preserve"> regarding the role and activities of nurses in PHC </w:t>
      </w:r>
      <w:r w:rsidR="00D4142B" w:rsidRPr="00E327E2">
        <w:rPr>
          <w:rFonts w:cs="Arial"/>
        </w:rPr>
        <w:t xml:space="preserve">in view of the nursing role included in the </w:t>
      </w:r>
      <w:r w:rsidR="008107D5" w:rsidRPr="00E327E2">
        <w:rPr>
          <w:rFonts w:cs="Arial"/>
        </w:rPr>
        <w:t>BPS</w:t>
      </w:r>
      <w:r w:rsidR="00D4142B" w:rsidRPr="00E327E2">
        <w:rPr>
          <w:rFonts w:cs="Arial"/>
        </w:rPr>
        <w:t xml:space="preserve"> </w:t>
      </w:r>
    </w:p>
    <w:p w14:paraId="4B1F2D96" w14:textId="2AC3993B" w:rsidR="00A55DF3" w:rsidRPr="00E327E2" w:rsidRDefault="007D5309" w:rsidP="00CD4C3B">
      <w:pPr>
        <w:numPr>
          <w:ilvl w:val="0"/>
          <w:numId w:val="9"/>
        </w:numPr>
        <w:rPr>
          <w:rFonts w:cs="Arial"/>
        </w:rPr>
      </w:pPr>
      <w:r w:rsidRPr="00E327E2">
        <w:rPr>
          <w:rFonts w:cs="Arial"/>
          <w:b/>
          <w:i/>
        </w:rPr>
        <w:t>Individual meetings with representatives of key stakeholders</w:t>
      </w:r>
      <w:r w:rsidRPr="00E327E2">
        <w:rPr>
          <w:rFonts w:cs="Arial"/>
        </w:rPr>
        <w:t xml:space="preserve">, including the MoHSP, the Order of Nurses, the Order of Physicians, and </w:t>
      </w:r>
      <w:r w:rsidR="00BC578D" w:rsidRPr="00E327E2">
        <w:rPr>
          <w:rFonts w:cs="Arial"/>
        </w:rPr>
        <w:t xml:space="preserve">members of </w:t>
      </w:r>
      <w:r w:rsidRPr="00E327E2">
        <w:rPr>
          <w:rFonts w:cs="Arial"/>
        </w:rPr>
        <w:t>the Facul</w:t>
      </w:r>
      <w:r w:rsidR="008107D5" w:rsidRPr="00E327E2">
        <w:rPr>
          <w:rFonts w:cs="Arial"/>
        </w:rPr>
        <w:t>ty of Technical Medical Science</w:t>
      </w:r>
      <w:r w:rsidR="00935769" w:rsidRPr="00E327E2">
        <w:rPr>
          <w:rFonts w:cs="Arial"/>
        </w:rPr>
        <w:t xml:space="preserve"> (FTMS) </w:t>
      </w:r>
      <w:r w:rsidRPr="00E327E2">
        <w:rPr>
          <w:rFonts w:cs="Arial"/>
        </w:rPr>
        <w:t xml:space="preserve">at the </w:t>
      </w:r>
      <w:r w:rsidR="008107D5" w:rsidRPr="00E327E2">
        <w:rPr>
          <w:rFonts w:cs="Arial"/>
        </w:rPr>
        <w:t>Tirana</w:t>
      </w:r>
      <w:r w:rsidRPr="00E327E2">
        <w:rPr>
          <w:rFonts w:cs="Arial"/>
        </w:rPr>
        <w:t xml:space="preserve"> University</w:t>
      </w:r>
    </w:p>
    <w:p w14:paraId="77C54F16" w14:textId="39ECCCDD" w:rsidR="00D4142B" w:rsidRPr="00E327E2" w:rsidRDefault="00D4142B" w:rsidP="00CD4C3B">
      <w:pPr>
        <w:pStyle w:val="ListParagraph"/>
        <w:numPr>
          <w:ilvl w:val="0"/>
          <w:numId w:val="9"/>
        </w:numPr>
        <w:spacing w:line="240" w:lineRule="auto"/>
        <w:rPr>
          <w:rFonts w:cs="Arial"/>
          <w:lang w:val="en-GB"/>
        </w:rPr>
      </w:pPr>
      <w:r w:rsidRPr="00E327E2">
        <w:rPr>
          <w:rFonts w:cs="Arial"/>
          <w:b/>
          <w:i/>
          <w:lang w:val="en-GB"/>
        </w:rPr>
        <w:t>Workshops/</w:t>
      </w:r>
      <w:r w:rsidR="007D5309" w:rsidRPr="00E327E2">
        <w:rPr>
          <w:rFonts w:cs="Arial"/>
          <w:b/>
          <w:i/>
          <w:lang w:val="en-GB"/>
        </w:rPr>
        <w:t>Working Group Meetings</w:t>
      </w:r>
      <w:r w:rsidRPr="00E327E2">
        <w:rPr>
          <w:rFonts w:cs="Arial"/>
          <w:lang w:val="en-GB"/>
        </w:rPr>
        <w:t xml:space="preserve"> including presentation</w:t>
      </w:r>
      <w:r w:rsidR="00491624" w:rsidRPr="00E327E2">
        <w:rPr>
          <w:rFonts w:cs="Arial"/>
          <w:lang w:val="en-GB"/>
        </w:rPr>
        <w:t xml:space="preserve">s </w:t>
      </w:r>
      <w:r w:rsidRPr="00E327E2">
        <w:rPr>
          <w:rFonts w:cs="Arial"/>
          <w:lang w:val="en-GB"/>
        </w:rPr>
        <w:t xml:space="preserve">of evidence and models and </w:t>
      </w:r>
      <w:r w:rsidR="0097109B" w:rsidRPr="00E327E2">
        <w:rPr>
          <w:rFonts w:cs="Arial"/>
          <w:lang w:val="en-GB"/>
        </w:rPr>
        <w:t xml:space="preserve">a </w:t>
      </w:r>
      <w:r w:rsidRPr="00E327E2">
        <w:rPr>
          <w:rFonts w:cs="Arial"/>
          <w:lang w:val="en-GB"/>
        </w:rPr>
        <w:t xml:space="preserve">discussion with representatives of </w:t>
      </w:r>
      <w:r w:rsidR="0097109B" w:rsidRPr="00E327E2">
        <w:rPr>
          <w:rFonts w:cs="Arial"/>
          <w:lang w:val="en-GB"/>
        </w:rPr>
        <w:t xml:space="preserve">the </w:t>
      </w:r>
      <w:r w:rsidR="00A55DF3" w:rsidRPr="00E327E2">
        <w:rPr>
          <w:rFonts w:cs="Arial"/>
          <w:lang w:val="en-GB"/>
        </w:rPr>
        <w:t>relevant stakeholder</w:t>
      </w:r>
      <w:r w:rsidR="0097109B" w:rsidRPr="00E327E2">
        <w:rPr>
          <w:rFonts w:cs="Arial"/>
          <w:lang w:val="en-GB"/>
        </w:rPr>
        <w:t xml:space="preserve"> group</w:t>
      </w:r>
      <w:r w:rsidR="00A55DF3" w:rsidRPr="00E327E2">
        <w:rPr>
          <w:rFonts w:cs="Arial"/>
          <w:lang w:val="en-GB"/>
        </w:rPr>
        <w:t>s</w:t>
      </w:r>
      <w:r w:rsidRPr="00E327E2">
        <w:rPr>
          <w:rFonts w:cs="Arial"/>
          <w:lang w:val="en-GB"/>
        </w:rPr>
        <w:t>:</w:t>
      </w:r>
    </w:p>
    <w:p w14:paraId="0669B683" w14:textId="424D11EC" w:rsidR="00D4142B" w:rsidRPr="00E327E2" w:rsidRDefault="00D4142B" w:rsidP="00CD4C3B">
      <w:pPr>
        <w:pStyle w:val="ListParagraph"/>
        <w:numPr>
          <w:ilvl w:val="1"/>
          <w:numId w:val="9"/>
        </w:numPr>
        <w:spacing w:line="240" w:lineRule="auto"/>
        <w:rPr>
          <w:rFonts w:cs="Arial"/>
          <w:lang w:val="en-GB"/>
        </w:rPr>
      </w:pPr>
      <w:r w:rsidRPr="00E327E2">
        <w:rPr>
          <w:rFonts w:cs="Arial"/>
          <w:i/>
          <w:lang w:val="en-GB"/>
        </w:rPr>
        <w:t xml:space="preserve">Workshop to </w:t>
      </w:r>
      <w:r w:rsidR="0097109B" w:rsidRPr="00E327E2">
        <w:rPr>
          <w:rFonts w:cs="Arial"/>
          <w:i/>
          <w:lang w:val="en-GB"/>
        </w:rPr>
        <w:t>validate quantitative survey data and collect additional</w:t>
      </w:r>
      <w:r w:rsidRPr="00E327E2">
        <w:rPr>
          <w:rFonts w:cs="Arial"/>
          <w:i/>
          <w:lang w:val="en-GB"/>
        </w:rPr>
        <w:t xml:space="preserve"> qualitative data</w:t>
      </w:r>
      <w:r w:rsidR="0097109B" w:rsidRPr="00E327E2">
        <w:rPr>
          <w:rFonts w:cs="Arial"/>
          <w:i/>
          <w:lang w:val="en-GB"/>
        </w:rPr>
        <w:t xml:space="preserve"> </w:t>
      </w:r>
      <w:r w:rsidRPr="00E327E2">
        <w:rPr>
          <w:rFonts w:cs="Arial"/>
          <w:i/>
          <w:lang w:val="en-GB"/>
        </w:rPr>
        <w:t>on the current roles of nurses</w:t>
      </w:r>
      <w:r w:rsidRPr="00E327E2">
        <w:rPr>
          <w:rFonts w:cs="Arial"/>
          <w:lang w:val="en-GB"/>
        </w:rPr>
        <w:t xml:space="preserve"> with </w:t>
      </w:r>
      <w:r w:rsidR="0097109B" w:rsidRPr="00E327E2">
        <w:rPr>
          <w:rFonts w:cs="Arial"/>
          <w:lang w:val="en-GB"/>
        </w:rPr>
        <w:t xml:space="preserve">15 </w:t>
      </w:r>
      <w:r w:rsidRPr="00E327E2">
        <w:rPr>
          <w:rFonts w:cs="Arial"/>
          <w:lang w:val="en-GB"/>
        </w:rPr>
        <w:t>representatives of HC</w:t>
      </w:r>
      <w:r w:rsidR="008107D5" w:rsidRPr="00E327E2">
        <w:rPr>
          <w:rFonts w:cs="Arial"/>
          <w:lang w:val="en-GB"/>
        </w:rPr>
        <w:t>s</w:t>
      </w:r>
      <w:r w:rsidRPr="00E327E2">
        <w:rPr>
          <w:rFonts w:cs="Arial"/>
          <w:lang w:val="en-GB"/>
        </w:rPr>
        <w:t xml:space="preserve"> and HP</w:t>
      </w:r>
      <w:r w:rsidR="008107D5" w:rsidRPr="00E327E2">
        <w:rPr>
          <w:rFonts w:cs="Arial"/>
          <w:lang w:val="en-GB"/>
        </w:rPr>
        <w:t>s</w:t>
      </w:r>
      <w:r w:rsidRPr="00E327E2">
        <w:rPr>
          <w:rFonts w:cs="Arial"/>
          <w:lang w:val="en-GB"/>
        </w:rPr>
        <w:t xml:space="preserve"> from both the nursing </w:t>
      </w:r>
      <w:r w:rsidR="00D46BDE" w:rsidRPr="00E327E2">
        <w:rPr>
          <w:rFonts w:cs="Arial"/>
          <w:lang w:val="en-GB"/>
        </w:rPr>
        <w:t>(</w:t>
      </w:r>
      <w:r w:rsidR="0097109B" w:rsidRPr="00E327E2">
        <w:rPr>
          <w:rFonts w:cs="Arial"/>
          <w:lang w:val="en-GB"/>
        </w:rPr>
        <w:t>n=</w:t>
      </w:r>
      <w:r w:rsidR="00D46BDE" w:rsidRPr="00E327E2">
        <w:rPr>
          <w:rFonts w:cs="Arial"/>
          <w:lang w:val="en-GB"/>
        </w:rPr>
        <w:t xml:space="preserve">12) </w:t>
      </w:r>
      <w:r w:rsidR="00935769" w:rsidRPr="00E327E2">
        <w:rPr>
          <w:rFonts w:cs="Arial"/>
          <w:lang w:val="en-GB"/>
        </w:rPr>
        <w:t xml:space="preserve">and </w:t>
      </w:r>
      <w:r w:rsidRPr="00E327E2">
        <w:rPr>
          <w:rFonts w:cs="Arial"/>
          <w:lang w:val="en-GB"/>
        </w:rPr>
        <w:t>medical profession</w:t>
      </w:r>
      <w:r w:rsidR="00D46BDE" w:rsidRPr="00E327E2">
        <w:rPr>
          <w:rFonts w:cs="Arial"/>
          <w:lang w:val="en-GB"/>
        </w:rPr>
        <w:t xml:space="preserve"> (</w:t>
      </w:r>
      <w:r w:rsidR="0097109B" w:rsidRPr="00E327E2">
        <w:rPr>
          <w:rFonts w:cs="Arial"/>
          <w:lang w:val="en-GB"/>
        </w:rPr>
        <w:t>n=</w:t>
      </w:r>
      <w:r w:rsidR="00D46BDE" w:rsidRPr="00E327E2">
        <w:rPr>
          <w:rFonts w:cs="Arial"/>
          <w:lang w:val="en-GB"/>
        </w:rPr>
        <w:t>3)</w:t>
      </w:r>
    </w:p>
    <w:p w14:paraId="2AA129B5" w14:textId="1D079E7D" w:rsidR="00D4142B" w:rsidRPr="00E327E2" w:rsidRDefault="00D4142B" w:rsidP="00CD4C3B">
      <w:pPr>
        <w:pStyle w:val="ListParagraph"/>
        <w:numPr>
          <w:ilvl w:val="1"/>
          <w:numId w:val="9"/>
        </w:numPr>
        <w:spacing w:line="240" w:lineRule="auto"/>
        <w:rPr>
          <w:rFonts w:cs="Arial"/>
          <w:lang w:val="en-GB"/>
        </w:rPr>
      </w:pPr>
      <w:r w:rsidRPr="00E327E2">
        <w:rPr>
          <w:rFonts w:cs="Arial"/>
          <w:i/>
          <w:lang w:val="en-GB"/>
        </w:rPr>
        <w:t xml:space="preserve">Workshop on </w:t>
      </w:r>
      <w:r w:rsidR="001A3CC4" w:rsidRPr="00E327E2">
        <w:rPr>
          <w:rFonts w:cs="Arial"/>
          <w:i/>
          <w:lang w:val="en-GB"/>
        </w:rPr>
        <w:t>the development of the Curriculum for the planned Masters in Family Nursing</w:t>
      </w:r>
      <w:r w:rsidR="001A3CC4" w:rsidRPr="00E327E2">
        <w:rPr>
          <w:rFonts w:cs="Arial"/>
          <w:lang w:val="en-GB"/>
        </w:rPr>
        <w:t xml:space="preserve"> </w:t>
      </w:r>
      <w:r w:rsidRPr="00E327E2">
        <w:rPr>
          <w:rFonts w:cs="Arial"/>
          <w:lang w:val="en-GB"/>
        </w:rPr>
        <w:t>with</w:t>
      </w:r>
      <w:r w:rsidR="00D46BDE" w:rsidRPr="00E327E2">
        <w:rPr>
          <w:rFonts w:cs="Arial"/>
          <w:lang w:val="en-GB"/>
        </w:rPr>
        <w:t xml:space="preserve"> </w:t>
      </w:r>
      <w:r w:rsidR="00BC578D" w:rsidRPr="00E327E2">
        <w:rPr>
          <w:rFonts w:cs="Arial"/>
          <w:lang w:val="en-GB"/>
        </w:rPr>
        <w:t xml:space="preserve">15 </w:t>
      </w:r>
      <w:r w:rsidRPr="00E327E2">
        <w:rPr>
          <w:rFonts w:cs="Arial"/>
          <w:lang w:val="en-GB"/>
        </w:rPr>
        <w:t xml:space="preserve">representatives of the </w:t>
      </w:r>
      <w:r w:rsidR="008107D5" w:rsidRPr="00E327E2">
        <w:rPr>
          <w:rFonts w:cs="Arial"/>
          <w:lang w:val="en-GB"/>
        </w:rPr>
        <w:t>Tirana</w:t>
      </w:r>
      <w:r w:rsidRPr="00E327E2">
        <w:rPr>
          <w:rFonts w:cs="Arial"/>
          <w:lang w:val="en-GB"/>
        </w:rPr>
        <w:t xml:space="preserve"> University</w:t>
      </w:r>
    </w:p>
    <w:p w14:paraId="68C6CE47" w14:textId="2A1B8FF5" w:rsidR="00A55DF3" w:rsidRPr="00E327E2" w:rsidRDefault="00D4142B" w:rsidP="00CD4C3B">
      <w:pPr>
        <w:pStyle w:val="ListParagraph"/>
        <w:numPr>
          <w:ilvl w:val="1"/>
          <w:numId w:val="9"/>
        </w:numPr>
        <w:spacing w:line="240" w:lineRule="auto"/>
        <w:rPr>
          <w:rFonts w:cs="Arial"/>
          <w:lang w:val="en-GB"/>
        </w:rPr>
      </w:pPr>
      <w:r w:rsidRPr="00E327E2">
        <w:rPr>
          <w:rFonts w:cs="Arial"/>
          <w:i/>
          <w:lang w:val="en-GB"/>
        </w:rPr>
        <w:t xml:space="preserve">Workshop </w:t>
      </w:r>
      <w:r w:rsidR="001A3CC4" w:rsidRPr="00E327E2">
        <w:rPr>
          <w:rFonts w:cs="Arial"/>
          <w:i/>
          <w:lang w:val="en-GB"/>
        </w:rPr>
        <w:t xml:space="preserve">on models of care for PHC and the overall process towards </w:t>
      </w:r>
      <w:r w:rsidR="0097109B" w:rsidRPr="00E327E2">
        <w:rPr>
          <w:rFonts w:cs="Arial"/>
          <w:i/>
          <w:lang w:val="en-GB"/>
        </w:rPr>
        <w:t xml:space="preserve">the development and implementation of </w:t>
      </w:r>
      <w:r w:rsidR="001A3CC4" w:rsidRPr="00E327E2">
        <w:rPr>
          <w:rFonts w:cs="Arial"/>
          <w:i/>
          <w:lang w:val="en-GB"/>
        </w:rPr>
        <w:t>new nurse profiles</w:t>
      </w:r>
      <w:r w:rsidR="001A3CC4" w:rsidRPr="00E327E2">
        <w:rPr>
          <w:rFonts w:cs="Arial"/>
          <w:lang w:val="en-GB"/>
        </w:rPr>
        <w:t xml:space="preserve"> </w:t>
      </w:r>
      <w:r w:rsidRPr="00E327E2">
        <w:rPr>
          <w:rFonts w:cs="Arial"/>
          <w:lang w:val="en-GB"/>
        </w:rPr>
        <w:t xml:space="preserve">with 10 representatives of PHC key stakeholders, including the </w:t>
      </w:r>
      <w:r w:rsidR="00A55DF3" w:rsidRPr="00E327E2">
        <w:rPr>
          <w:rFonts w:cs="Arial"/>
          <w:lang w:val="en-GB"/>
        </w:rPr>
        <w:t xml:space="preserve">MoHSP, </w:t>
      </w:r>
      <w:r w:rsidR="00F81157" w:rsidRPr="00E327E2">
        <w:rPr>
          <w:rFonts w:cs="Arial"/>
          <w:lang w:val="en-GB"/>
        </w:rPr>
        <w:t>the Health Insurance Funds</w:t>
      </w:r>
      <w:r w:rsidRPr="00E327E2">
        <w:rPr>
          <w:rFonts w:cs="Arial"/>
          <w:lang w:val="en-GB"/>
        </w:rPr>
        <w:t xml:space="preserve">, </w:t>
      </w:r>
      <w:r w:rsidR="00A55DF3" w:rsidRPr="00E327E2">
        <w:rPr>
          <w:rFonts w:cs="Arial"/>
          <w:lang w:val="en-GB"/>
        </w:rPr>
        <w:lastRenderedPageBreak/>
        <w:t xml:space="preserve">the Order of Nurses, </w:t>
      </w:r>
      <w:r w:rsidRPr="00E327E2">
        <w:rPr>
          <w:rFonts w:cs="Arial"/>
        </w:rPr>
        <w:t>the Order of Physicians</w:t>
      </w:r>
      <w:r w:rsidR="00A55DF3" w:rsidRPr="00E327E2">
        <w:rPr>
          <w:rFonts w:cs="Arial"/>
          <w:lang w:val="en-GB"/>
        </w:rPr>
        <w:t xml:space="preserve">, </w:t>
      </w:r>
      <w:r w:rsidRPr="00E327E2">
        <w:rPr>
          <w:rFonts w:cs="Arial"/>
          <w:lang w:val="en-GB"/>
        </w:rPr>
        <w:t xml:space="preserve">the </w:t>
      </w:r>
      <w:r w:rsidR="00935769" w:rsidRPr="00E327E2">
        <w:rPr>
          <w:rFonts w:cs="Arial"/>
          <w:lang w:val="en-GB"/>
        </w:rPr>
        <w:t xml:space="preserve">FTMS at the </w:t>
      </w:r>
      <w:r w:rsidR="008107D5" w:rsidRPr="00E327E2">
        <w:rPr>
          <w:rFonts w:cs="Arial"/>
          <w:lang w:val="en-GB"/>
        </w:rPr>
        <w:t>Tirana</w:t>
      </w:r>
      <w:r w:rsidRPr="00E327E2">
        <w:rPr>
          <w:rFonts w:cs="Arial"/>
          <w:lang w:val="en-GB"/>
        </w:rPr>
        <w:t xml:space="preserve"> University, </w:t>
      </w:r>
      <w:r w:rsidR="001A3CC4" w:rsidRPr="00E327E2">
        <w:rPr>
          <w:rFonts w:cs="Arial"/>
          <w:lang w:val="en-GB"/>
        </w:rPr>
        <w:t>PHC providers,</w:t>
      </w:r>
      <w:r w:rsidR="0097109B" w:rsidRPr="00E327E2">
        <w:rPr>
          <w:rFonts w:cs="Arial"/>
          <w:lang w:val="en-GB"/>
        </w:rPr>
        <w:t xml:space="preserve"> and the</w:t>
      </w:r>
      <w:r w:rsidR="001A3CC4" w:rsidRPr="00E327E2">
        <w:rPr>
          <w:rFonts w:cs="Arial"/>
          <w:lang w:val="en-GB"/>
        </w:rPr>
        <w:t xml:space="preserve"> </w:t>
      </w:r>
      <w:r w:rsidR="007E4CFF" w:rsidRPr="00E327E2">
        <w:t>Health Service</w:t>
      </w:r>
      <w:r w:rsidR="0097109B" w:rsidRPr="00E327E2">
        <w:rPr>
          <w:lang w:val="en-GB"/>
        </w:rPr>
        <w:t xml:space="preserve"> O</w:t>
      </w:r>
      <w:r w:rsidR="007E4CFF" w:rsidRPr="00E327E2">
        <w:t>perator</w:t>
      </w:r>
      <w:r w:rsidR="0097109B" w:rsidRPr="00E327E2">
        <w:rPr>
          <w:lang w:val="en-GB"/>
        </w:rPr>
        <w:t>.</w:t>
      </w:r>
    </w:p>
    <w:p w14:paraId="4C7C18D8" w14:textId="77777777" w:rsidR="00491624" w:rsidRPr="00E327E2" w:rsidRDefault="0031169E" w:rsidP="00993207">
      <w:r w:rsidRPr="00E327E2">
        <w:t xml:space="preserve">The mission in Albania was restricted to Tirana and lasted from Tuesday 10 September </w:t>
      </w:r>
      <w:r w:rsidR="00F24875" w:rsidRPr="00E327E2">
        <w:t>to</w:t>
      </w:r>
      <w:r w:rsidRPr="00E327E2">
        <w:t xml:space="preserve"> Friday 13 September 2019.</w:t>
      </w:r>
      <w:r w:rsidR="00AD462F" w:rsidRPr="00E327E2">
        <w:t xml:space="preserve"> </w:t>
      </w:r>
    </w:p>
    <w:p w14:paraId="67B7BEAA" w14:textId="4550091C" w:rsidR="00AA21B3" w:rsidRPr="00E327E2" w:rsidRDefault="00AD462F" w:rsidP="00993207">
      <w:r w:rsidRPr="00E327E2">
        <w:t>At the end of the mission, first observations were shared in an in</w:t>
      </w:r>
      <w:r w:rsidR="004F7247" w:rsidRPr="00E327E2">
        <w:t>-</w:t>
      </w:r>
      <w:r w:rsidRPr="00E327E2">
        <w:t xml:space="preserve">person meeting with the </w:t>
      </w:r>
      <w:r w:rsidR="004F7247" w:rsidRPr="00E327E2">
        <w:t xml:space="preserve">Swiss Agency for Development and Cooperation at the </w:t>
      </w:r>
      <w:r w:rsidRPr="00E327E2">
        <w:t xml:space="preserve">Swiss Embassy in Tirana. </w:t>
      </w:r>
    </w:p>
    <w:p w14:paraId="2A303949" w14:textId="4C1AC50B" w:rsidR="00D821A5" w:rsidRPr="00E327E2" w:rsidRDefault="00BA6107" w:rsidP="00993207">
      <w:pPr>
        <w:pStyle w:val="Heading1"/>
        <w:spacing w:line="240" w:lineRule="auto"/>
      </w:pPr>
      <w:bookmarkStart w:id="13" w:name="_Toc22218265"/>
      <w:r w:rsidRPr="00E327E2">
        <w:t xml:space="preserve">Roles and functions of nurses: </w:t>
      </w:r>
      <w:r w:rsidR="006F1FA7" w:rsidRPr="00E327E2">
        <w:t>u</w:t>
      </w:r>
      <w:r w:rsidRPr="00E327E2">
        <w:t>pdate</w:t>
      </w:r>
      <w:bookmarkEnd w:id="13"/>
    </w:p>
    <w:p w14:paraId="04353B30" w14:textId="028162A6" w:rsidR="009D7496" w:rsidRPr="00E327E2" w:rsidRDefault="00DB2533" w:rsidP="00F24875">
      <w:pPr>
        <w:pStyle w:val="Heading2"/>
        <w:spacing w:before="360"/>
      </w:pPr>
      <w:bookmarkStart w:id="14" w:name="_Toc22218266"/>
      <w:r w:rsidRPr="00E327E2">
        <w:t>Nursing role</w:t>
      </w:r>
      <w:bookmarkEnd w:id="14"/>
    </w:p>
    <w:p w14:paraId="75953F4D" w14:textId="0C8C9E82" w:rsidR="00DA1DCC" w:rsidRPr="00E327E2" w:rsidRDefault="00DA1DCC" w:rsidP="00DA1DCC">
      <w:pPr>
        <w:pStyle w:val="NormalWeb"/>
        <w:shd w:val="clear" w:color="auto" w:fill="FFFFFF"/>
        <w:textAlignment w:val="baseline"/>
        <w:rPr>
          <w:rFonts w:asciiTheme="minorHAnsi" w:hAnsiTheme="minorHAnsi" w:cstheme="minorHAnsi"/>
          <w:color w:val="222222"/>
          <w:sz w:val="22"/>
          <w:szCs w:val="22"/>
        </w:rPr>
      </w:pPr>
      <w:r w:rsidRPr="00E327E2">
        <w:rPr>
          <w:rFonts w:asciiTheme="minorHAnsi" w:hAnsiTheme="minorHAnsi" w:cstheme="minorHAnsi"/>
          <w:color w:val="222222"/>
          <w:sz w:val="22"/>
          <w:szCs w:val="22"/>
        </w:rPr>
        <w:t xml:space="preserve">There are different types of nurses and </w:t>
      </w:r>
      <w:r w:rsidR="00A70737" w:rsidRPr="00E327E2">
        <w:rPr>
          <w:rFonts w:asciiTheme="minorHAnsi" w:hAnsiTheme="minorHAnsi" w:cstheme="minorHAnsi"/>
          <w:color w:val="222222"/>
          <w:sz w:val="22"/>
          <w:szCs w:val="22"/>
        </w:rPr>
        <w:t>multiple</w:t>
      </w:r>
      <w:r w:rsidRPr="00E327E2">
        <w:rPr>
          <w:rFonts w:asciiTheme="minorHAnsi" w:hAnsiTheme="minorHAnsi" w:cstheme="minorHAnsi"/>
          <w:color w:val="222222"/>
          <w:sz w:val="22"/>
          <w:szCs w:val="22"/>
        </w:rPr>
        <w:t xml:space="preserve"> ways to categorize the various nursing roles. </w:t>
      </w:r>
      <w:r w:rsidR="00A70737" w:rsidRPr="00E327E2">
        <w:rPr>
          <w:rFonts w:asciiTheme="minorHAnsi" w:hAnsiTheme="minorHAnsi" w:cstheme="minorHAnsi"/>
          <w:color w:val="222222"/>
          <w:sz w:val="22"/>
          <w:szCs w:val="22"/>
        </w:rPr>
        <w:t>C</w:t>
      </w:r>
      <w:r w:rsidRPr="00E327E2">
        <w:rPr>
          <w:rFonts w:asciiTheme="minorHAnsi" w:hAnsiTheme="minorHAnsi" w:cstheme="minorHAnsi"/>
          <w:color w:val="222222"/>
          <w:sz w:val="22"/>
          <w:szCs w:val="22"/>
        </w:rPr>
        <w:t xml:space="preserve">ategorization of </w:t>
      </w:r>
      <w:r w:rsidR="00A70737" w:rsidRPr="00E327E2">
        <w:rPr>
          <w:rFonts w:asciiTheme="minorHAnsi" w:hAnsiTheme="minorHAnsi" w:cstheme="minorHAnsi"/>
          <w:color w:val="222222"/>
          <w:sz w:val="22"/>
          <w:szCs w:val="22"/>
        </w:rPr>
        <w:t xml:space="preserve">nurses and </w:t>
      </w:r>
      <w:r w:rsidRPr="00E327E2">
        <w:rPr>
          <w:rFonts w:asciiTheme="minorHAnsi" w:hAnsiTheme="minorHAnsi" w:cstheme="minorHAnsi"/>
          <w:color w:val="222222"/>
          <w:sz w:val="22"/>
          <w:szCs w:val="22"/>
        </w:rPr>
        <w:t xml:space="preserve">nursing types can be done </w:t>
      </w:r>
      <w:r w:rsidR="00A70737" w:rsidRPr="00E327E2">
        <w:rPr>
          <w:rFonts w:asciiTheme="minorHAnsi" w:hAnsiTheme="minorHAnsi" w:cstheme="minorHAnsi"/>
          <w:color w:val="222222"/>
          <w:sz w:val="22"/>
          <w:szCs w:val="22"/>
        </w:rPr>
        <w:t>using various</w:t>
      </w:r>
      <w:r w:rsidRPr="00E327E2">
        <w:rPr>
          <w:rFonts w:asciiTheme="minorHAnsi" w:hAnsiTheme="minorHAnsi" w:cstheme="minorHAnsi"/>
          <w:color w:val="222222"/>
          <w:sz w:val="22"/>
          <w:szCs w:val="22"/>
        </w:rPr>
        <w:t xml:space="preserve"> factors:</w:t>
      </w:r>
    </w:p>
    <w:p w14:paraId="79AA654E" w14:textId="1F9373A9" w:rsidR="00DA1DCC" w:rsidRPr="00E327E2" w:rsidRDefault="00DA1DCC" w:rsidP="00CD4C3B">
      <w:pPr>
        <w:pStyle w:val="NormalWeb"/>
        <w:numPr>
          <w:ilvl w:val="0"/>
          <w:numId w:val="23"/>
        </w:numPr>
        <w:shd w:val="clear" w:color="auto" w:fill="FFFFFF"/>
        <w:spacing w:after="0"/>
        <w:ind w:left="714" w:hanging="357"/>
        <w:textAlignment w:val="baseline"/>
        <w:rPr>
          <w:rFonts w:asciiTheme="minorHAnsi" w:hAnsiTheme="minorHAnsi" w:cstheme="minorHAnsi"/>
          <w:color w:val="222222"/>
          <w:sz w:val="22"/>
          <w:szCs w:val="22"/>
        </w:rPr>
      </w:pPr>
      <w:r w:rsidRPr="00E327E2">
        <w:rPr>
          <w:rStyle w:val="Strong"/>
          <w:rFonts w:asciiTheme="minorHAnsi" w:hAnsiTheme="minorHAnsi" w:cstheme="minorHAnsi"/>
          <w:color w:val="222222"/>
          <w:sz w:val="22"/>
          <w:szCs w:val="22"/>
          <w:bdr w:val="none" w:sz="0" w:space="0" w:color="auto" w:frame="1"/>
        </w:rPr>
        <w:t>Degrees and certifications:</w:t>
      </w:r>
      <w:r w:rsidRPr="00E327E2">
        <w:rPr>
          <w:rFonts w:asciiTheme="minorHAnsi" w:hAnsiTheme="minorHAnsi" w:cstheme="minorHAnsi"/>
          <w:color w:val="222222"/>
          <w:sz w:val="22"/>
          <w:szCs w:val="22"/>
        </w:rPr>
        <w:t xml:space="preserve"> One way to categorize nursing roles is by the level of education required for the position, including the degree (graduate, bachelor, master, doctoral) and type of certification needed. </w:t>
      </w:r>
      <w:r w:rsidR="00A70737" w:rsidRPr="00E327E2">
        <w:rPr>
          <w:rFonts w:asciiTheme="minorHAnsi" w:hAnsiTheme="minorHAnsi" w:cstheme="minorHAnsi"/>
          <w:color w:val="222222"/>
          <w:sz w:val="22"/>
          <w:szCs w:val="22"/>
        </w:rPr>
        <w:t>H</w:t>
      </w:r>
      <w:r w:rsidRPr="00E327E2">
        <w:rPr>
          <w:rFonts w:asciiTheme="minorHAnsi" w:hAnsiTheme="minorHAnsi" w:cstheme="minorHAnsi"/>
          <w:color w:val="222222"/>
          <w:sz w:val="22"/>
          <w:szCs w:val="22"/>
        </w:rPr>
        <w:t>igher degree</w:t>
      </w:r>
      <w:r w:rsidR="00A70737" w:rsidRPr="00E327E2">
        <w:rPr>
          <w:rFonts w:asciiTheme="minorHAnsi" w:hAnsiTheme="minorHAnsi" w:cstheme="minorHAnsi"/>
          <w:color w:val="222222"/>
          <w:sz w:val="22"/>
          <w:szCs w:val="22"/>
        </w:rPr>
        <w:t>s are related to more skills and competencies.</w:t>
      </w:r>
    </w:p>
    <w:p w14:paraId="18FD56C0" w14:textId="36E02DDE" w:rsidR="00DA1DCC" w:rsidRPr="00E327E2" w:rsidRDefault="00DA1DCC" w:rsidP="00CD4C3B">
      <w:pPr>
        <w:numPr>
          <w:ilvl w:val="0"/>
          <w:numId w:val="23"/>
        </w:numPr>
        <w:shd w:val="clear" w:color="auto" w:fill="FFFFFF"/>
        <w:tabs>
          <w:tab w:val="clear" w:pos="851"/>
        </w:tabs>
        <w:spacing w:after="0"/>
        <w:ind w:left="714" w:hanging="357"/>
        <w:jc w:val="left"/>
        <w:textAlignment w:val="baseline"/>
        <w:rPr>
          <w:rFonts w:asciiTheme="minorHAnsi" w:hAnsiTheme="minorHAnsi" w:cstheme="minorHAnsi"/>
          <w:color w:val="222222"/>
        </w:rPr>
      </w:pPr>
      <w:r w:rsidRPr="00E327E2">
        <w:rPr>
          <w:rStyle w:val="Strong"/>
          <w:rFonts w:asciiTheme="minorHAnsi" w:hAnsiTheme="minorHAnsi" w:cstheme="minorHAnsi"/>
          <w:color w:val="222222"/>
          <w:bdr w:val="none" w:sz="0" w:space="0" w:color="auto" w:frame="1"/>
        </w:rPr>
        <w:t>Population type:</w:t>
      </w:r>
      <w:r w:rsidRPr="00E327E2">
        <w:rPr>
          <w:rFonts w:asciiTheme="minorHAnsi" w:hAnsiTheme="minorHAnsi" w:cstheme="minorHAnsi"/>
          <w:color w:val="222222"/>
        </w:rPr>
        <w:t xml:space="preserve">  nurses </w:t>
      </w:r>
      <w:r w:rsidR="00A70737" w:rsidRPr="00E327E2">
        <w:rPr>
          <w:rFonts w:asciiTheme="minorHAnsi" w:hAnsiTheme="minorHAnsi" w:cstheme="minorHAnsi"/>
          <w:color w:val="222222"/>
        </w:rPr>
        <w:t xml:space="preserve">can </w:t>
      </w:r>
      <w:r w:rsidRPr="00E327E2">
        <w:rPr>
          <w:rFonts w:asciiTheme="minorHAnsi" w:hAnsiTheme="minorHAnsi" w:cstheme="minorHAnsi"/>
          <w:color w:val="222222"/>
        </w:rPr>
        <w:t>specialize in a particul</w:t>
      </w:r>
      <w:r w:rsidR="00A70737" w:rsidRPr="00E327E2">
        <w:rPr>
          <w:rFonts w:asciiTheme="minorHAnsi" w:hAnsiTheme="minorHAnsi" w:cstheme="minorHAnsi"/>
          <w:color w:val="222222"/>
        </w:rPr>
        <w:t>ar segment of the population, e.</w:t>
      </w:r>
      <w:r w:rsidRPr="00E327E2">
        <w:rPr>
          <w:rFonts w:asciiTheme="minorHAnsi" w:hAnsiTheme="minorHAnsi" w:cstheme="minorHAnsi"/>
          <w:color w:val="222222"/>
        </w:rPr>
        <w:t>g. paediatrics, geriatrics, psychiatry, women's health.</w:t>
      </w:r>
    </w:p>
    <w:p w14:paraId="49F5CF81" w14:textId="27EA8C91" w:rsidR="00DA1DCC" w:rsidRPr="00E327E2" w:rsidRDefault="00DA1DCC" w:rsidP="00CD4C3B">
      <w:pPr>
        <w:numPr>
          <w:ilvl w:val="0"/>
          <w:numId w:val="23"/>
        </w:numPr>
        <w:shd w:val="clear" w:color="auto" w:fill="FFFFFF"/>
        <w:tabs>
          <w:tab w:val="clear" w:pos="851"/>
        </w:tabs>
        <w:spacing w:after="0"/>
        <w:ind w:left="714" w:hanging="357"/>
        <w:jc w:val="left"/>
        <w:textAlignment w:val="baseline"/>
        <w:rPr>
          <w:rFonts w:asciiTheme="minorHAnsi" w:hAnsiTheme="minorHAnsi" w:cstheme="minorHAnsi"/>
          <w:color w:val="222222"/>
        </w:rPr>
      </w:pPr>
      <w:r w:rsidRPr="00E327E2">
        <w:rPr>
          <w:rStyle w:val="Strong"/>
          <w:rFonts w:asciiTheme="minorHAnsi" w:hAnsiTheme="minorHAnsi" w:cstheme="minorHAnsi"/>
          <w:color w:val="222222"/>
          <w:bdr w:val="none" w:sz="0" w:space="0" w:color="auto" w:frame="1"/>
        </w:rPr>
        <w:t>Medical specialty:</w:t>
      </w:r>
      <w:r w:rsidR="00A70737" w:rsidRPr="00E327E2">
        <w:rPr>
          <w:rFonts w:asciiTheme="minorHAnsi" w:hAnsiTheme="minorHAnsi" w:cstheme="minorHAnsi"/>
          <w:color w:val="222222"/>
        </w:rPr>
        <w:t> c</w:t>
      </w:r>
      <w:r w:rsidRPr="00E327E2">
        <w:rPr>
          <w:rFonts w:asciiTheme="minorHAnsi" w:hAnsiTheme="minorHAnsi" w:cstheme="minorHAnsi"/>
          <w:color w:val="222222"/>
        </w:rPr>
        <w:t>ategorization of nurses can be based on their specialization in a particular field of practice, such as surgery, obstetrics, public health, ICU, or emergency medicine.</w:t>
      </w:r>
    </w:p>
    <w:p w14:paraId="762653D6" w14:textId="673D23FA" w:rsidR="00DA1DCC" w:rsidRPr="00E327E2" w:rsidRDefault="00DA1DCC" w:rsidP="00CD4C3B">
      <w:pPr>
        <w:numPr>
          <w:ilvl w:val="0"/>
          <w:numId w:val="23"/>
        </w:numPr>
        <w:shd w:val="clear" w:color="auto" w:fill="FFFFFF"/>
        <w:tabs>
          <w:tab w:val="clear" w:pos="851"/>
        </w:tabs>
        <w:spacing w:after="0"/>
        <w:ind w:left="714" w:hanging="357"/>
        <w:jc w:val="left"/>
        <w:textAlignment w:val="baseline"/>
        <w:rPr>
          <w:rFonts w:asciiTheme="minorHAnsi" w:hAnsiTheme="minorHAnsi" w:cstheme="minorHAnsi"/>
          <w:color w:val="222222"/>
        </w:rPr>
      </w:pPr>
      <w:r w:rsidRPr="00E327E2">
        <w:rPr>
          <w:rStyle w:val="Strong"/>
          <w:rFonts w:asciiTheme="minorHAnsi" w:hAnsiTheme="minorHAnsi" w:cstheme="minorHAnsi"/>
          <w:color w:val="222222"/>
          <w:bdr w:val="none" w:sz="0" w:space="0" w:color="auto" w:frame="1"/>
        </w:rPr>
        <w:t>Location:</w:t>
      </w:r>
      <w:r w:rsidRPr="00E327E2">
        <w:rPr>
          <w:rFonts w:asciiTheme="minorHAnsi" w:hAnsiTheme="minorHAnsi" w:cstheme="minorHAnsi"/>
          <w:color w:val="222222"/>
        </w:rPr>
        <w:t xml:space="preserve"> categorization of nursing roles can also be based upon </w:t>
      </w:r>
      <w:r w:rsidR="00A70737" w:rsidRPr="00E327E2">
        <w:rPr>
          <w:rFonts w:asciiTheme="minorHAnsi" w:hAnsiTheme="minorHAnsi" w:cstheme="minorHAnsi"/>
          <w:color w:val="222222"/>
        </w:rPr>
        <w:t xml:space="preserve">practice </w:t>
      </w:r>
      <w:r w:rsidRPr="00E327E2">
        <w:rPr>
          <w:rFonts w:asciiTheme="minorHAnsi" w:hAnsiTheme="minorHAnsi" w:cstheme="minorHAnsi"/>
          <w:color w:val="222222"/>
        </w:rPr>
        <w:t>location, e.g. school nurse, flight nurse, hospice nurse, hospital-based nurse, or home care nurse</w:t>
      </w:r>
      <w:r w:rsidR="00A70737" w:rsidRPr="00E327E2">
        <w:rPr>
          <w:rFonts w:asciiTheme="minorHAnsi" w:hAnsiTheme="minorHAnsi" w:cstheme="minorHAnsi"/>
          <w:color w:val="222222"/>
        </w:rPr>
        <w:t>.</w:t>
      </w:r>
    </w:p>
    <w:p w14:paraId="376B3FFD" w14:textId="77777777" w:rsidR="00DA1DCC" w:rsidRPr="00E327E2" w:rsidRDefault="00DA1DCC" w:rsidP="00DA1DCC">
      <w:pPr>
        <w:shd w:val="clear" w:color="auto" w:fill="FFFFFF"/>
        <w:tabs>
          <w:tab w:val="clear" w:pos="851"/>
        </w:tabs>
        <w:spacing w:after="0"/>
        <w:ind w:left="714"/>
        <w:jc w:val="left"/>
        <w:textAlignment w:val="baseline"/>
        <w:rPr>
          <w:rFonts w:asciiTheme="minorHAnsi" w:hAnsiTheme="minorHAnsi" w:cstheme="minorHAnsi"/>
          <w:color w:val="222222"/>
        </w:rPr>
      </w:pPr>
    </w:p>
    <w:p w14:paraId="2882A182" w14:textId="43788D3F" w:rsidR="00DA1DCC" w:rsidRPr="00E327E2" w:rsidRDefault="00DA1DCC" w:rsidP="00DA1DCC">
      <w:pPr>
        <w:pStyle w:val="NormalWeb"/>
        <w:shd w:val="clear" w:color="auto" w:fill="FFFFFF"/>
        <w:textAlignment w:val="baseline"/>
        <w:rPr>
          <w:rFonts w:asciiTheme="minorHAnsi" w:hAnsiTheme="minorHAnsi" w:cstheme="minorHAnsi"/>
          <w:color w:val="000000" w:themeColor="text1"/>
          <w:sz w:val="22"/>
          <w:szCs w:val="22"/>
        </w:rPr>
      </w:pPr>
      <w:r w:rsidRPr="00E327E2">
        <w:rPr>
          <w:rFonts w:asciiTheme="minorHAnsi" w:hAnsiTheme="minorHAnsi" w:cstheme="minorHAnsi"/>
          <w:color w:val="000000" w:themeColor="text1"/>
          <w:sz w:val="22"/>
          <w:szCs w:val="22"/>
        </w:rPr>
        <w:t xml:space="preserve">However, </w:t>
      </w:r>
      <w:r w:rsidR="00A70737" w:rsidRPr="00E327E2">
        <w:rPr>
          <w:rFonts w:asciiTheme="minorHAnsi" w:hAnsiTheme="minorHAnsi" w:cstheme="minorHAnsi"/>
          <w:color w:val="000000" w:themeColor="text1"/>
          <w:sz w:val="22"/>
          <w:szCs w:val="22"/>
        </w:rPr>
        <w:t xml:space="preserve">discussions on the </w:t>
      </w:r>
      <w:r w:rsidRPr="00E327E2">
        <w:rPr>
          <w:rFonts w:asciiTheme="minorHAnsi" w:hAnsiTheme="minorHAnsi" w:cstheme="minorHAnsi"/>
          <w:color w:val="000000" w:themeColor="text1"/>
          <w:sz w:val="22"/>
          <w:szCs w:val="22"/>
        </w:rPr>
        <w:t xml:space="preserve">type of nurses often draw from a mix of the different methods of categorization as they are not mutually exclusive. For example, a hospice nurse is expected to provide medical care and support to people </w:t>
      </w:r>
      <w:r w:rsidR="00A70737" w:rsidRPr="00E327E2">
        <w:rPr>
          <w:rFonts w:asciiTheme="minorHAnsi" w:hAnsiTheme="minorHAnsi" w:cstheme="minorHAnsi"/>
          <w:color w:val="000000" w:themeColor="text1"/>
          <w:sz w:val="22"/>
          <w:szCs w:val="22"/>
        </w:rPr>
        <w:t xml:space="preserve">in </w:t>
      </w:r>
      <w:r w:rsidRPr="00E327E2">
        <w:rPr>
          <w:rFonts w:asciiTheme="minorHAnsi" w:hAnsiTheme="minorHAnsi" w:cstheme="minorHAnsi"/>
          <w:color w:val="000000" w:themeColor="text1"/>
          <w:sz w:val="22"/>
          <w:szCs w:val="22"/>
        </w:rPr>
        <w:t>the end of life</w:t>
      </w:r>
      <w:r w:rsidR="00A70737" w:rsidRPr="00E327E2">
        <w:rPr>
          <w:rFonts w:asciiTheme="minorHAnsi" w:hAnsiTheme="minorHAnsi" w:cstheme="minorHAnsi"/>
          <w:color w:val="000000" w:themeColor="text1"/>
          <w:sz w:val="22"/>
          <w:szCs w:val="22"/>
        </w:rPr>
        <w:t xml:space="preserve"> phase</w:t>
      </w:r>
      <w:r w:rsidRPr="00E327E2">
        <w:rPr>
          <w:rFonts w:asciiTheme="minorHAnsi" w:hAnsiTheme="minorHAnsi" w:cstheme="minorHAnsi"/>
          <w:color w:val="000000" w:themeColor="text1"/>
          <w:sz w:val="22"/>
          <w:szCs w:val="22"/>
        </w:rPr>
        <w:t xml:space="preserve">. The primary role is to ensure the patient is as comfortable as possible while attending to the emotional needs of the family and loved ones. Hospice nurses are often responsible for coordinating care between the different team members, including doctors, therapists, and dietitians. In addition to having extensive knowledge about terminal diseases, a hospice nurse must possess unflagging empathy for those dealing with end-of-life situations. </w:t>
      </w:r>
    </w:p>
    <w:p w14:paraId="367AAE7A" w14:textId="77777777" w:rsidR="00DA1DCC" w:rsidRPr="00E327E2" w:rsidRDefault="00DA1DCC" w:rsidP="00DA1DCC">
      <w:pPr>
        <w:pStyle w:val="NormalWeb"/>
        <w:shd w:val="clear" w:color="auto" w:fill="FFFFFF"/>
        <w:textAlignment w:val="baseline"/>
        <w:rPr>
          <w:rFonts w:asciiTheme="minorHAnsi" w:hAnsiTheme="minorHAnsi" w:cstheme="minorHAnsi"/>
          <w:color w:val="000000" w:themeColor="text1"/>
          <w:sz w:val="22"/>
          <w:szCs w:val="22"/>
        </w:rPr>
      </w:pPr>
      <w:r w:rsidRPr="00E327E2">
        <w:rPr>
          <w:rFonts w:asciiTheme="minorHAnsi" w:hAnsiTheme="minorHAnsi" w:cstheme="minorHAnsi"/>
          <w:color w:val="000000" w:themeColor="text1"/>
          <w:sz w:val="22"/>
          <w:szCs w:val="22"/>
        </w:rPr>
        <w:t xml:space="preserve">Regardless of the nursing types, the roles of the nurses can also be described based on the kind of activities that are being performed within a specific position. </w:t>
      </w:r>
    </w:p>
    <w:p w14:paraId="1B844548" w14:textId="5395D679" w:rsidR="00DA1DCC" w:rsidRPr="00E327E2" w:rsidRDefault="00DA1DCC" w:rsidP="00CD4C3B">
      <w:pPr>
        <w:pStyle w:val="NormalWeb"/>
        <w:numPr>
          <w:ilvl w:val="0"/>
          <w:numId w:val="22"/>
        </w:numPr>
        <w:shd w:val="clear" w:color="auto" w:fill="FFFFFF"/>
        <w:textAlignment w:val="baseline"/>
        <w:rPr>
          <w:rFonts w:cs="Arial"/>
          <w:color w:val="000000" w:themeColor="text1"/>
          <w:sz w:val="22"/>
          <w:szCs w:val="22"/>
        </w:rPr>
      </w:pPr>
      <w:r w:rsidRPr="00E327E2">
        <w:rPr>
          <w:color w:val="000000" w:themeColor="text1"/>
          <w:sz w:val="22"/>
          <w:szCs w:val="22"/>
        </w:rPr>
        <w:t xml:space="preserve">Some models refer to </w:t>
      </w:r>
      <w:r w:rsidRPr="00E327E2">
        <w:rPr>
          <w:b/>
          <w:i/>
          <w:color w:val="000000" w:themeColor="text1"/>
          <w:sz w:val="22"/>
          <w:szCs w:val="22"/>
        </w:rPr>
        <w:t xml:space="preserve">areas of nursing responsibility. </w:t>
      </w:r>
      <w:r w:rsidRPr="00E327E2">
        <w:rPr>
          <w:color w:val="000000" w:themeColor="text1"/>
          <w:sz w:val="22"/>
          <w:szCs w:val="22"/>
        </w:rPr>
        <w:t xml:space="preserve">Two such examples are the nursing role descriptions given by the Australian Primary Health Care Nurses Association (APNA) and the International Council of Nurses (ICN). The APNA describes the role of the PHC nurse with reference to: health promotion, illness prevention, midwifery, antenatal and postnatal care, treatment and care of sick people, rehabilitation and palliation, community development, population and public health, education and research, policy development and advocacy. </w:t>
      </w:r>
      <w:r w:rsidRPr="00E327E2">
        <w:rPr>
          <w:rFonts w:asciiTheme="minorHAnsi" w:hAnsiTheme="minorHAnsi" w:cstheme="minorHAnsi"/>
          <w:color w:val="000000" w:themeColor="text1"/>
          <w:sz w:val="22"/>
          <w:szCs w:val="22"/>
        </w:rPr>
        <w:t xml:space="preserve">According to </w:t>
      </w:r>
      <w:r w:rsidR="00A70737" w:rsidRPr="00E327E2">
        <w:rPr>
          <w:rFonts w:asciiTheme="minorHAnsi" w:hAnsiTheme="minorHAnsi" w:cstheme="minorHAnsi"/>
          <w:color w:val="000000" w:themeColor="text1"/>
          <w:sz w:val="22"/>
          <w:szCs w:val="22"/>
        </w:rPr>
        <w:t>ICN</w:t>
      </w:r>
      <w:r w:rsidRPr="00E327E2">
        <w:rPr>
          <w:rFonts w:asciiTheme="minorHAnsi" w:hAnsiTheme="minorHAnsi" w:cstheme="minorHAnsi"/>
          <w:color w:val="000000" w:themeColor="text1"/>
          <w:sz w:val="22"/>
          <w:szCs w:val="22"/>
        </w:rPr>
        <w:t xml:space="preserve">, “Nursing includes the promotion of health, prevention of illness, and care for the ill, disabled and dying people. Advocacy, promotion of a safe environment, research, participation in shaping health policy and in patient and health </w:t>
      </w:r>
      <w:r w:rsidRPr="00E327E2">
        <w:rPr>
          <w:rFonts w:cs="Arial"/>
          <w:color w:val="000000" w:themeColor="text1"/>
          <w:sz w:val="22"/>
          <w:szCs w:val="22"/>
        </w:rPr>
        <w:t xml:space="preserve">systems management, and education are also key nursing roles.” </w:t>
      </w:r>
      <w:r w:rsidRPr="00E327E2">
        <w:rPr>
          <w:rFonts w:cs="Arial"/>
          <w:i/>
          <w:color w:val="000000" w:themeColor="text1"/>
          <w:sz w:val="22"/>
          <w:szCs w:val="22"/>
        </w:rPr>
        <w:t>(Bartz CC. International Journal of Integrated Care 2010)</w:t>
      </w:r>
    </w:p>
    <w:p w14:paraId="3C628F28" w14:textId="77777777" w:rsidR="00DA1DCC" w:rsidRPr="00E327E2" w:rsidRDefault="00DA1DCC" w:rsidP="00CD4C3B">
      <w:pPr>
        <w:pStyle w:val="ListParagraph"/>
        <w:numPr>
          <w:ilvl w:val="0"/>
          <w:numId w:val="22"/>
        </w:numPr>
        <w:rPr>
          <w:rFonts w:cs="Arial"/>
          <w:color w:val="000000" w:themeColor="text1"/>
          <w:shd w:val="clear" w:color="auto" w:fill="FFFFFF"/>
        </w:rPr>
      </w:pPr>
      <w:r w:rsidRPr="00E327E2">
        <w:rPr>
          <w:rFonts w:cs="Arial"/>
          <w:color w:val="000000" w:themeColor="text1"/>
        </w:rPr>
        <w:t xml:space="preserve">Role descriptions sometimes include more </w:t>
      </w:r>
      <w:r w:rsidRPr="00E327E2">
        <w:rPr>
          <w:rFonts w:cs="Arial"/>
          <w:b/>
          <w:i/>
          <w:color w:val="000000" w:themeColor="text1"/>
        </w:rPr>
        <w:t xml:space="preserve">generic functions. </w:t>
      </w:r>
      <w:r w:rsidRPr="00E327E2">
        <w:rPr>
          <w:rFonts w:cs="Arial"/>
          <w:color w:val="000000" w:themeColor="text1"/>
        </w:rPr>
        <w:t xml:space="preserve">The CanMEDS framework which was originally developed for physicians, but which has been adapted for several other health care professions including nursing, is one such example. </w:t>
      </w:r>
      <w:r w:rsidRPr="00E327E2">
        <w:rPr>
          <w:rFonts w:cs="Arial"/>
          <w:color w:val="000000" w:themeColor="text1"/>
          <w:shd w:val="clear" w:color="auto" w:fill="FFFFFF"/>
        </w:rPr>
        <w:t xml:space="preserve">The framework identifies and describes the abilities health care professionals require to </w:t>
      </w:r>
      <w:r w:rsidRPr="00E327E2">
        <w:rPr>
          <w:rFonts w:cs="Arial"/>
          <w:color w:val="000000" w:themeColor="text1"/>
          <w:shd w:val="clear" w:color="auto" w:fill="FFFFFF"/>
        </w:rPr>
        <w:lastRenderedPageBreak/>
        <w:t>effectively meet the health care needs of the people they serve. These abilities are grouped thematically under seven roles, i.e. medical expert (the integrating role), communicator, collaborator, leader, health advocate, scholar and professional.</w:t>
      </w:r>
    </w:p>
    <w:p w14:paraId="2C1ACD9F" w14:textId="772CC202" w:rsidR="00DA1DCC" w:rsidRPr="00E327E2" w:rsidRDefault="00DA1DCC" w:rsidP="00CD4C3B">
      <w:pPr>
        <w:pStyle w:val="ListParagraph"/>
        <w:numPr>
          <w:ilvl w:val="0"/>
          <w:numId w:val="22"/>
        </w:numPr>
      </w:pPr>
      <w:r w:rsidRPr="00E327E2">
        <w:rPr>
          <w:rFonts w:cs="Arial"/>
          <w:color w:val="000000" w:themeColor="text1"/>
        </w:rPr>
        <w:t xml:space="preserve">More recent, increased attention is given by, among other, the World Health Organisation, and the </w:t>
      </w:r>
      <w:r w:rsidRPr="00E327E2">
        <w:t xml:space="preserve">Registered Nurses’ Association of Ontario, </w:t>
      </w:r>
      <w:r w:rsidRPr="00E327E2">
        <w:rPr>
          <w:rFonts w:cs="Arial"/>
          <w:color w:val="000000" w:themeColor="text1"/>
        </w:rPr>
        <w:t xml:space="preserve">to the role of the </w:t>
      </w:r>
      <w:r w:rsidRPr="00E327E2">
        <w:rPr>
          <w:rFonts w:cs="Arial"/>
          <w:b/>
          <w:i/>
          <w:color w:val="000000" w:themeColor="text1"/>
        </w:rPr>
        <w:t xml:space="preserve">nurse as part of a collaborative practice. </w:t>
      </w:r>
      <w:r w:rsidRPr="00E327E2">
        <w:rPr>
          <w:rFonts w:cs="Arial"/>
          <w:color w:val="000000" w:themeColor="text1"/>
        </w:rPr>
        <w:t>This is understood as an interprofessional process for communication and decision making that enables the separate and shared knowledge and skills of care providers to synergistically influence the client/patient care provided.</w:t>
      </w:r>
      <w:r w:rsidR="00D03F24" w:rsidRPr="00E327E2">
        <w:rPr>
          <w:rFonts w:cs="Arial"/>
          <w:color w:val="000000" w:themeColor="text1"/>
          <w:lang w:val="en-GB"/>
        </w:rPr>
        <w:t xml:space="preserve"> Nurses are an indispensable part of </w:t>
      </w:r>
      <w:r w:rsidR="00755BFC" w:rsidRPr="00E327E2">
        <w:rPr>
          <w:rFonts w:cs="Arial"/>
          <w:color w:val="000000" w:themeColor="text1"/>
          <w:lang w:val="en-GB"/>
        </w:rPr>
        <w:t xml:space="preserve">collaborative practices and </w:t>
      </w:r>
      <w:r w:rsidR="00D03F24" w:rsidRPr="00E327E2">
        <w:rPr>
          <w:rFonts w:cs="Arial"/>
          <w:color w:val="000000" w:themeColor="text1"/>
          <w:lang w:val="en-GB"/>
        </w:rPr>
        <w:t>multidisciplinary teams. These teams can have just as little as two different professions, i.e. a physician and a nurse, or can have a large variety of represented professionals, such as</w:t>
      </w:r>
      <w:r w:rsidR="00755BFC" w:rsidRPr="00E327E2">
        <w:rPr>
          <w:rFonts w:cs="Arial"/>
          <w:color w:val="000000" w:themeColor="text1"/>
          <w:lang w:val="en-GB"/>
        </w:rPr>
        <w:t xml:space="preserve"> physical therapists, occupational therapists, speech therapists, psychologists or midwives.</w:t>
      </w:r>
    </w:p>
    <w:p w14:paraId="5B24C0F0" w14:textId="4F0E3A0C" w:rsidR="006F1FA7" w:rsidRPr="00E327E2" w:rsidRDefault="00DB2533" w:rsidP="00F24875">
      <w:pPr>
        <w:pStyle w:val="Heading2"/>
        <w:spacing w:before="360"/>
      </w:pPr>
      <w:bookmarkStart w:id="15" w:name="_Toc22218267"/>
      <w:r w:rsidRPr="00E327E2">
        <w:t xml:space="preserve">Findings </w:t>
      </w:r>
      <w:r w:rsidR="006F1FA7" w:rsidRPr="00E327E2">
        <w:t>previous missions</w:t>
      </w:r>
      <w:bookmarkEnd w:id="15"/>
    </w:p>
    <w:p w14:paraId="78C5A252" w14:textId="59691CE8" w:rsidR="00FE592A" w:rsidRPr="00E327E2" w:rsidRDefault="002D3BA4" w:rsidP="00FE592A">
      <w:pPr>
        <w:pStyle w:val="Heading3"/>
      </w:pPr>
      <w:bookmarkStart w:id="16" w:name="_Toc22218268"/>
      <w:r w:rsidRPr="00E327E2">
        <w:t>Roles in HCs and HP</w:t>
      </w:r>
      <w:r w:rsidR="00DB2533" w:rsidRPr="00E327E2">
        <w:t>s</w:t>
      </w:r>
      <w:bookmarkEnd w:id="16"/>
    </w:p>
    <w:p w14:paraId="40C3741B" w14:textId="258911D1" w:rsidR="00F7325C" w:rsidRPr="00E327E2" w:rsidRDefault="006F1FA7" w:rsidP="00FE592A">
      <w:r w:rsidRPr="00E327E2">
        <w:t xml:space="preserve">During previous missions in 2016 and 2017, </w:t>
      </w:r>
      <w:r w:rsidR="00F7325C" w:rsidRPr="00E327E2">
        <w:t xml:space="preserve">we obtained </w:t>
      </w:r>
      <w:r w:rsidR="004A2879" w:rsidRPr="00E327E2">
        <w:t xml:space="preserve">the following </w:t>
      </w:r>
      <w:r w:rsidR="00F7325C" w:rsidRPr="00E327E2">
        <w:t>information on roles and functions of nurses through individual and focus group interviews of FNs, FDs and HC management and through limited direct observations</w:t>
      </w:r>
      <w:r w:rsidR="004A2879" w:rsidRPr="00E327E2">
        <w:t>:</w:t>
      </w:r>
      <w:r w:rsidR="00F7325C" w:rsidRPr="00E327E2">
        <w:t xml:space="preserve"> </w:t>
      </w:r>
    </w:p>
    <w:p w14:paraId="31464B4D" w14:textId="00505F1C" w:rsidR="006F1FA7" w:rsidRPr="00E327E2" w:rsidRDefault="004A2879" w:rsidP="00F20B0A">
      <w:pPr>
        <w:pStyle w:val="ListParagraph"/>
        <w:numPr>
          <w:ilvl w:val="0"/>
          <w:numId w:val="11"/>
        </w:numPr>
        <w:spacing w:line="240" w:lineRule="auto"/>
      </w:pPr>
      <w:r w:rsidRPr="00E327E2">
        <w:rPr>
          <w:lang w:val="en-GB"/>
        </w:rPr>
        <w:t>F</w:t>
      </w:r>
      <w:r w:rsidR="006F1FA7" w:rsidRPr="00E327E2">
        <w:rPr>
          <w:lang w:val="en-GB"/>
        </w:rPr>
        <w:t xml:space="preserve">ew of the </w:t>
      </w:r>
      <w:r w:rsidR="00F7325C" w:rsidRPr="00E327E2">
        <w:rPr>
          <w:lang w:val="en-GB"/>
        </w:rPr>
        <w:t xml:space="preserve">above </w:t>
      </w:r>
      <w:r w:rsidR="006F1FA7" w:rsidRPr="00E327E2">
        <w:rPr>
          <w:lang w:val="en-GB"/>
        </w:rPr>
        <w:t>suggested nursing roles are delivered by PHC nurses in Albania (who are educated to a minimum of BSc level) and nurses are not performing to their full potential</w:t>
      </w:r>
      <w:r w:rsidRPr="00E327E2">
        <w:rPr>
          <w:lang w:val="en-GB"/>
        </w:rPr>
        <w:t>.</w:t>
      </w:r>
    </w:p>
    <w:p w14:paraId="50F12BA2" w14:textId="77777777" w:rsidR="00FE592A" w:rsidRPr="00E327E2" w:rsidRDefault="00FE592A" w:rsidP="00FE592A">
      <w:pPr>
        <w:pStyle w:val="ListParagraph"/>
        <w:spacing w:line="240" w:lineRule="auto"/>
      </w:pPr>
    </w:p>
    <w:p w14:paraId="76A0B4E8" w14:textId="679E8452" w:rsidR="00F7325C" w:rsidRPr="00E327E2" w:rsidRDefault="004A2879" w:rsidP="00F20B0A">
      <w:pPr>
        <w:pStyle w:val="ListParagraph"/>
        <w:numPr>
          <w:ilvl w:val="0"/>
          <w:numId w:val="11"/>
        </w:numPr>
        <w:spacing w:line="240" w:lineRule="auto"/>
      </w:pPr>
      <w:r w:rsidRPr="00E327E2">
        <w:rPr>
          <w:lang w:val="en-GB"/>
        </w:rPr>
        <w:t>N</w:t>
      </w:r>
      <w:r w:rsidR="00F7325C" w:rsidRPr="00E327E2">
        <w:rPr>
          <w:lang w:val="en-GB"/>
        </w:rPr>
        <w:t>urses have different roles and scope of practice depending on their area of practice in the HC:</w:t>
      </w:r>
    </w:p>
    <w:p w14:paraId="24757352" w14:textId="66B3C035" w:rsidR="00F7325C" w:rsidRPr="00E327E2" w:rsidRDefault="00F7325C" w:rsidP="00F20B0A">
      <w:pPr>
        <w:pStyle w:val="ListParagraph"/>
        <w:numPr>
          <w:ilvl w:val="1"/>
          <w:numId w:val="11"/>
        </w:numPr>
        <w:spacing w:line="240" w:lineRule="auto"/>
      </w:pPr>
      <w:r w:rsidRPr="00E327E2">
        <w:rPr>
          <w:lang w:val="en-GB"/>
        </w:rPr>
        <w:t xml:space="preserve">in </w:t>
      </w:r>
      <w:r w:rsidRPr="00E327E2">
        <w:t xml:space="preserve">the </w:t>
      </w:r>
      <w:r w:rsidRPr="00E327E2">
        <w:rPr>
          <w:b/>
        </w:rPr>
        <w:t>FD consultation room</w:t>
      </w:r>
      <w:r w:rsidR="00D9136A" w:rsidRPr="00E327E2">
        <w:rPr>
          <w:lang w:val="en-GB"/>
        </w:rPr>
        <w:t xml:space="preserve"> (</w:t>
      </w:r>
      <w:r w:rsidRPr="00E327E2">
        <w:t>mainly found in the HC</w:t>
      </w:r>
      <w:r w:rsidR="002D3BA4" w:rsidRPr="00E327E2">
        <w:rPr>
          <w:lang w:val="en-GB"/>
        </w:rPr>
        <w:t>), nurses</w:t>
      </w:r>
      <w:r w:rsidR="00D9136A" w:rsidRPr="00E327E2">
        <w:rPr>
          <w:lang w:val="en-GB"/>
        </w:rPr>
        <w:t xml:space="preserve">: </w:t>
      </w:r>
    </w:p>
    <w:p w14:paraId="10C4BF47" w14:textId="250834D7" w:rsidR="00D9136A" w:rsidRPr="00E327E2" w:rsidRDefault="00D9136A" w:rsidP="00F20B0A">
      <w:pPr>
        <w:pStyle w:val="ListParagraph"/>
        <w:numPr>
          <w:ilvl w:val="2"/>
          <w:numId w:val="11"/>
        </w:numPr>
        <w:spacing w:line="240" w:lineRule="auto"/>
      </w:pPr>
      <w:r w:rsidRPr="00E327E2">
        <w:t xml:space="preserve">spend 60% – 80% of their time on </w:t>
      </w:r>
      <w:r w:rsidRPr="00E327E2">
        <w:rPr>
          <w:b/>
        </w:rPr>
        <w:t>administrative tasks</w:t>
      </w:r>
      <w:r w:rsidRPr="00E327E2">
        <w:t xml:space="preserve"> (reception of patients, finding</w:t>
      </w:r>
      <w:r w:rsidR="008177CB" w:rsidRPr="00E327E2">
        <w:t xml:space="preserve"> patient files, writing patient</w:t>
      </w:r>
      <w:r w:rsidR="008177CB" w:rsidRPr="00E327E2">
        <w:rPr>
          <w:lang w:val="en-GB"/>
        </w:rPr>
        <w:t xml:space="preserve"> </w:t>
      </w:r>
      <w:r w:rsidRPr="00E327E2">
        <w:t xml:space="preserve">details on </w:t>
      </w:r>
      <w:r w:rsidR="008177CB" w:rsidRPr="00E327E2">
        <w:t xml:space="preserve">prescription forms, completing </w:t>
      </w:r>
      <w:r w:rsidRPr="00E327E2">
        <w:t>(5-9) consultation registers)</w:t>
      </w:r>
    </w:p>
    <w:p w14:paraId="66EACD4C" w14:textId="77777777" w:rsidR="00D9136A" w:rsidRPr="00E327E2" w:rsidRDefault="00D9136A" w:rsidP="00F20B0A">
      <w:pPr>
        <w:pStyle w:val="ListParagraph"/>
        <w:numPr>
          <w:ilvl w:val="2"/>
          <w:numId w:val="11"/>
        </w:numPr>
        <w:spacing w:line="240" w:lineRule="auto"/>
      </w:pPr>
      <w:r w:rsidRPr="00E327E2">
        <w:t xml:space="preserve">spend the remaining part of their time mainly </w:t>
      </w:r>
      <w:r w:rsidRPr="00E327E2">
        <w:rPr>
          <w:b/>
        </w:rPr>
        <w:t xml:space="preserve">assisting the FD </w:t>
      </w:r>
      <w:r w:rsidRPr="00E327E2">
        <w:t>(handing over equipment and positioning patients)</w:t>
      </w:r>
    </w:p>
    <w:p w14:paraId="58D2D9E3" w14:textId="77777777" w:rsidR="00D9136A" w:rsidRPr="00E327E2" w:rsidRDefault="00D9136A" w:rsidP="00F20B0A">
      <w:pPr>
        <w:pStyle w:val="ListParagraph"/>
        <w:numPr>
          <w:ilvl w:val="2"/>
          <w:numId w:val="11"/>
        </w:numPr>
        <w:spacing w:line="240" w:lineRule="auto"/>
      </w:pPr>
      <w:r w:rsidRPr="00E327E2">
        <w:t xml:space="preserve">have </w:t>
      </w:r>
      <w:r w:rsidRPr="00E327E2">
        <w:rPr>
          <w:b/>
          <w:i/>
        </w:rPr>
        <w:t>no or a very limited clinical role</w:t>
      </w:r>
      <w:r w:rsidRPr="00E327E2">
        <w:t xml:space="preserve"> </w:t>
      </w:r>
    </w:p>
    <w:p w14:paraId="2BFDCE48" w14:textId="77777777" w:rsidR="00D9136A" w:rsidRPr="00E327E2" w:rsidRDefault="00D9136A" w:rsidP="00F20B0A">
      <w:pPr>
        <w:pStyle w:val="ListParagraph"/>
        <w:numPr>
          <w:ilvl w:val="2"/>
          <w:numId w:val="11"/>
        </w:numPr>
        <w:spacing w:line="240" w:lineRule="auto"/>
      </w:pPr>
      <w:r w:rsidRPr="00E327E2">
        <w:t xml:space="preserve">have </w:t>
      </w:r>
      <w:r w:rsidRPr="00E327E2">
        <w:rPr>
          <w:b/>
          <w:i/>
        </w:rPr>
        <w:t>no or very limited health promotion and education role</w:t>
      </w:r>
    </w:p>
    <w:p w14:paraId="42DF5A73" w14:textId="77777777" w:rsidR="00D9136A" w:rsidRPr="00E327E2" w:rsidRDefault="00D9136A" w:rsidP="00F20B0A">
      <w:pPr>
        <w:pStyle w:val="ListParagraph"/>
        <w:numPr>
          <w:ilvl w:val="2"/>
          <w:numId w:val="11"/>
        </w:numPr>
        <w:spacing w:line="240" w:lineRule="auto"/>
      </w:pPr>
      <w:r w:rsidRPr="00E327E2">
        <w:t xml:space="preserve">have </w:t>
      </w:r>
      <w:r w:rsidRPr="00E327E2">
        <w:rPr>
          <w:b/>
          <w:i/>
        </w:rPr>
        <w:t>in general no autonomous role</w:t>
      </w:r>
    </w:p>
    <w:p w14:paraId="0D9DD3C2" w14:textId="77777777" w:rsidR="00D9136A" w:rsidRPr="00E327E2" w:rsidRDefault="00D9136A" w:rsidP="00F20B0A">
      <w:pPr>
        <w:pStyle w:val="ListParagraph"/>
        <w:numPr>
          <w:ilvl w:val="2"/>
          <w:numId w:val="11"/>
        </w:numPr>
        <w:spacing w:line="240" w:lineRule="auto"/>
      </w:pPr>
      <w:r w:rsidRPr="00E327E2">
        <w:t>have</w:t>
      </w:r>
      <w:r w:rsidRPr="00E327E2">
        <w:rPr>
          <w:b/>
          <w:i/>
        </w:rPr>
        <w:t xml:space="preserve"> no role training other nurses</w:t>
      </w:r>
    </w:p>
    <w:p w14:paraId="27C7F209" w14:textId="609A7721" w:rsidR="00F7325C" w:rsidRPr="00E327E2" w:rsidRDefault="00F7325C" w:rsidP="00F20B0A">
      <w:pPr>
        <w:pStyle w:val="ListParagraph"/>
        <w:numPr>
          <w:ilvl w:val="1"/>
          <w:numId w:val="11"/>
        </w:numPr>
        <w:spacing w:line="240" w:lineRule="auto"/>
      </w:pPr>
      <w:r w:rsidRPr="00E327E2">
        <w:rPr>
          <w:lang w:val="en-GB"/>
        </w:rPr>
        <w:t>i</w:t>
      </w:r>
      <w:r w:rsidRPr="00E327E2">
        <w:t xml:space="preserve">n </w:t>
      </w:r>
      <w:r w:rsidRPr="00E327E2">
        <w:rPr>
          <w:b/>
        </w:rPr>
        <w:t>special units</w:t>
      </w:r>
      <w:r w:rsidRPr="00E327E2">
        <w:t xml:space="preserve"> which are </w:t>
      </w:r>
      <w:r w:rsidR="008177CB" w:rsidRPr="00E327E2">
        <w:t>often nurse-led</w:t>
      </w:r>
      <w:r w:rsidRPr="00E327E2">
        <w:t xml:space="preserve"> and offer limited specific health services to a target patient population of the whole HC catchment </w:t>
      </w:r>
      <w:r w:rsidR="002D3BA4" w:rsidRPr="00E327E2">
        <w:rPr>
          <w:lang w:val="en-GB"/>
        </w:rPr>
        <w:t>(</w:t>
      </w:r>
      <w:r w:rsidRPr="00E327E2">
        <w:rPr>
          <w:lang w:val="en-GB"/>
        </w:rPr>
        <w:t xml:space="preserve">such as </w:t>
      </w:r>
      <w:r w:rsidRPr="00E327E2">
        <w:t>Children’s Health and Vaccination Unit (well children)</w:t>
      </w:r>
      <w:r w:rsidRPr="00E327E2">
        <w:rPr>
          <w:lang w:val="en-GB"/>
        </w:rPr>
        <w:t xml:space="preserve">; </w:t>
      </w:r>
      <w:r w:rsidRPr="00E327E2">
        <w:t>Adult Screening Unit (adults 40-65 years old)</w:t>
      </w:r>
      <w:r w:rsidRPr="00E327E2">
        <w:rPr>
          <w:lang w:val="en-GB"/>
        </w:rPr>
        <w:t xml:space="preserve">; </w:t>
      </w:r>
      <w:r w:rsidRPr="00E327E2">
        <w:t>Injection Unit</w:t>
      </w:r>
      <w:r w:rsidRPr="00E327E2">
        <w:rPr>
          <w:lang w:val="en-GB"/>
        </w:rPr>
        <w:t xml:space="preserve">; </w:t>
      </w:r>
      <w:r w:rsidRPr="00E327E2">
        <w:t>Emergency Unit</w:t>
      </w:r>
      <w:r w:rsidRPr="00E327E2">
        <w:rPr>
          <w:lang w:val="en-GB"/>
        </w:rPr>
        <w:t xml:space="preserve">; </w:t>
      </w:r>
      <w:r w:rsidRPr="00E327E2">
        <w:t>Women’s Health Unit</w:t>
      </w:r>
      <w:r w:rsidR="008177CB" w:rsidRPr="00E327E2">
        <w:rPr>
          <w:lang w:val="en-GB"/>
        </w:rPr>
        <w:t>)</w:t>
      </w:r>
    </w:p>
    <w:p w14:paraId="6DE8E845" w14:textId="145C2B49" w:rsidR="00D9136A" w:rsidRPr="00E327E2" w:rsidRDefault="00D9136A" w:rsidP="00F20B0A">
      <w:pPr>
        <w:pStyle w:val="ListParagraph"/>
        <w:numPr>
          <w:ilvl w:val="2"/>
          <w:numId w:val="11"/>
        </w:numPr>
        <w:spacing w:line="240" w:lineRule="auto"/>
        <w:rPr>
          <w:lang w:val="en-GB"/>
        </w:rPr>
      </w:pPr>
      <w:r w:rsidRPr="00E327E2">
        <w:rPr>
          <w:lang w:val="en-GB"/>
        </w:rPr>
        <w:t xml:space="preserve">Nurses appear to perform a </w:t>
      </w:r>
      <w:r w:rsidRPr="00E327E2">
        <w:rPr>
          <w:b/>
          <w:i/>
          <w:lang w:val="en-GB"/>
        </w:rPr>
        <w:t>limited range of specific predefined tasks</w:t>
      </w:r>
      <w:r w:rsidRPr="00E327E2">
        <w:rPr>
          <w:lang w:val="en-GB"/>
        </w:rPr>
        <w:t xml:space="preserve"> rather than providing holistic patient care. The scope of these tasks is narrowly interpreted with limited application of recognised best practice standards. Thus, nurses working in the Health Screening Unit</w:t>
      </w:r>
      <w:r w:rsidR="00877251" w:rsidRPr="00E327E2">
        <w:rPr>
          <w:lang w:val="en-GB"/>
        </w:rPr>
        <w:t xml:space="preserve"> (Check-up Unit)</w:t>
      </w:r>
      <w:r w:rsidRPr="00E327E2">
        <w:rPr>
          <w:lang w:val="en-GB"/>
        </w:rPr>
        <w:t xml:space="preserve"> read out the screening questionnaire word for word making no attempt to assess or assist patients’ understanding, record but do not react to answers indicating unhealthy or at risk behaviours, offer no advice or education and do not give patients health promotion leaflets. Nurses working in the Children’s Health and Vaccination Unit state</w:t>
      </w:r>
      <w:r w:rsidR="002D3BA4" w:rsidRPr="00E327E2">
        <w:rPr>
          <w:lang w:val="en-GB"/>
        </w:rPr>
        <w:t>d</w:t>
      </w:r>
      <w:r w:rsidRPr="00E327E2">
        <w:rPr>
          <w:lang w:val="en-GB"/>
        </w:rPr>
        <w:t xml:space="preserve"> that on home visits they assess child development and motor skills by observation during a ten minute visit without the use of any recognised screening tools or methods (e.g. WHO growth charts).</w:t>
      </w:r>
    </w:p>
    <w:p w14:paraId="30D002E8" w14:textId="0DB0EEDD" w:rsidR="00FE592A" w:rsidRPr="00E327E2" w:rsidRDefault="00D9136A" w:rsidP="00F20B0A">
      <w:pPr>
        <w:pStyle w:val="ListParagraph"/>
        <w:numPr>
          <w:ilvl w:val="2"/>
          <w:numId w:val="11"/>
        </w:numPr>
        <w:spacing w:line="240" w:lineRule="auto"/>
        <w:rPr>
          <w:lang w:val="en-GB"/>
        </w:rPr>
      </w:pPr>
      <w:r w:rsidRPr="00E327E2">
        <w:rPr>
          <w:lang w:val="en-GB"/>
        </w:rPr>
        <w:t xml:space="preserve">During our site visits no health service users attended any of the special units supporting literature which reports limited patient numbers and the </w:t>
      </w:r>
      <w:r w:rsidRPr="00E327E2">
        <w:rPr>
          <w:b/>
          <w:i/>
          <w:lang w:val="en-GB"/>
        </w:rPr>
        <w:lastRenderedPageBreak/>
        <w:t>challenge of sufficient case load and regular clinical practice</w:t>
      </w:r>
      <w:r w:rsidRPr="00E327E2">
        <w:rPr>
          <w:lang w:val="en-GB"/>
        </w:rPr>
        <w:t xml:space="preserve"> to ensure maintenance of clinical expertise in Albanian PHC. </w:t>
      </w:r>
    </w:p>
    <w:p w14:paraId="1B91CBA5" w14:textId="754D3591" w:rsidR="00F7325C" w:rsidRPr="00E327E2" w:rsidRDefault="00F7325C" w:rsidP="00F20B0A">
      <w:pPr>
        <w:pStyle w:val="ListParagraph"/>
        <w:numPr>
          <w:ilvl w:val="1"/>
          <w:numId w:val="11"/>
        </w:numPr>
        <w:spacing w:line="240" w:lineRule="auto"/>
      </w:pPr>
      <w:r w:rsidRPr="00E327E2">
        <w:t xml:space="preserve">In </w:t>
      </w:r>
      <w:r w:rsidRPr="00E327E2">
        <w:rPr>
          <w:b/>
        </w:rPr>
        <w:t>nurse-led HPs</w:t>
      </w:r>
      <w:r w:rsidRPr="00E327E2">
        <w:t xml:space="preserve">, where a nurse provides health care services to a population of 500-800, with a FD visiting </w:t>
      </w:r>
      <w:r w:rsidRPr="00E327E2">
        <w:rPr>
          <w:lang w:val="en-GB"/>
        </w:rPr>
        <w:t>occasionally</w:t>
      </w:r>
    </w:p>
    <w:p w14:paraId="6896298E" w14:textId="12D1CBD1" w:rsidR="00D9136A" w:rsidRPr="00E327E2" w:rsidRDefault="00D9136A" w:rsidP="00F20B0A">
      <w:pPr>
        <w:pStyle w:val="ListParagraph"/>
        <w:numPr>
          <w:ilvl w:val="2"/>
          <w:numId w:val="11"/>
        </w:numPr>
        <w:spacing w:line="240" w:lineRule="auto"/>
        <w:rPr>
          <w:lang w:val="en-GB"/>
        </w:rPr>
      </w:pPr>
      <w:r w:rsidRPr="00E327E2">
        <w:rPr>
          <w:lang w:val="en-GB"/>
        </w:rPr>
        <w:t xml:space="preserve">Nurses reported a </w:t>
      </w:r>
      <w:r w:rsidRPr="00E327E2">
        <w:rPr>
          <w:b/>
          <w:i/>
          <w:lang w:val="en-GB"/>
        </w:rPr>
        <w:t>greater scope of practice</w:t>
      </w:r>
      <w:r w:rsidRPr="00E327E2">
        <w:rPr>
          <w:lang w:val="en-GB"/>
        </w:rPr>
        <w:t xml:space="preserve"> which was confirmed during interviews with other healthcare providers. However we did not observe this and </w:t>
      </w:r>
      <w:r w:rsidR="00921EEB" w:rsidRPr="00E327E2">
        <w:rPr>
          <w:lang w:val="en-GB"/>
        </w:rPr>
        <w:t>could</w:t>
      </w:r>
      <w:r w:rsidRPr="00E327E2">
        <w:rPr>
          <w:lang w:val="en-GB"/>
        </w:rPr>
        <w:t xml:space="preserve"> make no assessment of the actual scope or quality of care provided.</w:t>
      </w:r>
    </w:p>
    <w:p w14:paraId="63C50D51" w14:textId="42701288" w:rsidR="00D9136A" w:rsidRPr="00E327E2" w:rsidRDefault="00D9136A" w:rsidP="00F20B0A">
      <w:pPr>
        <w:pStyle w:val="ListParagraph"/>
        <w:numPr>
          <w:ilvl w:val="2"/>
          <w:numId w:val="11"/>
        </w:numPr>
        <w:spacing w:line="240" w:lineRule="auto"/>
        <w:rPr>
          <w:lang w:val="en-GB"/>
        </w:rPr>
      </w:pPr>
      <w:r w:rsidRPr="00E327E2">
        <w:rPr>
          <w:lang w:val="en-GB"/>
        </w:rPr>
        <w:t>Overall, nurses report</w:t>
      </w:r>
      <w:r w:rsidR="00921EEB" w:rsidRPr="00E327E2">
        <w:rPr>
          <w:lang w:val="en-GB"/>
        </w:rPr>
        <w:t>ed</w:t>
      </w:r>
      <w:r w:rsidRPr="00E327E2">
        <w:rPr>
          <w:lang w:val="en-GB"/>
        </w:rPr>
        <w:t xml:space="preserve"> less administrative tasks and a more clinical patient contact role. For the geographical population of the HP these nurses appear to undertake the specific tasks which in the HC are the responsibility of the special units e.g. child growth assessment and vaccinations, detection of pregnant women. They also mention</w:t>
      </w:r>
      <w:r w:rsidR="00921EEB" w:rsidRPr="00E327E2">
        <w:rPr>
          <w:lang w:val="en-GB"/>
        </w:rPr>
        <w:t>ed</w:t>
      </w:r>
      <w:r w:rsidRPr="00E327E2">
        <w:rPr>
          <w:lang w:val="en-GB"/>
        </w:rPr>
        <w:t xml:space="preserve"> performing duties (BP and blood sugar measurement, medication adherence, home visits, basic patient health status assessment, prevention and health promotion) which in the HCs are performed by the FD. They undertake these tasks autonomously, </w:t>
      </w:r>
      <w:r w:rsidR="00921EEB" w:rsidRPr="00E327E2">
        <w:rPr>
          <w:lang w:val="en-GB"/>
        </w:rPr>
        <w:t>or with</w:t>
      </w:r>
      <w:r w:rsidRPr="00E327E2">
        <w:rPr>
          <w:lang w:val="en-GB"/>
        </w:rPr>
        <w:t xml:space="preserve"> feedback and telephone support from FDs.</w:t>
      </w:r>
    </w:p>
    <w:p w14:paraId="199CC960" w14:textId="77777777" w:rsidR="00D9136A" w:rsidRPr="00E327E2" w:rsidRDefault="00D9136A" w:rsidP="00F20B0A">
      <w:pPr>
        <w:pStyle w:val="ListParagraph"/>
        <w:numPr>
          <w:ilvl w:val="2"/>
          <w:numId w:val="11"/>
        </w:numPr>
        <w:spacing w:line="240" w:lineRule="auto"/>
        <w:rPr>
          <w:lang w:val="en-GB"/>
        </w:rPr>
      </w:pPr>
      <w:r w:rsidRPr="00E327E2">
        <w:rPr>
          <w:lang w:val="en-GB"/>
        </w:rPr>
        <w:t>Nurses in HPs however do not provide basic nursing care in the home.</w:t>
      </w:r>
    </w:p>
    <w:p w14:paraId="59C178B1" w14:textId="77777777" w:rsidR="00FE592A" w:rsidRPr="00E327E2" w:rsidRDefault="00FE592A" w:rsidP="00FE592A">
      <w:pPr>
        <w:pStyle w:val="ListParagraph"/>
        <w:spacing w:line="240" w:lineRule="auto"/>
        <w:ind w:left="2160"/>
        <w:rPr>
          <w:lang w:val="en-GB"/>
        </w:rPr>
      </w:pPr>
    </w:p>
    <w:p w14:paraId="433E4AFD" w14:textId="77777777" w:rsidR="00F7325C" w:rsidRPr="00E327E2" w:rsidRDefault="00F7325C" w:rsidP="00F20B0A">
      <w:pPr>
        <w:pStyle w:val="ListParagraph"/>
        <w:numPr>
          <w:ilvl w:val="0"/>
          <w:numId w:val="11"/>
        </w:numPr>
        <w:spacing w:line="240" w:lineRule="auto"/>
      </w:pPr>
      <w:r w:rsidRPr="00E327E2">
        <w:t>Nurses working in nurse-led environments (particularly in nurse-led HPs) reported a greater level of autonomy and a wider and extended scope of practice than those working under direct physician supervision in the FD consultation rooms.</w:t>
      </w:r>
    </w:p>
    <w:p w14:paraId="52582B0D" w14:textId="77777777" w:rsidR="00FE592A" w:rsidRPr="00E327E2" w:rsidRDefault="00FE592A" w:rsidP="00FE592A">
      <w:pPr>
        <w:pStyle w:val="ListParagraph"/>
        <w:spacing w:line="240" w:lineRule="auto"/>
      </w:pPr>
    </w:p>
    <w:p w14:paraId="15647549" w14:textId="0FBDD72A" w:rsidR="00283348" w:rsidRPr="00E327E2" w:rsidRDefault="00283348" w:rsidP="00FE592A">
      <w:pPr>
        <w:pStyle w:val="Heading3"/>
      </w:pPr>
      <w:bookmarkStart w:id="17" w:name="_Toc22218269"/>
      <w:r w:rsidRPr="00E327E2">
        <w:t xml:space="preserve">Basic Package of Services </w:t>
      </w:r>
      <w:r w:rsidR="00ED32F4" w:rsidRPr="00E327E2">
        <w:t>(BPS)</w:t>
      </w:r>
      <w:bookmarkEnd w:id="17"/>
    </w:p>
    <w:p w14:paraId="4FF14745" w14:textId="09255DF4" w:rsidR="00FD6F88" w:rsidRPr="00E327E2" w:rsidRDefault="00FD6F88" w:rsidP="00FE592A">
      <w:r w:rsidRPr="00E327E2">
        <w:t xml:space="preserve">The BPS includes Primary Health Care services funded by the Health Insurance Fund. The </w:t>
      </w:r>
      <w:r w:rsidR="00DB3AAA" w:rsidRPr="00E327E2">
        <w:t xml:space="preserve">7 </w:t>
      </w:r>
      <w:r w:rsidRPr="00E327E2">
        <w:t xml:space="preserve">service areas include: emergency care, child care, adult care, women’s health care and reproductive health care, elderly health care, mental health care, </w:t>
      </w:r>
      <w:r w:rsidR="006002B4" w:rsidRPr="00E327E2">
        <w:t xml:space="preserve">and </w:t>
      </w:r>
      <w:r w:rsidRPr="00E327E2">
        <w:t>health promotion and education</w:t>
      </w:r>
      <w:r w:rsidR="00ED32F4" w:rsidRPr="00E327E2">
        <w:t>. T</w:t>
      </w:r>
      <w:r w:rsidRPr="00E327E2">
        <w:t xml:space="preserve">he </w:t>
      </w:r>
      <w:r w:rsidRPr="00E327E2">
        <w:rPr>
          <w:i/>
        </w:rPr>
        <w:t>services</w:t>
      </w:r>
      <w:r w:rsidRPr="00E327E2">
        <w:t xml:space="preserve"> in the BPS are described </w:t>
      </w:r>
      <w:r w:rsidR="006002B4" w:rsidRPr="00E327E2">
        <w:t>at</w:t>
      </w:r>
      <w:r w:rsidRPr="00E327E2">
        <w:t xml:space="preserve"> the level of the PHC facility (HC), and are not broken down along job profiles (FD and FN) or according to the context of service provision (e.g. nurse-led health posts). The BPS does outline the </w:t>
      </w:r>
      <w:r w:rsidRPr="00E327E2">
        <w:rPr>
          <w:i/>
        </w:rPr>
        <w:t>required skills</w:t>
      </w:r>
      <w:r w:rsidRPr="00E327E2">
        <w:t xml:space="preserve"> for FD and FN</w:t>
      </w:r>
      <w:r w:rsidR="00921EEB" w:rsidRPr="00E327E2">
        <w:t>.</w:t>
      </w:r>
      <w:r w:rsidR="00ED32F4" w:rsidRPr="00E327E2">
        <w:t xml:space="preserve"> </w:t>
      </w:r>
      <w:r w:rsidRPr="00E327E2">
        <w:t xml:space="preserve"> </w:t>
      </w:r>
    </w:p>
    <w:p w14:paraId="1A9BDA4B" w14:textId="4E12A06D" w:rsidR="00FD6F88" w:rsidRPr="00E327E2" w:rsidRDefault="006002B4" w:rsidP="00FE592A">
      <w:r w:rsidRPr="00E327E2">
        <w:t>In</w:t>
      </w:r>
      <w:r w:rsidR="00ED32F4" w:rsidRPr="00E327E2">
        <w:t xml:space="preserve"> 2016-2017 t</w:t>
      </w:r>
      <w:r w:rsidR="00FD6F88" w:rsidRPr="00E327E2">
        <w:t>he majority of the nurses and some of t</w:t>
      </w:r>
      <w:r w:rsidR="00ED32F4" w:rsidRPr="00E327E2">
        <w:t xml:space="preserve">he FDs were unaware of the BPS </w:t>
      </w:r>
      <w:r w:rsidR="0010246D" w:rsidRPr="00E327E2">
        <w:t xml:space="preserve">and </w:t>
      </w:r>
      <w:r w:rsidR="00FD6F88" w:rsidRPr="00E327E2">
        <w:t>therefore had difficulty offering an opinion as to potential gaps without further assistance of the interviewers. When specifically asked about a number of generic nursing services, outlined in the different service areas of the BPS, the following information</w:t>
      </w:r>
      <w:r w:rsidR="0051338C" w:rsidRPr="00E327E2">
        <w:t>, which related to only 4 of the 7 service areas in the BPS,</w:t>
      </w:r>
      <w:r w:rsidR="00FD6F88" w:rsidRPr="00E327E2">
        <w:t xml:space="preserve"> was given:</w:t>
      </w:r>
    </w:p>
    <w:tbl>
      <w:tblPr>
        <w:tblStyle w:val="TableGrid"/>
        <w:tblW w:w="0" w:type="auto"/>
        <w:tblLook w:val="04A0" w:firstRow="1" w:lastRow="0" w:firstColumn="1" w:lastColumn="0" w:noHBand="0" w:noVBand="1"/>
      </w:tblPr>
      <w:tblGrid>
        <w:gridCol w:w="2490"/>
        <w:gridCol w:w="3402"/>
        <w:gridCol w:w="3112"/>
      </w:tblGrid>
      <w:tr w:rsidR="00FD6F88" w:rsidRPr="00E327E2" w14:paraId="65B63961" w14:textId="77777777" w:rsidTr="00BD5B7E">
        <w:trPr>
          <w:cnfStyle w:val="100000000000" w:firstRow="1" w:lastRow="0" w:firstColumn="0" w:lastColumn="0" w:oddVBand="0" w:evenVBand="0" w:oddHBand="0" w:evenHBand="0" w:firstRowFirstColumn="0" w:firstRowLastColumn="0" w:lastRowFirstColumn="0" w:lastRowLastColumn="0"/>
        </w:trPr>
        <w:tc>
          <w:tcPr>
            <w:tcW w:w="2490" w:type="dxa"/>
          </w:tcPr>
          <w:p w14:paraId="6812377A" w14:textId="29847F90" w:rsidR="00FD6F88" w:rsidRPr="00E327E2" w:rsidRDefault="0010246D" w:rsidP="006002B4">
            <w:pPr>
              <w:keepNext w:val="0"/>
              <w:keepLines w:val="0"/>
              <w:spacing w:before="0" w:beforeAutospacing="0" w:after="0" w:afterAutospacing="0"/>
              <w:ind w:left="0" w:right="0"/>
              <w:contextualSpacing w:val="0"/>
            </w:pPr>
            <w:r w:rsidRPr="00E327E2">
              <w:t>Reported s</w:t>
            </w:r>
            <w:r w:rsidR="00FD6F88" w:rsidRPr="00E327E2">
              <w:t xml:space="preserve">ervices </w:t>
            </w:r>
          </w:p>
        </w:tc>
        <w:tc>
          <w:tcPr>
            <w:tcW w:w="3402" w:type="dxa"/>
          </w:tcPr>
          <w:p w14:paraId="1DE7210F" w14:textId="5B1E81DD" w:rsidR="00FD6F88" w:rsidRPr="00E327E2" w:rsidRDefault="00FD6F88" w:rsidP="006002B4">
            <w:pPr>
              <w:keepNext w:val="0"/>
              <w:keepLines w:val="0"/>
              <w:spacing w:before="0" w:beforeAutospacing="0" w:after="0" w:afterAutospacing="0"/>
              <w:ind w:left="0" w:right="0"/>
              <w:contextualSpacing w:val="0"/>
            </w:pPr>
            <w:r w:rsidRPr="00E327E2">
              <w:t xml:space="preserve">FN in HC </w:t>
            </w:r>
          </w:p>
        </w:tc>
        <w:tc>
          <w:tcPr>
            <w:tcW w:w="3112" w:type="dxa"/>
          </w:tcPr>
          <w:p w14:paraId="46EBF8D7" w14:textId="3C68F139" w:rsidR="00FD6F88" w:rsidRPr="00E327E2" w:rsidRDefault="00FD6F88" w:rsidP="006002B4">
            <w:pPr>
              <w:keepNext w:val="0"/>
              <w:keepLines w:val="0"/>
              <w:spacing w:before="0" w:beforeAutospacing="0" w:after="0" w:afterAutospacing="0"/>
              <w:ind w:left="0" w:right="0"/>
              <w:contextualSpacing w:val="0"/>
            </w:pPr>
            <w:r w:rsidRPr="00E327E2">
              <w:t xml:space="preserve">FN in </w:t>
            </w:r>
            <w:r w:rsidR="0010246D" w:rsidRPr="00E327E2">
              <w:t>HP</w:t>
            </w:r>
          </w:p>
        </w:tc>
      </w:tr>
      <w:tr w:rsidR="00FD6F88" w:rsidRPr="00E327E2" w14:paraId="319A396F" w14:textId="77777777" w:rsidTr="00BD5B7E">
        <w:tc>
          <w:tcPr>
            <w:tcW w:w="2490" w:type="dxa"/>
          </w:tcPr>
          <w:p w14:paraId="1AC41FF3" w14:textId="77777777" w:rsidR="00FD6F88" w:rsidRPr="00E327E2" w:rsidRDefault="00FD6F88" w:rsidP="006002B4">
            <w:pPr>
              <w:keepNext w:val="0"/>
              <w:keepLines w:val="0"/>
              <w:spacing w:before="0" w:beforeAutospacing="0" w:after="0" w:afterAutospacing="0"/>
              <w:ind w:left="0" w:right="0"/>
              <w:contextualSpacing w:val="0"/>
              <w:jc w:val="left"/>
              <w:rPr>
                <w:sz w:val="18"/>
              </w:rPr>
            </w:pPr>
            <w:r w:rsidRPr="00E327E2">
              <w:rPr>
                <w:sz w:val="18"/>
              </w:rPr>
              <w:t>Nursing Care in the home</w:t>
            </w:r>
          </w:p>
        </w:tc>
        <w:tc>
          <w:tcPr>
            <w:tcW w:w="3402" w:type="dxa"/>
          </w:tcPr>
          <w:p w14:paraId="710A5B5B" w14:textId="77777777" w:rsidR="00FD6F88" w:rsidRPr="00E327E2" w:rsidRDefault="00FD6F88" w:rsidP="006002B4">
            <w:pPr>
              <w:keepNext w:val="0"/>
              <w:keepLines w:val="0"/>
              <w:spacing w:before="0" w:beforeAutospacing="0" w:after="0" w:afterAutospacing="0"/>
              <w:ind w:left="0" w:right="284"/>
              <w:contextualSpacing w:val="0"/>
              <w:jc w:val="left"/>
              <w:rPr>
                <w:sz w:val="18"/>
              </w:rPr>
            </w:pPr>
            <w:r w:rsidRPr="00E327E2">
              <w:rPr>
                <w:sz w:val="18"/>
              </w:rPr>
              <w:t>No</w:t>
            </w:r>
          </w:p>
        </w:tc>
        <w:tc>
          <w:tcPr>
            <w:tcW w:w="3112" w:type="dxa"/>
          </w:tcPr>
          <w:p w14:paraId="355FA719" w14:textId="5A23B41A" w:rsidR="00FD6F88" w:rsidRPr="00E327E2" w:rsidRDefault="00FD6F88" w:rsidP="006002B4">
            <w:pPr>
              <w:keepNext w:val="0"/>
              <w:keepLines w:val="0"/>
              <w:spacing w:before="0" w:beforeAutospacing="0" w:after="0" w:afterAutospacing="0"/>
              <w:ind w:left="0" w:right="0"/>
              <w:contextualSpacing w:val="0"/>
              <w:jc w:val="left"/>
              <w:rPr>
                <w:sz w:val="18"/>
              </w:rPr>
            </w:pPr>
            <w:r w:rsidRPr="00E327E2">
              <w:rPr>
                <w:sz w:val="18"/>
              </w:rPr>
              <w:t xml:space="preserve">No </w:t>
            </w:r>
            <w:r w:rsidR="0010246D" w:rsidRPr="00E327E2">
              <w:rPr>
                <w:sz w:val="18"/>
              </w:rPr>
              <w:t>/ occasional</w:t>
            </w:r>
          </w:p>
        </w:tc>
      </w:tr>
      <w:tr w:rsidR="00FD6F88" w:rsidRPr="00E327E2" w14:paraId="2423EEB6" w14:textId="77777777" w:rsidTr="00BD5B7E">
        <w:tc>
          <w:tcPr>
            <w:tcW w:w="2490" w:type="dxa"/>
          </w:tcPr>
          <w:p w14:paraId="049A1884" w14:textId="77777777" w:rsidR="00FD6F88" w:rsidRPr="00E327E2" w:rsidRDefault="00FD6F88" w:rsidP="006002B4">
            <w:pPr>
              <w:keepNext w:val="0"/>
              <w:keepLines w:val="0"/>
              <w:spacing w:before="0" w:beforeAutospacing="0" w:after="0" w:afterAutospacing="0"/>
              <w:ind w:left="0" w:right="0"/>
              <w:contextualSpacing w:val="0"/>
              <w:jc w:val="left"/>
              <w:rPr>
                <w:sz w:val="18"/>
              </w:rPr>
            </w:pPr>
            <w:r w:rsidRPr="00E327E2">
              <w:rPr>
                <w:sz w:val="18"/>
              </w:rPr>
              <w:t xml:space="preserve">Palliative Care </w:t>
            </w:r>
          </w:p>
        </w:tc>
        <w:tc>
          <w:tcPr>
            <w:tcW w:w="3402" w:type="dxa"/>
          </w:tcPr>
          <w:p w14:paraId="26AB347B" w14:textId="77777777" w:rsidR="00FD6F88" w:rsidRPr="00E327E2" w:rsidRDefault="00FD6F88" w:rsidP="006002B4">
            <w:pPr>
              <w:keepNext w:val="0"/>
              <w:keepLines w:val="0"/>
              <w:spacing w:before="0" w:beforeAutospacing="0" w:after="0" w:afterAutospacing="0"/>
              <w:ind w:left="0" w:right="284"/>
              <w:contextualSpacing w:val="0"/>
              <w:jc w:val="left"/>
              <w:rPr>
                <w:sz w:val="18"/>
              </w:rPr>
            </w:pPr>
            <w:r w:rsidRPr="00E327E2">
              <w:rPr>
                <w:sz w:val="18"/>
              </w:rPr>
              <w:t>No</w:t>
            </w:r>
          </w:p>
        </w:tc>
        <w:tc>
          <w:tcPr>
            <w:tcW w:w="3112" w:type="dxa"/>
          </w:tcPr>
          <w:p w14:paraId="110912D3" w14:textId="77777777" w:rsidR="00FD6F88" w:rsidRPr="00E327E2" w:rsidRDefault="00FD6F88" w:rsidP="006002B4">
            <w:pPr>
              <w:keepNext w:val="0"/>
              <w:keepLines w:val="0"/>
              <w:spacing w:before="0" w:beforeAutospacing="0" w:after="0" w:afterAutospacing="0"/>
              <w:ind w:left="0" w:right="0"/>
              <w:contextualSpacing w:val="0"/>
              <w:jc w:val="left"/>
              <w:rPr>
                <w:sz w:val="18"/>
              </w:rPr>
            </w:pPr>
            <w:r w:rsidRPr="00E327E2">
              <w:rPr>
                <w:sz w:val="18"/>
              </w:rPr>
              <w:t xml:space="preserve">Occasional pain relief as per FD order </w:t>
            </w:r>
          </w:p>
        </w:tc>
      </w:tr>
      <w:tr w:rsidR="00FD6F88" w:rsidRPr="00E327E2" w14:paraId="279CF027" w14:textId="77777777" w:rsidTr="00BD5B7E">
        <w:tc>
          <w:tcPr>
            <w:tcW w:w="2490" w:type="dxa"/>
          </w:tcPr>
          <w:p w14:paraId="11898F97" w14:textId="77777777" w:rsidR="00FD6F88" w:rsidRPr="00E327E2" w:rsidRDefault="00FD6F88" w:rsidP="006002B4">
            <w:pPr>
              <w:keepNext w:val="0"/>
              <w:keepLines w:val="0"/>
              <w:spacing w:before="0" w:beforeAutospacing="0" w:after="0" w:afterAutospacing="0"/>
              <w:ind w:left="0" w:right="0"/>
              <w:contextualSpacing w:val="0"/>
              <w:jc w:val="left"/>
              <w:rPr>
                <w:sz w:val="18"/>
              </w:rPr>
            </w:pPr>
            <w:r w:rsidRPr="00E327E2">
              <w:rPr>
                <w:sz w:val="18"/>
              </w:rPr>
              <w:t xml:space="preserve">Patient health status assessment  </w:t>
            </w:r>
          </w:p>
        </w:tc>
        <w:tc>
          <w:tcPr>
            <w:tcW w:w="3402" w:type="dxa"/>
          </w:tcPr>
          <w:p w14:paraId="655654AB" w14:textId="77777777" w:rsidR="00FD6F88" w:rsidRPr="00E327E2" w:rsidRDefault="00FD6F88" w:rsidP="006002B4">
            <w:pPr>
              <w:keepNext w:val="0"/>
              <w:keepLines w:val="0"/>
              <w:spacing w:before="0" w:beforeAutospacing="0" w:after="0" w:afterAutospacing="0"/>
              <w:ind w:left="0" w:right="284"/>
              <w:contextualSpacing w:val="0"/>
              <w:jc w:val="left"/>
              <w:rPr>
                <w:sz w:val="18"/>
              </w:rPr>
            </w:pPr>
            <w:r w:rsidRPr="00E327E2">
              <w:rPr>
                <w:sz w:val="18"/>
              </w:rPr>
              <w:t>No</w:t>
            </w:r>
          </w:p>
        </w:tc>
        <w:tc>
          <w:tcPr>
            <w:tcW w:w="3112" w:type="dxa"/>
          </w:tcPr>
          <w:p w14:paraId="3BFB0288" w14:textId="104D9C95" w:rsidR="00FD6F88" w:rsidRPr="00E327E2" w:rsidRDefault="0010246D" w:rsidP="006002B4">
            <w:pPr>
              <w:keepNext w:val="0"/>
              <w:keepLines w:val="0"/>
              <w:spacing w:before="0" w:beforeAutospacing="0" w:after="0" w:afterAutospacing="0"/>
              <w:ind w:left="0" w:right="0"/>
              <w:contextualSpacing w:val="0"/>
              <w:jc w:val="left"/>
              <w:rPr>
                <w:sz w:val="18"/>
              </w:rPr>
            </w:pPr>
            <w:r w:rsidRPr="00E327E2">
              <w:rPr>
                <w:sz w:val="18"/>
              </w:rPr>
              <w:t>Yes</w:t>
            </w:r>
          </w:p>
        </w:tc>
      </w:tr>
      <w:tr w:rsidR="00FD6F88" w:rsidRPr="00E327E2" w14:paraId="0C3FB70F" w14:textId="77777777" w:rsidTr="00BD5B7E">
        <w:tc>
          <w:tcPr>
            <w:tcW w:w="2490" w:type="dxa"/>
          </w:tcPr>
          <w:p w14:paraId="3B6D7DC6" w14:textId="289580E0" w:rsidR="00FD6F88" w:rsidRPr="00E327E2" w:rsidRDefault="00FD6F88" w:rsidP="006002B4">
            <w:pPr>
              <w:keepNext w:val="0"/>
              <w:keepLines w:val="0"/>
              <w:spacing w:before="0" w:beforeAutospacing="0" w:after="0" w:afterAutospacing="0"/>
              <w:ind w:left="0" w:right="0"/>
              <w:contextualSpacing w:val="0"/>
              <w:jc w:val="left"/>
              <w:rPr>
                <w:sz w:val="18"/>
              </w:rPr>
            </w:pPr>
            <w:r w:rsidRPr="00E327E2">
              <w:rPr>
                <w:sz w:val="18"/>
              </w:rPr>
              <w:t>Health Promotion Individuals</w:t>
            </w:r>
          </w:p>
          <w:p w14:paraId="727EF00A" w14:textId="3B61C345" w:rsidR="00FD6F88" w:rsidRPr="00E327E2" w:rsidRDefault="0010246D" w:rsidP="006002B4">
            <w:pPr>
              <w:keepNext w:val="0"/>
              <w:keepLines w:val="0"/>
              <w:spacing w:before="0" w:beforeAutospacing="0" w:after="0" w:afterAutospacing="0"/>
              <w:ind w:left="0" w:right="0"/>
              <w:contextualSpacing w:val="0"/>
              <w:jc w:val="left"/>
              <w:rPr>
                <w:sz w:val="18"/>
              </w:rPr>
            </w:pPr>
            <w:r w:rsidRPr="00E327E2">
              <w:rPr>
                <w:sz w:val="18"/>
              </w:rPr>
              <w:t xml:space="preserve">Health Promotion </w:t>
            </w:r>
            <w:r w:rsidR="00FD6F88" w:rsidRPr="00E327E2">
              <w:rPr>
                <w:sz w:val="18"/>
              </w:rPr>
              <w:t>Community</w:t>
            </w:r>
          </w:p>
        </w:tc>
        <w:tc>
          <w:tcPr>
            <w:tcW w:w="3402" w:type="dxa"/>
          </w:tcPr>
          <w:p w14:paraId="426D7EC4" w14:textId="571D090A" w:rsidR="00FD6F88" w:rsidRPr="00E327E2" w:rsidRDefault="00FD6F88" w:rsidP="006002B4">
            <w:pPr>
              <w:keepNext w:val="0"/>
              <w:keepLines w:val="0"/>
              <w:spacing w:before="0" w:beforeAutospacing="0" w:after="0" w:afterAutospacing="0"/>
              <w:ind w:left="0" w:right="284"/>
              <w:contextualSpacing w:val="0"/>
              <w:jc w:val="left"/>
              <w:rPr>
                <w:sz w:val="18"/>
              </w:rPr>
            </w:pPr>
            <w:r w:rsidRPr="00E327E2">
              <w:rPr>
                <w:sz w:val="18"/>
              </w:rPr>
              <w:t>No</w:t>
            </w:r>
            <w:r w:rsidR="0010246D" w:rsidRPr="00E327E2">
              <w:rPr>
                <w:sz w:val="18"/>
              </w:rPr>
              <w:t xml:space="preserve"> (or occasionally in absence of FD)</w:t>
            </w:r>
          </w:p>
          <w:p w14:paraId="7DA500C3" w14:textId="5D2972CA" w:rsidR="00FD6F88" w:rsidRPr="00E327E2" w:rsidRDefault="0010246D" w:rsidP="006002B4">
            <w:pPr>
              <w:keepNext w:val="0"/>
              <w:keepLines w:val="0"/>
              <w:spacing w:before="0" w:beforeAutospacing="0" w:after="0" w:afterAutospacing="0"/>
              <w:ind w:left="0" w:right="284"/>
              <w:contextualSpacing w:val="0"/>
              <w:jc w:val="left"/>
              <w:rPr>
                <w:sz w:val="18"/>
              </w:rPr>
            </w:pPr>
            <w:r w:rsidRPr="00E327E2">
              <w:rPr>
                <w:sz w:val="18"/>
              </w:rPr>
              <w:t>Sometimes</w:t>
            </w:r>
            <w:r w:rsidR="00FD6F88" w:rsidRPr="00E327E2">
              <w:rPr>
                <w:sz w:val="18"/>
              </w:rPr>
              <w:t xml:space="preserve"> (Diabetes Day, HIV</w:t>
            </w:r>
            <w:r w:rsidRPr="00E327E2">
              <w:rPr>
                <w:sz w:val="18"/>
              </w:rPr>
              <w:t xml:space="preserve"> </w:t>
            </w:r>
            <w:r w:rsidR="00FD6F88" w:rsidRPr="00E327E2">
              <w:rPr>
                <w:sz w:val="18"/>
              </w:rPr>
              <w:t>in secondary School</w:t>
            </w:r>
            <w:r w:rsidRPr="00E327E2">
              <w:rPr>
                <w:sz w:val="18"/>
              </w:rPr>
              <w:t>)</w:t>
            </w:r>
          </w:p>
        </w:tc>
        <w:tc>
          <w:tcPr>
            <w:tcW w:w="3112" w:type="dxa"/>
          </w:tcPr>
          <w:p w14:paraId="35346F12" w14:textId="0C7CBE19" w:rsidR="00FD6F88" w:rsidRPr="00E327E2" w:rsidRDefault="00FD6F88" w:rsidP="006002B4">
            <w:pPr>
              <w:keepNext w:val="0"/>
              <w:keepLines w:val="0"/>
              <w:spacing w:before="0" w:beforeAutospacing="0" w:after="0" w:afterAutospacing="0"/>
              <w:ind w:left="0" w:right="0"/>
              <w:contextualSpacing w:val="0"/>
              <w:jc w:val="left"/>
              <w:rPr>
                <w:sz w:val="18"/>
              </w:rPr>
            </w:pPr>
            <w:r w:rsidRPr="00E327E2">
              <w:rPr>
                <w:sz w:val="18"/>
              </w:rPr>
              <w:t xml:space="preserve">Yes </w:t>
            </w:r>
          </w:p>
          <w:p w14:paraId="3795E35A" w14:textId="77777777" w:rsidR="00FD6F88" w:rsidRPr="00E327E2" w:rsidRDefault="00FD6F88" w:rsidP="006002B4">
            <w:pPr>
              <w:keepNext w:val="0"/>
              <w:keepLines w:val="0"/>
              <w:spacing w:before="0" w:beforeAutospacing="0" w:after="0" w:afterAutospacing="0"/>
              <w:ind w:left="0" w:right="0"/>
              <w:contextualSpacing w:val="0"/>
              <w:jc w:val="left"/>
              <w:rPr>
                <w:sz w:val="18"/>
              </w:rPr>
            </w:pPr>
            <w:r w:rsidRPr="00E327E2">
              <w:rPr>
                <w:sz w:val="18"/>
              </w:rPr>
              <w:t>No</w:t>
            </w:r>
          </w:p>
        </w:tc>
      </w:tr>
    </w:tbl>
    <w:p w14:paraId="3B9B7B27" w14:textId="77777777" w:rsidR="00FD6F88" w:rsidRPr="00E327E2" w:rsidRDefault="00FD6F88" w:rsidP="00FE592A"/>
    <w:p w14:paraId="358F26D1" w14:textId="56743202" w:rsidR="00DB2533" w:rsidRPr="00E327E2" w:rsidRDefault="00DB2533" w:rsidP="00F24875">
      <w:pPr>
        <w:pStyle w:val="Heading2"/>
        <w:spacing w:before="360"/>
      </w:pPr>
      <w:bookmarkStart w:id="18" w:name="_Toc22218270"/>
      <w:r w:rsidRPr="00E327E2">
        <w:lastRenderedPageBreak/>
        <w:t>Findings current mission</w:t>
      </w:r>
      <w:bookmarkEnd w:id="18"/>
    </w:p>
    <w:p w14:paraId="1B279269" w14:textId="2773A13E" w:rsidR="00DB2533" w:rsidRPr="00E327E2" w:rsidRDefault="00DB2533" w:rsidP="00FE592A">
      <w:pPr>
        <w:pStyle w:val="Heading3"/>
      </w:pPr>
      <w:bookmarkStart w:id="19" w:name="_Toc22218271"/>
      <w:r w:rsidRPr="00E327E2">
        <w:t>Methodology</w:t>
      </w:r>
      <w:bookmarkEnd w:id="19"/>
    </w:p>
    <w:p w14:paraId="6DC78F6D" w14:textId="24BDB2B5" w:rsidR="00DB2533" w:rsidRPr="00E327E2" w:rsidRDefault="00DB2533" w:rsidP="00FE592A">
      <w:r w:rsidRPr="00E327E2">
        <w:t xml:space="preserve">Secondary data, obtained from a literature review and document analysis, was supplemented and compared with primary data collected in HCs in the Fier and Diber region prior </w:t>
      </w:r>
      <w:r w:rsidR="005922E0" w:rsidRPr="00E327E2">
        <w:t xml:space="preserve">to </w:t>
      </w:r>
      <w:r w:rsidRPr="00E327E2">
        <w:t>as well as during the mission.</w:t>
      </w:r>
    </w:p>
    <w:p w14:paraId="1BD635EC" w14:textId="77777777" w:rsidR="00DB2533" w:rsidRPr="00E327E2" w:rsidRDefault="00DB2533" w:rsidP="00FE592A">
      <w:r w:rsidRPr="00E327E2">
        <w:t>Primary data was collected as below:</w:t>
      </w:r>
    </w:p>
    <w:p w14:paraId="495ECF3D" w14:textId="11E68BC5" w:rsidR="005922E0" w:rsidRPr="00E327E2" w:rsidRDefault="00DB2533" w:rsidP="00F20B0A">
      <w:pPr>
        <w:numPr>
          <w:ilvl w:val="0"/>
          <w:numId w:val="14"/>
        </w:numPr>
      </w:pPr>
      <w:r w:rsidRPr="00E327E2">
        <w:rPr>
          <w:b/>
          <w:i/>
        </w:rPr>
        <w:t>Quantitative data</w:t>
      </w:r>
      <w:r w:rsidRPr="00E327E2">
        <w:t xml:space="preserve"> was obtained using a </w:t>
      </w:r>
      <w:r w:rsidR="006002B4" w:rsidRPr="00E327E2">
        <w:t xml:space="preserve">self-reporting </w:t>
      </w:r>
      <w:r w:rsidRPr="00E327E2">
        <w:t>questionnaire</w:t>
      </w:r>
      <w:r w:rsidR="00422598" w:rsidRPr="00E327E2">
        <w:t xml:space="preserve"> proposed by the international experts (Deschodt &amp; Van Malderen)</w:t>
      </w:r>
      <w:r w:rsidR="005922E0" w:rsidRPr="00E327E2">
        <w:t xml:space="preserve"> in the Diber (municipalities of Diber, Mat, Bulqize and Klos) and Fier region (municipalities of Mallakaster, Patos, Lushnje and Fier). </w:t>
      </w:r>
      <w:r w:rsidR="00116A08" w:rsidRPr="00E327E2">
        <w:t xml:space="preserve">A representative sample of HCs and HPs was selected based on </w:t>
      </w:r>
      <w:r w:rsidR="00F41C07" w:rsidRPr="00E327E2">
        <w:t xml:space="preserve">the </w:t>
      </w:r>
      <w:r w:rsidR="00116A08" w:rsidRPr="00E327E2">
        <w:t xml:space="preserve">size of the area covered (large and small areas), composition of the teams </w:t>
      </w:r>
      <w:r w:rsidR="00F41C07" w:rsidRPr="00E327E2">
        <w:t xml:space="preserve">(mono and multidisciplinary) </w:t>
      </w:r>
      <w:r w:rsidR="00116A08" w:rsidRPr="00E327E2">
        <w:t>and location (rural and urban centers in</w:t>
      </w:r>
      <w:r w:rsidR="00F41C07" w:rsidRPr="00E327E2">
        <w:t xml:space="preserve"> both</w:t>
      </w:r>
      <w:r w:rsidR="00116A08" w:rsidRPr="00E327E2">
        <w:t xml:space="preserve"> the north and south region). </w:t>
      </w:r>
      <w:r w:rsidR="005922E0" w:rsidRPr="00E327E2">
        <w:t xml:space="preserve">Data </w:t>
      </w:r>
      <w:r w:rsidR="0063636A" w:rsidRPr="00E327E2">
        <w:t xml:space="preserve">on the delivery of key services described in the BPS </w:t>
      </w:r>
      <w:r w:rsidR="005922E0" w:rsidRPr="00E327E2">
        <w:t xml:space="preserve">were obtained from 157 health professionals </w:t>
      </w:r>
      <w:r w:rsidR="00561094" w:rsidRPr="00E327E2">
        <w:t>of which 132 were nurses, 4 were midwives and 21 were nurse-midwives</w:t>
      </w:r>
      <w:r w:rsidR="0063636A" w:rsidRPr="00E327E2">
        <w:t xml:space="preserve">. </w:t>
      </w:r>
    </w:p>
    <w:p w14:paraId="03DF52D0" w14:textId="01FD2818" w:rsidR="00DB2533" w:rsidRPr="00E327E2" w:rsidRDefault="00DB2533" w:rsidP="00F20B0A">
      <w:pPr>
        <w:numPr>
          <w:ilvl w:val="0"/>
          <w:numId w:val="14"/>
        </w:numPr>
      </w:pPr>
      <w:r w:rsidRPr="00E327E2">
        <w:rPr>
          <w:b/>
          <w:i/>
        </w:rPr>
        <w:t>Qualitative data</w:t>
      </w:r>
      <w:r w:rsidRPr="00E327E2">
        <w:t xml:space="preserve"> was obtained </w:t>
      </w:r>
      <w:r w:rsidR="005922E0" w:rsidRPr="00E327E2">
        <w:t xml:space="preserve">during a </w:t>
      </w:r>
      <w:r w:rsidR="006002B4" w:rsidRPr="00E327E2">
        <w:rPr>
          <w:b/>
          <w:i/>
        </w:rPr>
        <w:t xml:space="preserve">2 hour </w:t>
      </w:r>
      <w:r w:rsidR="005922E0" w:rsidRPr="00E327E2">
        <w:rPr>
          <w:b/>
          <w:i/>
        </w:rPr>
        <w:t>focus group</w:t>
      </w:r>
      <w:r w:rsidR="005922E0" w:rsidRPr="00E327E2">
        <w:t xml:space="preserve"> discussion with a convenience sample of </w:t>
      </w:r>
      <w:r w:rsidR="0019048C" w:rsidRPr="00E327E2">
        <w:t>12</w:t>
      </w:r>
      <w:r w:rsidR="006F363A" w:rsidRPr="00E327E2">
        <w:t xml:space="preserve"> </w:t>
      </w:r>
      <w:r w:rsidR="000C1F7C" w:rsidRPr="00E327E2">
        <w:t xml:space="preserve">PHC nurses from HCs and HPs </w:t>
      </w:r>
      <w:r w:rsidR="006F363A" w:rsidRPr="00E327E2">
        <w:t xml:space="preserve">who completed the survey questionnaire </w:t>
      </w:r>
      <w:r w:rsidR="000C1F7C" w:rsidRPr="00E327E2">
        <w:t xml:space="preserve">as well as </w:t>
      </w:r>
      <w:r w:rsidR="0019048C" w:rsidRPr="00E327E2">
        <w:t>3</w:t>
      </w:r>
      <w:r w:rsidR="006F363A" w:rsidRPr="00E327E2">
        <w:t xml:space="preserve"> </w:t>
      </w:r>
      <w:r w:rsidR="000C1F7C" w:rsidRPr="00E327E2">
        <w:t xml:space="preserve">FDs. Goal of the focus group discussion was to </w:t>
      </w:r>
      <w:r w:rsidR="00935769" w:rsidRPr="00E327E2">
        <w:t xml:space="preserve">validate and understand </w:t>
      </w:r>
      <w:r w:rsidR="000C1F7C" w:rsidRPr="00E327E2">
        <w:t xml:space="preserve">the </w:t>
      </w:r>
      <w:r w:rsidR="00935769" w:rsidRPr="00E327E2">
        <w:t xml:space="preserve">quantitative survey </w:t>
      </w:r>
      <w:r w:rsidR="0063636A" w:rsidRPr="00E327E2">
        <w:t>data on the delivery of services as per the BSP.</w:t>
      </w:r>
    </w:p>
    <w:p w14:paraId="4D60D03F" w14:textId="3ACDD757" w:rsidR="00DB2533" w:rsidRPr="00E327E2" w:rsidRDefault="00935769" w:rsidP="00F20B0A">
      <w:pPr>
        <w:numPr>
          <w:ilvl w:val="0"/>
          <w:numId w:val="12"/>
        </w:numPr>
      </w:pPr>
      <w:r w:rsidRPr="00E327E2">
        <w:t>Further q</w:t>
      </w:r>
      <w:r w:rsidR="000C1F7C" w:rsidRPr="00E327E2">
        <w:t xml:space="preserve">ualitative </w:t>
      </w:r>
      <w:r w:rsidR="00DB2533" w:rsidRPr="00E327E2">
        <w:t xml:space="preserve">data was obtained from </w:t>
      </w:r>
      <w:r w:rsidR="00DB2533" w:rsidRPr="00E327E2">
        <w:rPr>
          <w:b/>
          <w:i/>
        </w:rPr>
        <w:t>individual interviews</w:t>
      </w:r>
      <w:r w:rsidR="00DB2533" w:rsidRPr="00E327E2">
        <w:t xml:space="preserve"> with representatives of the MoH</w:t>
      </w:r>
      <w:r w:rsidR="006002B4" w:rsidRPr="00E327E2">
        <w:t>SP</w:t>
      </w:r>
      <w:r w:rsidR="00DB2533" w:rsidRPr="00E327E2">
        <w:t xml:space="preserve"> and the Order of </w:t>
      </w:r>
      <w:r w:rsidR="000C1F7C" w:rsidRPr="00E327E2">
        <w:t>Physicians</w:t>
      </w:r>
      <w:r w:rsidR="0019048C" w:rsidRPr="00E327E2">
        <w:t>.</w:t>
      </w:r>
    </w:p>
    <w:p w14:paraId="1621F0C2" w14:textId="2AB74AE5" w:rsidR="00DB2533" w:rsidRPr="00E327E2" w:rsidRDefault="006002B4" w:rsidP="00F20B0A">
      <w:pPr>
        <w:numPr>
          <w:ilvl w:val="0"/>
          <w:numId w:val="12"/>
        </w:numPr>
      </w:pPr>
      <w:r w:rsidRPr="00E327E2">
        <w:t>No</w:t>
      </w:r>
      <w:r w:rsidR="00DB2533" w:rsidRPr="00E327E2">
        <w:t xml:space="preserve"> data </w:t>
      </w:r>
      <w:r w:rsidRPr="00E327E2">
        <w:t xml:space="preserve">was obtained during this mission </w:t>
      </w:r>
      <w:r w:rsidR="00DB2533" w:rsidRPr="00E327E2">
        <w:t xml:space="preserve">from observations of service delivery processes and infrastructure of the HCs </w:t>
      </w:r>
      <w:r w:rsidR="000C1F7C" w:rsidRPr="00E327E2">
        <w:t xml:space="preserve">and </w:t>
      </w:r>
      <w:r w:rsidRPr="00E327E2">
        <w:t>H</w:t>
      </w:r>
      <w:r w:rsidR="000C1F7C" w:rsidRPr="00E327E2">
        <w:t>Ps</w:t>
      </w:r>
      <w:r w:rsidR="00DB2533" w:rsidRPr="00E327E2">
        <w:t>.</w:t>
      </w:r>
    </w:p>
    <w:p w14:paraId="300E9E9E" w14:textId="77777777" w:rsidR="0063636A" w:rsidRPr="00E327E2" w:rsidRDefault="0063636A" w:rsidP="00FE592A"/>
    <w:p w14:paraId="2F1DFD39" w14:textId="18B4DBD8" w:rsidR="00DB2533" w:rsidRPr="00E327E2" w:rsidRDefault="00DB2533" w:rsidP="00FE592A">
      <w:r w:rsidRPr="00E327E2">
        <w:t>This methodology was chosen in order to balance the limited duration of the mission with the need to triangulate and accommodate the natural biases and perspectives of individual informants.</w:t>
      </w:r>
    </w:p>
    <w:p w14:paraId="2C8836C5" w14:textId="77777777" w:rsidR="00DB2533" w:rsidRPr="00E327E2" w:rsidRDefault="00DB2533" w:rsidP="00FE592A">
      <w:r w:rsidRPr="00E327E2">
        <w:t>We recognize the limitations of this methodology and the resulting findings, particularly:</w:t>
      </w:r>
    </w:p>
    <w:p w14:paraId="00A9ECDA" w14:textId="0C6E7A04" w:rsidR="00DB2533" w:rsidRPr="00E327E2" w:rsidRDefault="00DB2533" w:rsidP="00F20B0A">
      <w:pPr>
        <w:numPr>
          <w:ilvl w:val="0"/>
          <w:numId w:val="12"/>
        </w:numPr>
      </w:pPr>
      <w:r w:rsidRPr="00E327E2">
        <w:t xml:space="preserve">The limited </w:t>
      </w:r>
      <w:r w:rsidR="006002B4" w:rsidRPr="00E327E2">
        <w:t>opportunity for in-</w:t>
      </w:r>
      <w:r w:rsidR="000C1F7C" w:rsidRPr="00E327E2">
        <w:t>depth discussion with PHC nurses</w:t>
      </w:r>
      <w:r w:rsidRPr="00E327E2">
        <w:t xml:space="preserve"> </w:t>
      </w:r>
      <w:r w:rsidR="000C1F7C" w:rsidRPr="00E327E2">
        <w:t>to assess the local understanding of key concepts (e.g. what constitutes a “patient health status assessment”; what constitutes “palliative care”; what constitutes “health promotion”, etc.).</w:t>
      </w:r>
    </w:p>
    <w:p w14:paraId="36F24622" w14:textId="69620680" w:rsidR="00ED32F4" w:rsidRPr="00E327E2" w:rsidRDefault="00DB2533" w:rsidP="00F20B0A">
      <w:pPr>
        <w:numPr>
          <w:ilvl w:val="0"/>
          <w:numId w:val="12"/>
        </w:numPr>
      </w:pPr>
      <w:r w:rsidRPr="00E327E2">
        <w:t xml:space="preserve">The </w:t>
      </w:r>
      <w:r w:rsidR="000C1F7C" w:rsidRPr="00E327E2">
        <w:t xml:space="preserve">lack </w:t>
      </w:r>
      <w:r w:rsidRPr="00E327E2">
        <w:t xml:space="preserve">of </w:t>
      </w:r>
      <w:r w:rsidR="00FB1A17" w:rsidRPr="00E327E2">
        <w:t xml:space="preserve">direct </w:t>
      </w:r>
      <w:r w:rsidRPr="00E327E2">
        <w:t>observation</w:t>
      </w:r>
      <w:r w:rsidR="00FB1A17" w:rsidRPr="00E327E2">
        <w:t>s</w:t>
      </w:r>
      <w:r w:rsidRPr="00E327E2">
        <w:t xml:space="preserve"> of nurses </w:t>
      </w:r>
      <w:r w:rsidR="000C1F7C" w:rsidRPr="00E327E2">
        <w:t xml:space="preserve">working clinically, delivering </w:t>
      </w:r>
      <w:r w:rsidRPr="00E327E2">
        <w:t>direct nursing care services</w:t>
      </w:r>
      <w:r w:rsidR="000C1F7C" w:rsidRPr="00E327E2">
        <w:t>,</w:t>
      </w:r>
      <w:r w:rsidRPr="00E327E2">
        <w:t xml:space="preserve"> meaning that deductions about quality of nursing care, knowledge, understanding and interpretation of the meaning and requirements of clinical nursing services can only be deduced indirectly from stakeholder discussions.</w:t>
      </w:r>
    </w:p>
    <w:p w14:paraId="3D7F99FE" w14:textId="229C1F9E" w:rsidR="007B254D" w:rsidRPr="00E327E2" w:rsidRDefault="007B254D" w:rsidP="00F20B0A">
      <w:pPr>
        <w:numPr>
          <w:ilvl w:val="0"/>
          <w:numId w:val="12"/>
        </w:numPr>
      </w:pPr>
      <w:r w:rsidRPr="00E327E2">
        <w:t>The mixed composition of the focus group. Although the presence of both practice nurses, head nurses and FDs enriched the discussion, it is possible that nurses might not have felt comfortable to share their opinion or express their needs in the presence of FDs.</w:t>
      </w:r>
    </w:p>
    <w:p w14:paraId="4070EFA2" w14:textId="77777777" w:rsidR="00ED1EBF" w:rsidRPr="00E327E2" w:rsidRDefault="00ED1EBF" w:rsidP="00ED1EBF">
      <w:pPr>
        <w:ind w:left="774"/>
      </w:pPr>
    </w:p>
    <w:p w14:paraId="4AC8C808" w14:textId="70F60602" w:rsidR="002F0FEC" w:rsidRPr="00E327E2" w:rsidRDefault="002F0FEC" w:rsidP="002F0FEC">
      <w:pPr>
        <w:pStyle w:val="Heading3"/>
      </w:pPr>
      <w:bookmarkStart w:id="20" w:name="_Toc22218272"/>
      <w:r w:rsidRPr="00E327E2">
        <w:t>Findings</w:t>
      </w:r>
      <w:bookmarkEnd w:id="20"/>
    </w:p>
    <w:p w14:paraId="7CB1E543" w14:textId="0E0E8865" w:rsidR="002F0FEC" w:rsidRPr="00E327E2" w:rsidRDefault="002F0FEC" w:rsidP="002F0FEC">
      <w:r w:rsidRPr="00E327E2">
        <w:t xml:space="preserve">Annex </w:t>
      </w:r>
      <w:r w:rsidR="009D6900" w:rsidRPr="00E327E2">
        <w:t>E</w:t>
      </w:r>
      <w:r w:rsidRPr="00E327E2">
        <w:t xml:space="preserve"> presents an overview of the information obtained through the survey. </w:t>
      </w:r>
    </w:p>
    <w:p w14:paraId="0911250C" w14:textId="5AA698AA" w:rsidR="004D2C3A" w:rsidRPr="00E327E2" w:rsidRDefault="004D2C3A" w:rsidP="004D2C3A">
      <w:r w:rsidRPr="00E327E2">
        <w:t xml:space="preserve">Overall, in all service areas of the BPS the accurate completion of documents and records was reported as the most commonly conducted activity. Other services that were performed at least </w:t>
      </w:r>
      <w:r w:rsidRPr="00E327E2">
        <w:lastRenderedPageBreak/>
        <w:t>weekly by half of the nurses were us</w:t>
      </w:r>
      <w:r w:rsidR="00755BFC" w:rsidRPr="00E327E2">
        <w:t xml:space="preserve">e of </w:t>
      </w:r>
      <w:r w:rsidRPr="00E327E2">
        <w:t xml:space="preserve">the HC tools and equipment to provide necessary first aid in emergency situations, give advice to parents to ensure children’s well-being, measure and evaluate vital parameters of the patients, and administer treatment and medications to elderly patients. </w:t>
      </w:r>
    </w:p>
    <w:p w14:paraId="4F793197" w14:textId="77777777" w:rsidR="004D2C3A" w:rsidRPr="00E327E2" w:rsidRDefault="004D2C3A" w:rsidP="004D2C3A">
      <w:r w:rsidRPr="00E327E2">
        <w:t xml:space="preserve">Services that were the least often performed were CPR, administering appropriate medication in emergency paediatric cases, use of the peak-flow meter and microsurgery equipment, performing activities outside the HC for ensuring antenatal and postnatal care, performing rehabilitative post CVA services at the patient’s home, organizing periodic meetings with groups of elderly for health education and follow-up of chronic diseases, and organizing programs to raise community awareness on mental health problems. </w:t>
      </w:r>
    </w:p>
    <w:p w14:paraId="1E2F20BB" w14:textId="2C5DA541" w:rsidR="004D2C3A" w:rsidRPr="00E327E2" w:rsidRDefault="004D2C3A" w:rsidP="004D2C3A">
      <w:r w:rsidRPr="00E327E2">
        <w:t xml:space="preserve">The activities that were most often performed were in line with the activities the nurses felt most competent to conduct, i.e. administration and reporting, performing simple wound care, measuring vital parameters, giving vaccination and administering medications. The agreement among nurses on activities that were performed most often was high. </w:t>
      </w:r>
    </w:p>
    <w:p w14:paraId="62895E9C" w14:textId="42D485AB" w:rsidR="004D2C3A" w:rsidRPr="00E327E2" w:rsidRDefault="004D2C3A" w:rsidP="004D2C3A">
      <w:r w:rsidRPr="00E327E2">
        <w:t xml:space="preserve">There was much more variety in activities nurses reported feeling less competent in, </w:t>
      </w:r>
      <w:r w:rsidR="006A62D1" w:rsidRPr="00E327E2">
        <w:t>although</w:t>
      </w:r>
      <w:r w:rsidRPr="00E327E2">
        <w:t xml:space="preserve"> the activities </w:t>
      </w:r>
      <w:r w:rsidR="006A62D1" w:rsidRPr="00E327E2">
        <w:t>nurses report feeling less competent</w:t>
      </w:r>
      <w:r w:rsidRPr="00E327E2">
        <w:t xml:space="preserve"> </w:t>
      </w:r>
      <w:r w:rsidR="006A62D1" w:rsidRPr="00E327E2">
        <w:t xml:space="preserve">in </w:t>
      </w:r>
      <w:r w:rsidRPr="00E327E2">
        <w:t xml:space="preserve">mostly </w:t>
      </w:r>
      <w:r w:rsidR="006A62D1" w:rsidRPr="00E327E2">
        <w:t>involve</w:t>
      </w:r>
      <w:r w:rsidRPr="00E327E2">
        <w:t xml:space="preserve"> more complex nursing activities </w:t>
      </w:r>
      <w:r w:rsidR="006A62D1" w:rsidRPr="00E327E2">
        <w:t xml:space="preserve">and skills, </w:t>
      </w:r>
      <w:r w:rsidRPr="00E327E2">
        <w:t xml:space="preserve">requiring clinical reasoning and health promotion and prevention activities in general. </w:t>
      </w:r>
    </w:p>
    <w:p w14:paraId="4AFF64B5" w14:textId="6B7CA418" w:rsidR="004D2C3A" w:rsidRPr="00E327E2" w:rsidRDefault="004D2C3A" w:rsidP="004D2C3A">
      <w:pPr>
        <w:rPr>
          <w:bCs/>
        </w:rPr>
      </w:pPr>
      <w:r w:rsidRPr="00E327E2">
        <w:t>Four of the six activities that are expected to be performed by nurses as part of the national check-up were conducted at least daily by half of the respondents. These included 1) giving s</w:t>
      </w:r>
      <w:r w:rsidRPr="00E327E2">
        <w:rPr>
          <w:bCs/>
        </w:rPr>
        <w:t xml:space="preserve">upport </w:t>
      </w:r>
      <w:r w:rsidR="006A62D1" w:rsidRPr="00E327E2">
        <w:rPr>
          <w:bCs/>
        </w:rPr>
        <w:t xml:space="preserve">to </w:t>
      </w:r>
      <w:r w:rsidRPr="00E327E2">
        <w:rPr>
          <w:bCs/>
        </w:rPr>
        <w:t xml:space="preserve">the family doctor and contribute to informing citizens to go through check-up, 2) accurately complete the check-up forms, 3) </w:t>
      </w:r>
      <w:r w:rsidR="006A62D1" w:rsidRPr="00E327E2">
        <w:rPr>
          <w:bCs/>
        </w:rPr>
        <w:t>counsel</w:t>
      </w:r>
      <w:r w:rsidRPr="00E327E2">
        <w:rPr>
          <w:bCs/>
        </w:rPr>
        <w:t xml:space="preserve"> people according to the algorithms of the respective modules, and 4) ensure confidentiality and follow the ethical medical norms of the check-up examinations. A number of focus group participants disagreed with the fact that nurses acted upon the problems detected during the check-up. They felt that this was perceived as an administrative task and that most nurses do not use the information from the check-up to initiate interventions or make the appropriate referrals</w:t>
      </w:r>
      <w:r w:rsidR="006A62D1" w:rsidRPr="00E327E2">
        <w:rPr>
          <w:bCs/>
        </w:rPr>
        <w:t>, indeed lack the knowledge and skills to understand and to act upon the information collected</w:t>
      </w:r>
      <w:r w:rsidRPr="00E327E2">
        <w:rPr>
          <w:bCs/>
        </w:rPr>
        <w:t xml:space="preserve">. This seemed to be </w:t>
      </w:r>
      <w:r w:rsidR="006A62D1" w:rsidRPr="00E327E2">
        <w:rPr>
          <w:bCs/>
        </w:rPr>
        <w:t xml:space="preserve">a substantial problem also </w:t>
      </w:r>
      <w:r w:rsidRPr="00E327E2">
        <w:rPr>
          <w:bCs/>
        </w:rPr>
        <w:t xml:space="preserve">in the area of mental health. </w:t>
      </w:r>
    </w:p>
    <w:p w14:paraId="42C74C05" w14:textId="436B5B67" w:rsidR="004D2C3A" w:rsidRPr="00E327E2" w:rsidRDefault="004D2C3A" w:rsidP="004D2C3A">
      <w:r w:rsidRPr="00E327E2">
        <w:t>In view of health education and promotion, the topics that were reported as being selected most often</w:t>
      </w:r>
      <w:r w:rsidR="003C1842" w:rsidRPr="00E327E2">
        <w:t xml:space="preserve"> for activities or programs</w:t>
      </w:r>
      <w:r w:rsidRPr="00E327E2">
        <w:t xml:space="preserve"> were related to breast and colon cancer, hypertension and smoking. In the focus g</w:t>
      </w:r>
      <w:r w:rsidR="003C1842" w:rsidRPr="00E327E2">
        <w:t>roup</w:t>
      </w:r>
      <w:r w:rsidRPr="00E327E2">
        <w:t>, participants indicated that the topics were selected either by the director or in consensus based on the health issues they felt were mostly encountered in the previous year. They indicated that these health education activities were not organized in a systematic way and that they lack background info</w:t>
      </w:r>
      <w:r w:rsidR="003C1842" w:rsidRPr="00E327E2">
        <w:t>rmation</w:t>
      </w:r>
      <w:r w:rsidRPr="00E327E2">
        <w:t xml:space="preserve"> and educational materials to perform these activities. </w:t>
      </w:r>
    </w:p>
    <w:p w14:paraId="72BC349B" w14:textId="3C062C3F" w:rsidR="004D2C3A" w:rsidRPr="00E327E2" w:rsidRDefault="004D2C3A" w:rsidP="004D2C3A">
      <w:r w:rsidRPr="00E327E2">
        <w:t xml:space="preserve">Half of the focus group participants reported that their role description was not clear and over half said to not feel competent to conduct all services described in the BPS. </w:t>
      </w:r>
      <w:r w:rsidR="003C1842" w:rsidRPr="00E327E2">
        <w:t>It was also mentioned</w:t>
      </w:r>
      <w:r w:rsidRPr="00E327E2">
        <w:t xml:space="preserve"> that </w:t>
      </w:r>
      <w:r w:rsidR="00755BFC" w:rsidRPr="00E327E2">
        <w:t xml:space="preserve">not all </w:t>
      </w:r>
      <w:r w:rsidRPr="00E327E2">
        <w:t>FD</w:t>
      </w:r>
      <w:r w:rsidR="003C1842" w:rsidRPr="00E327E2">
        <w:t>s</w:t>
      </w:r>
      <w:r w:rsidRPr="00E327E2">
        <w:t xml:space="preserve"> give permission to the nurse</w:t>
      </w:r>
      <w:r w:rsidR="003C1842" w:rsidRPr="00E327E2">
        <w:t>s</w:t>
      </w:r>
      <w:r w:rsidRPr="00E327E2">
        <w:t xml:space="preserve"> to </w:t>
      </w:r>
      <w:r w:rsidR="003C1842" w:rsidRPr="00E327E2">
        <w:t xml:space="preserve">move outside the current supporting, more administrative role to </w:t>
      </w:r>
      <w:r w:rsidRPr="00E327E2">
        <w:t xml:space="preserve">perform all BPS services. This </w:t>
      </w:r>
      <w:r w:rsidR="007A0E1B" w:rsidRPr="00E327E2">
        <w:t>indicates</w:t>
      </w:r>
      <w:r w:rsidRPr="00E327E2">
        <w:t xml:space="preserve"> </w:t>
      </w:r>
      <w:r w:rsidR="00081056" w:rsidRPr="00E327E2">
        <w:t>a</w:t>
      </w:r>
      <w:r w:rsidRPr="00E327E2">
        <w:t xml:space="preserve"> need for clearer role descriptions</w:t>
      </w:r>
      <w:r w:rsidR="007A0E1B" w:rsidRPr="00E327E2">
        <w:t>, interactions with FDs</w:t>
      </w:r>
      <w:r w:rsidRPr="00E327E2">
        <w:t xml:space="preserve"> as well as continuous education initiatives for nurses employed in HCs and HPs.</w:t>
      </w:r>
    </w:p>
    <w:p w14:paraId="393B0184" w14:textId="66AF6820" w:rsidR="004D2C3A" w:rsidRPr="00E327E2" w:rsidRDefault="004D2C3A" w:rsidP="004D2C3A">
      <w:r w:rsidRPr="00E327E2">
        <w:t>An important difference was observed between nurses working in HCs and nurses working in HPs. HC</w:t>
      </w:r>
      <w:r w:rsidR="003F36F4" w:rsidRPr="00E327E2">
        <w:t xml:space="preserve">s are mostly </w:t>
      </w:r>
      <w:r w:rsidRPr="00E327E2">
        <w:t xml:space="preserve">organized </w:t>
      </w:r>
      <w:r w:rsidR="003F36F4" w:rsidRPr="00E327E2">
        <w:t xml:space="preserve">around multidisciplinary teams </w:t>
      </w:r>
      <w:r w:rsidRPr="00E327E2">
        <w:t xml:space="preserve">and a FD is present during working hours. Hence almost all nursing activities are performed under direct supervision. Outreach activities in patients’ homes </w:t>
      </w:r>
      <w:r w:rsidR="003F36F4" w:rsidRPr="00E327E2">
        <w:t>are</w:t>
      </w:r>
      <w:r w:rsidRPr="00E327E2">
        <w:t xml:space="preserve"> rarely conducted. HPs are </w:t>
      </w:r>
      <w:r w:rsidR="003F36F4" w:rsidRPr="00E327E2">
        <w:t xml:space="preserve">mostly </w:t>
      </w:r>
      <w:r w:rsidRPr="00E327E2">
        <w:t>monodisciplinary organized and nurses working the</w:t>
      </w:r>
      <w:r w:rsidR="003F36F4" w:rsidRPr="00E327E2">
        <w:t>re estimated that they perform</w:t>
      </w:r>
      <w:r w:rsidRPr="00E327E2">
        <w:t xml:space="preserve"> around 90% of their activities alone. In the remaining 10% they collaborate with a FD, either in a direct collaboration or by contact over phone. They indicated to spend around half of their time in the HP and about half in patients’ homes. Hence, nurses in HP still have a more autonomous role and a wider variety of frequently performed activities, within the HP as well as in the patients’ home. </w:t>
      </w:r>
    </w:p>
    <w:p w14:paraId="53DC4A3F" w14:textId="3CFC7A3D" w:rsidR="00755BFC" w:rsidRPr="00E327E2" w:rsidRDefault="00755BFC" w:rsidP="004D2C3A">
      <w:r w:rsidRPr="00E327E2">
        <w:lastRenderedPageBreak/>
        <w:t>It should be mentioned that the findings resulting from the current mission are more comprehensive in terms of the different service areas mentioned in the BPS and that the quantitative data are more generalizable given the large sample in comparison with the previous mission. However, both quantitative and qualitative data are based on self-reporting</w:t>
      </w:r>
      <w:r w:rsidR="004B6B19" w:rsidRPr="00E327E2">
        <w:t>, so the data might not entirely reflect daily clinical practice. Site visits allowing for direct observations are to be planned in a next mission for further interpretation of the above-mentioned findings.</w:t>
      </w:r>
    </w:p>
    <w:p w14:paraId="6180C2CD" w14:textId="3EAC32D4" w:rsidR="00802BAC" w:rsidRPr="00E327E2" w:rsidRDefault="00802BAC" w:rsidP="00F24875">
      <w:pPr>
        <w:pStyle w:val="Heading2"/>
        <w:spacing w:before="360"/>
      </w:pPr>
      <w:bookmarkStart w:id="21" w:name="_Toc22218273"/>
      <w:r w:rsidRPr="00E327E2">
        <w:t xml:space="preserve">Conclusion </w:t>
      </w:r>
      <w:r w:rsidR="00583D6F" w:rsidRPr="00E327E2">
        <w:t xml:space="preserve">current </w:t>
      </w:r>
      <w:r w:rsidRPr="00E327E2">
        <w:t>nursing roles</w:t>
      </w:r>
      <w:r w:rsidR="00583D6F" w:rsidRPr="00E327E2">
        <w:t xml:space="preserve"> in Albania</w:t>
      </w:r>
      <w:bookmarkEnd w:id="21"/>
    </w:p>
    <w:p w14:paraId="3BEA4D29" w14:textId="77777777" w:rsidR="002F0FEC" w:rsidRPr="00E327E2" w:rsidRDefault="002F0FEC" w:rsidP="000A7B70">
      <w:pPr>
        <w:spacing w:after="0"/>
      </w:pPr>
    </w:p>
    <w:p w14:paraId="3430E1DE" w14:textId="762A8478" w:rsidR="002F0FEC" w:rsidRPr="00E327E2" w:rsidRDefault="00741FF5" w:rsidP="000A7B70">
      <w:pPr>
        <w:spacing w:after="0"/>
      </w:pPr>
      <w:r w:rsidRPr="00E327E2">
        <w:t xml:space="preserve">Based upon the </w:t>
      </w:r>
      <w:r w:rsidR="00E83AE8" w:rsidRPr="00E327E2">
        <w:t>observations</w:t>
      </w:r>
      <w:r w:rsidRPr="00E327E2">
        <w:t xml:space="preserve"> </w:t>
      </w:r>
      <w:r w:rsidR="001A34B7" w:rsidRPr="00E327E2">
        <w:t>of the previous and current missions</w:t>
      </w:r>
      <w:r w:rsidR="00E83AE8" w:rsidRPr="00E327E2">
        <w:t xml:space="preserve">, we conclude that: </w:t>
      </w:r>
    </w:p>
    <w:p w14:paraId="763E4919" w14:textId="18A07BBF" w:rsidR="002F0FEC" w:rsidRPr="00E327E2" w:rsidRDefault="00E83AE8" w:rsidP="001F0413">
      <w:pPr>
        <w:numPr>
          <w:ilvl w:val="0"/>
          <w:numId w:val="13"/>
        </w:numPr>
        <w:spacing w:after="0"/>
        <w:rPr>
          <w:lang w:val="x-none"/>
        </w:rPr>
      </w:pPr>
      <w:r w:rsidRPr="00E327E2">
        <w:t>The r</w:t>
      </w:r>
      <w:r w:rsidR="002F0FEC" w:rsidRPr="00E327E2">
        <w:rPr>
          <w:lang w:val="x-none"/>
        </w:rPr>
        <w:t xml:space="preserve">oles of nurses in PHC in Albania </w:t>
      </w:r>
      <w:r w:rsidR="008912DA" w:rsidRPr="00E327E2">
        <w:t>remain</w:t>
      </w:r>
      <w:r w:rsidR="002F0FEC" w:rsidRPr="00E327E2">
        <w:rPr>
          <w:lang w:val="x-none"/>
        </w:rPr>
        <w:t xml:space="preserve"> varied</w:t>
      </w:r>
      <w:r w:rsidRPr="00E327E2">
        <w:t>, with a clear</w:t>
      </w:r>
      <w:r w:rsidR="008912DA" w:rsidRPr="00E327E2">
        <w:t xml:space="preserve"> distinction between the role in</w:t>
      </w:r>
      <w:r w:rsidRPr="00E327E2">
        <w:t xml:space="preserve"> HCs and HPs</w:t>
      </w:r>
      <w:r w:rsidR="000A7B70" w:rsidRPr="00E327E2">
        <w:t>.</w:t>
      </w:r>
      <w:r w:rsidR="002F0FEC" w:rsidRPr="00E327E2">
        <w:rPr>
          <w:lang w:val="x-none"/>
        </w:rPr>
        <w:t xml:space="preserve"> </w:t>
      </w:r>
    </w:p>
    <w:p w14:paraId="4E874B54" w14:textId="563691E0" w:rsidR="002F0FEC" w:rsidRPr="00E327E2" w:rsidRDefault="002F0FEC" w:rsidP="001F0413">
      <w:pPr>
        <w:numPr>
          <w:ilvl w:val="0"/>
          <w:numId w:val="13"/>
        </w:numPr>
        <w:spacing w:after="0"/>
        <w:rPr>
          <w:lang w:val="x-none"/>
        </w:rPr>
      </w:pPr>
      <w:r w:rsidRPr="00E327E2">
        <w:rPr>
          <w:lang w:val="x-none"/>
        </w:rPr>
        <w:t>Nurses in HC</w:t>
      </w:r>
      <w:r w:rsidR="006F3E0B" w:rsidRPr="00E327E2">
        <w:t>s</w:t>
      </w:r>
      <w:r w:rsidRPr="00E327E2">
        <w:rPr>
          <w:lang w:val="x-none"/>
        </w:rPr>
        <w:t xml:space="preserve"> </w:t>
      </w:r>
      <w:r w:rsidR="00E83AE8" w:rsidRPr="00E327E2">
        <w:t xml:space="preserve">perform a more limited range of </w:t>
      </w:r>
      <w:r w:rsidRPr="00E327E2">
        <w:rPr>
          <w:lang w:val="x-none"/>
        </w:rPr>
        <w:t>services outlined in the BPS</w:t>
      </w:r>
      <w:r w:rsidR="00E83AE8" w:rsidRPr="00E327E2">
        <w:t xml:space="preserve"> and conduct the large majority in the presence of an FD in the HC. Home assessments or interventions are rarely done.</w:t>
      </w:r>
    </w:p>
    <w:p w14:paraId="3761AA1C" w14:textId="19E56089" w:rsidR="002F0FEC" w:rsidRPr="00E327E2" w:rsidRDefault="002F0FEC" w:rsidP="001F0413">
      <w:pPr>
        <w:numPr>
          <w:ilvl w:val="0"/>
          <w:numId w:val="13"/>
        </w:numPr>
        <w:spacing w:after="0"/>
        <w:rPr>
          <w:lang w:val="x-none"/>
        </w:rPr>
      </w:pPr>
      <w:r w:rsidRPr="00E327E2">
        <w:rPr>
          <w:lang w:val="x-none"/>
        </w:rPr>
        <w:t>Nurses in nurse-led HP</w:t>
      </w:r>
      <w:r w:rsidR="006F3E0B" w:rsidRPr="00E327E2">
        <w:t>s</w:t>
      </w:r>
      <w:r w:rsidRPr="00E327E2">
        <w:rPr>
          <w:lang w:val="x-none"/>
        </w:rPr>
        <w:t xml:space="preserve"> may have a broader scope of practice, but given the level of equipment and infrastructure, the local understanding of concepts (“clinical”, “physical assessment”, “palliative care”, etc.) these clinical nursing services are likely to be very basic</w:t>
      </w:r>
      <w:r w:rsidR="000A7B70" w:rsidRPr="00E327E2">
        <w:t>.</w:t>
      </w:r>
      <w:r w:rsidR="00E83AE8" w:rsidRPr="00E327E2">
        <w:t xml:space="preserve"> HP nurses spend as much time in the HP as in patients’ home.</w:t>
      </w:r>
    </w:p>
    <w:p w14:paraId="407A51CB" w14:textId="02EC21DB" w:rsidR="00E83AE8" w:rsidRPr="00E327E2" w:rsidRDefault="00E83AE8" w:rsidP="001F0413">
      <w:pPr>
        <w:numPr>
          <w:ilvl w:val="0"/>
          <w:numId w:val="13"/>
        </w:numPr>
        <w:spacing w:after="0"/>
        <w:rPr>
          <w:lang w:val="x-none"/>
        </w:rPr>
      </w:pPr>
      <w:r w:rsidRPr="00E327E2">
        <w:t>Role descriptions are not always clear to the nurses themselves.</w:t>
      </w:r>
    </w:p>
    <w:p w14:paraId="38C7D0C9" w14:textId="77777777" w:rsidR="002F0FEC" w:rsidRPr="00E327E2" w:rsidRDefault="002F0FEC" w:rsidP="001F0413">
      <w:pPr>
        <w:numPr>
          <w:ilvl w:val="0"/>
          <w:numId w:val="13"/>
        </w:numPr>
        <w:spacing w:after="0"/>
        <w:rPr>
          <w:lang w:val="x-none"/>
        </w:rPr>
      </w:pPr>
      <w:r w:rsidRPr="00E327E2">
        <w:rPr>
          <w:lang w:val="x-none"/>
        </w:rPr>
        <w:t xml:space="preserve">Overall, there is a clear underperformance </w:t>
      </w:r>
      <w:r w:rsidRPr="00E327E2">
        <w:t xml:space="preserve">and </w:t>
      </w:r>
      <w:r w:rsidRPr="00E327E2">
        <w:rPr>
          <w:lang w:val="x-none"/>
        </w:rPr>
        <w:t>under</w:t>
      </w:r>
      <w:r w:rsidRPr="00E327E2">
        <w:t>-use</w:t>
      </w:r>
      <w:r w:rsidRPr="00E327E2">
        <w:rPr>
          <w:lang w:val="x-none"/>
        </w:rPr>
        <w:t xml:space="preserve"> of nurses with regard to the following services</w:t>
      </w:r>
    </w:p>
    <w:p w14:paraId="64A175FA" w14:textId="7F8FDEA5" w:rsidR="002F0FEC" w:rsidRPr="00E327E2" w:rsidRDefault="002F0FEC" w:rsidP="001F0413">
      <w:pPr>
        <w:numPr>
          <w:ilvl w:val="1"/>
          <w:numId w:val="13"/>
        </w:numPr>
        <w:spacing w:after="0"/>
        <w:rPr>
          <w:lang w:val="x-none"/>
        </w:rPr>
      </w:pPr>
      <w:r w:rsidRPr="00E327E2">
        <w:rPr>
          <w:lang w:val="x-none"/>
        </w:rPr>
        <w:t xml:space="preserve">Health education and </w:t>
      </w:r>
      <w:r w:rsidR="00E83AE8" w:rsidRPr="00E327E2">
        <w:t>h</w:t>
      </w:r>
      <w:r w:rsidRPr="00E327E2">
        <w:rPr>
          <w:lang w:val="x-none"/>
        </w:rPr>
        <w:t>ealth</w:t>
      </w:r>
      <w:r w:rsidR="00E83AE8" w:rsidRPr="00E327E2">
        <w:t xml:space="preserve"> p</w:t>
      </w:r>
      <w:r w:rsidRPr="00E327E2">
        <w:rPr>
          <w:lang w:val="x-none"/>
        </w:rPr>
        <w:t xml:space="preserve">romotion services </w:t>
      </w:r>
    </w:p>
    <w:p w14:paraId="2137D230" w14:textId="0FABFAE2" w:rsidR="002F0FEC" w:rsidRPr="00E327E2" w:rsidRDefault="002F0FEC" w:rsidP="001F0413">
      <w:pPr>
        <w:numPr>
          <w:ilvl w:val="1"/>
          <w:numId w:val="13"/>
        </w:numPr>
        <w:spacing w:after="0"/>
        <w:rPr>
          <w:lang w:val="x-none"/>
        </w:rPr>
      </w:pPr>
      <w:r w:rsidRPr="00E327E2">
        <w:rPr>
          <w:lang w:val="x-none"/>
        </w:rPr>
        <w:t xml:space="preserve">Preventative and </w:t>
      </w:r>
      <w:r w:rsidR="00E83AE8" w:rsidRPr="00E327E2">
        <w:t>c</w:t>
      </w:r>
      <w:r w:rsidRPr="00E327E2">
        <w:rPr>
          <w:lang w:val="x-none"/>
        </w:rPr>
        <w:t>hronic disease management services</w:t>
      </w:r>
    </w:p>
    <w:p w14:paraId="7647F695" w14:textId="661D4A01" w:rsidR="00FD6F88" w:rsidRPr="00E327E2" w:rsidRDefault="002F0FEC" w:rsidP="001F0413">
      <w:pPr>
        <w:numPr>
          <w:ilvl w:val="1"/>
          <w:numId w:val="13"/>
        </w:numPr>
        <w:spacing w:after="0"/>
        <w:rPr>
          <w:lang w:val="x-none"/>
        </w:rPr>
      </w:pPr>
      <w:r w:rsidRPr="00E327E2">
        <w:rPr>
          <w:lang w:val="x-none"/>
        </w:rPr>
        <w:t>Basic nursing care in the home</w:t>
      </w:r>
    </w:p>
    <w:p w14:paraId="4A6334EF" w14:textId="569A3F08" w:rsidR="003B177D" w:rsidRPr="00E327E2" w:rsidRDefault="00E708C8" w:rsidP="003B177D">
      <w:pPr>
        <w:pStyle w:val="Heading1"/>
      </w:pPr>
      <w:bookmarkStart w:id="22" w:name="_Toc22218274"/>
      <w:r w:rsidRPr="00E327E2">
        <w:t>N</w:t>
      </w:r>
      <w:r w:rsidR="003B177D" w:rsidRPr="00E327E2">
        <w:t>urse profiles</w:t>
      </w:r>
      <w:r w:rsidRPr="00E327E2">
        <w:t xml:space="preserve"> for PHC in Albania</w:t>
      </w:r>
      <w:bookmarkEnd w:id="22"/>
    </w:p>
    <w:p w14:paraId="100F63CA" w14:textId="479EC7FA" w:rsidR="00B73F1A" w:rsidRPr="00E327E2" w:rsidRDefault="00F0548F" w:rsidP="00FE592A">
      <w:r w:rsidRPr="00E327E2">
        <w:t xml:space="preserve">We conducted a </w:t>
      </w:r>
      <w:r w:rsidR="000A7B70" w:rsidRPr="00E327E2">
        <w:t xml:space="preserve">workshop/focus group meeting on models of care in PHC and nurse profiles potentially of relevance for Albania. Participants included representatives of the </w:t>
      </w:r>
      <w:r w:rsidR="00754CAC" w:rsidRPr="00E327E2">
        <w:t>main</w:t>
      </w:r>
      <w:r w:rsidR="000A7B70" w:rsidRPr="00E327E2">
        <w:t xml:space="preserve"> </w:t>
      </w:r>
      <w:r w:rsidR="00B14B36" w:rsidRPr="00E327E2">
        <w:t xml:space="preserve">health care provision </w:t>
      </w:r>
      <w:r w:rsidR="000A7B70" w:rsidRPr="00E327E2">
        <w:t>stakeholders, such as the MoHSP, the Order of Physicians, the Order of Nurses, the Health Insurance Fund, HC providers, the F</w:t>
      </w:r>
      <w:r w:rsidR="00A64352" w:rsidRPr="00E327E2">
        <w:t>TMS</w:t>
      </w:r>
      <w:r w:rsidR="000A7B70" w:rsidRPr="00E327E2">
        <w:t xml:space="preserve"> of the Tirana University and the </w:t>
      </w:r>
      <w:r w:rsidR="007E4CFF" w:rsidRPr="00E327E2">
        <w:t>Health Service operator</w:t>
      </w:r>
      <w:r w:rsidR="000A7B70" w:rsidRPr="00E327E2">
        <w:t>.</w:t>
      </w:r>
    </w:p>
    <w:p w14:paraId="73C60CD0" w14:textId="74C836F9" w:rsidR="000A7B70" w:rsidRPr="00E327E2" w:rsidRDefault="007E10A7" w:rsidP="00FE592A">
      <w:r w:rsidRPr="00E327E2">
        <w:t xml:space="preserve">The objectives of the workshop were (see Annex </w:t>
      </w:r>
      <w:r w:rsidR="00E31391" w:rsidRPr="00E327E2">
        <w:t>C</w:t>
      </w:r>
      <w:r w:rsidRPr="00E327E2">
        <w:t>: PPT Nursing Profiles in HCs and HPs in Albania):</w:t>
      </w:r>
    </w:p>
    <w:p w14:paraId="55FE3931" w14:textId="72BDCA2E" w:rsidR="00E708C8" w:rsidRPr="00E327E2" w:rsidRDefault="00D966C9" w:rsidP="001F0413">
      <w:pPr>
        <w:numPr>
          <w:ilvl w:val="0"/>
          <w:numId w:val="15"/>
        </w:numPr>
      </w:pPr>
      <w:r w:rsidRPr="00E327E2">
        <w:t>t</w:t>
      </w:r>
      <w:r w:rsidR="007E10A7" w:rsidRPr="00E327E2">
        <w:t>o refresh the c</w:t>
      </w:r>
      <w:r w:rsidR="00E708C8" w:rsidRPr="00E327E2">
        <w:t xml:space="preserve">ore dimensions of the primary care process </w:t>
      </w:r>
    </w:p>
    <w:p w14:paraId="14E4E824" w14:textId="66E3FCAB" w:rsidR="00E708C8" w:rsidRPr="00E327E2" w:rsidRDefault="00D966C9" w:rsidP="001F0413">
      <w:pPr>
        <w:numPr>
          <w:ilvl w:val="0"/>
          <w:numId w:val="15"/>
        </w:numPr>
      </w:pPr>
      <w:r w:rsidRPr="00E327E2">
        <w:t>t</w:t>
      </w:r>
      <w:r w:rsidR="007E10A7" w:rsidRPr="00E327E2">
        <w:t xml:space="preserve">o present </w:t>
      </w:r>
      <w:r w:rsidR="00E708C8" w:rsidRPr="00E327E2">
        <w:t xml:space="preserve">examples of </w:t>
      </w:r>
      <w:r w:rsidR="00BE6D7C" w:rsidRPr="00E327E2">
        <w:t xml:space="preserve">nursing profiles in different </w:t>
      </w:r>
      <w:r w:rsidR="00E708C8" w:rsidRPr="00E327E2">
        <w:t>PHC models</w:t>
      </w:r>
    </w:p>
    <w:p w14:paraId="2CAA70AA" w14:textId="5AAEBA82" w:rsidR="00E708C8" w:rsidRPr="00E327E2" w:rsidRDefault="00D966C9" w:rsidP="001F0413">
      <w:pPr>
        <w:numPr>
          <w:ilvl w:val="0"/>
          <w:numId w:val="15"/>
        </w:numPr>
      </w:pPr>
      <w:r w:rsidRPr="00E327E2">
        <w:t>t</w:t>
      </w:r>
      <w:r w:rsidR="007E10A7" w:rsidRPr="00E327E2">
        <w:t>o d</w:t>
      </w:r>
      <w:r w:rsidR="00E708C8" w:rsidRPr="00E327E2">
        <w:t xml:space="preserve">iscuss </w:t>
      </w:r>
      <w:r w:rsidR="007E10A7" w:rsidRPr="00E327E2">
        <w:t xml:space="preserve">the </w:t>
      </w:r>
      <w:r w:rsidR="00E708C8" w:rsidRPr="00E327E2">
        <w:t>relevance and feasibility of evidence-based core components</w:t>
      </w:r>
      <w:r w:rsidRPr="00E327E2">
        <w:t xml:space="preserve"> of PHC</w:t>
      </w:r>
      <w:r w:rsidR="00E708C8" w:rsidRPr="00E327E2">
        <w:t xml:space="preserve"> in the local context</w:t>
      </w:r>
    </w:p>
    <w:p w14:paraId="21B0FD74" w14:textId="3FDC8C43" w:rsidR="00E708C8" w:rsidRPr="00E327E2" w:rsidRDefault="00D966C9" w:rsidP="001F0413">
      <w:pPr>
        <w:numPr>
          <w:ilvl w:val="0"/>
          <w:numId w:val="15"/>
        </w:numPr>
      </w:pPr>
      <w:r w:rsidRPr="00E327E2">
        <w:t>t</w:t>
      </w:r>
      <w:r w:rsidR="007E10A7" w:rsidRPr="00E327E2">
        <w:t>o d</w:t>
      </w:r>
      <w:r w:rsidR="00E708C8" w:rsidRPr="00E327E2">
        <w:t xml:space="preserve">iscuss the potential roadmap to move the development and implementation </w:t>
      </w:r>
      <w:r w:rsidRPr="00E327E2">
        <w:t xml:space="preserve">of the PHC model of care </w:t>
      </w:r>
      <w:r w:rsidR="00E708C8" w:rsidRPr="00E327E2">
        <w:t>forward</w:t>
      </w:r>
    </w:p>
    <w:p w14:paraId="5E234E5A" w14:textId="531A00BE" w:rsidR="00E708C8" w:rsidRPr="00E327E2" w:rsidRDefault="00E708C8" w:rsidP="00FE592A">
      <w:r w:rsidRPr="00E327E2">
        <w:t xml:space="preserve">While presenting potential models and nursing profiles (the Family Medicine Model of the Republika Srpska, Bosnia and Hercegovina, </w:t>
      </w:r>
      <w:r w:rsidR="00D966C9" w:rsidRPr="00E327E2">
        <w:t>a</w:t>
      </w:r>
      <w:r w:rsidRPr="00E327E2">
        <w:t xml:space="preserve"> </w:t>
      </w:r>
      <w:r w:rsidR="00D966C9" w:rsidRPr="00E327E2">
        <w:t xml:space="preserve">UK </w:t>
      </w:r>
      <w:r w:rsidRPr="00E327E2">
        <w:t>chronic care model</w:t>
      </w:r>
      <w:r w:rsidR="00D966C9" w:rsidRPr="00E327E2">
        <w:t xml:space="preserve"> for diabetes </w:t>
      </w:r>
      <w:r w:rsidRPr="00E327E2">
        <w:t xml:space="preserve">and the Buurtzorg model from the Netherlands) we </w:t>
      </w:r>
      <w:r w:rsidR="004F7247" w:rsidRPr="00E327E2">
        <w:t xml:space="preserve">emphasized </w:t>
      </w:r>
      <w:r w:rsidRPr="00E327E2">
        <w:t xml:space="preserve">that a model </w:t>
      </w:r>
      <w:r w:rsidR="00D966C9" w:rsidRPr="00E327E2">
        <w:t xml:space="preserve">of care </w:t>
      </w:r>
      <w:r w:rsidRPr="00E327E2">
        <w:t xml:space="preserve">or </w:t>
      </w:r>
      <w:r w:rsidR="00D966C9" w:rsidRPr="00E327E2">
        <w:t xml:space="preserve">nursing </w:t>
      </w:r>
      <w:r w:rsidRPr="00E327E2">
        <w:t>profile</w:t>
      </w:r>
      <w:r w:rsidR="00D966C9" w:rsidRPr="00E327E2">
        <w:t>s</w:t>
      </w:r>
      <w:r w:rsidRPr="00E327E2">
        <w:t xml:space="preserve"> cannot </w:t>
      </w:r>
      <w:r w:rsidR="00D966C9" w:rsidRPr="00E327E2">
        <w:t xml:space="preserve">just </w:t>
      </w:r>
      <w:r w:rsidR="00A64352" w:rsidRPr="00E327E2">
        <w:t>be copy-</w:t>
      </w:r>
      <w:r w:rsidRPr="00E327E2">
        <w:t xml:space="preserve">pasted, </w:t>
      </w:r>
      <w:r w:rsidR="004F7247" w:rsidRPr="00E327E2">
        <w:t>and that</w:t>
      </w:r>
      <w:r w:rsidRPr="00E327E2">
        <w:t xml:space="preserve"> adapt</w:t>
      </w:r>
      <w:r w:rsidR="004F7247" w:rsidRPr="00E327E2">
        <w:t>ations of</w:t>
      </w:r>
      <w:r w:rsidRPr="00E327E2">
        <w:t xml:space="preserve"> </w:t>
      </w:r>
      <w:r w:rsidR="00D966C9" w:rsidRPr="00E327E2">
        <w:t xml:space="preserve">evidence-based </w:t>
      </w:r>
      <w:r w:rsidRPr="00E327E2">
        <w:t>core components of care models to the local context</w:t>
      </w:r>
      <w:r w:rsidR="004F7247" w:rsidRPr="00E327E2">
        <w:t xml:space="preserve"> are needed</w:t>
      </w:r>
      <w:r w:rsidRPr="00E327E2">
        <w:t>.</w:t>
      </w:r>
    </w:p>
    <w:p w14:paraId="5C988D22" w14:textId="7F8A58C8" w:rsidR="002D4460" w:rsidRPr="00E327E2" w:rsidRDefault="002D4460" w:rsidP="00FE592A">
      <w:r w:rsidRPr="00E327E2">
        <w:t xml:space="preserve">A potential roadmap to develop and implement a care model for PHC in Albania was presented and discussed. Overall, we believe that the suggested roadmap was acceptable to the </w:t>
      </w:r>
      <w:r w:rsidRPr="00E327E2">
        <w:lastRenderedPageBreak/>
        <w:t xml:space="preserve">represented stakeholders, even though some participants were keen to move forward more quickly by skipping some preliminary phases. We therefore base our recommendations regarding the adaptation of nurse profiles in PHC in Albania (section </w:t>
      </w:r>
      <w:r w:rsidR="00385E7B" w:rsidRPr="00E327E2">
        <w:t>6</w:t>
      </w:r>
      <w:r w:rsidRPr="00E327E2">
        <w:t>) on the</w:t>
      </w:r>
      <w:r w:rsidR="005D6AE2" w:rsidRPr="00E327E2">
        <w:t xml:space="preserve"> roadmap</w:t>
      </w:r>
      <w:r w:rsidRPr="00E327E2">
        <w:t xml:space="preserve"> suggested </w:t>
      </w:r>
      <w:r w:rsidR="005D6AE2" w:rsidRPr="00E327E2">
        <w:t>during the workshop</w:t>
      </w:r>
      <w:r w:rsidRPr="00E327E2">
        <w:t xml:space="preserve">. </w:t>
      </w:r>
    </w:p>
    <w:p w14:paraId="59103002" w14:textId="3D61350D" w:rsidR="00934E62" w:rsidRPr="00E327E2" w:rsidRDefault="002D4460" w:rsidP="00FE592A">
      <w:r w:rsidRPr="00E327E2">
        <w:t>We had hoped to discuss with the workshop participants the e</w:t>
      </w:r>
      <w:r w:rsidR="00934E62" w:rsidRPr="00E327E2">
        <w:t xml:space="preserve">vidence-based core components of care which are worth </w:t>
      </w:r>
      <w:r w:rsidRPr="00E327E2">
        <w:t xml:space="preserve">reviewing for </w:t>
      </w:r>
      <w:r w:rsidR="00934E62" w:rsidRPr="00E327E2">
        <w:t>the context of PHC in Albania</w:t>
      </w:r>
      <w:r w:rsidRPr="00E327E2">
        <w:t>. During the workshop, we touched upon a number of such components, including</w:t>
      </w:r>
      <w:r w:rsidR="00934E62" w:rsidRPr="00E327E2">
        <w:t>:</w:t>
      </w:r>
    </w:p>
    <w:p w14:paraId="7991BD71" w14:textId="00A4C2B4" w:rsidR="00C524ED" w:rsidRPr="00E327E2" w:rsidRDefault="00C524ED" w:rsidP="001F0413">
      <w:pPr>
        <w:pStyle w:val="ListParagraph"/>
        <w:numPr>
          <w:ilvl w:val="0"/>
          <w:numId w:val="17"/>
        </w:numPr>
        <w:spacing w:line="240" w:lineRule="auto"/>
        <w:rPr>
          <w:lang w:val="en-GB"/>
        </w:rPr>
      </w:pPr>
      <w:r w:rsidRPr="00E327E2">
        <w:rPr>
          <w:lang w:val="en-GB"/>
        </w:rPr>
        <w:t>Team and role changes towards effective, multi-disciplinary teamwork, with a shared understanding of common goals and clear competencies, roles and responsibilities of different team members and expansion of roles of personnel other than the primary care doctor</w:t>
      </w:r>
    </w:p>
    <w:p w14:paraId="43D661C3" w14:textId="522B7552" w:rsidR="00C524ED" w:rsidRPr="00E327E2" w:rsidRDefault="00C524ED" w:rsidP="001F0413">
      <w:pPr>
        <w:pStyle w:val="ListParagraph"/>
        <w:numPr>
          <w:ilvl w:val="0"/>
          <w:numId w:val="17"/>
        </w:numPr>
        <w:spacing w:line="240" w:lineRule="auto"/>
        <w:rPr>
          <w:lang w:val="en-GB"/>
        </w:rPr>
      </w:pPr>
      <w:r w:rsidRPr="00E327E2">
        <w:rPr>
          <w:lang w:val="en-GB"/>
        </w:rPr>
        <w:t>Adequate resources (infrastructure and time)</w:t>
      </w:r>
    </w:p>
    <w:p w14:paraId="5FCBDF09" w14:textId="1271530E" w:rsidR="00BE2213" w:rsidRPr="00E327E2" w:rsidRDefault="00BE2213" w:rsidP="001F0413">
      <w:pPr>
        <w:pStyle w:val="ListParagraph"/>
        <w:numPr>
          <w:ilvl w:val="0"/>
          <w:numId w:val="17"/>
        </w:numPr>
        <w:spacing w:line="240" w:lineRule="auto"/>
        <w:rPr>
          <w:lang w:val="en-GB"/>
        </w:rPr>
      </w:pPr>
      <w:r w:rsidRPr="00E327E2">
        <w:rPr>
          <w:lang w:val="en-GB"/>
        </w:rPr>
        <w:t>Case management: coordination of patient care by an individual other than the primary care doctor (e.g., arranging referrals, follow-up of test results, patient education, patient reminders)</w:t>
      </w:r>
    </w:p>
    <w:p w14:paraId="29AB3D60" w14:textId="5AFC9E81" w:rsidR="00BE2213" w:rsidRPr="00E327E2" w:rsidRDefault="00BE2213" w:rsidP="001F0413">
      <w:pPr>
        <w:pStyle w:val="ListParagraph"/>
        <w:numPr>
          <w:ilvl w:val="0"/>
          <w:numId w:val="17"/>
        </w:numPr>
        <w:spacing w:line="240" w:lineRule="auto"/>
        <w:rPr>
          <w:lang w:val="en-GB"/>
        </w:rPr>
      </w:pPr>
      <w:r w:rsidRPr="00E327E2">
        <w:rPr>
          <w:lang w:val="en-GB"/>
        </w:rPr>
        <w:t xml:space="preserve">Promotion of </w:t>
      </w:r>
      <w:r w:rsidR="005D6AE2" w:rsidRPr="00E327E2">
        <w:rPr>
          <w:lang w:val="en-GB"/>
        </w:rPr>
        <w:t>self-management</w:t>
      </w:r>
      <w:r w:rsidRPr="00E327E2">
        <w:rPr>
          <w:lang w:val="en-GB"/>
        </w:rPr>
        <w:t>: Providing equipment (e.g., home glucometers for patients with diabetes) or access to resources (e.g., electronic systems for transferring data) and establishing joint goals to empower patients to manage their disease on their own</w:t>
      </w:r>
    </w:p>
    <w:p w14:paraId="295E5A07" w14:textId="6408EBF2" w:rsidR="00BE2213" w:rsidRPr="00E327E2" w:rsidRDefault="00FE592A" w:rsidP="001F0413">
      <w:pPr>
        <w:pStyle w:val="ListParagraph"/>
        <w:numPr>
          <w:ilvl w:val="0"/>
          <w:numId w:val="17"/>
        </w:numPr>
        <w:spacing w:line="240" w:lineRule="auto"/>
        <w:rPr>
          <w:lang w:val="en-GB"/>
        </w:rPr>
      </w:pPr>
      <w:r w:rsidRPr="00E327E2">
        <w:rPr>
          <w:lang w:val="en-GB"/>
        </w:rPr>
        <w:t>Decision support: r</w:t>
      </w:r>
      <w:r w:rsidR="00BE2213" w:rsidRPr="00E327E2">
        <w:rPr>
          <w:lang w:val="en-GB"/>
        </w:rPr>
        <w:t>egular feedback (from registry data) to clinical teams on guideline compliance</w:t>
      </w:r>
    </w:p>
    <w:p w14:paraId="23B08354" w14:textId="77777777" w:rsidR="00BE2213" w:rsidRPr="00E327E2" w:rsidRDefault="00BE2213" w:rsidP="001F0413">
      <w:pPr>
        <w:pStyle w:val="ListParagraph"/>
        <w:numPr>
          <w:ilvl w:val="0"/>
          <w:numId w:val="17"/>
        </w:numPr>
        <w:spacing w:line="240" w:lineRule="auto"/>
        <w:rPr>
          <w:lang w:val="en-GB"/>
        </w:rPr>
      </w:pPr>
      <w:r w:rsidRPr="00E327E2">
        <w:rPr>
          <w:lang w:val="en-GB"/>
        </w:rPr>
        <w:t>Patient navigator: Guide people through the health care maze, connecting them with the right doctors and helping them gain access to available therapies</w:t>
      </w:r>
    </w:p>
    <w:p w14:paraId="2B8F60A3" w14:textId="77777777" w:rsidR="00BE2213" w:rsidRPr="00E327E2" w:rsidRDefault="00BE2213" w:rsidP="001F0413">
      <w:pPr>
        <w:pStyle w:val="ListParagraph"/>
        <w:numPr>
          <w:ilvl w:val="0"/>
          <w:numId w:val="17"/>
        </w:numPr>
        <w:spacing w:line="240" w:lineRule="auto"/>
      </w:pPr>
      <w:r w:rsidRPr="00E327E2">
        <w:rPr>
          <w:lang w:val="en-GB"/>
        </w:rPr>
        <w:t xml:space="preserve">Outreach activities: Assessment, education or follow-up conducted outside the clinic or hospital, in or near the patient’s home. </w:t>
      </w:r>
    </w:p>
    <w:p w14:paraId="1CD70CAE" w14:textId="77777777" w:rsidR="00C524ED" w:rsidRPr="00E327E2" w:rsidRDefault="00C524ED" w:rsidP="001F0413">
      <w:pPr>
        <w:pStyle w:val="ListParagraph"/>
        <w:numPr>
          <w:ilvl w:val="0"/>
          <w:numId w:val="17"/>
        </w:numPr>
        <w:spacing w:line="240" w:lineRule="auto"/>
        <w:rPr>
          <w:lang w:val="en-CA"/>
        </w:rPr>
      </w:pPr>
      <w:r w:rsidRPr="00E327E2">
        <w:rPr>
          <w:lang w:val="en-CA"/>
        </w:rPr>
        <w:t>Patient education: Educating patients about their disease, including prevention and treatment strategies</w:t>
      </w:r>
    </w:p>
    <w:p w14:paraId="010E20F8" w14:textId="77777777" w:rsidR="00C524ED" w:rsidRPr="00E327E2" w:rsidRDefault="00C524ED" w:rsidP="001F0413">
      <w:pPr>
        <w:pStyle w:val="ListParagraph"/>
        <w:numPr>
          <w:ilvl w:val="0"/>
          <w:numId w:val="17"/>
        </w:numPr>
        <w:spacing w:line="240" w:lineRule="auto"/>
        <w:rPr>
          <w:lang w:val="en-CA"/>
        </w:rPr>
      </w:pPr>
      <w:r w:rsidRPr="00E327E2">
        <w:rPr>
          <w:lang w:val="en-CA"/>
        </w:rPr>
        <w:t xml:space="preserve">Patient reminder systems: Reminding patients about upcoming appointments or important aspects of self-care </w:t>
      </w:r>
    </w:p>
    <w:p w14:paraId="16136E96" w14:textId="77777777" w:rsidR="00C524ED" w:rsidRPr="00E327E2" w:rsidRDefault="00C524ED" w:rsidP="001F0413">
      <w:pPr>
        <w:pStyle w:val="ListParagraph"/>
        <w:numPr>
          <w:ilvl w:val="0"/>
          <w:numId w:val="17"/>
        </w:numPr>
        <w:spacing w:line="240" w:lineRule="auto"/>
        <w:rPr>
          <w:lang w:val="en-CA"/>
        </w:rPr>
      </w:pPr>
      <w:r w:rsidRPr="00E327E2">
        <w:rPr>
          <w:lang w:val="en-CA"/>
        </w:rPr>
        <w:t>Clinician education: Educating clinicians about a particular condition or illness that their patients might face, including strategies for prevention and treatment (e.g., based on clinical practice guidelines); may be conducted through conferences, workshops, distribution of educational materials and one-on-one educational outreach meetings</w:t>
      </w:r>
    </w:p>
    <w:p w14:paraId="02863595" w14:textId="77777777" w:rsidR="00C524ED" w:rsidRPr="00E327E2" w:rsidRDefault="00C524ED" w:rsidP="001F0413">
      <w:pPr>
        <w:pStyle w:val="ListParagraph"/>
        <w:numPr>
          <w:ilvl w:val="0"/>
          <w:numId w:val="17"/>
        </w:numPr>
        <w:spacing w:line="240" w:lineRule="auto"/>
        <w:rPr>
          <w:lang w:val="en-CA"/>
        </w:rPr>
      </w:pPr>
      <w:r w:rsidRPr="00E327E2">
        <w:rPr>
          <w:lang w:val="en-CA"/>
        </w:rPr>
        <w:t>Clinician reminders: Reminding clinicians to look up patients’ clinical information or to conduct specific tasks.</w:t>
      </w:r>
    </w:p>
    <w:p w14:paraId="71C23FDF" w14:textId="77777777" w:rsidR="00C524ED" w:rsidRPr="00E327E2" w:rsidRDefault="00C524ED" w:rsidP="001F0413">
      <w:pPr>
        <w:pStyle w:val="ListParagraph"/>
        <w:numPr>
          <w:ilvl w:val="0"/>
          <w:numId w:val="17"/>
        </w:numPr>
        <w:spacing w:line="240" w:lineRule="auto"/>
        <w:rPr>
          <w:lang w:val="en-CA"/>
        </w:rPr>
      </w:pPr>
      <w:r w:rsidRPr="00E327E2">
        <w:rPr>
          <w:lang w:val="en-CA"/>
        </w:rPr>
        <w:t>Audit and feedback: Generating summaries of clinic’s or individual clinician’s performance, which are transmitted back to the clinician</w:t>
      </w:r>
    </w:p>
    <w:p w14:paraId="4419530D" w14:textId="77777777" w:rsidR="00C524ED" w:rsidRPr="00E327E2" w:rsidRDefault="00C524ED" w:rsidP="001F0413">
      <w:pPr>
        <w:pStyle w:val="ListParagraph"/>
        <w:numPr>
          <w:ilvl w:val="0"/>
          <w:numId w:val="17"/>
        </w:numPr>
        <w:spacing w:line="240" w:lineRule="auto"/>
        <w:rPr>
          <w:lang w:val="en-CA"/>
        </w:rPr>
      </w:pPr>
      <w:r w:rsidRPr="00E327E2">
        <w:rPr>
          <w:lang w:val="en-CA"/>
        </w:rPr>
        <w:t>Continuous quality improvement: Using specific processes to identify quality problems, developing solutions, and implementing and evaluating changes; may include interventions, such as total quality management or plan–do–study–act</w:t>
      </w:r>
    </w:p>
    <w:p w14:paraId="37B9894B" w14:textId="77777777" w:rsidR="00070963" w:rsidRPr="00E327E2" w:rsidRDefault="00070963" w:rsidP="00FE592A"/>
    <w:p w14:paraId="7D7D10A3" w14:textId="546C7F40" w:rsidR="00BE2213" w:rsidRPr="00E327E2" w:rsidRDefault="00BE2213" w:rsidP="00FE592A">
      <w:r w:rsidRPr="00E327E2">
        <w:t>Unfortunately, the time schedule did not allow for such a</w:t>
      </w:r>
      <w:r w:rsidR="005D6AE2" w:rsidRPr="00E327E2">
        <w:t xml:space="preserve">n </w:t>
      </w:r>
      <w:r w:rsidR="002F32D6" w:rsidRPr="00E327E2">
        <w:t>in-depth</w:t>
      </w:r>
      <w:r w:rsidRPr="00E327E2">
        <w:t xml:space="preserve"> discussion on the relevance and feasibility of </w:t>
      </w:r>
      <w:r w:rsidR="00BB3F91" w:rsidRPr="00E327E2">
        <w:t xml:space="preserve">these </w:t>
      </w:r>
      <w:r w:rsidRPr="00E327E2">
        <w:t xml:space="preserve">evidence-based core components of PHC </w:t>
      </w:r>
      <w:r w:rsidR="00BB3F91" w:rsidRPr="00E327E2">
        <w:t>for</w:t>
      </w:r>
      <w:r w:rsidRPr="00E327E2">
        <w:t xml:space="preserve"> the local context. </w:t>
      </w:r>
      <w:r w:rsidR="005D6AE2" w:rsidRPr="00E327E2">
        <w:t>This discussion will definitely need to be revisited as part of the roadmap activities.</w:t>
      </w:r>
    </w:p>
    <w:p w14:paraId="1520CCA4" w14:textId="77777777" w:rsidR="001C1A78" w:rsidRPr="00E327E2" w:rsidRDefault="001C1A78" w:rsidP="00FE592A"/>
    <w:p w14:paraId="0A8B13D2" w14:textId="06BA492C" w:rsidR="00F42C2F" w:rsidRPr="00E327E2" w:rsidRDefault="008A0FE4" w:rsidP="00FE592A">
      <w:r w:rsidRPr="00E327E2">
        <w:t>Overall, the development of new nursing profiles seems to be quite feasible.</w:t>
      </w:r>
      <w:r w:rsidR="00876699" w:rsidRPr="00E327E2">
        <w:t xml:space="preserve"> From conversations with the MoHSP</w:t>
      </w:r>
      <w:r w:rsidR="00CC1197" w:rsidRPr="00E327E2">
        <w:t xml:space="preserve"> and the Order of Nurses</w:t>
      </w:r>
      <w:r w:rsidR="00876699" w:rsidRPr="00E327E2">
        <w:t>,</w:t>
      </w:r>
      <w:r w:rsidRPr="00E327E2">
        <w:t xml:space="preserve"> </w:t>
      </w:r>
      <w:r w:rsidR="00A64352" w:rsidRPr="00E327E2">
        <w:t>we understand that</w:t>
      </w:r>
      <w:r w:rsidR="00876699" w:rsidRPr="00E327E2">
        <w:t xml:space="preserve"> the legal and regulatory framework offers no barriers to a</w:t>
      </w:r>
      <w:r w:rsidR="00A64352" w:rsidRPr="00E327E2">
        <w:t xml:space="preserve"> </w:t>
      </w:r>
      <w:r w:rsidR="00876699" w:rsidRPr="00E327E2">
        <w:t>more autonomous role for nurses</w:t>
      </w:r>
      <w:r w:rsidR="004F7247" w:rsidRPr="00E327E2">
        <w:t>, and we observed an openness of the invited stakeholders towards the implementation of new nursing profiles within the existing BPS framework</w:t>
      </w:r>
      <w:r w:rsidR="00876699" w:rsidRPr="00E327E2">
        <w:t xml:space="preserve">. </w:t>
      </w:r>
      <w:r w:rsidR="00F42C2F" w:rsidRPr="00E327E2">
        <w:t xml:space="preserve">As discussed in the previous section, there is a clear underperformance and under-use of nurses with regard to </w:t>
      </w:r>
      <w:r w:rsidR="005D6AE2" w:rsidRPr="00E327E2">
        <w:t>many of the</w:t>
      </w:r>
      <w:r w:rsidR="00F42C2F" w:rsidRPr="00E327E2">
        <w:t xml:space="preserve"> services outlined in the BPS</w:t>
      </w:r>
      <w:r w:rsidR="005D6AE2" w:rsidRPr="00E327E2">
        <w:t>, including</w:t>
      </w:r>
      <w:r w:rsidR="00F42C2F" w:rsidRPr="00E327E2">
        <w:t>:</w:t>
      </w:r>
    </w:p>
    <w:p w14:paraId="472673F1" w14:textId="77777777" w:rsidR="00F42C2F" w:rsidRPr="00E327E2" w:rsidRDefault="00F42C2F" w:rsidP="001F0413">
      <w:pPr>
        <w:pStyle w:val="ListParagraph"/>
        <w:numPr>
          <w:ilvl w:val="0"/>
          <w:numId w:val="18"/>
        </w:numPr>
        <w:spacing w:line="240" w:lineRule="auto"/>
      </w:pPr>
      <w:r w:rsidRPr="00E327E2">
        <w:rPr>
          <w:lang w:val="de-CH"/>
        </w:rPr>
        <w:lastRenderedPageBreak/>
        <w:t>Clinical services</w:t>
      </w:r>
    </w:p>
    <w:p w14:paraId="1E5E7157" w14:textId="15559867" w:rsidR="00F42C2F" w:rsidRPr="00E327E2" w:rsidRDefault="00F42C2F" w:rsidP="001F0413">
      <w:pPr>
        <w:pStyle w:val="ListParagraph"/>
        <w:numPr>
          <w:ilvl w:val="0"/>
          <w:numId w:val="18"/>
        </w:numPr>
        <w:spacing w:line="240" w:lineRule="auto"/>
      </w:pPr>
      <w:r w:rsidRPr="00E327E2">
        <w:t xml:space="preserve">Health education and Health Promotion </w:t>
      </w:r>
      <w:r w:rsidR="00A64352" w:rsidRPr="00E327E2">
        <w:rPr>
          <w:lang w:val="en-GB"/>
        </w:rPr>
        <w:t>activities</w:t>
      </w:r>
    </w:p>
    <w:p w14:paraId="7A5D7BAB" w14:textId="77777777" w:rsidR="00F42C2F" w:rsidRPr="00E327E2" w:rsidRDefault="00F42C2F" w:rsidP="001F0413">
      <w:pPr>
        <w:pStyle w:val="ListParagraph"/>
        <w:numPr>
          <w:ilvl w:val="0"/>
          <w:numId w:val="18"/>
        </w:numPr>
        <w:spacing w:line="240" w:lineRule="auto"/>
      </w:pPr>
      <w:r w:rsidRPr="00E327E2">
        <w:t>Preventative and Chronic disease management services</w:t>
      </w:r>
    </w:p>
    <w:p w14:paraId="240BB371" w14:textId="6F5E3685" w:rsidR="00F42C2F" w:rsidRPr="00E327E2" w:rsidRDefault="00F42C2F" w:rsidP="001F0413">
      <w:pPr>
        <w:pStyle w:val="ListParagraph"/>
        <w:numPr>
          <w:ilvl w:val="0"/>
          <w:numId w:val="18"/>
        </w:numPr>
        <w:spacing w:line="240" w:lineRule="auto"/>
      </w:pPr>
      <w:r w:rsidRPr="00E327E2">
        <w:t>Basic nursing care in the home</w:t>
      </w:r>
    </w:p>
    <w:p w14:paraId="446AB359" w14:textId="1FE56FE7" w:rsidR="00F42C2F" w:rsidRPr="00E327E2" w:rsidRDefault="00070963" w:rsidP="00FE592A">
      <w:r w:rsidRPr="00E327E2">
        <w:t>W</w:t>
      </w:r>
      <w:r w:rsidR="00144695" w:rsidRPr="00E327E2">
        <w:t xml:space="preserve">hile new nursing profiles may include </w:t>
      </w:r>
      <w:r w:rsidR="00F42C2F" w:rsidRPr="00E327E2">
        <w:t>a substantial de facto role expansion</w:t>
      </w:r>
      <w:r w:rsidR="00144695" w:rsidRPr="00E327E2">
        <w:t xml:space="preserve"> for most nurses (and accordingly </w:t>
      </w:r>
      <w:r w:rsidR="00FE592A" w:rsidRPr="00E327E2">
        <w:t xml:space="preserve">require </w:t>
      </w:r>
      <w:r w:rsidR="00144695" w:rsidRPr="00E327E2">
        <w:t>substantial capacity building and change management)</w:t>
      </w:r>
      <w:r w:rsidR="005D6AE2" w:rsidRPr="00E327E2">
        <w:t>,</w:t>
      </w:r>
      <w:r w:rsidR="00F42C2F" w:rsidRPr="00E327E2">
        <w:t xml:space="preserve"> </w:t>
      </w:r>
      <w:r w:rsidR="00144695" w:rsidRPr="00E327E2">
        <w:t xml:space="preserve">the </w:t>
      </w:r>
      <w:r w:rsidR="00F42C2F" w:rsidRPr="00E327E2">
        <w:t>B</w:t>
      </w:r>
      <w:r w:rsidR="00A64352" w:rsidRPr="00E327E2">
        <w:t>P</w:t>
      </w:r>
      <w:r w:rsidR="00F42C2F" w:rsidRPr="00E327E2">
        <w:t xml:space="preserve">S </w:t>
      </w:r>
      <w:r w:rsidR="00144695" w:rsidRPr="00E327E2">
        <w:t>seems to</w:t>
      </w:r>
      <w:r w:rsidR="008A0FE4" w:rsidRPr="00E327E2">
        <w:t xml:space="preserve"> provide</w:t>
      </w:r>
      <w:r w:rsidR="00144695" w:rsidRPr="00E327E2">
        <w:t xml:space="preserve"> a flexible framework </w:t>
      </w:r>
      <w:r w:rsidR="008A0FE4" w:rsidRPr="00E327E2">
        <w:t>for</w:t>
      </w:r>
      <w:r w:rsidR="00144695" w:rsidRPr="00E327E2">
        <w:t xml:space="preserve"> develop</w:t>
      </w:r>
      <w:r w:rsidR="008A0FE4" w:rsidRPr="00E327E2">
        <w:t>ing</w:t>
      </w:r>
      <w:r w:rsidR="00144695" w:rsidRPr="00E327E2">
        <w:t xml:space="preserve"> the preferred nursing role(s)</w:t>
      </w:r>
      <w:r w:rsidR="008A0FE4" w:rsidRPr="00E327E2">
        <w:t xml:space="preserve">, thus </w:t>
      </w:r>
      <w:r w:rsidR="00FE592A" w:rsidRPr="00E327E2">
        <w:t xml:space="preserve">allowing for a pragmatic approach to </w:t>
      </w:r>
      <w:r w:rsidR="005A2D80" w:rsidRPr="00E327E2">
        <w:t xml:space="preserve">adapting </w:t>
      </w:r>
      <w:r w:rsidR="0039696A" w:rsidRPr="00E327E2">
        <w:t xml:space="preserve">actual </w:t>
      </w:r>
      <w:r w:rsidR="005A2D80" w:rsidRPr="00E327E2">
        <w:t>profiles of health professionals in PHC without a great need</w:t>
      </w:r>
      <w:r w:rsidR="008A0FE4" w:rsidRPr="00E327E2">
        <w:t xml:space="preserve"> for </w:t>
      </w:r>
      <w:r w:rsidR="00FE592A" w:rsidRPr="00E327E2">
        <w:t xml:space="preserve">potentially </w:t>
      </w:r>
      <w:r w:rsidR="00F2307C" w:rsidRPr="00E327E2">
        <w:t>lengthy</w:t>
      </w:r>
      <w:r w:rsidR="008A0FE4" w:rsidRPr="00E327E2">
        <w:t xml:space="preserve"> adaptations to the legislation and professional regulation</w:t>
      </w:r>
      <w:r w:rsidR="00144695" w:rsidRPr="00E327E2">
        <w:t xml:space="preserve">. </w:t>
      </w:r>
      <w:r w:rsidR="00CC1197" w:rsidRPr="00E327E2">
        <w:t>Such role expansion</w:t>
      </w:r>
      <w:r w:rsidR="005C0391" w:rsidRPr="00E327E2">
        <w:t xml:space="preserve"> also seems to be in line with the new PHC strategy for Albania, of which we got a preliminary version after our mission.</w:t>
      </w:r>
    </w:p>
    <w:p w14:paraId="27A22064" w14:textId="2C9BBC9B" w:rsidR="00B73F1A" w:rsidRPr="00E327E2" w:rsidRDefault="00B73F1A" w:rsidP="00B73F1A">
      <w:pPr>
        <w:pStyle w:val="Heading1"/>
      </w:pPr>
      <w:bookmarkStart w:id="23" w:name="_Toc22218275"/>
      <w:r w:rsidRPr="00E327E2">
        <w:t>Master in Family Nursing</w:t>
      </w:r>
      <w:bookmarkEnd w:id="23"/>
    </w:p>
    <w:p w14:paraId="24187B57" w14:textId="1733948C" w:rsidR="00802BAC" w:rsidRPr="00E327E2" w:rsidRDefault="00802BAC" w:rsidP="00CC19C6">
      <w:pPr>
        <w:spacing w:line="264" w:lineRule="auto"/>
      </w:pPr>
      <w:r w:rsidRPr="00E327E2">
        <w:t xml:space="preserve">The development and strengthening of Health Promotion and </w:t>
      </w:r>
      <w:r w:rsidR="00DE2D54" w:rsidRPr="00E327E2">
        <w:t xml:space="preserve">PHC </w:t>
      </w:r>
      <w:r w:rsidRPr="00E327E2">
        <w:t xml:space="preserve">services has become a cornerstone of the health system reform in Albania. Nurses form the largest group of health professionals and have a key role to play in </w:t>
      </w:r>
      <w:r w:rsidR="00DE2D54" w:rsidRPr="00E327E2">
        <w:t>PHC</w:t>
      </w:r>
      <w:r w:rsidRPr="00E327E2">
        <w:t xml:space="preserve">. Creating a Professional Master in Family Nursing is therefore highly relevant and an important means to support the effective implementation of the country’s </w:t>
      </w:r>
      <w:r w:rsidR="00DE2D54" w:rsidRPr="00E327E2">
        <w:t>PHC</w:t>
      </w:r>
      <w:r w:rsidRPr="00E327E2">
        <w:t xml:space="preserve"> strategy in a sustainable way.</w:t>
      </w:r>
    </w:p>
    <w:p w14:paraId="5A4078E5" w14:textId="17402EF6" w:rsidR="00802BAC" w:rsidRPr="00E327E2" w:rsidRDefault="00802BAC" w:rsidP="00CC19C6">
      <w:pPr>
        <w:spacing w:line="264" w:lineRule="auto"/>
      </w:pPr>
      <w:r w:rsidRPr="00E327E2">
        <w:t xml:space="preserve">The initiative of establishing this new educational programme was taken by the </w:t>
      </w:r>
      <w:r w:rsidR="00E9408C" w:rsidRPr="00E327E2">
        <w:t xml:space="preserve">FMTS </w:t>
      </w:r>
      <w:r w:rsidRPr="00E327E2">
        <w:t xml:space="preserve">of the University of Tirana with the Dean being a driving force. An inter-professional Working Group (with a majority of nurses – itself an innovative concept in Albania), has set itself an ambitious timeline and has produced first outputs. </w:t>
      </w:r>
    </w:p>
    <w:p w14:paraId="4DEE100C" w14:textId="1A47E567" w:rsidR="00CC19C6" w:rsidRPr="00E327E2" w:rsidRDefault="00DE2D54" w:rsidP="00CC19C6">
      <w:pPr>
        <w:spacing w:line="264" w:lineRule="auto"/>
      </w:pPr>
      <w:r w:rsidRPr="00E327E2">
        <w:t xml:space="preserve">From </w:t>
      </w:r>
      <w:r w:rsidR="00356C28" w:rsidRPr="00E327E2">
        <w:t>the</w:t>
      </w:r>
      <w:r w:rsidRPr="00E327E2">
        <w:t xml:space="preserve"> previous</w:t>
      </w:r>
      <w:r w:rsidR="00356C28" w:rsidRPr="00E327E2">
        <w:t xml:space="preserve"> and the current</w:t>
      </w:r>
      <w:r w:rsidRPr="00E327E2">
        <w:t xml:space="preserve"> mission, </w:t>
      </w:r>
      <w:r w:rsidR="006E7EA1" w:rsidRPr="00E327E2">
        <w:t xml:space="preserve">we </w:t>
      </w:r>
      <w:r w:rsidR="00356C28" w:rsidRPr="00E327E2">
        <w:t>understand</w:t>
      </w:r>
      <w:r w:rsidR="006E7EA1" w:rsidRPr="00E327E2">
        <w:t xml:space="preserve"> some </w:t>
      </w:r>
      <w:r w:rsidRPr="00E327E2">
        <w:t xml:space="preserve">work </w:t>
      </w:r>
      <w:r w:rsidR="00356C28" w:rsidRPr="00E327E2">
        <w:t>has been</w:t>
      </w:r>
      <w:r w:rsidR="006E7EA1" w:rsidRPr="00E327E2">
        <w:t xml:space="preserve"> </w:t>
      </w:r>
      <w:r w:rsidR="00CC19C6" w:rsidRPr="00E327E2">
        <w:t>done so far</w:t>
      </w:r>
      <w:r w:rsidR="006E7EA1" w:rsidRPr="00E327E2">
        <w:t xml:space="preserve"> (annex </w:t>
      </w:r>
      <w:r w:rsidR="008C685F" w:rsidRPr="00E327E2">
        <w:t>F</w:t>
      </w:r>
      <w:r w:rsidR="00D10E90" w:rsidRPr="00E327E2">
        <w:t xml:space="preserve"> and </w:t>
      </w:r>
      <w:r w:rsidR="008C685F" w:rsidRPr="00E327E2">
        <w:t>G</w:t>
      </w:r>
      <w:r w:rsidR="006E7EA1" w:rsidRPr="00E327E2">
        <w:t>)</w:t>
      </w:r>
      <w:r w:rsidR="00CC19C6" w:rsidRPr="00E327E2">
        <w:t>, including:</w:t>
      </w:r>
    </w:p>
    <w:p w14:paraId="7D46D9E3" w14:textId="1DB1E5AA" w:rsidR="00CC19C6" w:rsidRPr="00E327E2" w:rsidRDefault="00D10E90" w:rsidP="001F0413">
      <w:pPr>
        <w:pStyle w:val="ListParagraph"/>
        <w:numPr>
          <w:ilvl w:val="0"/>
          <w:numId w:val="10"/>
        </w:numPr>
        <w:tabs>
          <w:tab w:val="left" w:pos="851"/>
        </w:tabs>
        <w:spacing w:line="264" w:lineRule="auto"/>
        <w:rPr>
          <w:lang w:val="en-GB"/>
        </w:rPr>
      </w:pPr>
      <w:r w:rsidRPr="00E327E2">
        <w:rPr>
          <w:lang w:val="en-GB"/>
        </w:rPr>
        <w:t>Identification of some g</w:t>
      </w:r>
      <w:r w:rsidR="00CC19C6" w:rsidRPr="00E327E2">
        <w:rPr>
          <w:lang w:val="en-GB"/>
        </w:rPr>
        <w:t>aps in local nurse knowledge and competencies („emergency“</w:t>
      </w:r>
      <w:r w:rsidR="00CC19C6" w:rsidRPr="00E327E2">
        <w:rPr>
          <w:vertAlign w:val="superscript"/>
          <w:lang w:val="en-GB"/>
        </w:rPr>
        <w:footnoteReference w:id="1"/>
      </w:r>
      <w:r w:rsidR="00CC19C6" w:rsidRPr="00E327E2">
        <w:rPr>
          <w:vertAlign w:val="superscript"/>
          <w:lang w:val="en-GB"/>
        </w:rPr>
        <w:t xml:space="preserve"> </w:t>
      </w:r>
      <w:r w:rsidR="00CC19C6" w:rsidRPr="00E327E2">
        <w:rPr>
          <w:lang w:val="en-GB"/>
        </w:rPr>
        <w:t xml:space="preserve">care, communication, ethics, nursing processes and nursing care protocols) </w:t>
      </w:r>
    </w:p>
    <w:p w14:paraId="2221CEBB" w14:textId="7A7183E1" w:rsidR="00CC19C6" w:rsidRPr="00E327E2" w:rsidRDefault="00CC19C6" w:rsidP="001F0413">
      <w:pPr>
        <w:pStyle w:val="ListParagraph"/>
        <w:numPr>
          <w:ilvl w:val="0"/>
          <w:numId w:val="10"/>
        </w:numPr>
        <w:tabs>
          <w:tab w:val="left" w:pos="851"/>
        </w:tabs>
        <w:spacing w:line="264" w:lineRule="auto"/>
        <w:rPr>
          <w:lang w:val="en-GB"/>
        </w:rPr>
      </w:pPr>
      <w:r w:rsidRPr="00E327E2">
        <w:rPr>
          <w:lang w:val="en-GB"/>
        </w:rPr>
        <w:t>General object</w:t>
      </w:r>
      <w:r w:rsidR="006E7EA1" w:rsidRPr="00E327E2">
        <w:rPr>
          <w:lang w:val="en-GB"/>
        </w:rPr>
        <w:t>ives of the full-time 1 year MF</w:t>
      </w:r>
      <w:r w:rsidRPr="00E327E2">
        <w:rPr>
          <w:lang w:val="en-GB"/>
        </w:rPr>
        <w:t>N (60 ECTS) (2 x 15 =</w:t>
      </w:r>
      <w:r w:rsidR="00356C28" w:rsidRPr="00E327E2">
        <w:rPr>
          <w:lang w:val="en-GB"/>
        </w:rPr>
        <w:t xml:space="preserve"> </w:t>
      </w:r>
      <w:r w:rsidRPr="00E327E2">
        <w:rPr>
          <w:lang w:val="en-GB"/>
        </w:rPr>
        <w:t>30 weeks, of which 40% clinical practice)</w:t>
      </w:r>
    </w:p>
    <w:p w14:paraId="197D760A" w14:textId="77777777" w:rsidR="00356C28" w:rsidRPr="00E327E2" w:rsidRDefault="00CC19C6" w:rsidP="001F0413">
      <w:pPr>
        <w:pStyle w:val="ListParagraph"/>
        <w:numPr>
          <w:ilvl w:val="0"/>
          <w:numId w:val="10"/>
        </w:numPr>
        <w:tabs>
          <w:tab w:val="left" w:pos="851"/>
        </w:tabs>
        <w:spacing w:line="264" w:lineRule="auto"/>
        <w:rPr>
          <w:lang w:val="en-GB"/>
        </w:rPr>
      </w:pPr>
      <w:r w:rsidRPr="00E327E2">
        <w:rPr>
          <w:lang w:val="en-GB"/>
        </w:rPr>
        <w:t>The title, aims, planned duration, brief outline of the syllabus and assessment methods of the 7 modules</w:t>
      </w:r>
      <w:r w:rsidR="00356C28" w:rsidRPr="00E327E2">
        <w:rPr>
          <w:lang w:val="en-GB"/>
        </w:rPr>
        <w:t>:</w:t>
      </w:r>
      <w:r w:rsidRPr="00E327E2">
        <w:rPr>
          <w:lang w:val="en-GB"/>
        </w:rPr>
        <w:t xml:space="preserve"> (1) The Family Health Nurse: Concepts, Theory and Practice; 2) Provision of Care: Working with Families; 3) Decision-making; 4) Information Management and research; 5) Provision of Care: Working with Communities; 6) Managing Resources; 7) Leadership and Multidisciplinary working. </w:t>
      </w:r>
    </w:p>
    <w:p w14:paraId="4B36E9D6" w14:textId="73A36620" w:rsidR="00D10E90" w:rsidRPr="00E327E2" w:rsidRDefault="00CC19C6" w:rsidP="00356C28">
      <w:pPr>
        <w:pStyle w:val="ListParagraph"/>
        <w:tabs>
          <w:tab w:val="left" w:pos="851"/>
        </w:tabs>
        <w:spacing w:line="264" w:lineRule="auto"/>
        <w:rPr>
          <w:lang w:val="en-GB"/>
        </w:rPr>
      </w:pPr>
      <w:r w:rsidRPr="00E327E2">
        <w:rPr>
          <w:i/>
          <w:lang w:val="en-GB"/>
        </w:rPr>
        <w:t xml:space="preserve">It </w:t>
      </w:r>
      <w:r w:rsidR="00356C28" w:rsidRPr="00E327E2">
        <w:rPr>
          <w:i/>
          <w:lang w:val="en-GB"/>
        </w:rPr>
        <w:t>should be</w:t>
      </w:r>
      <w:r w:rsidRPr="00E327E2">
        <w:rPr>
          <w:i/>
          <w:lang w:val="en-GB"/>
        </w:rPr>
        <w:t xml:space="preserve"> noted that this curriculum </w:t>
      </w:r>
      <w:r w:rsidR="00356C28" w:rsidRPr="00E327E2">
        <w:rPr>
          <w:i/>
          <w:lang w:val="en-GB"/>
        </w:rPr>
        <w:t xml:space="preserve">document </w:t>
      </w:r>
      <w:r w:rsidRPr="00E327E2">
        <w:rPr>
          <w:i/>
          <w:lang w:val="en-GB"/>
        </w:rPr>
        <w:t xml:space="preserve">is a </w:t>
      </w:r>
      <w:r w:rsidR="006E7EA1" w:rsidRPr="00E327E2">
        <w:rPr>
          <w:i/>
          <w:lang w:val="en-GB"/>
        </w:rPr>
        <w:t xml:space="preserve">one to one </w:t>
      </w:r>
      <w:r w:rsidRPr="00E327E2">
        <w:rPr>
          <w:i/>
          <w:lang w:val="en-GB"/>
        </w:rPr>
        <w:t>copy of the WHO (2000) Family Health Nurse Context, Conc</w:t>
      </w:r>
      <w:r w:rsidR="006E7EA1" w:rsidRPr="00E327E2">
        <w:rPr>
          <w:i/>
          <w:lang w:val="en-GB"/>
        </w:rPr>
        <w:t xml:space="preserve">eptual Framework and Curriculum, with even the basic </w:t>
      </w:r>
      <w:r w:rsidR="00D10E90" w:rsidRPr="00E327E2">
        <w:rPr>
          <w:i/>
          <w:lang w:val="en-GB"/>
        </w:rPr>
        <w:t>choices</w:t>
      </w:r>
      <w:r w:rsidR="006E7EA1" w:rsidRPr="00E327E2">
        <w:rPr>
          <w:i/>
          <w:lang w:val="en-GB"/>
        </w:rPr>
        <w:t xml:space="preserve"> (e.g. assessment</w:t>
      </w:r>
      <w:r w:rsidR="00D10E90" w:rsidRPr="00E327E2">
        <w:rPr>
          <w:i/>
          <w:lang w:val="en-GB"/>
        </w:rPr>
        <w:t xml:space="preserve"> weight</w:t>
      </w:r>
      <w:r w:rsidR="006E7EA1" w:rsidRPr="00E327E2">
        <w:rPr>
          <w:i/>
          <w:lang w:val="en-GB"/>
        </w:rPr>
        <w:t xml:space="preserve">) left open </w:t>
      </w:r>
      <w:r w:rsidR="00D10E90" w:rsidRPr="00E327E2">
        <w:rPr>
          <w:i/>
          <w:lang w:val="en-GB"/>
        </w:rPr>
        <w:t>and no adaptation to local needs and context</w:t>
      </w:r>
    </w:p>
    <w:p w14:paraId="798B2EF7" w14:textId="14B5A32B" w:rsidR="00CC19C6" w:rsidRPr="00E327E2" w:rsidRDefault="00CC19C6" w:rsidP="001F0413">
      <w:pPr>
        <w:pStyle w:val="ListParagraph"/>
        <w:numPr>
          <w:ilvl w:val="0"/>
          <w:numId w:val="10"/>
        </w:numPr>
        <w:tabs>
          <w:tab w:val="left" w:pos="851"/>
        </w:tabs>
        <w:spacing w:line="264" w:lineRule="auto"/>
        <w:rPr>
          <w:lang w:val="en-GB"/>
        </w:rPr>
      </w:pPr>
      <w:r w:rsidRPr="00E327E2">
        <w:rPr>
          <w:lang w:val="en-GB"/>
        </w:rPr>
        <w:t xml:space="preserve">Overview of the number of ECTS obtained in various disciplinary fields </w:t>
      </w:r>
    </w:p>
    <w:p w14:paraId="6B95C039" w14:textId="069B9E51" w:rsidR="00CC19C6" w:rsidRPr="00E327E2" w:rsidRDefault="00CC19C6" w:rsidP="001F0413">
      <w:pPr>
        <w:pStyle w:val="ListParagraph"/>
        <w:numPr>
          <w:ilvl w:val="0"/>
          <w:numId w:val="10"/>
        </w:numPr>
        <w:tabs>
          <w:tab w:val="left" w:pos="851"/>
        </w:tabs>
        <w:spacing w:after="0" w:line="264" w:lineRule="auto"/>
        <w:rPr>
          <w:lang w:val="en-GB"/>
        </w:rPr>
      </w:pPr>
      <w:r w:rsidRPr="00E327E2">
        <w:rPr>
          <w:lang w:val="en-GB"/>
        </w:rPr>
        <w:t xml:space="preserve">Available faculty for the standard minimum of </w:t>
      </w:r>
      <w:r w:rsidR="0050563E" w:rsidRPr="00E327E2">
        <w:rPr>
          <w:lang w:val="en-GB"/>
        </w:rPr>
        <w:t>2</w:t>
      </w:r>
      <w:r w:rsidRPr="00E327E2">
        <w:rPr>
          <w:lang w:val="en-GB"/>
        </w:rPr>
        <w:t xml:space="preserve">0 students required for a Master Programme were said to be </w:t>
      </w:r>
      <w:r w:rsidR="00D10E90" w:rsidRPr="00E327E2">
        <w:rPr>
          <w:lang w:val="en-GB"/>
        </w:rPr>
        <w:t xml:space="preserve">the current faculty of the FMFN </w:t>
      </w:r>
      <w:r w:rsidRPr="00E327E2">
        <w:rPr>
          <w:lang w:val="en-GB"/>
        </w:rPr>
        <w:t>plus clinical mentors.</w:t>
      </w:r>
    </w:p>
    <w:p w14:paraId="6AFC4CB5" w14:textId="77777777" w:rsidR="00CC19C6" w:rsidRPr="00E327E2" w:rsidRDefault="00CC19C6" w:rsidP="00CC19C6">
      <w:pPr>
        <w:spacing w:after="0" w:line="264" w:lineRule="auto"/>
      </w:pPr>
    </w:p>
    <w:p w14:paraId="0AB0FE97" w14:textId="4D9AD6D5" w:rsidR="00DE2D54" w:rsidRPr="00E327E2" w:rsidRDefault="002E04F3" w:rsidP="00DE2D54">
      <w:pPr>
        <w:spacing w:line="264" w:lineRule="auto"/>
      </w:pPr>
      <w:r w:rsidRPr="00E327E2">
        <w:t>During our mission, w</w:t>
      </w:r>
      <w:r w:rsidR="00DE2D54" w:rsidRPr="00E327E2">
        <w:t>e conducted a focus group meeting/workshop with regard to the planned Master in Family Nursing. Although the Dean was not able to attend, the Vice-Dean</w:t>
      </w:r>
      <w:r w:rsidR="00BC714D" w:rsidRPr="00E327E2">
        <w:t xml:space="preserve">, 8 nurse </w:t>
      </w:r>
      <w:r w:rsidR="00BC714D" w:rsidRPr="00E327E2">
        <w:lastRenderedPageBreak/>
        <w:t>professors, 1 representative of MoHSP, 2 members of Order of Nurses, 2 HC nurses and 1 FD</w:t>
      </w:r>
      <w:r w:rsidR="00DE2D54" w:rsidRPr="00E327E2">
        <w:t xml:space="preserve"> were present.</w:t>
      </w:r>
      <w:r w:rsidR="00635126" w:rsidRPr="00E327E2">
        <w:t xml:space="preserve"> </w:t>
      </w:r>
    </w:p>
    <w:p w14:paraId="719C0D23" w14:textId="68455360" w:rsidR="00DE2D54" w:rsidRPr="00E327E2" w:rsidRDefault="00733E73" w:rsidP="006B798A">
      <w:pPr>
        <w:spacing w:after="0" w:line="264" w:lineRule="auto"/>
      </w:pPr>
      <w:r w:rsidRPr="00E327E2">
        <w:t>During the workshop, we presented and discussed a potential Curriculum Development process at FMTS</w:t>
      </w:r>
      <w:r w:rsidR="008C685F" w:rsidRPr="00E327E2">
        <w:t xml:space="preserve"> (Annex D)</w:t>
      </w:r>
      <w:r w:rsidRPr="00E327E2">
        <w:t>, with the following steps:</w:t>
      </w:r>
    </w:p>
    <w:p w14:paraId="08A8D83B" w14:textId="77777777" w:rsidR="00053EF5" w:rsidRPr="00E327E2" w:rsidRDefault="000E41B8" w:rsidP="001F0413">
      <w:pPr>
        <w:numPr>
          <w:ilvl w:val="0"/>
          <w:numId w:val="16"/>
        </w:numPr>
        <w:spacing w:after="0"/>
      </w:pPr>
      <w:r w:rsidRPr="00E327E2">
        <w:t>Programme development action plan</w:t>
      </w:r>
    </w:p>
    <w:p w14:paraId="507BFDAA" w14:textId="77777777" w:rsidR="00053EF5" w:rsidRPr="00E327E2" w:rsidRDefault="000E41B8" w:rsidP="001F0413">
      <w:pPr>
        <w:numPr>
          <w:ilvl w:val="0"/>
          <w:numId w:val="16"/>
        </w:numPr>
        <w:spacing w:after="0"/>
      </w:pPr>
      <w:r w:rsidRPr="00E327E2">
        <w:t>Evidence and standards</w:t>
      </w:r>
    </w:p>
    <w:p w14:paraId="3FBF3F5F" w14:textId="77777777" w:rsidR="00053EF5" w:rsidRPr="00E327E2" w:rsidRDefault="000E41B8" w:rsidP="001F0413">
      <w:pPr>
        <w:numPr>
          <w:ilvl w:val="0"/>
          <w:numId w:val="16"/>
        </w:numPr>
        <w:spacing w:after="0"/>
      </w:pPr>
      <w:r w:rsidRPr="00E327E2">
        <w:t>Stakeholder feedback</w:t>
      </w:r>
    </w:p>
    <w:p w14:paraId="26EEE678" w14:textId="3AC6A68D" w:rsidR="00053EF5" w:rsidRPr="00E327E2" w:rsidRDefault="000E41B8" w:rsidP="001F0413">
      <w:pPr>
        <w:numPr>
          <w:ilvl w:val="0"/>
          <w:numId w:val="16"/>
        </w:numPr>
        <w:spacing w:after="0"/>
      </w:pPr>
      <w:r w:rsidRPr="00E327E2">
        <w:t xml:space="preserve">External and internal context analysis </w:t>
      </w:r>
    </w:p>
    <w:p w14:paraId="360C63F5" w14:textId="2A533770" w:rsidR="00053EF5" w:rsidRPr="00E327E2" w:rsidRDefault="0052101C" w:rsidP="001F0413">
      <w:pPr>
        <w:numPr>
          <w:ilvl w:val="0"/>
          <w:numId w:val="16"/>
        </w:numPr>
        <w:spacing w:after="0"/>
      </w:pPr>
      <w:r w:rsidRPr="00E327E2">
        <w:t>Developing a b</w:t>
      </w:r>
      <w:r w:rsidR="000E41B8" w:rsidRPr="00E327E2">
        <w:t xml:space="preserve">lueprint </w:t>
      </w:r>
    </w:p>
    <w:p w14:paraId="14638A18" w14:textId="71B17A0A" w:rsidR="00053EF5" w:rsidRPr="00E327E2" w:rsidRDefault="0052101C" w:rsidP="001F0413">
      <w:pPr>
        <w:numPr>
          <w:ilvl w:val="0"/>
          <w:numId w:val="16"/>
        </w:numPr>
        <w:spacing w:after="0"/>
      </w:pPr>
      <w:r w:rsidRPr="00E327E2">
        <w:t>Developing the actual c</w:t>
      </w:r>
      <w:r w:rsidR="000E41B8" w:rsidRPr="00E327E2">
        <w:t>urriculum</w:t>
      </w:r>
    </w:p>
    <w:p w14:paraId="49B57743" w14:textId="77777777" w:rsidR="00053EF5" w:rsidRPr="00E327E2" w:rsidRDefault="000E41B8" w:rsidP="001F0413">
      <w:pPr>
        <w:numPr>
          <w:ilvl w:val="0"/>
          <w:numId w:val="16"/>
        </w:numPr>
        <w:spacing w:after="0"/>
      </w:pPr>
      <w:r w:rsidRPr="00E327E2">
        <w:t>Curriculum implementation plan</w:t>
      </w:r>
    </w:p>
    <w:p w14:paraId="010C7BE8" w14:textId="77777777" w:rsidR="006B798A" w:rsidRPr="00E327E2" w:rsidRDefault="006B798A" w:rsidP="002E04F3"/>
    <w:p w14:paraId="3574DE4B" w14:textId="1C35BE17" w:rsidR="00733E73" w:rsidRPr="00E327E2" w:rsidRDefault="00733E73" w:rsidP="002E04F3">
      <w:r w:rsidRPr="00E327E2">
        <w:t xml:space="preserve">We particularly discussed the need to align the Curriculum content with the </w:t>
      </w:r>
      <w:r w:rsidR="00F90897" w:rsidRPr="00E327E2">
        <w:t xml:space="preserve">local context and the (to be) </w:t>
      </w:r>
      <w:r w:rsidRPr="00E327E2">
        <w:t>agreed model of care and nursing profiles for PHC in Albania.</w:t>
      </w:r>
    </w:p>
    <w:p w14:paraId="5B22A840" w14:textId="45BD5915" w:rsidR="00952CDC" w:rsidRPr="00E327E2" w:rsidRDefault="00733E73" w:rsidP="00952CDC">
      <w:r w:rsidRPr="00E327E2">
        <w:t>From the discussion, we believe the group members support a</w:t>
      </w:r>
      <w:r w:rsidR="00F90897" w:rsidRPr="00E327E2">
        <w:t>pplying the suggested</w:t>
      </w:r>
      <w:r w:rsidRPr="00E327E2">
        <w:t xml:space="preserve"> process </w:t>
      </w:r>
      <w:r w:rsidR="00F90897" w:rsidRPr="00E327E2">
        <w:t xml:space="preserve">for curriculum development </w:t>
      </w:r>
      <w:r w:rsidRPr="00E327E2">
        <w:t xml:space="preserve">and </w:t>
      </w:r>
      <w:r w:rsidR="00F90897" w:rsidRPr="00E327E2">
        <w:t>envision</w:t>
      </w:r>
      <w:r w:rsidRPr="00E327E2">
        <w:t xml:space="preserve"> a timeline which would allow submitting the Curriculum </w:t>
      </w:r>
      <w:r w:rsidR="009E76F7" w:rsidRPr="00E327E2">
        <w:t xml:space="preserve">to the appropriate University </w:t>
      </w:r>
      <w:r w:rsidR="00F90897" w:rsidRPr="00E327E2">
        <w:t xml:space="preserve">and governmental institutions </w:t>
      </w:r>
      <w:r w:rsidRPr="00E327E2">
        <w:t xml:space="preserve">by </w:t>
      </w:r>
      <w:r w:rsidR="00F90897" w:rsidRPr="00E327E2">
        <w:t xml:space="preserve">the submission deadline of </w:t>
      </w:r>
      <w:r w:rsidRPr="00E327E2">
        <w:t xml:space="preserve">November 2020. </w:t>
      </w:r>
      <w:r w:rsidR="00635126" w:rsidRPr="00E327E2">
        <w:t xml:space="preserve">This would include an earliest implementation of the Curriculum from 2021-2022 onwards. This would allow for a number of accompanying measures, including faculty capacity building, organisation and preparation of clinical sites, tutors and placements as well as any other implementation supporting activities to be developed and implemented. </w:t>
      </w:r>
      <w:r w:rsidRPr="00E327E2">
        <w:t xml:space="preserve">At the same time, </w:t>
      </w:r>
      <w:r w:rsidR="00635126" w:rsidRPr="00E327E2">
        <w:t xml:space="preserve">the November 2020 timeline allows for the </w:t>
      </w:r>
      <w:r w:rsidRPr="00E327E2">
        <w:t xml:space="preserve">extensive support </w:t>
      </w:r>
      <w:r w:rsidR="00635126" w:rsidRPr="00E327E2">
        <w:t xml:space="preserve">we feel </w:t>
      </w:r>
      <w:r w:rsidRPr="00E327E2">
        <w:t>will be needed</w:t>
      </w:r>
      <w:r w:rsidR="009E76F7" w:rsidRPr="00E327E2">
        <w:t xml:space="preserve"> throughout the whole </w:t>
      </w:r>
      <w:r w:rsidR="0052101C" w:rsidRPr="00E327E2">
        <w:t xml:space="preserve">development </w:t>
      </w:r>
      <w:r w:rsidR="009E76F7" w:rsidRPr="00E327E2">
        <w:t xml:space="preserve">process. </w:t>
      </w:r>
      <w:r w:rsidR="00952CDC" w:rsidRPr="00E327E2">
        <w:t xml:space="preserve">The group members also </w:t>
      </w:r>
      <w:r w:rsidR="0052101C" w:rsidRPr="00E327E2">
        <w:t>clearly voiced the need to be supported in this process</w:t>
      </w:r>
      <w:r w:rsidR="00952CDC" w:rsidRPr="00E327E2">
        <w:t>.</w:t>
      </w:r>
    </w:p>
    <w:p w14:paraId="4CA69B21" w14:textId="6496D79B" w:rsidR="009E76F7" w:rsidRPr="00E327E2" w:rsidRDefault="00F90897" w:rsidP="00952CDC">
      <w:r w:rsidRPr="00E327E2">
        <w:t xml:space="preserve">Based upon </w:t>
      </w:r>
      <w:r w:rsidR="009E76F7" w:rsidRPr="00E327E2">
        <w:t>interviews executed through the local HAP implementation team</w:t>
      </w:r>
      <w:r w:rsidR="00952CDC" w:rsidRPr="00E327E2">
        <w:t xml:space="preserve">, our discussions with the group members and the types of questions/nature of the expectations we were confronted with during the workshop, we feel support would need to include: </w:t>
      </w:r>
    </w:p>
    <w:p w14:paraId="590EAD08" w14:textId="4A06EAFA" w:rsidR="002E3C7E" w:rsidRPr="00E327E2" w:rsidRDefault="002E3C7E" w:rsidP="001F0413">
      <w:pPr>
        <w:pStyle w:val="ListParagraph"/>
        <w:numPr>
          <w:ilvl w:val="0"/>
          <w:numId w:val="10"/>
        </w:numPr>
        <w:tabs>
          <w:tab w:val="left" w:pos="851"/>
        </w:tabs>
        <w:spacing w:line="264" w:lineRule="auto"/>
        <w:rPr>
          <w:lang w:val="en-GB"/>
        </w:rPr>
      </w:pPr>
      <w:r w:rsidRPr="00E327E2">
        <w:rPr>
          <w:lang w:val="en-GB"/>
        </w:rPr>
        <w:t xml:space="preserve">Facilitation of the overall </w:t>
      </w:r>
      <w:r w:rsidR="0052101C" w:rsidRPr="00E327E2">
        <w:rPr>
          <w:lang w:val="en-GB"/>
        </w:rPr>
        <w:t xml:space="preserve">curriculum development and implementation </w:t>
      </w:r>
      <w:r w:rsidRPr="00E327E2">
        <w:rPr>
          <w:lang w:val="en-GB"/>
        </w:rPr>
        <w:t>process</w:t>
      </w:r>
    </w:p>
    <w:p w14:paraId="327CEFD6" w14:textId="2191EAA2" w:rsidR="00E9408C" w:rsidRPr="00E327E2" w:rsidRDefault="00E9408C" w:rsidP="001F0413">
      <w:pPr>
        <w:pStyle w:val="ListParagraph"/>
        <w:numPr>
          <w:ilvl w:val="0"/>
          <w:numId w:val="10"/>
        </w:numPr>
        <w:tabs>
          <w:tab w:val="left" w:pos="851"/>
        </w:tabs>
        <w:spacing w:line="264" w:lineRule="auto"/>
        <w:rPr>
          <w:lang w:val="en-GB"/>
        </w:rPr>
      </w:pPr>
      <w:r w:rsidRPr="00E327E2">
        <w:rPr>
          <w:lang w:val="en-GB"/>
        </w:rPr>
        <w:t xml:space="preserve">Methodological support </w:t>
      </w:r>
      <w:r w:rsidR="0052101C" w:rsidRPr="00E327E2">
        <w:rPr>
          <w:lang w:val="en-GB"/>
        </w:rPr>
        <w:t>to conduct the internal and external context analysis</w:t>
      </w:r>
    </w:p>
    <w:p w14:paraId="24965C31" w14:textId="1CBC7DD0" w:rsidR="002E3C7E" w:rsidRPr="00E327E2" w:rsidRDefault="002E3C7E" w:rsidP="001F0413">
      <w:pPr>
        <w:pStyle w:val="ListParagraph"/>
        <w:numPr>
          <w:ilvl w:val="0"/>
          <w:numId w:val="10"/>
        </w:numPr>
        <w:tabs>
          <w:tab w:val="left" w:pos="851"/>
        </w:tabs>
        <w:spacing w:line="264" w:lineRule="auto"/>
        <w:rPr>
          <w:lang w:val="en-GB"/>
        </w:rPr>
      </w:pPr>
      <w:r w:rsidRPr="00E327E2">
        <w:rPr>
          <w:lang w:val="en-GB"/>
        </w:rPr>
        <w:t>Technical support in specific areas (e.g. access to relevant evidence and standards</w:t>
      </w:r>
      <w:r w:rsidR="00E9408C" w:rsidRPr="00E327E2">
        <w:rPr>
          <w:lang w:val="en-GB"/>
        </w:rPr>
        <w:t>; e.g. support with an organizing framework for key curriculum concepts, learning goals, meaningful assessment of clinical competencies</w:t>
      </w:r>
      <w:r w:rsidRPr="00E327E2">
        <w:rPr>
          <w:lang w:val="en-GB"/>
        </w:rPr>
        <w:t>)</w:t>
      </w:r>
    </w:p>
    <w:p w14:paraId="6996A217" w14:textId="1BED45D0" w:rsidR="009E76F7" w:rsidRPr="00E327E2" w:rsidRDefault="00E9408C" w:rsidP="001F0413">
      <w:pPr>
        <w:pStyle w:val="ListParagraph"/>
        <w:numPr>
          <w:ilvl w:val="0"/>
          <w:numId w:val="10"/>
        </w:numPr>
        <w:tabs>
          <w:tab w:val="left" w:pos="851"/>
        </w:tabs>
        <w:spacing w:line="264" w:lineRule="auto"/>
        <w:rPr>
          <w:lang w:val="en-GB"/>
        </w:rPr>
      </w:pPr>
      <w:r w:rsidRPr="00E327E2">
        <w:rPr>
          <w:lang w:val="en-GB"/>
        </w:rPr>
        <w:t>Capacity building</w:t>
      </w:r>
      <w:r w:rsidR="009E76F7" w:rsidRPr="00E327E2">
        <w:rPr>
          <w:lang w:val="en-GB"/>
        </w:rPr>
        <w:t xml:space="preserve"> </w:t>
      </w:r>
      <w:r w:rsidRPr="00E327E2">
        <w:rPr>
          <w:lang w:val="en-GB"/>
        </w:rPr>
        <w:t xml:space="preserve">to bridge competency gaps </w:t>
      </w:r>
      <w:r w:rsidR="009E76F7" w:rsidRPr="00E327E2">
        <w:rPr>
          <w:lang w:val="en-GB"/>
        </w:rPr>
        <w:t xml:space="preserve">(nurse faculty </w:t>
      </w:r>
      <w:r w:rsidR="00C46B5D" w:rsidRPr="00E327E2">
        <w:rPr>
          <w:lang w:val="en-GB"/>
        </w:rPr>
        <w:t>as well as</w:t>
      </w:r>
      <w:r w:rsidR="009E76F7" w:rsidRPr="00E327E2">
        <w:rPr>
          <w:lang w:val="en-GB"/>
        </w:rPr>
        <w:t xml:space="preserve"> clinical mentors</w:t>
      </w:r>
      <w:r w:rsidR="00C46B5D" w:rsidRPr="00E327E2">
        <w:rPr>
          <w:lang w:val="en-GB"/>
        </w:rPr>
        <w:t xml:space="preserve"> of future clinical placement sites</w:t>
      </w:r>
      <w:r w:rsidR="009E76F7" w:rsidRPr="00E327E2">
        <w:rPr>
          <w:lang w:val="en-GB"/>
        </w:rPr>
        <w:t>)</w:t>
      </w:r>
    </w:p>
    <w:p w14:paraId="789BEDDD" w14:textId="77777777" w:rsidR="00160CAC" w:rsidRPr="00E327E2" w:rsidRDefault="00160CAC" w:rsidP="001F0413">
      <w:pPr>
        <w:pStyle w:val="ListParagraph"/>
        <w:numPr>
          <w:ilvl w:val="0"/>
          <w:numId w:val="10"/>
        </w:numPr>
        <w:tabs>
          <w:tab w:val="left" w:pos="851"/>
        </w:tabs>
        <w:spacing w:line="264" w:lineRule="auto"/>
        <w:rPr>
          <w:lang w:val="en-GB"/>
        </w:rPr>
      </w:pPr>
    </w:p>
    <w:p w14:paraId="311F458E" w14:textId="067153C9" w:rsidR="002E04F3" w:rsidRPr="00E327E2" w:rsidRDefault="002E04F3" w:rsidP="002E04F3">
      <w:pPr>
        <w:rPr>
          <w:lang w:val="en-CA"/>
        </w:rPr>
      </w:pPr>
      <w:r w:rsidRPr="00E327E2">
        <w:rPr>
          <w:lang w:val="x-none"/>
        </w:rPr>
        <w:t>Given the relevance of a Family Nurse Professional Masters programme for PHC</w:t>
      </w:r>
      <w:r w:rsidR="00E9408C" w:rsidRPr="00E327E2">
        <w:t xml:space="preserve"> in Albania</w:t>
      </w:r>
      <w:r w:rsidRPr="00E327E2">
        <w:rPr>
          <w:lang w:val="x-none"/>
        </w:rPr>
        <w:t>, the vision and commitment of the key local stakeholder</w:t>
      </w:r>
      <w:r w:rsidR="0052101C" w:rsidRPr="00E327E2">
        <w:t>s</w:t>
      </w:r>
      <w:r w:rsidRPr="00E327E2">
        <w:rPr>
          <w:lang w:val="x-none"/>
        </w:rPr>
        <w:t>, the clear request for support and the importance to establish good quality education</w:t>
      </w:r>
      <w:r w:rsidR="00E9408C" w:rsidRPr="00E327E2">
        <w:t xml:space="preserve"> for the implementation of the BPS</w:t>
      </w:r>
      <w:r w:rsidRPr="00E327E2">
        <w:rPr>
          <w:lang w:val="x-none"/>
        </w:rPr>
        <w:t xml:space="preserve">, we recommend HAP to support </w:t>
      </w:r>
      <w:r w:rsidR="00E9408C" w:rsidRPr="00E327E2">
        <w:t xml:space="preserve">FMTS </w:t>
      </w:r>
      <w:r w:rsidR="00D0207C" w:rsidRPr="00E327E2">
        <w:t>extensively</w:t>
      </w:r>
      <w:r w:rsidRPr="00E327E2">
        <w:rPr>
          <w:lang w:val="en-CA"/>
        </w:rPr>
        <w:t xml:space="preserve"> in establishing a professional master on "Family Medicine nursing care".</w:t>
      </w:r>
    </w:p>
    <w:p w14:paraId="7CB1F66F" w14:textId="7DF84A1B" w:rsidR="007C7F9A" w:rsidRPr="00E327E2" w:rsidRDefault="002E04F3" w:rsidP="002E04F3">
      <w:pPr>
        <w:rPr>
          <w:lang w:val="en-CA"/>
        </w:rPr>
      </w:pPr>
      <w:r w:rsidRPr="00E327E2">
        <w:rPr>
          <w:lang w:val="en-CA"/>
        </w:rPr>
        <w:t xml:space="preserve">In section </w:t>
      </w:r>
      <w:r w:rsidR="00385E7B" w:rsidRPr="00E327E2">
        <w:rPr>
          <w:lang w:val="en-CA"/>
        </w:rPr>
        <w:t>6</w:t>
      </w:r>
      <w:r w:rsidRPr="00E327E2">
        <w:rPr>
          <w:lang w:val="en-CA"/>
        </w:rPr>
        <w:t xml:space="preserve"> Recommendations, we formulate some concrete recommendations for possible future engagement of HAP.</w:t>
      </w:r>
    </w:p>
    <w:p w14:paraId="12A17EC7" w14:textId="77777777" w:rsidR="004C4AE9" w:rsidRPr="00E327E2" w:rsidRDefault="004C4AE9" w:rsidP="002E04F3">
      <w:pPr>
        <w:rPr>
          <w:lang w:val="x-none"/>
        </w:rPr>
      </w:pPr>
    </w:p>
    <w:p w14:paraId="08AE1C45" w14:textId="7893D7B7" w:rsidR="00C71BB1" w:rsidRPr="00E327E2" w:rsidRDefault="00C71BB1" w:rsidP="00783FBA">
      <w:pPr>
        <w:pStyle w:val="Heading1"/>
        <w:spacing w:after="0"/>
      </w:pPr>
      <w:bookmarkStart w:id="24" w:name="_Toc22218276"/>
      <w:r w:rsidRPr="00E327E2">
        <w:lastRenderedPageBreak/>
        <w:t>Recommendations</w:t>
      </w:r>
      <w:bookmarkEnd w:id="24"/>
    </w:p>
    <w:p w14:paraId="10CD5308" w14:textId="58F392B6" w:rsidR="000F2F41" w:rsidRPr="00E327E2" w:rsidRDefault="000F2F41" w:rsidP="00783FBA">
      <w:pPr>
        <w:pStyle w:val="Heading2"/>
        <w:spacing w:before="240"/>
      </w:pPr>
      <w:bookmarkStart w:id="25" w:name="_Toc22218277"/>
      <w:r w:rsidRPr="00E327E2">
        <w:t xml:space="preserve">Development of </w:t>
      </w:r>
      <w:r w:rsidR="0051338C" w:rsidRPr="00E327E2">
        <w:t xml:space="preserve">new nursing roles within the </w:t>
      </w:r>
      <w:r w:rsidR="004678A5" w:rsidRPr="00E327E2">
        <w:t xml:space="preserve">Albanian </w:t>
      </w:r>
      <w:r w:rsidRPr="00E327E2">
        <w:t xml:space="preserve">PHC model </w:t>
      </w:r>
      <w:bookmarkEnd w:id="25"/>
    </w:p>
    <w:p w14:paraId="51B970E0" w14:textId="13504442" w:rsidR="00381AB1" w:rsidRPr="00E327E2" w:rsidRDefault="00381AB1" w:rsidP="00381AB1">
      <w:pPr>
        <w:pStyle w:val="Heading3"/>
      </w:pPr>
      <w:bookmarkStart w:id="26" w:name="_Toc22218278"/>
      <w:r w:rsidRPr="00E327E2">
        <w:t>Potential roadmap</w:t>
      </w:r>
      <w:r w:rsidR="006F171A" w:rsidRPr="00E327E2">
        <w:t xml:space="preserve"> for the development of </w:t>
      </w:r>
      <w:r w:rsidR="0051338C" w:rsidRPr="00E327E2">
        <w:t>new nursing roles</w:t>
      </w:r>
      <w:bookmarkEnd w:id="26"/>
    </w:p>
    <w:p w14:paraId="2B337913" w14:textId="77777777" w:rsidR="00990ED4" w:rsidRPr="00E327E2" w:rsidRDefault="00990ED4" w:rsidP="0000182A">
      <w:r w:rsidRPr="00E327E2">
        <w:t>The existing BPS provides the necessary framework to develop the new nursing roles, as the foreseen nursing activities are already described there but are not yet (fully or partially depending on the type of activity) integrated in daily clinical practice.</w:t>
      </w:r>
    </w:p>
    <w:p w14:paraId="65D19ED3" w14:textId="34941EDC" w:rsidR="000F2F41" w:rsidRPr="00E327E2" w:rsidRDefault="00D66C67" w:rsidP="0000182A">
      <w:r w:rsidRPr="00E327E2">
        <w:t xml:space="preserve">Defining new nursing roles and profiles requires the existence and operationalisation </w:t>
      </w:r>
      <w:r w:rsidR="0000182A" w:rsidRPr="00E327E2">
        <w:t>of the new Albanian PHC model which is part of the overall PHC strategy elaborated in July 2019. Ideally, the development of the new nursing roles would therefore be integrated in the overall operationalisation of the new PHC model. In that case, the</w:t>
      </w:r>
      <w:r w:rsidR="00381AB1" w:rsidRPr="00E327E2">
        <w:t xml:space="preserve"> roadmap for developing a PHC model for Albania</w:t>
      </w:r>
      <w:r w:rsidR="0000182A" w:rsidRPr="00E327E2">
        <w:t>, including the development of new nursing roles, could look as follows:</w:t>
      </w:r>
      <w:r w:rsidR="00381AB1" w:rsidRPr="00E327E2">
        <w:t>:</w:t>
      </w:r>
    </w:p>
    <w:p w14:paraId="0D633EB4" w14:textId="352E62E4" w:rsidR="00381AB1" w:rsidRPr="00E327E2" w:rsidRDefault="00381AB1" w:rsidP="001F0413">
      <w:pPr>
        <w:pStyle w:val="ListParagraph"/>
        <w:numPr>
          <w:ilvl w:val="0"/>
          <w:numId w:val="19"/>
        </w:numPr>
        <w:rPr>
          <w:lang w:val="en-CA"/>
        </w:rPr>
      </w:pPr>
      <w:r w:rsidRPr="00E327E2">
        <w:rPr>
          <w:lang w:val="en-CA"/>
        </w:rPr>
        <w:t>Establish</w:t>
      </w:r>
      <w:r w:rsidR="00DF25AA" w:rsidRPr="00E327E2">
        <w:rPr>
          <w:lang w:val="en-CA"/>
        </w:rPr>
        <w:t>ing</w:t>
      </w:r>
      <w:r w:rsidRPr="00E327E2">
        <w:rPr>
          <w:lang w:val="en-CA"/>
        </w:rPr>
        <w:t xml:space="preserve"> a working group</w:t>
      </w:r>
    </w:p>
    <w:p w14:paraId="3369277A" w14:textId="477B3CE7" w:rsidR="00381AB1" w:rsidRPr="00E327E2" w:rsidRDefault="00DF25AA" w:rsidP="001F0413">
      <w:pPr>
        <w:pStyle w:val="ListParagraph"/>
        <w:numPr>
          <w:ilvl w:val="0"/>
          <w:numId w:val="19"/>
        </w:numPr>
        <w:rPr>
          <w:lang w:val="en-CA"/>
        </w:rPr>
      </w:pPr>
      <w:r w:rsidRPr="00E327E2">
        <w:rPr>
          <w:lang w:val="en-CA"/>
        </w:rPr>
        <w:t>Performing a context</w:t>
      </w:r>
      <w:r w:rsidR="00381AB1" w:rsidRPr="00E327E2">
        <w:rPr>
          <w:lang w:val="en-CA"/>
        </w:rPr>
        <w:t xml:space="preserve"> analysis </w:t>
      </w:r>
    </w:p>
    <w:p w14:paraId="641C53FA" w14:textId="13E3FCFE" w:rsidR="00381AB1" w:rsidRPr="00E327E2" w:rsidRDefault="00381AB1" w:rsidP="001F0413">
      <w:pPr>
        <w:pStyle w:val="ListParagraph"/>
        <w:numPr>
          <w:ilvl w:val="0"/>
          <w:numId w:val="19"/>
        </w:numPr>
        <w:rPr>
          <w:b/>
          <w:i/>
          <w:lang w:val="en-CA"/>
        </w:rPr>
      </w:pPr>
      <w:r w:rsidRPr="00E327E2">
        <w:rPr>
          <w:b/>
          <w:i/>
          <w:lang w:val="en-CA"/>
        </w:rPr>
        <w:t>Def</w:t>
      </w:r>
      <w:r w:rsidR="00DF25AA" w:rsidRPr="00E327E2">
        <w:rPr>
          <w:b/>
          <w:i/>
          <w:lang w:val="en-CA"/>
        </w:rPr>
        <w:t xml:space="preserve">ining responsibilities </w:t>
      </w:r>
      <w:r w:rsidR="0000182A" w:rsidRPr="00E327E2">
        <w:rPr>
          <w:b/>
          <w:i/>
          <w:lang w:val="en-CA"/>
        </w:rPr>
        <w:t xml:space="preserve">and roles </w:t>
      </w:r>
      <w:r w:rsidR="00DF25AA" w:rsidRPr="00E327E2">
        <w:rPr>
          <w:b/>
          <w:i/>
          <w:lang w:val="en-CA"/>
        </w:rPr>
        <w:t xml:space="preserve">of </w:t>
      </w:r>
      <w:r w:rsidRPr="00E327E2">
        <w:rPr>
          <w:b/>
          <w:i/>
          <w:lang w:val="en-CA"/>
        </w:rPr>
        <w:t>all members of the primary care team</w:t>
      </w:r>
      <w:r w:rsidR="0000182A" w:rsidRPr="00E327E2">
        <w:rPr>
          <w:b/>
          <w:i/>
          <w:lang w:val="en-CA"/>
        </w:rPr>
        <w:t>, including these of the nurses in HC and HP</w:t>
      </w:r>
    </w:p>
    <w:p w14:paraId="25A9445F" w14:textId="77777777" w:rsidR="00857DCC" w:rsidRPr="00E327E2" w:rsidRDefault="00381AB1" w:rsidP="001F0413">
      <w:pPr>
        <w:pStyle w:val="ListParagraph"/>
        <w:numPr>
          <w:ilvl w:val="0"/>
          <w:numId w:val="19"/>
        </w:numPr>
        <w:rPr>
          <w:lang w:val="en-CA"/>
        </w:rPr>
      </w:pPr>
      <w:r w:rsidRPr="00E327E2">
        <w:rPr>
          <w:lang w:val="en-CA"/>
        </w:rPr>
        <w:t xml:space="preserve">Defining the structure and processes of the </w:t>
      </w:r>
      <w:r w:rsidR="0052101C" w:rsidRPr="00E327E2">
        <w:rPr>
          <w:lang w:val="en-CA"/>
        </w:rPr>
        <w:t>Albanian PHC</w:t>
      </w:r>
      <w:r w:rsidRPr="00E327E2">
        <w:rPr>
          <w:lang w:val="en-CA"/>
        </w:rPr>
        <w:t xml:space="preserve"> model</w:t>
      </w:r>
      <w:r w:rsidR="00A45BF4" w:rsidRPr="00E327E2">
        <w:rPr>
          <w:lang w:val="en-CA"/>
        </w:rPr>
        <w:t xml:space="preserve"> based on the presented evidence, the context analysis and stakeholder preferences</w:t>
      </w:r>
      <w:r w:rsidR="00857DCC" w:rsidRPr="00E327E2">
        <w:rPr>
          <w:lang w:val="en-CA"/>
        </w:rPr>
        <w:t>.</w:t>
      </w:r>
    </w:p>
    <w:p w14:paraId="66A30B1D" w14:textId="69B0BAEA" w:rsidR="00381AB1" w:rsidRPr="00E327E2" w:rsidRDefault="00381AB1" w:rsidP="001F0413">
      <w:pPr>
        <w:pStyle w:val="ListParagraph"/>
        <w:numPr>
          <w:ilvl w:val="0"/>
          <w:numId w:val="19"/>
        </w:numPr>
        <w:rPr>
          <w:lang w:val="en-CA"/>
        </w:rPr>
      </w:pPr>
      <w:r w:rsidRPr="00E327E2">
        <w:rPr>
          <w:lang w:val="en-CA"/>
        </w:rPr>
        <w:t>Selecting implementation strategies and development of implementation materials to support the care processes</w:t>
      </w:r>
    </w:p>
    <w:p w14:paraId="17EE47DB" w14:textId="7AC1E3C2" w:rsidR="00381AB1" w:rsidRPr="00E327E2" w:rsidRDefault="00A45BF4" w:rsidP="001F0413">
      <w:pPr>
        <w:pStyle w:val="ListParagraph"/>
        <w:numPr>
          <w:ilvl w:val="0"/>
          <w:numId w:val="19"/>
        </w:numPr>
        <w:rPr>
          <w:lang w:val="en-CA"/>
        </w:rPr>
      </w:pPr>
      <w:r w:rsidRPr="00E327E2">
        <w:rPr>
          <w:lang w:val="en-CA"/>
        </w:rPr>
        <w:t>Piloting</w:t>
      </w:r>
      <w:r w:rsidR="00381AB1" w:rsidRPr="00E327E2">
        <w:rPr>
          <w:lang w:val="en-CA"/>
        </w:rPr>
        <w:t xml:space="preserve"> the new </w:t>
      </w:r>
      <w:r w:rsidRPr="00E327E2">
        <w:rPr>
          <w:lang w:val="en-CA"/>
        </w:rPr>
        <w:t xml:space="preserve">PHC </w:t>
      </w:r>
      <w:r w:rsidR="00381AB1" w:rsidRPr="00E327E2">
        <w:rPr>
          <w:lang w:val="en-CA"/>
        </w:rPr>
        <w:t xml:space="preserve">model in a </w:t>
      </w:r>
      <w:r w:rsidRPr="00E327E2">
        <w:rPr>
          <w:lang w:val="en-CA"/>
        </w:rPr>
        <w:t>limited</w:t>
      </w:r>
      <w:r w:rsidR="00381AB1" w:rsidRPr="00E327E2">
        <w:rPr>
          <w:lang w:val="en-CA"/>
        </w:rPr>
        <w:t xml:space="preserve"> number of </w:t>
      </w:r>
      <w:r w:rsidR="00DF25AA" w:rsidRPr="00E327E2">
        <w:rPr>
          <w:lang w:val="en-CA"/>
        </w:rPr>
        <w:t>sites</w:t>
      </w:r>
      <w:r w:rsidR="00381AB1" w:rsidRPr="00E327E2">
        <w:rPr>
          <w:lang w:val="en-CA"/>
        </w:rPr>
        <w:t xml:space="preserve"> focusing on acceptability and feasibility of the model</w:t>
      </w:r>
    </w:p>
    <w:p w14:paraId="2B475AC0" w14:textId="77777777" w:rsidR="00381AB1" w:rsidRPr="00E327E2" w:rsidRDefault="00381AB1" w:rsidP="001F0413">
      <w:pPr>
        <w:pStyle w:val="ListParagraph"/>
        <w:numPr>
          <w:ilvl w:val="0"/>
          <w:numId w:val="19"/>
        </w:numPr>
        <w:rPr>
          <w:lang w:val="en-CA"/>
        </w:rPr>
      </w:pPr>
      <w:r w:rsidRPr="00E327E2">
        <w:rPr>
          <w:lang w:val="en-CA"/>
        </w:rPr>
        <w:t>Scaling up and evaluation of the effectiveness of the model</w:t>
      </w:r>
    </w:p>
    <w:p w14:paraId="0EEB9ABF" w14:textId="77777777" w:rsidR="007333D9" w:rsidRPr="00E327E2" w:rsidRDefault="007333D9" w:rsidP="001F765E"/>
    <w:p w14:paraId="5BAE3706" w14:textId="454070A0" w:rsidR="001F765E" w:rsidRPr="00E327E2" w:rsidRDefault="001F765E" w:rsidP="001F765E">
      <w:r w:rsidRPr="00E327E2">
        <w:t xml:space="preserve">In order for the Professional Master in Family Nursing to be developed </w:t>
      </w:r>
      <w:r w:rsidR="007C7F9A" w:rsidRPr="00E327E2">
        <w:t xml:space="preserve">and submitted </w:t>
      </w:r>
      <w:r w:rsidRPr="00E327E2">
        <w:t xml:space="preserve">by November 2020, we suggest that step </w:t>
      </w:r>
      <w:r w:rsidR="0000182A" w:rsidRPr="00E327E2">
        <w:t xml:space="preserve">3 </w:t>
      </w:r>
      <w:r w:rsidRPr="00E327E2">
        <w:t xml:space="preserve">is </w:t>
      </w:r>
      <w:r w:rsidR="006C7ABA" w:rsidRPr="00E327E2">
        <w:t>finalised</w:t>
      </w:r>
      <w:r w:rsidRPr="00E327E2">
        <w:t xml:space="preserve"> at the latest by May 2020.</w:t>
      </w:r>
    </w:p>
    <w:p w14:paraId="099DED14" w14:textId="542D780D" w:rsidR="00687AE1" w:rsidRPr="00E327E2" w:rsidRDefault="00687AE1" w:rsidP="001F765E">
      <w:r w:rsidRPr="00E327E2">
        <w:t>If the above-mentioned approach might not be considered feasible, we alternatively suggest to narrow the scope of future missions and focus specifically on the development of new nursing roles related to 1) chronic disease management, 2) stimulating self-management activities in chronic disease patients, and 3) community-based health promotion activities. Although this would still need streamlining within the overall implementation of the PHC strategy, the success of the implementation will depend less o</w:t>
      </w:r>
      <w:r w:rsidR="004678A5" w:rsidRPr="00E327E2">
        <w:t>n</w:t>
      </w:r>
      <w:r w:rsidRPr="00E327E2">
        <w:t xml:space="preserve"> the other steps suggested in the roadmap above. Additional foci besides the three mentioned here can be integrated in the new Professional Master in Family Nursing so the new generation of the nursing workforce can further broader their scope of practice in line with local needs and preferences.</w:t>
      </w:r>
    </w:p>
    <w:p w14:paraId="72524214" w14:textId="301ACB07" w:rsidR="007C7F9A" w:rsidRPr="00E327E2" w:rsidRDefault="007462D3" w:rsidP="001F765E">
      <w:r w:rsidRPr="00E327E2">
        <w:t xml:space="preserve">We suggest that the discussion around (future) home care services is </w:t>
      </w:r>
      <w:r w:rsidR="0000182A" w:rsidRPr="00E327E2">
        <w:t>in any case</w:t>
      </w:r>
      <w:r w:rsidR="007333D9" w:rsidRPr="00E327E2">
        <w:t xml:space="preserve"> </w:t>
      </w:r>
      <w:r w:rsidRPr="00E327E2">
        <w:t>integrated in the discussions and decisions on the PHC model and profiles of nurses.</w:t>
      </w:r>
    </w:p>
    <w:p w14:paraId="685E1B70" w14:textId="0FE6C410" w:rsidR="006F171A" w:rsidRPr="00E327E2" w:rsidRDefault="006F171A" w:rsidP="006F171A">
      <w:pPr>
        <w:pStyle w:val="Heading3"/>
      </w:pPr>
      <w:bookmarkStart w:id="27" w:name="_Toc22218279"/>
      <w:r w:rsidRPr="00E327E2">
        <w:t>Working group members</w:t>
      </w:r>
      <w:bookmarkEnd w:id="27"/>
    </w:p>
    <w:p w14:paraId="4DD7F090" w14:textId="7B4B82EF" w:rsidR="007C7F9A" w:rsidRPr="00E327E2" w:rsidRDefault="00DF25AA" w:rsidP="006F171A">
      <w:r w:rsidRPr="00E327E2">
        <w:t>We suggest the working group consists of representatives of the stakeholders participating in the workshop: the MoHSP, the Order of Physicians, the Order of Nurses, the Health Insurance Fund, HC providers, the F</w:t>
      </w:r>
      <w:r w:rsidR="00DB3AAA" w:rsidRPr="00E327E2">
        <w:t xml:space="preserve">MST </w:t>
      </w:r>
      <w:r w:rsidRPr="00E327E2">
        <w:t xml:space="preserve">of </w:t>
      </w:r>
      <w:r w:rsidR="007E4CFF" w:rsidRPr="00E327E2">
        <w:t>the Tirana University and the Health Service operator</w:t>
      </w:r>
      <w:r w:rsidRPr="00E327E2">
        <w:t xml:space="preserve">. </w:t>
      </w:r>
    </w:p>
    <w:p w14:paraId="22FC4666" w14:textId="5592A9A2" w:rsidR="006F171A" w:rsidRPr="00E327E2" w:rsidRDefault="00DF25AA" w:rsidP="006F171A">
      <w:r w:rsidRPr="00E327E2">
        <w:t>However, we suggest this group is enlarged by a representative of the patient population,</w:t>
      </w:r>
      <w:r w:rsidR="009A19EF" w:rsidRPr="00E327E2">
        <w:t xml:space="preserve"> a representative of the </w:t>
      </w:r>
      <w:r w:rsidR="00666D79" w:rsidRPr="00E327E2">
        <w:t xml:space="preserve">local government, </w:t>
      </w:r>
      <w:r w:rsidRPr="00E327E2">
        <w:t xml:space="preserve">as well as by </w:t>
      </w:r>
      <w:r w:rsidR="00FB38BC" w:rsidRPr="00E327E2">
        <w:t xml:space="preserve">a </w:t>
      </w:r>
      <w:r w:rsidRPr="00E327E2">
        <w:t xml:space="preserve">HP nurse, HC nurse and </w:t>
      </w:r>
      <w:r w:rsidR="00FB38BC" w:rsidRPr="00E327E2">
        <w:t>FD</w:t>
      </w:r>
      <w:r w:rsidRPr="00E327E2">
        <w:t>.</w:t>
      </w:r>
      <w:r w:rsidR="00537B25" w:rsidRPr="00E327E2">
        <w:t xml:space="preserve"> Selecting the latter representatives from the future pilot sites may be beneficial in view of the later implementation phase.</w:t>
      </w:r>
    </w:p>
    <w:p w14:paraId="11BA3096" w14:textId="2161DC98" w:rsidR="007462D3" w:rsidRPr="00E327E2" w:rsidRDefault="007462D3" w:rsidP="006F171A">
      <w:r w:rsidRPr="00E327E2">
        <w:lastRenderedPageBreak/>
        <w:t xml:space="preserve">To the extent that home care services would be integrated in the development of the PHC model, we suggest that the working group is extended with representatives of the relevant stakeholders in this area such as current social services and </w:t>
      </w:r>
      <w:r w:rsidR="00ED2140" w:rsidRPr="00E327E2">
        <w:t xml:space="preserve">local and </w:t>
      </w:r>
      <w:r w:rsidRPr="00E327E2">
        <w:t>municipal</w:t>
      </w:r>
      <w:r w:rsidR="00ED2140" w:rsidRPr="00E327E2">
        <w:t xml:space="preserve"> authorities</w:t>
      </w:r>
      <w:r w:rsidR="00F24875" w:rsidRPr="00E327E2">
        <w:t>.</w:t>
      </w:r>
    </w:p>
    <w:p w14:paraId="36FDF866" w14:textId="3A38B284" w:rsidR="00FE1352" w:rsidRPr="00E327E2" w:rsidRDefault="00FE1352" w:rsidP="00FE1352">
      <w:pPr>
        <w:pStyle w:val="Heading3"/>
      </w:pPr>
      <w:bookmarkStart w:id="28" w:name="_Toc22218280"/>
      <w:r w:rsidRPr="00E327E2">
        <w:t>Working group operations</w:t>
      </w:r>
      <w:bookmarkEnd w:id="28"/>
    </w:p>
    <w:p w14:paraId="53E7B55C" w14:textId="48FB3EF0" w:rsidR="00A30D49" w:rsidRPr="00E327E2" w:rsidRDefault="00A30D49" w:rsidP="006F171A">
      <w:r w:rsidRPr="00E327E2">
        <w:t>We suggest the working group selects one committed and dedicated group member as the Chair / lead person who oversees and monitors the progress of the working group and can function as a first contact point for the local HAP team and any national or international external consultants. The presence of an internal facilitator, next to an external facilitator, has proven to be favourable to make sure milestones are achieved and the overall timeline can be respected, but also in view of successful implementation afterwards.</w:t>
      </w:r>
    </w:p>
    <w:p w14:paraId="70C0741B" w14:textId="0B1ADC10" w:rsidR="006C7ABA" w:rsidRPr="00E327E2" w:rsidRDefault="00DF25AA" w:rsidP="006F171A">
      <w:r w:rsidRPr="00E327E2">
        <w:t xml:space="preserve">We suggest </w:t>
      </w:r>
      <w:r w:rsidR="001F765E" w:rsidRPr="00E327E2">
        <w:t xml:space="preserve">that </w:t>
      </w:r>
      <w:r w:rsidR="00A30D49" w:rsidRPr="00E327E2">
        <w:t>one or more subgroup(s)</w:t>
      </w:r>
      <w:r w:rsidR="001F765E" w:rsidRPr="00E327E2">
        <w:t xml:space="preserve"> are </w:t>
      </w:r>
      <w:r w:rsidR="00A30D49" w:rsidRPr="00E327E2">
        <w:t>formed</w:t>
      </w:r>
      <w:r w:rsidR="001D7850" w:rsidRPr="00E327E2">
        <w:t xml:space="preserve"> to</w:t>
      </w:r>
      <w:r w:rsidR="001F765E" w:rsidRPr="00E327E2">
        <w:t xml:space="preserve"> prepar</w:t>
      </w:r>
      <w:r w:rsidR="001D7850" w:rsidRPr="00E327E2">
        <w:t>e</w:t>
      </w:r>
      <w:r w:rsidR="001F765E" w:rsidRPr="00E327E2">
        <w:t xml:space="preserve"> draft documents which can then be presented, discussed and agreed in the complete working group.</w:t>
      </w:r>
      <w:r w:rsidR="00A30D49" w:rsidRPr="00E327E2">
        <w:t xml:space="preserve"> Preparation of documents through a smaller core operational group lead by a committed chair of the Working Group will increase likeliness to achieve milestones and deadlines. </w:t>
      </w:r>
      <w:r w:rsidR="001D7850" w:rsidRPr="00E327E2">
        <w:t xml:space="preserve">If required, technical expertise can be provided in the form of document development workshops, as written feedback on documents, or </w:t>
      </w:r>
      <w:r w:rsidR="00C609F5" w:rsidRPr="00E327E2">
        <w:t xml:space="preserve">as </w:t>
      </w:r>
      <w:r w:rsidR="001D7850" w:rsidRPr="00E327E2">
        <w:t xml:space="preserve">oral input during working group meetings. </w:t>
      </w:r>
    </w:p>
    <w:p w14:paraId="1BA83E21" w14:textId="5D796B30" w:rsidR="006C7ABA" w:rsidRPr="00E327E2" w:rsidRDefault="001D7850" w:rsidP="006F171A">
      <w:r w:rsidRPr="00E327E2">
        <w:t>A potential wor</w:t>
      </w:r>
      <w:r w:rsidR="006C7ABA" w:rsidRPr="00E327E2">
        <w:t>k</w:t>
      </w:r>
      <w:r w:rsidRPr="00E327E2">
        <w:t xml:space="preserve">ing group scheme </w:t>
      </w:r>
      <w:r w:rsidR="002000EB" w:rsidRPr="00E327E2">
        <w:t xml:space="preserve">in case of the first scenario suggested in 6.1.1 </w:t>
      </w:r>
      <w:r w:rsidRPr="00E327E2">
        <w:t>could be the following:</w:t>
      </w:r>
    </w:p>
    <w:tbl>
      <w:tblPr>
        <w:tblStyle w:val="TableGrid"/>
        <w:tblW w:w="0" w:type="auto"/>
        <w:tblLook w:val="04A0" w:firstRow="1" w:lastRow="0" w:firstColumn="1" w:lastColumn="0" w:noHBand="0" w:noVBand="1"/>
      </w:tblPr>
      <w:tblGrid>
        <w:gridCol w:w="3057"/>
        <w:gridCol w:w="1276"/>
        <w:gridCol w:w="1417"/>
        <w:gridCol w:w="3254"/>
      </w:tblGrid>
      <w:tr w:rsidR="0047236F" w:rsidRPr="00E327E2" w14:paraId="12183934" w14:textId="77777777" w:rsidTr="006C7ABA">
        <w:trPr>
          <w:cnfStyle w:val="100000000000" w:firstRow="1" w:lastRow="0" w:firstColumn="0" w:lastColumn="0" w:oddVBand="0" w:evenVBand="0" w:oddHBand="0" w:evenHBand="0" w:firstRowFirstColumn="0" w:firstRowLastColumn="0" w:lastRowFirstColumn="0" w:lastRowLastColumn="0"/>
        </w:trPr>
        <w:tc>
          <w:tcPr>
            <w:tcW w:w="3057" w:type="dxa"/>
            <w:shd w:val="clear" w:color="auto" w:fill="468AB2" w:themeFill="accent1"/>
          </w:tcPr>
          <w:p w14:paraId="0E838F7F" w14:textId="49B9B801" w:rsidR="0047236F" w:rsidRPr="00E327E2" w:rsidRDefault="001D7850" w:rsidP="00C020C3">
            <w:pPr>
              <w:jc w:val="left"/>
            </w:pPr>
            <w:r w:rsidRPr="00E327E2">
              <w:t xml:space="preserve"> </w:t>
            </w:r>
            <w:r w:rsidR="008912DA" w:rsidRPr="00E327E2">
              <w:rPr>
                <w:color w:val="FFFFFF" w:themeColor="background1"/>
              </w:rPr>
              <w:t>Milestone</w:t>
            </w:r>
          </w:p>
        </w:tc>
        <w:tc>
          <w:tcPr>
            <w:tcW w:w="1276" w:type="dxa"/>
            <w:shd w:val="clear" w:color="auto" w:fill="468AB2" w:themeFill="accent1"/>
          </w:tcPr>
          <w:p w14:paraId="6824A76B" w14:textId="3EFA2F40" w:rsidR="0047236F" w:rsidRPr="00E327E2" w:rsidRDefault="00C020C3" w:rsidP="00264001">
            <w:pPr>
              <w:ind w:left="0"/>
              <w:jc w:val="left"/>
              <w:rPr>
                <w:color w:val="FFFFFF" w:themeColor="background1"/>
              </w:rPr>
            </w:pPr>
            <w:r w:rsidRPr="00E327E2">
              <w:rPr>
                <w:color w:val="FFFFFF" w:themeColor="background1"/>
              </w:rPr>
              <w:t xml:space="preserve"> </w:t>
            </w:r>
            <w:r w:rsidR="00264001" w:rsidRPr="00E327E2">
              <w:rPr>
                <w:color w:val="FFFFFF" w:themeColor="background1"/>
              </w:rPr>
              <w:t>Timing</w:t>
            </w:r>
          </w:p>
        </w:tc>
        <w:tc>
          <w:tcPr>
            <w:tcW w:w="1417" w:type="dxa"/>
            <w:shd w:val="clear" w:color="auto" w:fill="468AB2" w:themeFill="accent1"/>
          </w:tcPr>
          <w:p w14:paraId="61379B1F" w14:textId="6885DF35" w:rsidR="0047236F" w:rsidRPr="00E327E2" w:rsidRDefault="00C020C3" w:rsidP="00C020C3">
            <w:pPr>
              <w:jc w:val="left"/>
              <w:rPr>
                <w:color w:val="FFFFFF" w:themeColor="background1"/>
              </w:rPr>
            </w:pPr>
            <w:r w:rsidRPr="00E327E2">
              <w:rPr>
                <w:color w:val="FFFFFF" w:themeColor="background1"/>
              </w:rPr>
              <w:t>Local technical expertise</w:t>
            </w:r>
          </w:p>
        </w:tc>
        <w:tc>
          <w:tcPr>
            <w:tcW w:w="3254" w:type="dxa"/>
            <w:shd w:val="clear" w:color="auto" w:fill="468AB2" w:themeFill="accent1"/>
          </w:tcPr>
          <w:p w14:paraId="2D46D9A4" w14:textId="5FA067E1" w:rsidR="0047236F" w:rsidRPr="00E327E2" w:rsidRDefault="00C020C3" w:rsidP="00C020C3">
            <w:pPr>
              <w:jc w:val="left"/>
              <w:rPr>
                <w:color w:val="FFFFFF" w:themeColor="background1"/>
              </w:rPr>
            </w:pPr>
            <w:r w:rsidRPr="00E327E2">
              <w:rPr>
                <w:color w:val="FFFFFF" w:themeColor="background1"/>
              </w:rPr>
              <w:t>International technical expertise</w:t>
            </w:r>
            <w:r w:rsidR="00170400" w:rsidRPr="00E327E2">
              <w:rPr>
                <w:color w:val="FFFFFF" w:themeColor="background1"/>
              </w:rPr>
              <w:t xml:space="preserve"> (on-site = OS; long-distance support = LDS)</w:t>
            </w:r>
          </w:p>
        </w:tc>
      </w:tr>
      <w:tr w:rsidR="0047236F" w:rsidRPr="00E327E2" w14:paraId="752FE091" w14:textId="77777777" w:rsidTr="006C7ABA">
        <w:tc>
          <w:tcPr>
            <w:tcW w:w="3057" w:type="dxa"/>
          </w:tcPr>
          <w:p w14:paraId="46574473" w14:textId="16873BA2" w:rsidR="0047236F" w:rsidRPr="00E327E2" w:rsidRDefault="00E53AE9" w:rsidP="0047236F">
            <w:r w:rsidRPr="00E327E2">
              <w:t>W</w:t>
            </w:r>
            <w:r w:rsidR="0047236F" w:rsidRPr="00E327E2">
              <w:t>orking group</w:t>
            </w:r>
            <w:r w:rsidRPr="00E327E2">
              <w:t xml:space="preserve"> established</w:t>
            </w:r>
          </w:p>
        </w:tc>
        <w:tc>
          <w:tcPr>
            <w:tcW w:w="1276" w:type="dxa"/>
          </w:tcPr>
          <w:p w14:paraId="1CE9D156" w14:textId="46AD9557" w:rsidR="0047236F" w:rsidRPr="00E327E2" w:rsidRDefault="00264001" w:rsidP="0047236F">
            <w:r w:rsidRPr="00E327E2">
              <w:t>October 2019</w:t>
            </w:r>
          </w:p>
        </w:tc>
        <w:tc>
          <w:tcPr>
            <w:tcW w:w="1417" w:type="dxa"/>
          </w:tcPr>
          <w:p w14:paraId="511096C0" w14:textId="29C2A090" w:rsidR="0047236F" w:rsidRPr="00E327E2" w:rsidRDefault="00264001" w:rsidP="0047236F">
            <w:r w:rsidRPr="00E327E2">
              <w:t>HAP</w:t>
            </w:r>
          </w:p>
        </w:tc>
        <w:tc>
          <w:tcPr>
            <w:tcW w:w="3254" w:type="dxa"/>
          </w:tcPr>
          <w:p w14:paraId="04741AAC" w14:textId="77777777" w:rsidR="0047236F" w:rsidRPr="00E327E2" w:rsidRDefault="0047236F" w:rsidP="0047236F"/>
        </w:tc>
      </w:tr>
      <w:tr w:rsidR="0047236F" w:rsidRPr="00E327E2" w14:paraId="6D16F65F" w14:textId="77777777" w:rsidTr="006C7ABA">
        <w:tc>
          <w:tcPr>
            <w:tcW w:w="3057" w:type="dxa"/>
          </w:tcPr>
          <w:p w14:paraId="48C721B2" w14:textId="10C5C14E" w:rsidR="0047236F" w:rsidRPr="00E327E2" w:rsidRDefault="00E53AE9" w:rsidP="0047236F">
            <w:r w:rsidRPr="00E327E2">
              <w:t>C</w:t>
            </w:r>
            <w:r w:rsidR="0047236F" w:rsidRPr="00E327E2">
              <w:t xml:space="preserve">ontext analysis </w:t>
            </w:r>
            <w:r w:rsidRPr="00E327E2">
              <w:t>performed</w:t>
            </w:r>
          </w:p>
        </w:tc>
        <w:tc>
          <w:tcPr>
            <w:tcW w:w="1276" w:type="dxa"/>
          </w:tcPr>
          <w:p w14:paraId="1A648FCB" w14:textId="0C991393" w:rsidR="0047236F" w:rsidRPr="00E327E2" w:rsidRDefault="00264001" w:rsidP="0047236F">
            <w:r w:rsidRPr="00E327E2">
              <w:t>December 2019</w:t>
            </w:r>
          </w:p>
        </w:tc>
        <w:tc>
          <w:tcPr>
            <w:tcW w:w="1417" w:type="dxa"/>
          </w:tcPr>
          <w:p w14:paraId="1EED2854" w14:textId="16485D88" w:rsidR="0047236F" w:rsidRPr="00E327E2" w:rsidRDefault="00264001" w:rsidP="0047236F">
            <w:r w:rsidRPr="00E327E2">
              <w:t>HAP</w:t>
            </w:r>
          </w:p>
        </w:tc>
        <w:tc>
          <w:tcPr>
            <w:tcW w:w="3254" w:type="dxa"/>
          </w:tcPr>
          <w:p w14:paraId="0B30E03B" w14:textId="7B958CE3" w:rsidR="0047236F" w:rsidRPr="00E327E2" w:rsidRDefault="0045161C" w:rsidP="0045161C">
            <w:r w:rsidRPr="00E327E2">
              <w:t xml:space="preserve">- </w:t>
            </w:r>
            <w:r w:rsidR="00376023" w:rsidRPr="00E327E2">
              <w:t>Provide key questions to be answered (LDS)</w:t>
            </w:r>
          </w:p>
        </w:tc>
      </w:tr>
      <w:tr w:rsidR="0047236F" w:rsidRPr="00E327E2" w14:paraId="4BDED799" w14:textId="77777777" w:rsidTr="006C7ABA">
        <w:tc>
          <w:tcPr>
            <w:tcW w:w="3057" w:type="dxa"/>
          </w:tcPr>
          <w:p w14:paraId="24F68A88" w14:textId="084881A9" w:rsidR="0047236F" w:rsidRPr="00E327E2" w:rsidRDefault="00E53AE9" w:rsidP="0047236F">
            <w:r w:rsidRPr="00E327E2">
              <w:t>R</w:t>
            </w:r>
            <w:r w:rsidR="0047236F" w:rsidRPr="00E327E2">
              <w:t>esponsibilities of all members of the primary care team (HC and HP)</w:t>
            </w:r>
            <w:r w:rsidRPr="00E327E2">
              <w:t xml:space="preserve"> defined</w:t>
            </w:r>
          </w:p>
        </w:tc>
        <w:tc>
          <w:tcPr>
            <w:tcW w:w="1276" w:type="dxa"/>
          </w:tcPr>
          <w:p w14:paraId="212D4C2A" w14:textId="2562CFEC" w:rsidR="0047236F" w:rsidRPr="00E327E2" w:rsidRDefault="006C67C9" w:rsidP="0047236F">
            <w:r w:rsidRPr="00E327E2">
              <w:t>February</w:t>
            </w:r>
            <w:r w:rsidR="00264001" w:rsidRPr="00E327E2">
              <w:t xml:space="preserve"> 2020</w:t>
            </w:r>
          </w:p>
        </w:tc>
        <w:tc>
          <w:tcPr>
            <w:tcW w:w="1417" w:type="dxa"/>
          </w:tcPr>
          <w:p w14:paraId="61CFA90B" w14:textId="75464118" w:rsidR="0047236F" w:rsidRPr="00E327E2" w:rsidRDefault="006C67C9" w:rsidP="0047236F">
            <w:r w:rsidRPr="00E327E2">
              <w:t>HAP</w:t>
            </w:r>
          </w:p>
        </w:tc>
        <w:tc>
          <w:tcPr>
            <w:tcW w:w="3254" w:type="dxa"/>
          </w:tcPr>
          <w:p w14:paraId="62D37EF0" w14:textId="740D500C" w:rsidR="006C67C9" w:rsidRPr="00E327E2" w:rsidRDefault="00E8057E" w:rsidP="00E8057E">
            <w:r w:rsidRPr="00E327E2">
              <w:t xml:space="preserve">- </w:t>
            </w:r>
            <w:r w:rsidR="006C67C9" w:rsidRPr="00E327E2">
              <w:t>1 day workshop with responsible subgroup</w:t>
            </w:r>
            <w:r w:rsidR="00C34FD0" w:rsidRPr="00E327E2">
              <w:t xml:space="preserve"> (OS</w:t>
            </w:r>
            <w:r w:rsidR="00DB304E" w:rsidRPr="00E327E2">
              <w:t xml:space="preserve"> - February</w:t>
            </w:r>
            <w:r w:rsidR="00C34FD0" w:rsidRPr="00E327E2">
              <w:t>)</w:t>
            </w:r>
          </w:p>
          <w:p w14:paraId="7694F744" w14:textId="2B5B29DF" w:rsidR="0047236F" w:rsidRPr="00E327E2" w:rsidRDefault="00E8057E" w:rsidP="006C67C9">
            <w:r w:rsidRPr="00E327E2">
              <w:t xml:space="preserve">- </w:t>
            </w:r>
            <w:r w:rsidR="006C67C9" w:rsidRPr="00E327E2">
              <w:t>moderation 1/d day whole working group meeting</w:t>
            </w:r>
            <w:r w:rsidR="00C34FD0" w:rsidRPr="00E327E2">
              <w:t xml:space="preserve"> (OS</w:t>
            </w:r>
            <w:r w:rsidR="00DB304E" w:rsidRPr="00E327E2">
              <w:t xml:space="preserve"> - February</w:t>
            </w:r>
            <w:r w:rsidR="00C34FD0" w:rsidRPr="00E327E2">
              <w:t>)</w:t>
            </w:r>
          </w:p>
        </w:tc>
      </w:tr>
      <w:tr w:rsidR="0047236F" w:rsidRPr="00E327E2" w14:paraId="6B69E723" w14:textId="77777777" w:rsidTr="006C7ABA">
        <w:tc>
          <w:tcPr>
            <w:tcW w:w="3057" w:type="dxa"/>
          </w:tcPr>
          <w:p w14:paraId="3F01F800" w14:textId="5D29F351" w:rsidR="0047236F" w:rsidRPr="00E327E2" w:rsidRDefault="00E53AE9" w:rsidP="0047236F">
            <w:r w:rsidRPr="00E327E2">
              <w:t>S</w:t>
            </w:r>
            <w:r w:rsidR="0047236F" w:rsidRPr="00E327E2">
              <w:t>tructure and processes of the care model</w:t>
            </w:r>
            <w:r w:rsidRPr="00E327E2">
              <w:t xml:space="preserve"> defined</w:t>
            </w:r>
          </w:p>
        </w:tc>
        <w:tc>
          <w:tcPr>
            <w:tcW w:w="1276" w:type="dxa"/>
          </w:tcPr>
          <w:p w14:paraId="4993F5A9" w14:textId="1EE79D6E" w:rsidR="0047236F" w:rsidRPr="00E327E2" w:rsidRDefault="00DB304E" w:rsidP="0047236F">
            <w:r w:rsidRPr="00E327E2">
              <w:t>June</w:t>
            </w:r>
            <w:r w:rsidR="006C67C9" w:rsidRPr="00E327E2">
              <w:t xml:space="preserve"> 2020</w:t>
            </w:r>
          </w:p>
        </w:tc>
        <w:tc>
          <w:tcPr>
            <w:tcW w:w="1417" w:type="dxa"/>
          </w:tcPr>
          <w:p w14:paraId="4C44302E" w14:textId="2F301B2A" w:rsidR="0047236F" w:rsidRPr="00E327E2" w:rsidRDefault="006C7ABA" w:rsidP="0047236F">
            <w:r w:rsidRPr="00E327E2">
              <w:t>HAP</w:t>
            </w:r>
          </w:p>
        </w:tc>
        <w:tc>
          <w:tcPr>
            <w:tcW w:w="3254" w:type="dxa"/>
          </w:tcPr>
          <w:p w14:paraId="7B903BE5" w14:textId="2465D098" w:rsidR="006C67C9" w:rsidRPr="00E327E2" w:rsidRDefault="00E8057E" w:rsidP="00E8057E">
            <w:r w:rsidRPr="00E327E2">
              <w:t xml:space="preserve">- </w:t>
            </w:r>
            <w:r w:rsidR="006C67C9" w:rsidRPr="00E327E2">
              <w:t>2 day workshop with responsible subgroup</w:t>
            </w:r>
            <w:r w:rsidR="00C34FD0" w:rsidRPr="00E327E2">
              <w:t xml:space="preserve"> (OS</w:t>
            </w:r>
            <w:r w:rsidR="00DB304E" w:rsidRPr="00E327E2">
              <w:t xml:space="preserve"> – May/June</w:t>
            </w:r>
            <w:r w:rsidR="00C34FD0" w:rsidRPr="00E327E2">
              <w:t>)</w:t>
            </w:r>
          </w:p>
          <w:p w14:paraId="3443D15A" w14:textId="444F46EA" w:rsidR="006C67C9" w:rsidRPr="00E327E2" w:rsidRDefault="00E8057E" w:rsidP="006C67C9">
            <w:r w:rsidRPr="00E327E2">
              <w:t xml:space="preserve">- </w:t>
            </w:r>
            <w:r w:rsidR="006C67C9" w:rsidRPr="00E327E2">
              <w:t>moderation 1 day whole group meeting</w:t>
            </w:r>
            <w:r w:rsidR="00C34FD0" w:rsidRPr="00E327E2">
              <w:t xml:space="preserve"> (OS</w:t>
            </w:r>
            <w:r w:rsidR="00DB304E" w:rsidRPr="00E327E2">
              <w:t xml:space="preserve"> – May/June</w:t>
            </w:r>
            <w:r w:rsidR="00C34FD0" w:rsidRPr="00E327E2">
              <w:t>)</w:t>
            </w:r>
          </w:p>
          <w:p w14:paraId="6EF9421B" w14:textId="00E5DE97" w:rsidR="0047236F" w:rsidRPr="00E327E2" w:rsidRDefault="00E8057E" w:rsidP="00C34FD0">
            <w:r w:rsidRPr="00E327E2">
              <w:t xml:space="preserve">- </w:t>
            </w:r>
            <w:r w:rsidR="00C34FD0" w:rsidRPr="00E327E2">
              <w:t>review</w:t>
            </w:r>
            <w:r w:rsidR="006C67C9" w:rsidRPr="00E327E2">
              <w:t xml:space="preserve"> report </w:t>
            </w:r>
            <w:r w:rsidR="00C34FD0" w:rsidRPr="00E327E2">
              <w:t>(LDS)</w:t>
            </w:r>
          </w:p>
        </w:tc>
      </w:tr>
    </w:tbl>
    <w:p w14:paraId="1DF878BE" w14:textId="77777777" w:rsidR="002000EB" w:rsidRPr="00E327E2" w:rsidRDefault="002000EB" w:rsidP="002000EB"/>
    <w:p w14:paraId="4F2C93B6" w14:textId="7EC59E1C" w:rsidR="002000EB" w:rsidRPr="00E327E2" w:rsidRDefault="002000EB" w:rsidP="002000EB">
      <w:r w:rsidRPr="00E327E2">
        <w:t>A potential scheme in case of the second scenario suggested in 6.1.1 could be the following:</w:t>
      </w:r>
    </w:p>
    <w:tbl>
      <w:tblPr>
        <w:tblStyle w:val="TableGrid"/>
        <w:tblW w:w="0" w:type="auto"/>
        <w:tblLook w:val="04A0" w:firstRow="1" w:lastRow="0" w:firstColumn="1" w:lastColumn="0" w:noHBand="0" w:noVBand="1"/>
      </w:tblPr>
      <w:tblGrid>
        <w:gridCol w:w="3057"/>
        <w:gridCol w:w="1276"/>
        <w:gridCol w:w="1417"/>
        <w:gridCol w:w="3254"/>
      </w:tblGrid>
      <w:tr w:rsidR="00990ED4" w:rsidRPr="00E327E2" w14:paraId="472160F2" w14:textId="77777777" w:rsidTr="004678A5">
        <w:trPr>
          <w:cnfStyle w:val="100000000000" w:firstRow="1" w:lastRow="0" w:firstColumn="0" w:lastColumn="0" w:oddVBand="0" w:evenVBand="0" w:oddHBand="0" w:evenHBand="0" w:firstRowFirstColumn="0" w:firstRowLastColumn="0" w:lastRowFirstColumn="0" w:lastRowLastColumn="0"/>
        </w:trPr>
        <w:tc>
          <w:tcPr>
            <w:tcW w:w="3057" w:type="dxa"/>
            <w:shd w:val="clear" w:color="auto" w:fill="468AB2" w:themeFill="accent1"/>
          </w:tcPr>
          <w:p w14:paraId="1FAD2415" w14:textId="77777777" w:rsidR="00990ED4" w:rsidRPr="00E327E2" w:rsidRDefault="00990ED4" w:rsidP="004678A5">
            <w:pPr>
              <w:jc w:val="left"/>
            </w:pPr>
            <w:r w:rsidRPr="00E327E2">
              <w:rPr>
                <w:color w:val="FFFFFF" w:themeColor="background1"/>
              </w:rPr>
              <w:t>Milestone</w:t>
            </w:r>
          </w:p>
        </w:tc>
        <w:tc>
          <w:tcPr>
            <w:tcW w:w="1276" w:type="dxa"/>
            <w:shd w:val="clear" w:color="auto" w:fill="468AB2" w:themeFill="accent1"/>
          </w:tcPr>
          <w:p w14:paraId="504E0335" w14:textId="77777777" w:rsidR="00990ED4" w:rsidRPr="00E327E2" w:rsidRDefault="00990ED4" w:rsidP="004678A5">
            <w:pPr>
              <w:ind w:left="0"/>
              <w:jc w:val="left"/>
              <w:rPr>
                <w:color w:val="FFFFFF" w:themeColor="background1"/>
              </w:rPr>
            </w:pPr>
            <w:r w:rsidRPr="00E327E2">
              <w:rPr>
                <w:color w:val="FFFFFF" w:themeColor="background1"/>
              </w:rPr>
              <w:t xml:space="preserve"> Timing</w:t>
            </w:r>
          </w:p>
        </w:tc>
        <w:tc>
          <w:tcPr>
            <w:tcW w:w="1417" w:type="dxa"/>
            <w:shd w:val="clear" w:color="auto" w:fill="468AB2" w:themeFill="accent1"/>
          </w:tcPr>
          <w:p w14:paraId="5BDDF054" w14:textId="77777777" w:rsidR="00990ED4" w:rsidRPr="00E327E2" w:rsidRDefault="00990ED4" w:rsidP="004678A5">
            <w:pPr>
              <w:jc w:val="left"/>
              <w:rPr>
                <w:color w:val="FFFFFF" w:themeColor="background1"/>
              </w:rPr>
            </w:pPr>
            <w:r w:rsidRPr="00E327E2">
              <w:rPr>
                <w:color w:val="FFFFFF" w:themeColor="background1"/>
              </w:rPr>
              <w:t>Local technical expertise</w:t>
            </w:r>
          </w:p>
        </w:tc>
        <w:tc>
          <w:tcPr>
            <w:tcW w:w="3254" w:type="dxa"/>
            <w:shd w:val="clear" w:color="auto" w:fill="468AB2" w:themeFill="accent1"/>
          </w:tcPr>
          <w:p w14:paraId="6C59ABD1" w14:textId="520DDCF7" w:rsidR="00990ED4" w:rsidRPr="00E327E2" w:rsidRDefault="00990ED4" w:rsidP="003957EF">
            <w:pPr>
              <w:jc w:val="left"/>
              <w:rPr>
                <w:color w:val="FFFFFF" w:themeColor="background1"/>
              </w:rPr>
            </w:pPr>
            <w:r w:rsidRPr="00E327E2">
              <w:rPr>
                <w:color w:val="FFFFFF" w:themeColor="background1"/>
              </w:rPr>
              <w:t xml:space="preserve">International technical expertise </w:t>
            </w:r>
          </w:p>
        </w:tc>
      </w:tr>
      <w:tr w:rsidR="00990ED4" w:rsidRPr="00E327E2" w14:paraId="7C2C5021" w14:textId="77777777" w:rsidTr="004678A5">
        <w:tc>
          <w:tcPr>
            <w:tcW w:w="3057" w:type="dxa"/>
          </w:tcPr>
          <w:p w14:paraId="6690ECAB" w14:textId="302C7F93" w:rsidR="00990ED4" w:rsidRPr="00E327E2" w:rsidRDefault="00376023" w:rsidP="004678A5">
            <w:r w:rsidRPr="00E327E2">
              <w:t>HC / setting identified</w:t>
            </w:r>
          </w:p>
        </w:tc>
        <w:tc>
          <w:tcPr>
            <w:tcW w:w="1276" w:type="dxa"/>
          </w:tcPr>
          <w:p w14:paraId="60D44445" w14:textId="77777777" w:rsidR="00990ED4" w:rsidRPr="00E327E2" w:rsidRDefault="00990ED4" w:rsidP="004678A5">
            <w:r w:rsidRPr="00E327E2">
              <w:t>October 2019</w:t>
            </w:r>
          </w:p>
        </w:tc>
        <w:tc>
          <w:tcPr>
            <w:tcW w:w="1417" w:type="dxa"/>
          </w:tcPr>
          <w:p w14:paraId="4A4BF756" w14:textId="77777777" w:rsidR="00990ED4" w:rsidRPr="00E327E2" w:rsidRDefault="00990ED4" w:rsidP="004678A5">
            <w:r w:rsidRPr="00E327E2">
              <w:t>HAP</w:t>
            </w:r>
          </w:p>
        </w:tc>
        <w:tc>
          <w:tcPr>
            <w:tcW w:w="3254" w:type="dxa"/>
          </w:tcPr>
          <w:p w14:paraId="5F5C8A23" w14:textId="77777777" w:rsidR="00990ED4" w:rsidRPr="00E327E2" w:rsidRDefault="00990ED4" w:rsidP="004678A5"/>
        </w:tc>
      </w:tr>
      <w:tr w:rsidR="003957EF" w:rsidRPr="00E327E2" w14:paraId="07D66025" w14:textId="77777777" w:rsidTr="004678A5">
        <w:tc>
          <w:tcPr>
            <w:tcW w:w="3057" w:type="dxa"/>
          </w:tcPr>
          <w:p w14:paraId="55D5874A" w14:textId="44396034" w:rsidR="003957EF" w:rsidRPr="00E327E2" w:rsidRDefault="003957EF" w:rsidP="003957EF">
            <w:r w:rsidRPr="00E327E2">
              <w:t>Profiles and responsibilities of nurses of the primary care team (HC and HP) defined</w:t>
            </w:r>
          </w:p>
        </w:tc>
        <w:tc>
          <w:tcPr>
            <w:tcW w:w="1276" w:type="dxa"/>
          </w:tcPr>
          <w:p w14:paraId="7BB3F9C5" w14:textId="7C94AA1F" w:rsidR="003957EF" w:rsidRPr="00E327E2" w:rsidRDefault="003957EF" w:rsidP="003957EF">
            <w:r w:rsidRPr="00E327E2">
              <w:t>December 2019</w:t>
            </w:r>
          </w:p>
        </w:tc>
        <w:tc>
          <w:tcPr>
            <w:tcW w:w="1417" w:type="dxa"/>
          </w:tcPr>
          <w:p w14:paraId="4281FD3E" w14:textId="7DE82783" w:rsidR="003957EF" w:rsidRPr="00E327E2" w:rsidRDefault="003957EF" w:rsidP="003957EF">
            <w:r w:rsidRPr="00E327E2">
              <w:t>HAP</w:t>
            </w:r>
          </w:p>
        </w:tc>
        <w:tc>
          <w:tcPr>
            <w:tcW w:w="3254" w:type="dxa"/>
          </w:tcPr>
          <w:p w14:paraId="2D1488F1" w14:textId="7DDD6E82" w:rsidR="003957EF" w:rsidRPr="00E327E2" w:rsidRDefault="003957EF" w:rsidP="003957EF">
            <w:r w:rsidRPr="00E327E2">
              <w:t>- 2 day workshop with nurses (+FD)</w:t>
            </w:r>
          </w:p>
        </w:tc>
      </w:tr>
      <w:tr w:rsidR="003957EF" w:rsidRPr="00E327E2" w14:paraId="4A929DD7" w14:textId="77777777" w:rsidTr="004678A5">
        <w:tc>
          <w:tcPr>
            <w:tcW w:w="3057" w:type="dxa"/>
          </w:tcPr>
          <w:p w14:paraId="46330FB5" w14:textId="0D565522" w:rsidR="003957EF" w:rsidRPr="00E327E2" w:rsidRDefault="003957EF" w:rsidP="003957EF">
            <w:r w:rsidRPr="00E327E2">
              <w:t>Structure and processes supporting agreed nursing profile defined</w:t>
            </w:r>
          </w:p>
        </w:tc>
        <w:tc>
          <w:tcPr>
            <w:tcW w:w="1276" w:type="dxa"/>
          </w:tcPr>
          <w:p w14:paraId="2FEE694C" w14:textId="0D504D8D" w:rsidR="003957EF" w:rsidRPr="00E327E2" w:rsidRDefault="003957EF" w:rsidP="003957EF">
            <w:r w:rsidRPr="00E327E2">
              <w:t>Feb 2020</w:t>
            </w:r>
          </w:p>
        </w:tc>
        <w:tc>
          <w:tcPr>
            <w:tcW w:w="1417" w:type="dxa"/>
          </w:tcPr>
          <w:p w14:paraId="684A5A94" w14:textId="4E40D45C" w:rsidR="003957EF" w:rsidRPr="00E327E2" w:rsidRDefault="003957EF" w:rsidP="003957EF">
            <w:r w:rsidRPr="00E327E2">
              <w:t>HAP</w:t>
            </w:r>
          </w:p>
        </w:tc>
        <w:tc>
          <w:tcPr>
            <w:tcW w:w="3254" w:type="dxa"/>
          </w:tcPr>
          <w:p w14:paraId="2B071A8F" w14:textId="6223FE37" w:rsidR="003957EF" w:rsidRPr="00E327E2" w:rsidRDefault="003957EF" w:rsidP="003957EF">
            <w:r w:rsidRPr="00E327E2">
              <w:t xml:space="preserve">- 2 day workshop with nurses (+FD) </w:t>
            </w:r>
          </w:p>
        </w:tc>
      </w:tr>
      <w:tr w:rsidR="003957EF" w:rsidRPr="00E327E2" w14:paraId="3D86E7AB" w14:textId="77777777" w:rsidTr="004678A5">
        <w:tc>
          <w:tcPr>
            <w:tcW w:w="3057" w:type="dxa"/>
          </w:tcPr>
          <w:p w14:paraId="6A84C332" w14:textId="3A137D43" w:rsidR="003957EF" w:rsidRPr="00E327E2" w:rsidRDefault="003957EF" w:rsidP="003957EF">
            <w:r w:rsidRPr="00E327E2">
              <w:t>Training workshop</w:t>
            </w:r>
          </w:p>
        </w:tc>
        <w:tc>
          <w:tcPr>
            <w:tcW w:w="1276" w:type="dxa"/>
          </w:tcPr>
          <w:p w14:paraId="024135AD" w14:textId="6F38A6A3" w:rsidR="003957EF" w:rsidRPr="00E327E2" w:rsidRDefault="003957EF" w:rsidP="003957EF">
            <w:r w:rsidRPr="00E327E2">
              <w:t>June/July 2020</w:t>
            </w:r>
          </w:p>
        </w:tc>
        <w:tc>
          <w:tcPr>
            <w:tcW w:w="1417" w:type="dxa"/>
          </w:tcPr>
          <w:p w14:paraId="1AB4DF87" w14:textId="281FAC5C" w:rsidR="003957EF" w:rsidRPr="00E327E2" w:rsidRDefault="003957EF" w:rsidP="003957EF">
            <w:r w:rsidRPr="00E327E2">
              <w:t>HAP</w:t>
            </w:r>
          </w:p>
        </w:tc>
        <w:tc>
          <w:tcPr>
            <w:tcW w:w="3254" w:type="dxa"/>
          </w:tcPr>
          <w:p w14:paraId="27F001EF" w14:textId="5505BFA2" w:rsidR="003957EF" w:rsidRPr="00E327E2" w:rsidRDefault="003957EF" w:rsidP="003957EF">
            <w:r w:rsidRPr="00E327E2">
              <w:t>- 2 day workshop with nurses</w:t>
            </w:r>
          </w:p>
        </w:tc>
      </w:tr>
    </w:tbl>
    <w:p w14:paraId="603CCA58" w14:textId="77777777" w:rsidR="002000EB" w:rsidRPr="00E327E2" w:rsidRDefault="002000EB" w:rsidP="002000EB"/>
    <w:p w14:paraId="2D45B451" w14:textId="5DFC2F11" w:rsidR="000F2F41" w:rsidRPr="00E327E2" w:rsidRDefault="000F2F41" w:rsidP="000F2F41">
      <w:pPr>
        <w:pStyle w:val="Heading2"/>
      </w:pPr>
      <w:bookmarkStart w:id="29" w:name="_Toc22218281"/>
      <w:r w:rsidRPr="00E327E2">
        <w:lastRenderedPageBreak/>
        <w:t>Development of Master in Family Nursing Curriculum</w:t>
      </w:r>
      <w:bookmarkEnd w:id="29"/>
      <w:r w:rsidRPr="00E327E2">
        <w:t xml:space="preserve"> </w:t>
      </w:r>
    </w:p>
    <w:p w14:paraId="1D5A0BAC" w14:textId="1E10CA59" w:rsidR="0051025F" w:rsidRPr="00E327E2" w:rsidRDefault="0051025F" w:rsidP="0051025F">
      <w:pPr>
        <w:pStyle w:val="Heading3"/>
      </w:pPr>
      <w:bookmarkStart w:id="30" w:name="_Toc22218282"/>
      <w:r w:rsidRPr="00E327E2">
        <w:t>Potential roadmap for the development of FN Curriculum</w:t>
      </w:r>
      <w:bookmarkEnd w:id="30"/>
    </w:p>
    <w:p w14:paraId="1904C7AA" w14:textId="42430708" w:rsidR="009F4951" w:rsidRPr="00E327E2" w:rsidRDefault="009F4951" w:rsidP="009F4951">
      <w:r w:rsidRPr="00E327E2">
        <w:t>We suggest a roadmap for developing the FN Curriculum includes the following steps:</w:t>
      </w:r>
    </w:p>
    <w:p w14:paraId="5DAA74D9" w14:textId="77777777" w:rsidR="009F4951" w:rsidRPr="00E327E2" w:rsidRDefault="009F4951" w:rsidP="001F0413">
      <w:pPr>
        <w:pStyle w:val="ListParagraph"/>
        <w:numPr>
          <w:ilvl w:val="0"/>
          <w:numId w:val="20"/>
        </w:numPr>
      </w:pPr>
      <w:r w:rsidRPr="00E327E2">
        <w:t>Programme development action plan</w:t>
      </w:r>
    </w:p>
    <w:p w14:paraId="6F519015" w14:textId="172B6A16" w:rsidR="009F4951" w:rsidRPr="00E327E2" w:rsidRDefault="004B6B19" w:rsidP="001F0413">
      <w:pPr>
        <w:pStyle w:val="ListParagraph"/>
        <w:numPr>
          <w:ilvl w:val="0"/>
          <w:numId w:val="20"/>
        </w:numPr>
        <w:rPr>
          <w:lang w:val="en-CA"/>
        </w:rPr>
      </w:pPr>
      <w:r w:rsidRPr="00E327E2">
        <w:rPr>
          <w:lang w:val="en-GB"/>
        </w:rPr>
        <w:t>Review relevant e</w:t>
      </w:r>
      <w:r w:rsidR="009F4951" w:rsidRPr="00E327E2">
        <w:t xml:space="preserve">vidence and </w:t>
      </w:r>
      <w:r w:rsidRPr="00E327E2">
        <w:rPr>
          <w:lang w:val="en-GB"/>
        </w:rPr>
        <w:t xml:space="preserve">available </w:t>
      </w:r>
      <w:r w:rsidR="009F4951" w:rsidRPr="00E327E2">
        <w:t>standards</w:t>
      </w:r>
    </w:p>
    <w:p w14:paraId="27115B02" w14:textId="27776D5A" w:rsidR="009F4951" w:rsidRPr="00E327E2" w:rsidRDefault="009F4951" w:rsidP="001F0413">
      <w:pPr>
        <w:pStyle w:val="ListParagraph"/>
        <w:numPr>
          <w:ilvl w:val="0"/>
          <w:numId w:val="20"/>
        </w:numPr>
        <w:rPr>
          <w:lang w:val="en-CA"/>
        </w:rPr>
      </w:pPr>
      <w:r w:rsidRPr="00E327E2">
        <w:rPr>
          <w:lang w:val="en-CA"/>
        </w:rPr>
        <w:t>Stakeholder</w:t>
      </w:r>
      <w:r w:rsidR="004B6B19" w:rsidRPr="00E327E2">
        <w:rPr>
          <w:lang w:val="en-CA"/>
        </w:rPr>
        <w:t xml:space="preserve"> input and</w:t>
      </w:r>
      <w:r w:rsidRPr="00E327E2">
        <w:rPr>
          <w:lang w:val="en-CA"/>
        </w:rPr>
        <w:t xml:space="preserve"> feedback</w:t>
      </w:r>
    </w:p>
    <w:p w14:paraId="5FDD2C6C" w14:textId="2068C0B8" w:rsidR="009F4951" w:rsidRPr="00E327E2" w:rsidRDefault="009F4951" w:rsidP="001F0413">
      <w:pPr>
        <w:pStyle w:val="ListParagraph"/>
        <w:numPr>
          <w:ilvl w:val="0"/>
          <w:numId w:val="20"/>
        </w:numPr>
        <w:rPr>
          <w:lang w:val="en-CA"/>
        </w:rPr>
      </w:pPr>
      <w:r w:rsidRPr="00E327E2">
        <w:rPr>
          <w:lang w:val="en-CA"/>
        </w:rPr>
        <w:t xml:space="preserve">External </w:t>
      </w:r>
      <w:r w:rsidR="004B6B19" w:rsidRPr="00E327E2">
        <w:rPr>
          <w:lang w:val="en-CA"/>
        </w:rPr>
        <w:t xml:space="preserve">(e.g. community, policy) </w:t>
      </w:r>
      <w:r w:rsidRPr="00E327E2">
        <w:rPr>
          <w:lang w:val="en-CA"/>
        </w:rPr>
        <w:t xml:space="preserve">and internal </w:t>
      </w:r>
      <w:r w:rsidR="004B6B19" w:rsidRPr="00E327E2">
        <w:rPr>
          <w:lang w:val="en-CA"/>
        </w:rPr>
        <w:t xml:space="preserve">(e.g. university, faculty) </w:t>
      </w:r>
      <w:r w:rsidRPr="00E327E2">
        <w:rPr>
          <w:lang w:val="en-CA"/>
        </w:rPr>
        <w:t xml:space="preserve">context analysis </w:t>
      </w:r>
    </w:p>
    <w:p w14:paraId="42FE1D20" w14:textId="4F59419F" w:rsidR="009F4951" w:rsidRPr="00E327E2" w:rsidRDefault="009F4951" w:rsidP="001F0413">
      <w:pPr>
        <w:pStyle w:val="ListParagraph"/>
        <w:numPr>
          <w:ilvl w:val="0"/>
          <w:numId w:val="20"/>
        </w:numPr>
        <w:rPr>
          <w:lang w:val="en-CA"/>
        </w:rPr>
      </w:pPr>
      <w:r w:rsidRPr="00E327E2">
        <w:rPr>
          <w:lang w:val="en-CA"/>
        </w:rPr>
        <w:t xml:space="preserve">Blueprint </w:t>
      </w:r>
      <w:r w:rsidR="004B6B19" w:rsidRPr="00E327E2">
        <w:rPr>
          <w:lang w:val="en-CA"/>
        </w:rPr>
        <w:t>of the programme’s rationale, vision and mission</w:t>
      </w:r>
    </w:p>
    <w:p w14:paraId="29B03210" w14:textId="5CF83E2C" w:rsidR="009F4951" w:rsidRPr="00E327E2" w:rsidRDefault="009F4951" w:rsidP="001F0413">
      <w:pPr>
        <w:pStyle w:val="ListParagraph"/>
        <w:numPr>
          <w:ilvl w:val="0"/>
          <w:numId w:val="20"/>
        </w:numPr>
        <w:rPr>
          <w:lang w:val="en-CA"/>
        </w:rPr>
      </w:pPr>
      <w:r w:rsidRPr="00E327E2">
        <w:rPr>
          <w:lang w:val="en-CA"/>
        </w:rPr>
        <w:t>Curriculum</w:t>
      </w:r>
      <w:r w:rsidR="004B6B19" w:rsidRPr="00E327E2">
        <w:rPr>
          <w:lang w:val="en-CA"/>
        </w:rPr>
        <w:t xml:space="preserve"> content</w:t>
      </w:r>
    </w:p>
    <w:p w14:paraId="5CFEE1C6" w14:textId="677D56B1" w:rsidR="009F4951" w:rsidRPr="00E327E2" w:rsidRDefault="009F4951" w:rsidP="001F0413">
      <w:pPr>
        <w:pStyle w:val="ListParagraph"/>
        <w:numPr>
          <w:ilvl w:val="0"/>
          <w:numId w:val="20"/>
        </w:numPr>
        <w:rPr>
          <w:lang w:val="en-CA"/>
        </w:rPr>
      </w:pPr>
      <w:r w:rsidRPr="00E327E2">
        <w:rPr>
          <w:lang w:val="en-CA"/>
        </w:rPr>
        <w:t>Curriculum implementation plan</w:t>
      </w:r>
    </w:p>
    <w:p w14:paraId="21AA9F60" w14:textId="779198D8" w:rsidR="00DE0F65" w:rsidRPr="00E327E2" w:rsidRDefault="004B6B19" w:rsidP="00DE0F65">
      <w:pPr>
        <w:rPr>
          <w:lang w:val="en-CA"/>
        </w:rPr>
      </w:pPr>
      <w:r w:rsidRPr="00E327E2">
        <w:rPr>
          <w:lang w:val="en-CA"/>
        </w:rPr>
        <w:t>All of t</w:t>
      </w:r>
      <w:r w:rsidR="00DE0F65" w:rsidRPr="00E327E2">
        <w:rPr>
          <w:lang w:val="en-CA"/>
        </w:rPr>
        <w:t>hese steps are further explained in the appendix D.</w:t>
      </w:r>
    </w:p>
    <w:p w14:paraId="5315D1A4" w14:textId="5575461F" w:rsidR="00970873" w:rsidRPr="00E327E2" w:rsidRDefault="00970873" w:rsidP="00970873">
      <w:pPr>
        <w:pStyle w:val="Heading3"/>
      </w:pPr>
      <w:bookmarkStart w:id="31" w:name="_Toc22218283"/>
      <w:r w:rsidRPr="00E327E2">
        <w:t>Working Group operations</w:t>
      </w:r>
      <w:bookmarkEnd w:id="31"/>
    </w:p>
    <w:p w14:paraId="4E132802" w14:textId="38EF73D6" w:rsidR="0032152F" w:rsidRPr="00E327E2" w:rsidRDefault="00AE1F3D" w:rsidP="0032152F">
      <w:r w:rsidRPr="00E327E2">
        <w:t xml:space="preserve">We suggest that </w:t>
      </w:r>
      <w:r w:rsidR="00A30D49" w:rsidRPr="00E327E2">
        <w:t xml:space="preserve">the </w:t>
      </w:r>
      <w:r w:rsidRPr="00E327E2">
        <w:t>working group is supported throughout the whole process.</w:t>
      </w:r>
      <w:r w:rsidR="0032152F" w:rsidRPr="00E327E2">
        <w:t xml:space="preserve"> </w:t>
      </w:r>
    </w:p>
    <w:p w14:paraId="1D5F3034" w14:textId="7C64EA58" w:rsidR="00AE1F3D" w:rsidRPr="00E327E2" w:rsidRDefault="0032152F" w:rsidP="00AE1F3D">
      <w:r w:rsidRPr="00E327E2">
        <w:t xml:space="preserve">Also here, we strongly suggest to appoint one dedicated </w:t>
      </w:r>
      <w:r w:rsidR="00A30D49" w:rsidRPr="00E327E2">
        <w:t>group member</w:t>
      </w:r>
      <w:r w:rsidRPr="00E327E2">
        <w:t xml:space="preserve"> as the main lead who oversees and monitors the progress of the working group and can service as a first contact point for the local HAP team. </w:t>
      </w:r>
    </w:p>
    <w:p w14:paraId="615FF833" w14:textId="77777777" w:rsidR="00A30D49" w:rsidRPr="00E327E2" w:rsidRDefault="00A30D49" w:rsidP="00A30D49">
      <w:r w:rsidRPr="00E327E2">
        <w:t>A potential working group scheme could be the following:</w:t>
      </w:r>
    </w:p>
    <w:tbl>
      <w:tblPr>
        <w:tblStyle w:val="TableGrid"/>
        <w:tblW w:w="0" w:type="auto"/>
        <w:tblLook w:val="04A0" w:firstRow="1" w:lastRow="0" w:firstColumn="1" w:lastColumn="0" w:noHBand="0" w:noVBand="1"/>
      </w:tblPr>
      <w:tblGrid>
        <w:gridCol w:w="2348"/>
        <w:gridCol w:w="1418"/>
        <w:gridCol w:w="1559"/>
        <w:gridCol w:w="3254"/>
      </w:tblGrid>
      <w:tr w:rsidR="00AE1F3D" w:rsidRPr="00E327E2" w14:paraId="40DD909E" w14:textId="77777777" w:rsidTr="00170400">
        <w:trPr>
          <w:cnfStyle w:val="100000000000" w:firstRow="1" w:lastRow="0" w:firstColumn="0" w:lastColumn="0" w:oddVBand="0" w:evenVBand="0" w:oddHBand="0" w:evenHBand="0" w:firstRowFirstColumn="0" w:firstRowLastColumn="0" w:lastRowFirstColumn="0" w:lastRowLastColumn="0"/>
        </w:trPr>
        <w:tc>
          <w:tcPr>
            <w:tcW w:w="2348" w:type="dxa"/>
            <w:shd w:val="clear" w:color="auto" w:fill="468AB2" w:themeFill="accent1"/>
          </w:tcPr>
          <w:p w14:paraId="55C4E7B8" w14:textId="294A034F" w:rsidR="00AE1F3D" w:rsidRPr="00E327E2" w:rsidRDefault="008912DA" w:rsidP="00170400">
            <w:pPr>
              <w:jc w:val="left"/>
            </w:pPr>
            <w:r w:rsidRPr="00E327E2">
              <w:rPr>
                <w:color w:val="FFFFFF" w:themeColor="background1"/>
              </w:rPr>
              <w:t>Milestone</w:t>
            </w:r>
          </w:p>
        </w:tc>
        <w:tc>
          <w:tcPr>
            <w:tcW w:w="1418" w:type="dxa"/>
            <w:shd w:val="clear" w:color="auto" w:fill="468AB2" w:themeFill="accent1"/>
          </w:tcPr>
          <w:p w14:paraId="7DFA4E63" w14:textId="5F3EB463" w:rsidR="009F4951" w:rsidRPr="00E327E2" w:rsidRDefault="009F4951" w:rsidP="008912DA">
            <w:pPr>
              <w:ind w:left="0"/>
              <w:jc w:val="left"/>
              <w:rPr>
                <w:color w:val="FFFFFF" w:themeColor="background1"/>
              </w:rPr>
            </w:pPr>
            <w:r w:rsidRPr="00E327E2">
              <w:rPr>
                <w:color w:val="FFFFFF" w:themeColor="background1"/>
              </w:rPr>
              <w:t xml:space="preserve"> </w:t>
            </w:r>
            <w:r w:rsidR="008912DA" w:rsidRPr="00E327E2">
              <w:rPr>
                <w:color w:val="FFFFFF" w:themeColor="background1"/>
              </w:rPr>
              <w:t>Deadline</w:t>
            </w:r>
          </w:p>
        </w:tc>
        <w:tc>
          <w:tcPr>
            <w:tcW w:w="1559" w:type="dxa"/>
            <w:shd w:val="clear" w:color="auto" w:fill="468AB2" w:themeFill="accent1"/>
          </w:tcPr>
          <w:p w14:paraId="069E3649" w14:textId="77777777" w:rsidR="009F4951" w:rsidRPr="00E327E2" w:rsidRDefault="009F4951" w:rsidP="00FE592A">
            <w:pPr>
              <w:jc w:val="left"/>
              <w:rPr>
                <w:color w:val="FFFFFF" w:themeColor="background1"/>
              </w:rPr>
            </w:pPr>
            <w:r w:rsidRPr="00E327E2">
              <w:rPr>
                <w:color w:val="FFFFFF" w:themeColor="background1"/>
              </w:rPr>
              <w:t>Local technical expertise</w:t>
            </w:r>
          </w:p>
        </w:tc>
        <w:tc>
          <w:tcPr>
            <w:tcW w:w="3254" w:type="dxa"/>
            <w:shd w:val="clear" w:color="auto" w:fill="468AB2" w:themeFill="accent1"/>
          </w:tcPr>
          <w:p w14:paraId="7E954DFB" w14:textId="5AEF7195" w:rsidR="009F4951" w:rsidRPr="00E327E2" w:rsidRDefault="00C34FD0" w:rsidP="00FE592A">
            <w:pPr>
              <w:jc w:val="left"/>
              <w:rPr>
                <w:color w:val="FFFFFF" w:themeColor="background1"/>
              </w:rPr>
            </w:pPr>
            <w:r w:rsidRPr="00E327E2">
              <w:rPr>
                <w:color w:val="FFFFFF" w:themeColor="background1"/>
              </w:rPr>
              <w:t>International technical expertise (on-site = OS; long-distance support = LDS)</w:t>
            </w:r>
          </w:p>
        </w:tc>
      </w:tr>
      <w:tr w:rsidR="006C7ABA" w:rsidRPr="00E327E2" w14:paraId="45BA7199" w14:textId="77777777" w:rsidTr="00170400">
        <w:tc>
          <w:tcPr>
            <w:tcW w:w="2348" w:type="dxa"/>
          </w:tcPr>
          <w:p w14:paraId="0F01CFBF" w14:textId="7C8EA082" w:rsidR="009F4951" w:rsidRPr="00E327E2" w:rsidRDefault="009F4951" w:rsidP="00170400">
            <w:pPr>
              <w:jc w:val="left"/>
            </w:pPr>
            <w:r w:rsidRPr="00E327E2">
              <w:t>Programme development action plan</w:t>
            </w:r>
          </w:p>
        </w:tc>
        <w:tc>
          <w:tcPr>
            <w:tcW w:w="1418" w:type="dxa"/>
          </w:tcPr>
          <w:p w14:paraId="538B9DC4" w14:textId="7E80A30E" w:rsidR="009F4951" w:rsidRPr="00E327E2" w:rsidRDefault="004113E4" w:rsidP="009F4951">
            <w:r w:rsidRPr="00E327E2">
              <w:t>October 2019</w:t>
            </w:r>
          </w:p>
        </w:tc>
        <w:tc>
          <w:tcPr>
            <w:tcW w:w="1559" w:type="dxa"/>
          </w:tcPr>
          <w:p w14:paraId="2E3037B4" w14:textId="7CE480AA" w:rsidR="009F4951" w:rsidRPr="00E327E2" w:rsidRDefault="004113E4" w:rsidP="009F4951">
            <w:r w:rsidRPr="00E327E2">
              <w:t>HAP</w:t>
            </w:r>
          </w:p>
        </w:tc>
        <w:tc>
          <w:tcPr>
            <w:tcW w:w="3254" w:type="dxa"/>
          </w:tcPr>
          <w:p w14:paraId="0AD5C385" w14:textId="77777777" w:rsidR="009F4951" w:rsidRPr="00E327E2" w:rsidRDefault="009F4951" w:rsidP="009F4951"/>
        </w:tc>
      </w:tr>
      <w:tr w:rsidR="006C7ABA" w:rsidRPr="00E327E2" w14:paraId="5A53C5EB" w14:textId="77777777" w:rsidTr="00170400">
        <w:tc>
          <w:tcPr>
            <w:tcW w:w="2348" w:type="dxa"/>
          </w:tcPr>
          <w:p w14:paraId="1CA4E1D6" w14:textId="465196C8" w:rsidR="004113E4" w:rsidRPr="00E327E2" w:rsidRDefault="004113E4" w:rsidP="00170400">
            <w:pPr>
              <w:jc w:val="left"/>
            </w:pPr>
            <w:r w:rsidRPr="00E327E2">
              <w:t>Evidence and standards</w:t>
            </w:r>
            <w:r w:rsidR="00D521A4" w:rsidRPr="00E327E2">
              <w:t xml:space="preserve">  </w:t>
            </w:r>
          </w:p>
        </w:tc>
        <w:tc>
          <w:tcPr>
            <w:tcW w:w="1418" w:type="dxa"/>
          </w:tcPr>
          <w:p w14:paraId="7C788DC1" w14:textId="7A6FC503" w:rsidR="004113E4" w:rsidRPr="00E327E2" w:rsidRDefault="004113E4" w:rsidP="004113E4">
            <w:r w:rsidRPr="00E327E2">
              <w:t>November 2019</w:t>
            </w:r>
          </w:p>
        </w:tc>
        <w:tc>
          <w:tcPr>
            <w:tcW w:w="1559" w:type="dxa"/>
          </w:tcPr>
          <w:p w14:paraId="37E31C1A" w14:textId="7B3B037E" w:rsidR="004113E4" w:rsidRPr="00E327E2" w:rsidRDefault="004113E4" w:rsidP="004113E4">
            <w:r w:rsidRPr="00E327E2">
              <w:t>HAP</w:t>
            </w:r>
          </w:p>
        </w:tc>
        <w:tc>
          <w:tcPr>
            <w:tcW w:w="3254" w:type="dxa"/>
          </w:tcPr>
          <w:p w14:paraId="15DA0D51" w14:textId="3F78D289" w:rsidR="004113E4" w:rsidRPr="00E327E2" w:rsidRDefault="004113E4" w:rsidP="00601612">
            <w:r w:rsidRPr="00E327E2">
              <w:t>Provide international literature</w:t>
            </w:r>
            <w:r w:rsidR="00601612" w:rsidRPr="00E327E2">
              <w:t xml:space="preserve"> (LDS – by November)</w:t>
            </w:r>
          </w:p>
          <w:p w14:paraId="1EB9D602" w14:textId="042B5DCC" w:rsidR="003957EF" w:rsidRPr="00E327E2" w:rsidRDefault="00601612" w:rsidP="003957EF">
            <w:pPr>
              <w:jc w:val="left"/>
            </w:pPr>
            <w:r w:rsidRPr="00E327E2">
              <w:t>Provide key questions to be answered in context analysis (LDS – by November)</w:t>
            </w:r>
          </w:p>
        </w:tc>
      </w:tr>
      <w:tr w:rsidR="004113E4" w:rsidRPr="00E327E2" w14:paraId="447C6153" w14:textId="77777777" w:rsidTr="00170400">
        <w:tc>
          <w:tcPr>
            <w:tcW w:w="2348" w:type="dxa"/>
          </w:tcPr>
          <w:p w14:paraId="456408D1" w14:textId="2630B90A" w:rsidR="004113E4" w:rsidRPr="00E327E2" w:rsidRDefault="004113E4" w:rsidP="00601612">
            <w:pPr>
              <w:jc w:val="left"/>
            </w:pPr>
            <w:r w:rsidRPr="00E327E2">
              <w:t>Stakeholder feedback</w:t>
            </w:r>
            <w:r w:rsidR="00D521A4" w:rsidRPr="00E327E2">
              <w:t xml:space="preserve">   </w:t>
            </w:r>
          </w:p>
        </w:tc>
        <w:tc>
          <w:tcPr>
            <w:tcW w:w="1418" w:type="dxa"/>
          </w:tcPr>
          <w:p w14:paraId="29B32693" w14:textId="2217AA00" w:rsidR="004113E4" w:rsidRPr="00E327E2" w:rsidRDefault="003957EF" w:rsidP="004113E4">
            <w:r w:rsidRPr="00E327E2">
              <w:t>December 2019</w:t>
            </w:r>
          </w:p>
        </w:tc>
        <w:tc>
          <w:tcPr>
            <w:tcW w:w="1559" w:type="dxa"/>
          </w:tcPr>
          <w:p w14:paraId="58DB976A" w14:textId="2201E5B9" w:rsidR="004113E4" w:rsidRPr="00E327E2" w:rsidRDefault="004113E4" w:rsidP="004113E4">
            <w:r w:rsidRPr="00E327E2">
              <w:t>HAP</w:t>
            </w:r>
          </w:p>
        </w:tc>
        <w:tc>
          <w:tcPr>
            <w:tcW w:w="3254" w:type="dxa"/>
          </w:tcPr>
          <w:p w14:paraId="7B4C9851" w14:textId="2DEC772F" w:rsidR="004113E4" w:rsidRPr="00E327E2" w:rsidRDefault="003957EF" w:rsidP="004113E4">
            <w:r w:rsidRPr="00E327E2">
              <w:t>1 day workshop to discuss context analysis and stakeholder feedback</w:t>
            </w:r>
            <w:r w:rsidR="00BA2F87" w:rsidRPr="00E327E2">
              <w:t xml:space="preserve"> and WG report</w:t>
            </w:r>
          </w:p>
        </w:tc>
      </w:tr>
      <w:tr w:rsidR="004113E4" w:rsidRPr="00E327E2" w14:paraId="0385482E" w14:textId="77777777" w:rsidTr="00170400">
        <w:tc>
          <w:tcPr>
            <w:tcW w:w="2348" w:type="dxa"/>
          </w:tcPr>
          <w:p w14:paraId="3885EB26" w14:textId="7D285CA4" w:rsidR="004113E4" w:rsidRPr="00E327E2" w:rsidRDefault="00BA2F87" w:rsidP="00170400">
            <w:pPr>
              <w:jc w:val="left"/>
            </w:pPr>
            <w:r w:rsidRPr="00E327E2">
              <w:t>First draft blueprint document</w:t>
            </w:r>
            <w:r w:rsidR="00D521A4" w:rsidRPr="00E327E2">
              <w:t xml:space="preserve">   </w:t>
            </w:r>
          </w:p>
        </w:tc>
        <w:tc>
          <w:tcPr>
            <w:tcW w:w="1418" w:type="dxa"/>
          </w:tcPr>
          <w:p w14:paraId="049ADE96" w14:textId="7B69BB82" w:rsidR="004113E4" w:rsidRPr="00E327E2" w:rsidRDefault="00601612" w:rsidP="004113E4">
            <w:r w:rsidRPr="00E327E2">
              <w:t>February</w:t>
            </w:r>
            <w:r w:rsidR="004113E4" w:rsidRPr="00E327E2">
              <w:t xml:space="preserve"> 2020</w:t>
            </w:r>
          </w:p>
        </w:tc>
        <w:tc>
          <w:tcPr>
            <w:tcW w:w="1559" w:type="dxa"/>
          </w:tcPr>
          <w:p w14:paraId="4459C26F" w14:textId="3DD6A1E1" w:rsidR="004113E4" w:rsidRPr="00E327E2" w:rsidRDefault="004113E4" w:rsidP="004113E4">
            <w:r w:rsidRPr="00E327E2">
              <w:t>HAP</w:t>
            </w:r>
          </w:p>
        </w:tc>
        <w:tc>
          <w:tcPr>
            <w:tcW w:w="3254" w:type="dxa"/>
          </w:tcPr>
          <w:p w14:paraId="42850107" w14:textId="1076EEC6" w:rsidR="004113E4" w:rsidRPr="00E327E2" w:rsidRDefault="003957EF" w:rsidP="00BA2F87">
            <w:pPr>
              <w:jc w:val="left"/>
            </w:pPr>
            <w:r w:rsidRPr="00E327E2">
              <w:t xml:space="preserve">1 day workshop </w:t>
            </w:r>
          </w:p>
        </w:tc>
      </w:tr>
      <w:tr w:rsidR="004113E4" w:rsidRPr="00E327E2" w14:paraId="3931D927" w14:textId="77777777" w:rsidTr="00170400">
        <w:tc>
          <w:tcPr>
            <w:tcW w:w="2348" w:type="dxa"/>
          </w:tcPr>
          <w:p w14:paraId="779D8713" w14:textId="7D976DF2" w:rsidR="004113E4" w:rsidRPr="00E327E2" w:rsidRDefault="00BA2F87" w:rsidP="00BA2F87">
            <w:pPr>
              <w:jc w:val="left"/>
            </w:pPr>
            <w:r w:rsidRPr="00E327E2">
              <w:t>Final b</w:t>
            </w:r>
            <w:r w:rsidR="004113E4" w:rsidRPr="00E327E2">
              <w:t xml:space="preserve">lueprint </w:t>
            </w:r>
            <w:r w:rsidR="00601612" w:rsidRPr="00E327E2">
              <w:t>document</w:t>
            </w:r>
            <w:r w:rsidRPr="00E327E2">
              <w:t xml:space="preserve"> and outline curriculum</w:t>
            </w:r>
          </w:p>
        </w:tc>
        <w:tc>
          <w:tcPr>
            <w:tcW w:w="1418" w:type="dxa"/>
          </w:tcPr>
          <w:p w14:paraId="7153DAF6" w14:textId="396FD085" w:rsidR="004113E4" w:rsidRPr="00E327E2" w:rsidRDefault="004113E4" w:rsidP="00601612">
            <w:r w:rsidRPr="00E327E2">
              <w:t>Ju</w:t>
            </w:r>
            <w:r w:rsidR="00601612" w:rsidRPr="00E327E2">
              <w:t>ne</w:t>
            </w:r>
            <w:r w:rsidR="00BA2F87" w:rsidRPr="00E327E2">
              <w:t>/July</w:t>
            </w:r>
            <w:r w:rsidRPr="00E327E2">
              <w:t xml:space="preserve"> 2020</w:t>
            </w:r>
          </w:p>
        </w:tc>
        <w:tc>
          <w:tcPr>
            <w:tcW w:w="1559" w:type="dxa"/>
          </w:tcPr>
          <w:p w14:paraId="2BDD2B85" w14:textId="77777777" w:rsidR="004113E4" w:rsidRPr="00E327E2" w:rsidRDefault="004113E4" w:rsidP="004113E4">
            <w:r w:rsidRPr="00E327E2">
              <w:t>HAP</w:t>
            </w:r>
          </w:p>
          <w:p w14:paraId="39040155" w14:textId="3371D274" w:rsidR="00C058F3" w:rsidRPr="00E327E2" w:rsidRDefault="00C058F3" w:rsidP="00C058F3"/>
        </w:tc>
        <w:tc>
          <w:tcPr>
            <w:tcW w:w="3254" w:type="dxa"/>
          </w:tcPr>
          <w:p w14:paraId="13D797FD" w14:textId="5CC0C94A" w:rsidR="004113E4" w:rsidRPr="00E327E2" w:rsidRDefault="00BA2F87" w:rsidP="00170400">
            <w:pPr>
              <w:jc w:val="left"/>
            </w:pPr>
            <w:r w:rsidRPr="00E327E2">
              <w:t>1</w:t>
            </w:r>
            <w:r w:rsidR="004113E4" w:rsidRPr="00E327E2">
              <w:t xml:space="preserve"> day workshop with responsible subgroup</w:t>
            </w:r>
            <w:r w:rsidRPr="00E327E2">
              <w:t xml:space="preserve"> </w:t>
            </w:r>
          </w:p>
          <w:p w14:paraId="5F08C1A6" w14:textId="0770D436" w:rsidR="00BA2F87" w:rsidRPr="00E327E2" w:rsidRDefault="00BA2F87" w:rsidP="00BA2F87">
            <w:pPr>
              <w:jc w:val="left"/>
            </w:pPr>
            <w:r w:rsidRPr="00E327E2">
              <w:t xml:space="preserve">1 day </w:t>
            </w:r>
            <w:r w:rsidR="004113E4" w:rsidRPr="00E327E2">
              <w:t xml:space="preserve">moderation whole working group </w:t>
            </w:r>
          </w:p>
          <w:p w14:paraId="69B3FE5B" w14:textId="3E7E7283" w:rsidR="00601612" w:rsidRPr="00E327E2" w:rsidRDefault="00991549" w:rsidP="00BA2F87">
            <w:pPr>
              <w:jc w:val="left"/>
            </w:pPr>
            <w:r w:rsidRPr="00E327E2">
              <w:t>to agree</w:t>
            </w:r>
            <w:r w:rsidR="00BA2F87" w:rsidRPr="00E327E2">
              <w:t xml:space="preserve"> blueprint, </w:t>
            </w:r>
            <w:r w:rsidRPr="00E327E2">
              <w:t>tasks and action plan curriculum</w:t>
            </w:r>
          </w:p>
        </w:tc>
      </w:tr>
      <w:tr w:rsidR="006C7ABA" w:rsidRPr="00E327E2" w14:paraId="4EE82B4F" w14:textId="77777777" w:rsidTr="00170400">
        <w:tc>
          <w:tcPr>
            <w:tcW w:w="2348" w:type="dxa"/>
          </w:tcPr>
          <w:p w14:paraId="5ADCB53E" w14:textId="206D4CE0" w:rsidR="004113E4" w:rsidRPr="00E327E2" w:rsidRDefault="004113E4" w:rsidP="00170400">
            <w:pPr>
              <w:jc w:val="left"/>
            </w:pPr>
            <w:r w:rsidRPr="00E327E2">
              <w:t>Curriculum</w:t>
            </w:r>
          </w:p>
        </w:tc>
        <w:tc>
          <w:tcPr>
            <w:tcW w:w="1418" w:type="dxa"/>
          </w:tcPr>
          <w:p w14:paraId="6021E270" w14:textId="01502B66" w:rsidR="004113E4" w:rsidRPr="00E327E2" w:rsidRDefault="004113E4" w:rsidP="004113E4">
            <w:r w:rsidRPr="00E327E2">
              <w:t>October 2020</w:t>
            </w:r>
          </w:p>
        </w:tc>
        <w:tc>
          <w:tcPr>
            <w:tcW w:w="1559" w:type="dxa"/>
          </w:tcPr>
          <w:p w14:paraId="0EF8D781" w14:textId="05B8B828" w:rsidR="004113E4" w:rsidRPr="00E327E2" w:rsidRDefault="004113E4" w:rsidP="004113E4">
            <w:r w:rsidRPr="00E327E2">
              <w:t>HAP</w:t>
            </w:r>
          </w:p>
        </w:tc>
        <w:tc>
          <w:tcPr>
            <w:tcW w:w="3254" w:type="dxa"/>
          </w:tcPr>
          <w:p w14:paraId="33FF1DE9" w14:textId="7DD04F7C" w:rsidR="004113E4" w:rsidRPr="00E327E2" w:rsidRDefault="004113E4" w:rsidP="00170400">
            <w:pPr>
              <w:jc w:val="left"/>
            </w:pPr>
            <w:r w:rsidRPr="00E327E2">
              <w:t>3 day workshop with faculty</w:t>
            </w:r>
            <w:r w:rsidR="00601612" w:rsidRPr="00E327E2">
              <w:t xml:space="preserve"> (OS - August )</w:t>
            </w:r>
          </w:p>
          <w:p w14:paraId="190E2683" w14:textId="7F367E90" w:rsidR="004113E4" w:rsidRPr="00E327E2" w:rsidRDefault="004113E4" w:rsidP="00170400">
            <w:pPr>
              <w:jc w:val="left"/>
            </w:pPr>
          </w:p>
        </w:tc>
      </w:tr>
      <w:tr w:rsidR="006C7ABA" w:rsidRPr="00E327E2" w14:paraId="78099A57" w14:textId="77777777" w:rsidTr="00170400">
        <w:tc>
          <w:tcPr>
            <w:tcW w:w="2348" w:type="dxa"/>
          </w:tcPr>
          <w:p w14:paraId="3BD2469F" w14:textId="1C2AE4C0" w:rsidR="004113E4" w:rsidRPr="00E327E2" w:rsidRDefault="004113E4" w:rsidP="00170400">
            <w:pPr>
              <w:jc w:val="left"/>
            </w:pPr>
            <w:r w:rsidRPr="00E327E2">
              <w:t>Curriculum implementation plan</w:t>
            </w:r>
          </w:p>
        </w:tc>
        <w:tc>
          <w:tcPr>
            <w:tcW w:w="1418" w:type="dxa"/>
          </w:tcPr>
          <w:p w14:paraId="0CEC2233" w14:textId="375BB19E" w:rsidR="004113E4" w:rsidRPr="00E327E2" w:rsidRDefault="004113E4" w:rsidP="004113E4">
            <w:r w:rsidRPr="00E327E2">
              <w:t>October 2020</w:t>
            </w:r>
          </w:p>
        </w:tc>
        <w:tc>
          <w:tcPr>
            <w:tcW w:w="1559" w:type="dxa"/>
          </w:tcPr>
          <w:p w14:paraId="59E8A93C" w14:textId="1A7D9373" w:rsidR="004113E4" w:rsidRPr="00E327E2" w:rsidRDefault="004113E4" w:rsidP="004113E4">
            <w:r w:rsidRPr="00E327E2">
              <w:t>HAP</w:t>
            </w:r>
          </w:p>
        </w:tc>
        <w:tc>
          <w:tcPr>
            <w:tcW w:w="3254" w:type="dxa"/>
          </w:tcPr>
          <w:p w14:paraId="23BBD5E6" w14:textId="79FC4C51" w:rsidR="004113E4" w:rsidRPr="00E327E2" w:rsidRDefault="004113E4" w:rsidP="00601612">
            <w:pPr>
              <w:jc w:val="left"/>
            </w:pPr>
            <w:r w:rsidRPr="00E327E2">
              <w:t>1 day workshop implementation plan development</w:t>
            </w:r>
            <w:r w:rsidR="00601612" w:rsidRPr="00E327E2">
              <w:t xml:space="preserve"> – combined with curriculum workshop (OS - August)</w:t>
            </w:r>
          </w:p>
        </w:tc>
      </w:tr>
    </w:tbl>
    <w:p w14:paraId="09783CA8" w14:textId="77777777" w:rsidR="0051025F" w:rsidRPr="00E327E2" w:rsidRDefault="0051025F" w:rsidP="0051025F"/>
    <w:p w14:paraId="158CE361" w14:textId="77777777" w:rsidR="000F2F41" w:rsidRPr="00E327E2" w:rsidRDefault="000F2F41" w:rsidP="00CC19C6"/>
    <w:p w14:paraId="0E4F2019" w14:textId="77777777" w:rsidR="009D7496" w:rsidRPr="00E327E2" w:rsidRDefault="009D7496" w:rsidP="00EA2532"/>
    <w:p w14:paraId="0C8F0AC5" w14:textId="77777777" w:rsidR="00845CD0" w:rsidRPr="00E327E2" w:rsidRDefault="00845CD0" w:rsidP="00845CD0"/>
    <w:p w14:paraId="669CD712" w14:textId="77777777" w:rsidR="00845CD0" w:rsidRPr="00E327E2" w:rsidRDefault="00845CD0" w:rsidP="00845CD0">
      <w:pPr>
        <w:sectPr w:rsidR="00845CD0" w:rsidRPr="00E327E2" w:rsidSect="0000182A">
          <w:headerReference w:type="default" r:id="rId21"/>
          <w:footerReference w:type="default" r:id="rId22"/>
          <w:endnotePr>
            <w:numFmt w:val="decimal"/>
          </w:endnotePr>
          <w:pgSz w:w="11907" w:h="16840" w:code="9"/>
          <w:pgMar w:top="1391" w:right="1418" w:bottom="1134" w:left="1418" w:header="567" w:footer="567" w:gutter="0"/>
          <w:pgNumType w:start="1"/>
          <w:cols w:space="720"/>
          <w:docGrid w:linePitch="360"/>
        </w:sectPr>
      </w:pPr>
    </w:p>
    <w:p w14:paraId="29F3AD86" w14:textId="59812D5C" w:rsidR="00640B7A" w:rsidRPr="00E327E2" w:rsidRDefault="0083510A" w:rsidP="001F0413">
      <w:pPr>
        <w:pStyle w:val="Heading1Appendix"/>
        <w:numPr>
          <w:ilvl w:val="0"/>
          <w:numId w:val="7"/>
        </w:numPr>
      </w:pPr>
      <w:bookmarkStart w:id="34" w:name="_Toc22218284"/>
      <w:r w:rsidRPr="00E327E2">
        <w:lastRenderedPageBreak/>
        <w:t>Terms of Reference</w:t>
      </w:r>
      <w:bookmarkEnd w:id="34"/>
    </w:p>
    <w:p w14:paraId="3EFE1184" w14:textId="07D1A152" w:rsidR="00635174" w:rsidRPr="00E327E2" w:rsidRDefault="00635174" w:rsidP="001F0413">
      <w:pPr>
        <w:pStyle w:val="Heading1Appendix"/>
        <w:numPr>
          <w:ilvl w:val="0"/>
          <w:numId w:val="7"/>
        </w:numPr>
      </w:pPr>
      <w:bookmarkStart w:id="35" w:name="_Toc22218285"/>
      <w:r w:rsidRPr="00E327E2">
        <w:t>Mission Programme</w:t>
      </w:r>
      <w:bookmarkEnd w:id="35"/>
    </w:p>
    <w:p w14:paraId="43049D9C" w14:textId="10210721" w:rsidR="0083510A" w:rsidRPr="00E327E2" w:rsidRDefault="0083510A" w:rsidP="001F0413">
      <w:pPr>
        <w:pStyle w:val="Heading1Appendix"/>
        <w:numPr>
          <w:ilvl w:val="0"/>
          <w:numId w:val="7"/>
        </w:numPr>
      </w:pPr>
      <w:bookmarkStart w:id="36" w:name="_Toc22218286"/>
      <w:r w:rsidRPr="00E327E2">
        <w:t>PPT Nursing profiles</w:t>
      </w:r>
      <w:bookmarkEnd w:id="36"/>
    </w:p>
    <w:p w14:paraId="5531395F" w14:textId="48732B95" w:rsidR="0083510A" w:rsidRPr="00E327E2" w:rsidRDefault="0083510A" w:rsidP="001F0413">
      <w:pPr>
        <w:pStyle w:val="Heading1Appendix"/>
        <w:numPr>
          <w:ilvl w:val="0"/>
          <w:numId w:val="7"/>
        </w:numPr>
      </w:pPr>
      <w:bookmarkStart w:id="37" w:name="_Toc22218287"/>
      <w:r w:rsidRPr="00E327E2">
        <w:t>PPT FN Curriculum</w:t>
      </w:r>
      <w:bookmarkEnd w:id="37"/>
    </w:p>
    <w:p w14:paraId="409B1F85" w14:textId="22685F03" w:rsidR="0083510A" w:rsidRPr="00E327E2" w:rsidRDefault="0083510A" w:rsidP="001F0413">
      <w:pPr>
        <w:pStyle w:val="Heading1Appendix"/>
        <w:numPr>
          <w:ilvl w:val="0"/>
          <w:numId w:val="21"/>
        </w:numPr>
      </w:pPr>
      <w:bookmarkStart w:id="38" w:name="_Toc22218288"/>
      <w:r w:rsidRPr="00E327E2">
        <w:t>Analysis Survey Nursing Roles</w:t>
      </w:r>
      <w:bookmarkEnd w:id="38"/>
    </w:p>
    <w:p w14:paraId="32E42797" w14:textId="1F568D42" w:rsidR="00A86965" w:rsidRPr="00E327E2" w:rsidRDefault="00A86965" w:rsidP="001F0413">
      <w:pPr>
        <w:pStyle w:val="Heading1Appendix"/>
        <w:numPr>
          <w:ilvl w:val="0"/>
          <w:numId w:val="21"/>
        </w:numPr>
      </w:pPr>
      <w:bookmarkStart w:id="39" w:name="_Toc22218289"/>
      <w:r w:rsidRPr="00E327E2">
        <w:t>FTMS – draft curriculum</w:t>
      </w:r>
      <w:bookmarkEnd w:id="39"/>
    </w:p>
    <w:p w14:paraId="5CCFC6C5" w14:textId="23B17669" w:rsidR="00A86965" w:rsidRPr="00E327E2" w:rsidRDefault="00A86965" w:rsidP="001F0413">
      <w:pPr>
        <w:pStyle w:val="Heading1Appendix"/>
        <w:numPr>
          <w:ilvl w:val="0"/>
          <w:numId w:val="7"/>
        </w:numPr>
      </w:pPr>
      <w:bookmarkStart w:id="40" w:name="_Toc22218290"/>
      <w:r w:rsidRPr="00E327E2">
        <w:t>FTMS</w:t>
      </w:r>
      <w:bookmarkEnd w:id="40"/>
      <w:r w:rsidRPr="00E327E2">
        <w:t xml:space="preserve">  </w:t>
      </w:r>
    </w:p>
    <w:p w14:paraId="5643563E" w14:textId="77777777" w:rsidR="00A86965" w:rsidRPr="00A86965" w:rsidRDefault="00A86965" w:rsidP="00A86965"/>
    <w:sectPr w:rsidR="00A86965" w:rsidRPr="00A86965" w:rsidSect="00A00A43">
      <w:endnotePr>
        <w:numFmt w:val="decimal"/>
      </w:endnotePr>
      <w:pgSz w:w="11907" w:h="16840" w:code="9"/>
      <w:pgMar w:top="1134" w:right="1418" w:bottom="1134" w:left="1418" w:header="567" w:footer="567" w:gutter="0"/>
      <w:cols w:space="720"/>
      <w:docGrid w:linePitch="360"/>
    </w:sectPr>
  </w:body>
</w:document>
</file>

<file path=word/customizations.xml><?xml version="1.0" encoding="utf-8"?>
<wne:tcg xmlns:r="http://schemas.openxmlformats.org/officeDocument/2006/relationships" xmlns:wne="http://schemas.microsoft.com/office/word/2006/wordml">
  <wne:keymaps>
    <wne:keymap wne:kcmPrimary="0453">
      <wne:acd wne:acdName="acd5"/>
    </wne:keymap>
    <wne:keymap wne:kcmPrimary="0631">
      <wne:acd wne:acdName="acd1"/>
    </wne:keymap>
    <wne:keymap wne:kcmPrimary="0632">
      <wne:acd wne:acdName="acd0"/>
    </wne:keymap>
    <wne:keymap wne:kcmPrimary="0633">
      <wne:acd wne:acdName="acd2"/>
    </wne:keymap>
    <wne:keymap wne:kcmPrimary="0634">
      <wne:acd wne:acdName="acd3"/>
    </wne:keymap>
    <wne:keymap wne:kcmPrimary="0635">
      <wne:acd wne:acdName="acd4"/>
    </wne:keymap>
  </wne:keymaps>
  <wne:toolbars>
    <wne:acdManifest>
      <wne:acdEntry wne:acdName="acd0"/>
      <wne:acdEntry wne:acdName="acd1"/>
      <wne:acdEntry wne:acdName="acd2"/>
      <wne:acdEntry wne:acdName="acd3"/>
      <wne:acdEntry wne:acdName="acd4"/>
      <wne:acdEntry wne:acdName="acd5"/>
    </wne:acdManifest>
  </wne:toolbars>
  <wne:acds>
    <wne:acd wne:argValue="AQAAAAIA" wne:acdName="acd0" wne:fciIndexBasedOn="0065"/>
    <wne:acd wne:argValue="AQAAAAEA" wne:acdName="acd1" wne:fciIndexBasedOn="0065"/>
    <wne:acd wne:argValue="AQAAAAMA" wne:acdName="acd2" wne:fciIndexBasedOn="0065"/>
    <wne:acd wne:argValue="AQAAAAQA" wne:acdName="acd3" wne:fciIndexBasedOn="0065"/>
    <wne:acd wne:argValue="AQAAAAUA" wne:acdName="acd4" wne:fciIndexBasedOn="0065"/>
    <wne:acd wne:argValue="AQAAAAAA" wne:acdName="acd5" wne:fciIndexBasedOn="0065"/>
  </wne:acds>
</wne:tcg>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BF6D83" w14:textId="77777777" w:rsidR="00833C62" w:rsidRDefault="00833C62" w:rsidP="00845CD0">
      <w:pPr>
        <w:spacing w:after="0"/>
      </w:pPr>
      <w:r>
        <w:separator/>
      </w:r>
    </w:p>
  </w:endnote>
  <w:endnote w:type="continuationSeparator" w:id="0">
    <w:p w14:paraId="0BB2547B" w14:textId="77777777" w:rsidR="00833C62" w:rsidRDefault="00833C62" w:rsidP="00845CD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475C66" w14:textId="77777777" w:rsidR="00354FD9" w:rsidRPr="008F5CAC" w:rsidRDefault="00354FD9" w:rsidP="00CF7DCF">
    <w:pPr>
      <w:pStyle w:val="Footer"/>
      <w:jc w:val="both"/>
      <w:rPr>
        <w:rStyle w:val="PageNumber"/>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5C2875" w14:textId="471AB09A" w:rsidR="00354FD9" w:rsidRDefault="00354FD9">
    <w:pPr>
      <w:pStyle w:val="Footer"/>
    </w:pPr>
    <w:r>
      <w:rPr>
        <w:lang w:val="de-CH" w:eastAsia="de-CH"/>
      </w:rPr>
      <mc:AlternateContent>
        <mc:Choice Requires="wps">
          <w:drawing>
            <wp:anchor distT="0" distB="0" distL="114300" distR="114300" simplePos="0" relativeHeight="251656192" behindDoc="0" locked="0" layoutInCell="1" allowOverlap="1" wp14:anchorId="296DF27B" wp14:editId="21AF57B2">
              <wp:simplePos x="0" y="0"/>
              <wp:positionH relativeFrom="column">
                <wp:posOffset>-379435</wp:posOffset>
              </wp:positionH>
              <wp:positionV relativeFrom="paragraph">
                <wp:posOffset>178701</wp:posOffset>
              </wp:positionV>
              <wp:extent cx="1085850" cy="304135"/>
              <wp:effectExtent l="0" t="0" r="0" b="1270"/>
              <wp:wrapNone/>
              <wp:docPr id="3" name="Text Box 3"/>
              <wp:cNvGraphicFramePr/>
              <a:graphic xmlns:a="http://schemas.openxmlformats.org/drawingml/2006/main">
                <a:graphicData uri="http://schemas.microsoft.com/office/word/2010/wordprocessingShape">
                  <wps:wsp>
                    <wps:cNvSpPr txBox="1"/>
                    <wps:spPr>
                      <a:xfrm>
                        <a:off x="0" y="0"/>
                        <a:ext cx="1085850" cy="304135"/>
                      </a:xfrm>
                      <a:prstGeom prst="rect">
                        <a:avLst/>
                      </a:prstGeom>
                      <a:solidFill>
                        <a:schemeClr val="lt1"/>
                      </a:solidFill>
                      <a:ln w="6350">
                        <a:noFill/>
                      </a:ln>
                    </wps:spPr>
                    <wps:txbx>
                      <w:txbxContent>
                        <w:p w14:paraId="227948CF" w14:textId="0E468AF5" w:rsidR="00354FD9" w:rsidRPr="00B84F5E" w:rsidRDefault="00354FD9">
                          <w:pPr>
                            <w:rPr>
                              <w:sz w:val="18"/>
                              <w:szCs w:val="18"/>
                              <w:lang w:val="en-US"/>
                            </w:rPr>
                          </w:pPr>
                          <w:r w:rsidRPr="00B84F5E">
                            <w:rPr>
                              <w:sz w:val="18"/>
                              <w:szCs w:val="18"/>
                              <w:lang w:val="en-US"/>
                            </w:rPr>
                            <w:t>Financed b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type w14:anchorId="296DF27B" id="_x0000_t202" coordsize="21600,21600" o:spt="202" path="m,l,21600r21600,l21600,xe">
              <v:stroke joinstyle="miter"/>
              <v:path gradientshapeok="t" o:connecttype="rect"/>
            </v:shapetype>
            <v:shape id="Text Box 3" o:spid="_x0000_s1029" type="#_x0000_t202" style="position:absolute;left:0;text-align:left;margin-left:-29.9pt;margin-top:14.05pt;width:85.5pt;height:23.95pt;z-index:2516561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" fillcolor="white [3201]" stroked="f" strokeweight=".5pt">
              <v:textbox>
                <w:txbxContent>
                  <w:p w14:paraId="227948CF" w14:textId="0E468AF5" w:rsidR="00354FD9" w:rsidRPr="00B84F5E" w:rsidRDefault="00354FD9">
                    <w:pPr>
                      <w:rPr>
                        <w:sz w:val="18"/>
                        <w:szCs w:val="18"/>
                        <w:lang w:val="en-US"/>
                      </w:rPr>
                    </w:pPr>
                    <w:r w:rsidRPr="00B84F5E">
                      <w:rPr>
                        <w:sz w:val="18"/>
                        <w:szCs w:val="18"/>
                        <w:lang w:val="en-US"/>
                      </w:rPr>
                      <w:t>Financed by:</w:t>
                    </w:r>
                  </w:p>
                </w:txbxContent>
              </v:textbox>
            </v:shape>
          </w:pict>
        </mc:Fallback>
      </mc:AlternateContent>
    </w:r>
  </w:p>
  <w:p w14:paraId="0666E086" w14:textId="65F5CC66" w:rsidR="00354FD9" w:rsidRDefault="00354FD9">
    <w:pPr>
      <w:pStyle w:val="Footer"/>
    </w:pPr>
    <w:r>
      <w:rPr>
        <w:lang w:val="de-CH" w:eastAsia="de-CH"/>
      </w:rPr>
      <mc:AlternateContent>
        <mc:Choice Requires="wps">
          <w:drawing>
            <wp:anchor distT="0" distB="0" distL="114300" distR="114300" simplePos="0" relativeHeight="251661312" behindDoc="0" locked="0" layoutInCell="1" allowOverlap="1" wp14:anchorId="55422D4B" wp14:editId="69BA6C62">
              <wp:simplePos x="0" y="0"/>
              <wp:positionH relativeFrom="column">
                <wp:posOffset>4726305</wp:posOffset>
              </wp:positionH>
              <wp:positionV relativeFrom="paragraph">
                <wp:posOffset>36195</wp:posOffset>
              </wp:positionV>
              <wp:extent cx="1085850" cy="303530"/>
              <wp:effectExtent l="0" t="0" r="0" b="1270"/>
              <wp:wrapThrough wrapText="bothSides">
                <wp:wrapPolygon edited="0">
                  <wp:start x="0" y="0"/>
                  <wp:lineTo x="0" y="20335"/>
                  <wp:lineTo x="21221" y="20335"/>
                  <wp:lineTo x="21221" y="0"/>
                  <wp:lineTo x="0" y="0"/>
                </wp:wrapPolygon>
              </wp:wrapThrough>
              <wp:docPr id="4" name="Text Box 4"/>
              <wp:cNvGraphicFramePr/>
              <a:graphic xmlns:a="http://schemas.openxmlformats.org/drawingml/2006/main">
                <a:graphicData uri="http://schemas.microsoft.com/office/word/2010/wordprocessingShape">
                  <wps:wsp>
                    <wps:cNvSpPr txBox="1"/>
                    <wps:spPr>
                      <a:xfrm>
                        <a:off x="0" y="0"/>
                        <a:ext cx="1085850" cy="303530"/>
                      </a:xfrm>
                      <a:prstGeom prst="rect">
                        <a:avLst/>
                      </a:prstGeom>
                      <a:solidFill>
                        <a:schemeClr val="lt1"/>
                      </a:solidFill>
                      <a:ln w="6350">
                        <a:noFill/>
                      </a:ln>
                    </wps:spPr>
                    <wps:txbx>
                      <w:txbxContent>
                        <w:p w14:paraId="68A1BB07" w14:textId="3F459A73" w:rsidR="00354FD9" w:rsidRPr="00B84F5E" w:rsidRDefault="00354FD9" w:rsidP="00FB59BA">
                          <w:pPr>
                            <w:rPr>
                              <w:sz w:val="18"/>
                              <w:szCs w:val="18"/>
                              <w:lang w:val="en-US"/>
                            </w:rPr>
                          </w:pPr>
                          <w:r>
                            <w:rPr>
                              <w:sz w:val="18"/>
                              <w:szCs w:val="18"/>
                              <w:lang w:val="en-US"/>
                            </w:rPr>
                            <w:t>Implemented</w:t>
                          </w:r>
                          <w:r w:rsidRPr="00B84F5E">
                            <w:rPr>
                              <w:sz w:val="18"/>
                              <w:szCs w:val="18"/>
                              <w:lang w:val="en-US"/>
                            </w:rPr>
                            <w:t xml:space="preserve"> b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55422D4B" id="Text Box 4" o:spid="_x0000_s1030" type="#_x0000_t202" style="position:absolute;left:0;text-align:left;margin-left:372.15pt;margin-top:2.85pt;width:85.5pt;height:23.9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" fillcolor="white [3201]" stroked="f" strokeweight=".5pt">
              <v:textbox>
                <w:txbxContent>
                  <w:p w14:paraId="68A1BB07" w14:textId="3F459A73" w:rsidR="00354FD9" w:rsidRPr="00B84F5E" w:rsidRDefault="00354FD9" w:rsidP="00FB59BA">
                    <w:pPr>
                      <w:rPr>
                        <w:sz w:val="18"/>
                        <w:szCs w:val="18"/>
                        <w:lang w:val="en-US"/>
                      </w:rPr>
                    </w:pPr>
                    <w:r>
                      <w:rPr>
                        <w:sz w:val="18"/>
                        <w:szCs w:val="18"/>
                        <w:lang w:val="en-US"/>
                      </w:rPr>
                      <w:t>Implemented</w:t>
                    </w:r>
                    <w:r w:rsidRPr="00B84F5E">
                      <w:rPr>
                        <w:sz w:val="18"/>
                        <w:szCs w:val="18"/>
                        <w:lang w:val="en-US"/>
                      </w:rPr>
                      <w:t xml:space="preserve"> by:</w:t>
                    </w:r>
                  </w:p>
                </w:txbxContent>
              </v:textbox>
              <w10:wrap type="through"/>
            </v:shape>
          </w:pict>
        </mc:Fallback>
      </mc:AlternateContent>
    </w:r>
    <w:r>
      <w:rPr>
        <w:lang w:val="de-CH" w:eastAsia="de-CH"/>
      </w:rPr>
      <w:drawing>
        <wp:anchor distT="0" distB="0" distL="114300" distR="114300" simplePos="0" relativeHeight="251654144" behindDoc="0" locked="0" layoutInCell="1" allowOverlap="1" wp14:anchorId="4433E94B" wp14:editId="6BDAA934">
          <wp:simplePos x="0" y="0"/>
          <wp:positionH relativeFrom="column">
            <wp:posOffset>-309880</wp:posOffset>
          </wp:positionH>
          <wp:positionV relativeFrom="paragraph">
            <wp:posOffset>283845</wp:posOffset>
          </wp:positionV>
          <wp:extent cx="1513840" cy="683895"/>
          <wp:effectExtent l="0" t="0" r="0" b="1905"/>
          <wp:wrapThrough wrapText="bothSides">
            <wp:wrapPolygon edited="0">
              <wp:start x="0" y="0"/>
              <wp:lineTo x="0" y="6618"/>
              <wp:lineTo x="3534" y="9627"/>
              <wp:lineTo x="3534" y="21058"/>
              <wp:lineTo x="15221" y="21058"/>
              <wp:lineTo x="15493" y="21058"/>
              <wp:lineTo x="19842" y="18652"/>
              <wp:lineTo x="19570" y="11432"/>
              <wp:lineTo x="13591" y="9627"/>
              <wp:lineTo x="21201" y="7220"/>
              <wp:lineTo x="21201" y="0"/>
              <wp:lineTo x="0" y="0"/>
            </wp:wrapPolygon>
          </wp:wrapThrough>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DC_RGB_hoch_pos.jpg"/>
                  <pic:cNvPicPr/>
                </pic:nvPicPr>
                <pic:blipFill>
                  <a:blip r:embed="rId1">
                    <a:extLst>
                      <a:ext uri="{28A0092B-C50C-407E-A947-70E740481C1C}">
                        <a14:useLocalDpi xmlns:a14="http://schemas.microsoft.com/office/drawing/2010/main" val="0"/>
                      </a:ext>
                    </a:extLst>
                  </a:blip>
                  <a:stretch>
                    <a:fillRect/>
                  </a:stretch>
                </pic:blipFill>
                <pic:spPr>
                  <a:xfrm>
                    <a:off x="0" y="0"/>
                    <a:ext cx="1513840" cy="683895"/>
                  </a:xfrm>
                  <a:prstGeom prst="rect">
                    <a:avLst/>
                  </a:prstGeom>
                </pic:spPr>
              </pic:pic>
            </a:graphicData>
          </a:graphic>
        </wp:anchor>
      </w:drawing>
    </w:r>
  </w:p>
  <w:p w14:paraId="6F2D288D" w14:textId="6EC5C0CC" w:rsidR="00354FD9" w:rsidRDefault="00354FD9">
    <w:pPr>
      <w:pStyle w:val="Footer"/>
    </w:pPr>
    <w:r>
      <w:rPr>
        <w:lang w:val="de-CH" w:eastAsia="de-CH"/>
      </w:rPr>
      <w:drawing>
        <wp:anchor distT="0" distB="0" distL="114300" distR="114300" simplePos="0" relativeHeight="251659264" behindDoc="0" locked="0" layoutInCell="1" allowOverlap="1" wp14:anchorId="2748CD5D" wp14:editId="39D835A0">
          <wp:simplePos x="0" y="0"/>
          <wp:positionH relativeFrom="column">
            <wp:posOffset>4795520</wp:posOffset>
          </wp:positionH>
          <wp:positionV relativeFrom="paragraph">
            <wp:posOffset>12065</wp:posOffset>
          </wp:positionV>
          <wp:extent cx="1390650" cy="752475"/>
          <wp:effectExtent l="0" t="0" r="0" b="0"/>
          <wp:wrapThrough wrapText="bothSides">
            <wp:wrapPolygon edited="0">
              <wp:start x="17162" y="547"/>
              <wp:lineTo x="0" y="7656"/>
              <wp:lineTo x="0" y="19139"/>
              <wp:lineTo x="19825" y="19139"/>
              <wp:lineTo x="21304" y="10937"/>
              <wp:lineTo x="21304" y="3828"/>
              <wp:lineTo x="20121" y="547"/>
              <wp:lineTo x="17162" y="547"/>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DC_RGB_hoch_pos.jpg"/>
                  <pic:cNvPicPr/>
                </pic:nvPicPr>
                <pic:blipFill rotWithShape="1">
                  <a:blip r:embed="rId2">
                    <a:extLst>
                      <a:ext uri="{28A0092B-C50C-407E-A947-70E740481C1C}">
                        <a14:useLocalDpi xmlns:a14="http://schemas.microsoft.com/office/drawing/2010/main" val="0"/>
                      </a:ext>
                    </a:extLst>
                  </a:blip>
                  <a:srcRect t="25342" b="20548"/>
                  <a:stretch/>
                </pic:blipFill>
                <pic:spPr bwMode="auto">
                  <a:xfrm>
                    <a:off x="0" y="0"/>
                    <a:ext cx="1390650" cy="7524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0572D12" w14:textId="00ECC7EC" w:rsidR="00354FD9" w:rsidRDefault="00354FD9">
    <w:pPr>
      <w:pStyle w:val="Footer"/>
    </w:pPr>
  </w:p>
  <w:p w14:paraId="699B7BA6" w14:textId="7952292A" w:rsidR="00354FD9" w:rsidRDefault="00354FD9">
    <w:pPr>
      <w:pStyle w:val="Footer"/>
    </w:pPr>
  </w:p>
  <w:p w14:paraId="364456F2" w14:textId="3DE482D4" w:rsidR="00354FD9" w:rsidRDefault="00354FD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F59281" w14:textId="373C17B9" w:rsidR="00354FD9" w:rsidRDefault="00354FD9" w:rsidP="00CF7DC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E2EE9">
      <w:rPr>
        <w:rStyle w:val="PageNumber"/>
      </w:rPr>
      <w:t>i</w:t>
    </w:r>
    <w:r>
      <w:rPr>
        <w:rStyle w:val="PageNumber"/>
      </w:rPr>
      <w:fldChar w:fldCharType="end"/>
    </w:r>
  </w:p>
  <w:p w14:paraId="4E0230FC" w14:textId="77777777" w:rsidR="00354FD9" w:rsidRPr="008F5CAC" w:rsidRDefault="00354FD9" w:rsidP="00CF7DCF">
    <w:pPr>
      <w:pStyle w:val="Footer"/>
      <w:rPr>
        <w:rStyle w:val="PageNumber"/>
      </w:rP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BE5EA5" w14:textId="77777777" w:rsidR="00354FD9" w:rsidRPr="00F92ADA" w:rsidRDefault="00354FD9" w:rsidP="00CF7DCF">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7BD887" w14:textId="33D0564D" w:rsidR="00354FD9" w:rsidRPr="004D4B2B" w:rsidRDefault="00354FD9" w:rsidP="00CF7DCF">
    <w:pPr>
      <w:pStyle w:val="Footer"/>
      <w:rPr>
        <w:rStyle w:val="PageNumber"/>
      </w:rPr>
    </w:pPr>
    <w:r w:rsidRPr="004D4B2B">
      <w:rPr>
        <w:rStyle w:val="PageNumber"/>
      </w:rPr>
      <w:fldChar w:fldCharType="begin"/>
    </w:r>
    <w:r w:rsidRPr="004D4B2B">
      <w:rPr>
        <w:rStyle w:val="PageNumber"/>
      </w:rPr>
      <w:instrText xml:space="preserve"> PAGE </w:instrText>
    </w:r>
    <w:r w:rsidRPr="004D4B2B">
      <w:rPr>
        <w:rStyle w:val="PageNumber"/>
      </w:rPr>
      <w:fldChar w:fldCharType="separate"/>
    </w:r>
    <w:r w:rsidR="001E2EE9">
      <w:rPr>
        <w:rStyle w:val="PageNumber"/>
      </w:rPr>
      <w:t>15</w:t>
    </w:r>
    <w:r w:rsidRPr="004D4B2B">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83321D" w14:textId="77777777" w:rsidR="00833C62" w:rsidRDefault="00833C62" w:rsidP="00845CD0">
      <w:pPr>
        <w:spacing w:after="0"/>
      </w:pPr>
      <w:r>
        <w:separator/>
      </w:r>
    </w:p>
  </w:footnote>
  <w:footnote w:type="continuationSeparator" w:id="0">
    <w:p w14:paraId="7187827C" w14:textId="77777777" w:rsidR="00833C62" w:rsidRDefault="00833C62" w:rsidP="00845CD0">
      <w:pPr>
        <w:spacing w:after="0"/>
      </w:pPr>
      <w:r>
        <w:continuationSeparator/>
      </w:r>
    </w:p>
  </w:footnote>
  <w:footnote w:id="1">
    <w:p w14:paraId="07766C90" w14:textId="77777777" w:rsidR="00354FD9" w:rsidRPr="00EC621D" w:rsidRDefault="00354FD9" w:rsidP="00CC19C6">
      <w:pPr>
        <w:pStyle w:val="FootnoteText"/>
      </w:pPr>
      <w:r>
        <w:rPr>
          <w:rStyle w:val="FootnoteReference"/>
        </w:rPr>
        <w:footnoteRef/>
      </w:r>
      <w:r>
        <w:t xml:space="preserve"> Emergency care is a term often used by Albanian health professionals. It </w:t>
      </w:r>
      <w:r w:rsidRPr="006B0100">
        <w:t>includes acute and non-acute medical</w:t>
      </w:r>
      <w:r>
        <w:t xml:space="preserve"> emergencies, i.e. outside opening hours. They appear to form one of the key challenges for family nurses, given the limited/fixed opening hours of Primary Health Care Centres (8.00 – 14.40) and the number of nurse-only Health Posts in some of the less accessible regions.</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
      <w:tblW w:w="11736" w:type="dxa"/>
      <w:tblInd w:w="-1418" w:type="dxa"/>
      <w:tblLayout w:type="fixed"/>
      <w:tblLook w:val="05E0" w:firstRow="1" w:lastRow="1" w:firstColumn="1" w:lastColumn="1" w:noHBand="0" w:noVBand="1"/>
    </w:tblPr>
    <w:tblGrid>
      <w:gridCol w:w="4060"/>
      <w:gridCol w:w="7676"/>
    </w:tblGrid>
    <w:tr w:rsidR="00354FD9" w14:paraId="13050CC9" w14:textId="77777777" w:rsidTr="00182848">
      <w:trPr>
        <w:cnfStyle w:val="100000000000" w:firstRow="1" w:lastRow="0" w:firstColumn="0" w:lastColumn="0" w:oddVBand="0" w:evenVBand="0" w:oddHBand="0" w:evenHBand="0" w:firstRowFirstColumn="0" w:firstRowLastColumn="0" w:lastRowFirstColumn="0" w:lastRowLastColumn="0"/>
        <w:trHeight w:hRule="exact" w:val="2083"/>
      </w:trPr>
      <w:tc>
        <w:tcPr>
          <w:tcW w:w="4060" w:type="dxa"/>
          <w:tcBorders>
            <w:top w:val="nil"/>
            <w:left w:val="nil"/>
            <w:bottom w:val="nil"/>
            <w:right w:val="nil"/>
          </w:tcBorders>
          <w:shd w:val="clear" w:color="auto" w:fill="auto"/>
          <w:tcMar>
            <w:top w:w="284" w:type="dxa"/>
          </w:tcMar>
          <w:vAlign w:val="center"/>
        </w:tcPr>
        <w:p w14:paraId="11C92282" w14:textId="3627C535" w:rsidR="00354FD9" w:rsidRDefault="00354FD9" w:rsidP="00E06D51">
          <w:pPr>
            <w:pStyle w:val="Header"/>
            <w:tabs>
              <w:tab w:val="clear" w:pos="187"/>
            </w:tabs>
            <w:spacing w:after="0"/>
            <w:ind w:right="0"/>
            <w:jc w:val="center"/>
          </w:pPr>
          <w:r>
            <w:rPr>
              <w:lang w:val="de-CH" w:eastAsia="de-CH"/>
            </w:rPr>
            <w:drawing>
              <wp:anchor distT="0" distB="0" distL="114300" distR="114300" simplePos="0" relativeHeight="251662336" behindDoc="0" locked="0" layoutInCell="1" allowOverlap="1" wp14:anchorId="2EC54790" wp14:editId="0B336B1D">
                <wp:simplePos x="0" y="0"/>
                <wp:positionH relativeFrom="column">
                  <wp:posOffset>575310</wp:posOffset>
                </wp:positionH>
                <wp:positionV relativeFrom="paragraph">
                  <wp:posOffset>366395</wp:posOffset>
                </wp:positionV>
                <wp:extent cx="2190750" cy="1623695"/>
                <wp:effectExtent l="0" t="0" r="0" b="0"/>
                <wp:wrapThrough wrapText="bothSides">
                  <wp:wrapPolygon edited="0">
                    <wp:start x="8264" y="2281"/>
                    <wp:lineTo x="7701" y="6842"/>
                    <wp:lineTo x="2442" y="9377"/>
                    <wp:lineTo x="1315" y="10137"/>
                    <wp:lineTo x="1503" y="10897"/>
                    <wp:lineTo x="6198" y="14952"/>
                    <wp:lineTo x="6762" y="18246"/>
                    <wp:lineTo x="18407" y="18246"/>
                    <wp:lineTo x="20097" y="17740"/>
                    <wp:lineTo x="19910" y="16472"/>
                    <wp:lineTo x="16904" y="14192"/>
                    <wp:lineTo x="15777" y="12671"/>
                    <wp:lineTo x="13148" y="10897"/>
                    <wp:lineTo x="14838" y="10897"/>
                    <wp:lineTo x="15026" y="9883"/>
                    <wp:lineTo x="13899" y="6842"/>
                    <wp:lineTo x="14463" y="4308"/>
                    <wp:lineTo x="12772" y="2788"/>
                    <wp:lineTo x="9579" y="2281"/>
                    <wp:lineTo x="8264" y="2281"/>
                  </wp:wrapPolygon>
                </wp:wrapThrough>
                <wp:docPr id="1"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Hap_trasparent bg.png"/>
                        <pic:cNvPicPr/>
                      </pic:nvPicPr>
                      <pic:blipFill>
                        <a:blip r:embed="rId1">
                          <a:extLst>
                            <a:ext uri="{28A0092B-C50C-407E-A947-70E740481C1C}">
                              <a14:useLocalDpi xmlns:a14="http://schemas.microsoft.com/office/drawing/2010/main" val="0"/>
                            </a:ext>
                          </a:extLst>
                        </a:blip>
                        <a:stretch>
                          <a:fillRect/>
                        </a:stretch>
                      </pic:blipFill>
                      <pic:spPr>
                        <a:xfrm>
                          <a:off x="0" y="0"/>
                          <a:ext cx="2190750" cy="1623695"/>
                        </a:xfrm>
                        <a:prstGeom prst="rect">
                          <a:avLst/>
                        </a:prstGeom>
                      </pic:spPr>
                    </pic:pic>
                  </a:graphicData>
                </a:graphic>
                <wp14:sizeRelH relativeFrom="margin">
                  <wp14:pctWidth>0</wp14:pctWidth>
                </wp14:sizeRelH>
                <wp14:sizeRelV relativeFrom="margin">
                  <wp14:pctHeight>0</wp14:pctHeight>
                </wp14:sizeRelV>
              </wp:anchor>
            </w:drawing>
          </w:r>
        </w:p>
      </w:tc>
      <w:tc>
        <w:tcPr>
          <w:tcW w:w="7676" w:type="dxa"/>
          <w:tcBorders>
            <w:top w:val="nil"/>
            <w:left w:val="nil"/>
            <w:bottom w:val="nil"/>
            <w:right w:val="nil"/>
          </w:tcBorders>
          <w:shd w:val="clear" w:color="auto" w:fill="auto"/>
        </w:tcPr>
        <w:p w14:paraId="6C3D9EE1" w14:textId="7E38453E" w:rsidR="00354FD9" w:rsidRPr="00182848" w:rsidRDefault="00354FD9" w:rsidP="00182848"/>
      </w:tc>
    </w:tr>
  </w:tbl>
  <w:p w14:paraId="72CC02E0" w14:textId="58F825DF" w:rsidR="00354FD9" w:rsidRDefault="00354FD9" w:rsidP="00B84F5E">
    <w:pPr>
      <w:pStyle w:val="Header"/>
      <w:jc w:val="both"/>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5ED11D" w14:textId="77777777" w:rsidR="00354FD9" w:rsidRPr="00721383" w:rsidRDefault="00354FD9" w:rsidP="00CF7DCF">
    <w:pPr>
      <w:pStyle w:val="HeadernotfirstPage"/>
      <w:tabs>
        <w:tab w:val="clear" w:pos="187"/>
      </w:tabs>
    </w:pPr>
    <w:r>
      <w:rPr>
        <w:lang w:val="de-CH" w:eastAsia="de-CH"/>
      </w:rPr>
      <w:drawing>
        <wp:inline distT="0" distB="0" distL="0" distR="0" wp14:anchorId="58CD05D1" wp14:editId="12EBBE7E">
          <wp:extent cx="968809" cy="71821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ph_logo_cmyk_uni_E_60mm.png"/>
                  <pic:cNvPicPr/>
                </pic:nvPicPr>
                <pic:blipFill>
                  <a:blip r:embed="rId1">
                    <a:extLst>
                      <a:ext uri="{28A0092B-C50C-407E-A947-70E740481C1C}">
                        <a14:useLocalDpi xmlns:a14="http://schemas.microsoft.com/office/drawing/2010/main" val="0"/>
                      </a:ext>
                    </a:extLst>
                  </a:blip>
                  <a:stretch>
                    <a:fillRect/>
                  </a:stretch>
                </pic:blipFill>
                <pic:spPr bwMode="auto">
                  <a:xfrm>
                    <a:off x="0" y="0"/>
                    <a:ext cx="968809" cy="718217"/>
                  </a:xfrm>
                  <a:prstGeom prst="rect">
                    <a:avLst/>
                  </a:prstGeom>
                  <a:ln>
                    <a:noFill/>
                  </a:ln>
                  <a:extLst>
                    <a:ext uri="{53640926-AAD7-44D8-BBD7-CCE9431645EC}">
                      <a14:shadowObscured xmlns:a14="http://schemas.microsoft.com/office/drawing/2010/main"/>
                    </a:ext>
                  </a:extLst>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675B77" w14:textId="77777777" w:rsidR="00354FD9" w:rsidRPr="00196A43" w:rsidRDefault="00354FD9" w:rsidP="00CF7DCF">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4781E9" w14:textId="011AB338" w:rsidR="00354FD9" w:rsidRPr="00B3510D" w:rsidRDefault="00354FD9" w:rsidP="006D18C6">
    <w:pPr>
      <w:pStyle w:val="Header"/>
      <w:rPr>
        <w:bCs/>
      </w:rPr>
    </w:pPr>
    <w:r>
      <w:t>Health for All Project</w:t>
    </w:r>
    <w:r w:rsidRPr="007B10E8">
      <w:fldChar w:fldCharType="begin"/>
    </w:r>
    <w:r w:rsidRPr="007B10E8">
      <w:instrText xml:space="preserve"> IF </w:instrText>
    </w:r>
    <w:r w:rsidRPr="007B10E8">
      <w:fldChar w:fldCharType="begin"/>
    </w:r>
    <w:r w:rsidRPr="007B10E8">
      <w:instrText xml:space="preserve"> DOCPROPERTY  </w:instrText>
    </w:r>
    <w:r>
      <w:instrText xml:space="preserve">Company  </w:instrText>
    </w:r>
    <w:r w:rsidRPr="007B10E8">
      <w:instrText xml:space="preserve">\* MERGEFORMAT </w:instrText>
    </w:r>
    <w:r w:rsidRPr="007B10E8">
      <w:fldChar w:fldCharType="separate"/>
    </w:r>
    <w:r>
      <w:instrText>Swiss TPH</w:instrText>
    </w:r>
    <w:r w:rsidRPr="007B10E8">
      <w:fldChar w:fldCharType="end"/>
    </w:r>
    <w:r w:rsidRPr="007B10E8">
      <w:instrText xml:space="preserve"> &lt;&gt; "" " </w:instrText>
    </w:r>
    <w:r w:rsidRPr="007B10E8">
      <w:fldChar w:fldCharType="begin"/>
    </w:r>
    <w:r w:rsidRPr="007B10E8">
      <w:instrText xml:space="preserve"> IF </w:instrText>
    </w:r>
    <w:r w:rsidRPr="007B10E8">
      <w:rPr>
        <w:bCs/>
      </w:rPr>
      <w:fldChar w:fldCharType="begin"/>
    </w:r>
    <w:r w:rsidRPr="007B10E8">
      <w:rPr>
        <w:bCs/>
      </w:rPr>
      <w:instrText xml:space="preserve"> SUBJECT   \* MERGEFORMAT </w:instrText>
    </w:r>
    <w:r w:rsidRPr="007B10E8">
      <w:rPr>
        <w:bCs/>
      </w:rPr>
      <w:fldChar w:fldCharType="separate"/>
    </w:r>
    <w:r>
      <w:rPr>
        <w:bCs/>
      </w:rPr>
      <w:instrText>Short Name of Document</w:instrText>
    </w:r>
    <w:r w:rsidRPr="007B10E8">
      <w:rPr>
        <w:bCs/>
      </w:rPr>
      <w:fldChar w:fldCharType="end"/>
    </w:r>
    <w:r w:rsidRPr="007B10E8">
      <w:rPr>
        <w:bCs/>
      </w:rPr>
      <w:instrText xml:space="preserve"> </w:instrText>
    </w:r>
    <w:r w:rsidRPr="007B10E8">
      <w:instrText>&lt;&gt; "" "|</w:instrText>
    </w:r>
    <w:r>
      <w:instrText xml:space="preserve"> </w:instrText>
    </w:r>
    <w:r w:rsidRPr="007B10E8">
      <w:instrText xml:space="preserve">" "" </w:instrText>
    </w:r>
    <w:r w:rsidRPr="007B10E8">
      <w:fldChar w:fldCharType="separate"/>
    </w:r>
    <w:r w:rsidR="001E2EE9" w:rsidRPr="007B10E8">
      <w:instrText>|</w:instrText>
    </w:r>
    <w:r w:rsidR="001E2EE9">
      <w:instrText xml:space="preserve"> </w:instrText>
    </w:r>
    <w:r w:rsidRPr="007B10E8">
      <w:fldChar w:fldCharType="end"/>
    </w:r>
    <w:r w:rsidRPr="007B10E8">
      <w:instrText>" ""</w:instrText>
    </w:r>
    <w:r w:rsidRPr="007B10E8">
      <w:fldChar w:fldCharType="separate"/>
    </w:r>
    <w:r w:rsidR="001E2EE9" w:rsidRPr="007B10E8">
      <w:t xml:space="preserve"> |</w:t>
    </w:r>
    <w:r w:rsidR="001E2EE9">
      <w:t xml:space="preserve"> </w:t>
    </w:r>
    <w:r w:rsidRPr="007B10E8">
      <w:fldChar w:fldCharType="end"/>
    </w:r>
    <w:bookmarkStart w:id="32" w:name="_Toc172270925"/>
    <w:bookmarkStart w:id="33" w:name="_Toc273302078"/>
    <w:bookmarkEnd w:id="32"/>
    <w:bookmarkEnd w:id="33"/>
    <w:r w:rsidRPr="006D18C6">
      <w:t xml:space="preserve"> </w:t>
    </w:r>
    <w:r w:rsidRPr="006D18C6">
      <w:rPr>
        <w:bCs/>
      </w:rPr>
      <w:t xml:space="preserve">Nurse Profiles and Master in Family Nursing </w:t>
    </w:r>
    <w:r>
      <w:rPr>
        <w:bCs/>
      </w:rPr>
      <w:t>I</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A6EFD"/>
    <w:multiLevelType w:val="hybridMultilevel"/>
    <w:tmpl w:val="8268456A"/>
    <w:lvl w:ilvl="0" w:tplc="0409000F">
      <w:start w:val="1"/>
      <w:numFmt w:val="decimal"/>
      <w:lvlText w:val="%1."/>
      <w:lvlJc w:val="left"/>
      <w:pPr>
        <w:tabs>
          <w:tab w:val="num" w:pos="720"/>
        </w:tabs>
        <w:ind w:left="720" w:hanging="360"/>
      </w:p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15:restartNumberingAfterBreak="0">
    <w:nsid w:val="02B640C7"/>
    <w:multiLevelType w:val="multilevel"/>
    <w:tmpl w:val="C58407A8"/>
    <w:styleLink w:val="NormalOutline"/>
    <w:lvl w:ilvl="0">
      <w:start w:val="1"/>
      <w:numFmt w:val="decimal"/>
      <w:pStyle w:val="Normal-NumberedList"/>
      <w:lvlText w:val="%1."/>
      <w:lvlJc w:val="left"/>
      <w:pPr>
        <w:tabs>
          <w:tab w:val="num" w:pos="1276"/>
        </w:tabs>
        <w:ind w:left="1276" w:hanging="425"/>
      </w:pPr>
      <w:rPr>
        <w:rFonts w:hint="default"/>
      </w:rPr>
    </w:lvl>
    <w:lvl w:ilvl="1">
      <w:start w:val="1"/>
      <w:numFmt w:val="lowerLetter"/>
      <w:lvlText w:val="%2)"/>
      <w:lvlJc w:val="left"/>
      <w:pPr>
        <w:tabs>
          <w:tab w:val="num" w:pos="1276"/>
        </w:tabs>
        <w:ind w:left="1701" w:hanging="425"/>
      </w:pPr>
      <w:rPr>
        <w:rFonts w:hint="default"/>
      </w:rPr>
    </w:lvl>
    <w:lvl w:ilvl="2">
      <w:start w:val="1"/>
      <w:numFmt w:val="lowerRoman"/>
      <w:lvlText w:val="%3."/>
      <w:lvlJc w:val="left"/>
      <w:pPr>
        <w:tabs>
          <w:tab w:val="num" w:pos="1701"/>
        </w:tabs>
        <w:ind w:left="2126" w:hanging="425"/>
      </w:pPr>
      <w:rPr>
        <w:rFonts w:hint="default"/>
      </w:rPr>
    </w:lvl>
    <w:lvl w:ilvl="3">
      <w:start w:val="1"/>
      <w:numFmt w:val="decimal"/>
      <w:lvlText w:val="%4."/>
      <w:lvlJc w:val="left"/>
      <w:pPr>
        <w:tabs>
          <w:tab w:val="num" w:pos="2126"/>
        </w:tabs>
        <w:ind w:left="2126" w:hanging="425"/>
      </w:pPr>
      <w:rPr>
        <w:rFonts w:hint="default"/>
      </w:rPr>
    </w:lvl>
    <w:lvl w:ilvl="4">
      <w:start w:val="1"/>
      <w:numFmt w:val="lowerLetter"/>
      <w:lvlText w:val="%5."/>
      <w:lvlJc w:val="left"/>
      <w:pPr>
        <w:tabs>
          <w:tab w:val="num" w:pos="2552"/>
        </w:tabs>
        <w:ind w:left="2552" w:hanging="426"/>
      </w:pPr>
      <w:rPr>
        <w:rFonts w:hint="default"/>
      </w:rPr>
    </w:lvl>
    <w:lvl w:ilvl="5">
      <w:start w:val="1"/>
      <w:numFmt w:val="lowerRoman"/>
      <w:lvlText w:val="(%6)"/>
      <w:lvlJc w:val="left"/>
      <w:pPr>
        <w:tabs>
          <w:tab w:val="num" w:pos="2977"/>
        </w:tabs>
        <w:ind w:left="2977" w:hanging="425"/>
      </w:pPr>
      <w:rPr>
        <w:rFonts w:hint="default"/>
      </w:rPr>
    </w:lvl>
    <w:lvl w:ilvl="6">
      <w:start w:val="1"/>
      <w:numFmt w:val="decimal"/>
      <w:lvlText w:val="%7."/>
      <w:lvlJc w:val="left"/>
      <w:pPr>
        <w:tabs>
          <w:tab w:val="num" w:pos="3402"/>
        </w:tabs>
        <w:ind w:left="3402" w:hanging="425"/>
      </w:pPr>
      <w:rPr>
        <w:rFonts w:hint="default"/>
      </w:rPr>
    </w:lvl>
    <w:lvl w:ilvl="7">
      <w:start w:val="1"/>
      <w:numFmt w:val="lowerLetter"/>
      <w:lvlText w:val="%8."/>
      <w:lvlJc w:val="left"/>
      <w:pPr>
        <w:tabs>
          <w:tab w:val="num" w:pos="3827"/>
        </w:tabs>
        <w:ind w:left="3827" w:hanging="425"/>
      </w:pPr>
      <w:rPr>
        <w:rFonts w:hint="default"/>
      </w:rPr>
    </w:lvl>
    <w:lvl w:ilvl="8">
      <w:start w:val="1"/>
      <w:numFmt w:val="lowerRoman"/>
      <w:lvlText w:val="%9."/>
      <w:lvlJc w:val="left"/>
      <w:pPr>
        <w:tabs>
          <w:tab w:val="num" w:pos="4253"/>
        </w:tabs>
        <w:ind w:left="4253" w:hanging="426"/>
      </w:pPr>
      <w:rPr>
        <w:rFonts w:hint="default"/>
      </w:rPr>
    </w:lvl>
  </w:abstractNum>
  <w:abstractNum w:abstractNumId="2" w15:restartNumberingAfterBreak="0">
    <w:nsid w:val="03E93A5A"/>
    <w:multiLevelType w:val="multilevel"/>
    <w:tmpl w:val="D77A21FE"/>
    <w:styleLink w:val="NormalBulletDefinition"/>
    <w:lvl w:ilvl="0">
      <w:start w:val="1"/>
      <w:numFmt w:val="bullet"/>
      <w:pStyle w:val="Normal-BulletedList"/>
      <w:lvlText w:val="–"/>
      <w:lvlJc w:val="left"/>
      <w:pPr>
        <w:tabs>
          <w:tab w:val="num" w:pos="1276"/>
        </w:tabs>
        <w:ind w:left="1276" w:hanging="425"/>
      </w:pPr>
      <w:rPr>
        <w:rFonts w:ascii="Arial" w:hAnsi="Arial" w:hint="default"/>
      </w:rPr>
    </w:lvl>
    <w:lvl w:ilvl="1">
      <w:start w:val="1"/>
      <w:numFmt w:val="bullet"/>
      <w:lvlText w:val="–"/>
      <w:lvlJc w:val="left"/>
      <w:pPr>
        <w:ind w:left="1701" w:hanging="425"/>
      </w:pPr>
      <w:rPr>
        <w:rFonts w:ascii="Arial" w:hAnsi="Arial" w:hint="default"/>
      </w:rPr>
    </w:lvl>
    <w:lvl w:ilvl="2">
      <w:start w:val="1"/>
      <w:numFmt w:val="bullet"/>
      <w:lvlText w:val="–"/>
      <w:lvlJc w:val="left"/>
      <w:pPr>
        <w:ind w:left="2126" w:hanging="425"/>
      </w:pPr>
      <w:rPr>
        <w:rFonts w:ascii="Arial" w:hAnsi="Arial"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F375DF8"/>
    <w:multiLevelType w:val="multilevel"/>
    <w:tmpl w:val="7F902B6C"/>
    <w:lvl w:ilvl="0">
      <w:start w:val="1"/>
      <w:numFmt w:val="decimal"/>
      <w:pStyle w:val="Heading1"/>
      <w:lvlText w:val="%1"/>
      <w:lvlJc w:val="left"/>
      <w:pPr>
        <w:tabs>
          <w:tab w:val="num" w:pos="851"/>
        </w:tabs>
        <w:ind w:left="851" w:hanging="851"/>
      </w:pPr>
      <w:rPr>
        <w:rFonts w:hint="default"/>
      </w:rPr>
    </w:lvl>
    <w:lvl w:ilvl="1">
      <w:start w:val="1"/>
      <w:numFmt w:val="decimal"/>
      <w:pStyle w:val="Heading2"/>
      <w:lvlText w:val="%1.%2"/>
      <w:lvlJc w:val="left"/>
      <w:pPr>
        <w:tabs>
          <w:tab w:val="num" w:pos="851"/>
        </w:tabs>
        <w:ind w:left="851" w:hanging="851"/>
      </w:pPr>
      <w:rPr>
        <w:rFonts w:hint="default"/>
      </w:rPr>
    </w:lvl>
    <w:lvl w:ilvl="2">
      <w:start w:val="1"/>
      <w:numFmt w:val="decimal"/>
      <w:pStyle w:val="Heading3"/>
      <w:lvlText w:val="%1.%2.%3"/>
      <w:lvlJc w:val="left"/>
      <w:pPr>
        <w:tabs>
          <w:tab w:val="num" w:pos="851"/>
        </w:tabs>
        <w:ind w:left="851" w:hanging="851"/>
      </w:pPr>
      <w:rPr>
        <w:rFonts w:hint="default"/>
      </w:rPr>
    </w:lvl>
    <w:lvl w:ilvl="3">
      <w:start w:val="1"/>
      <w:numFmt w:val="decimal"/>
      <w:lvlText w:val="%1.%2.%3.%4."/>
      <w:lvlJc w:val="left"/>
      <w:pPr>
        <w:tabs>
          <w:tab w:val="num" w:pos="4680"/>
        </w:tabs>
        <w:ind w:left="1728" w:hanging="648"/>
      </w:pPr>
      <w:rPr>
        <w:rFonts w:hint="default"/>
      </w:rPr>
    </w:lvl>
    <w:lvl w:ilvl="4">
      <w:start w:val="1"/>
      <w:numFmt w:val="decimal"/>
      <w:lvlText w:val="%1.%2.%3.%4.%5."/>
      <w:lvlJc w:val="left"/>
      <w:pPr>
        <w:tabs>
          <w:tab w:val="num" w:pos="5760"/>
        </w:tabs>
        <w:ind w:left="2232" w:hanging="792"/>
      </w:pPr>
      <w:rPr>
        <w:rFonts w:hint="default"/>
      </w:rPr>
    </w:lvl>
    <w:lvl w:ilvl="5">
      <w:start w:val="1"/>
      <w:numFmt w:val="decimal"/>
      <w:lvlText w:val="%1.%2.%3.%4.%5.%6."/>
      <w:lvlJc w:val="left"/>
      <w:pPr>
        <w:tabs>
          <w:tab w:val="num" w:pos="7200"/>
        </w:tabs>
        <w:ind w:left="2736" w:hanging="936"/>
      </w:pPr>
      <w:rPr>
        <w:rFonts w:hint="default"/>
      </w:rPr>
    </w:lvl>
    <w:lvl w:ilvl="6">
      <w:start w:val="1"/>
      <w:numFmt w:val="decimal"/>
      <w:lvlText w:val="%1.%2.%3.%4.%5.%6.%7."/>
      <w:lvlJc w:val="left"/>
      <w:pPr>
        <w:tabs>
          <w:tab w:val="num" w:pos="8280"/>
        </w:tabs>
        <w:ind w:left="3240" w:hanging="1080"/>
      </w:pPr>
      <w:rPr>
        <w:rFonts w:hint="default"/>
      </w:rPr>
    </w:lvl>
    <w:lvl w:ilvl="7">
      <w:start w:val="1"/>
      <w:numFmt w:val="decimal"/>
      <w:lvlText w:val="%1.%2.%3.%4.%5.%6.%7.%8."/>
      <w:lvlJc w:val="left"/>
      <w:pPr>
        <w:tabs>
          <w:tab w:val="num" w:pos="9720"/>
        </w:tabs>
        <w:ind w:left="3744" w:hanging="1224"/>
      </w:pPr>
      <w:rPr>
        <w:rFonts w:hint="default"/>
      </w:rPr>
    </w:lvl>
    <w:lvl w:ilvl="8">
      <w:start w:val="1"/>
      <w:numFmt w:val="decimal"/>
      <w:lvlText w:val="%1.%2.%3.%4.%5.%6.%7.%8.%9."/>
      <w:lvlJc w:val="left"/>
      <w:pPr>
        <w:tabs>
          <w:tab w:val="num" w:pos="10800"/>
        </w:tabs>
        <w:ind w:left="4320" w:hanging="1440"/>
      </w:pPr>
      <w:rPr>
        <w:rFonts w:hint="default"/>
      </w:rPr>
    </w:lvl>
  </w:abstractNum>
  <w:abstractNum w:abstractNumId="4" w15:restartNumberingAfterBreak="0">
    <w:nsid w:val="0FB261FA"/>
    <w:multiLevelType w:val="hybridMultilevel"/>
    <w:tmpl w:val="ECFE86CA"/>
    <w:lvl w:ilvl="0" w:tplc="80C0E5C4">
      <w:start w:val="1"/>
      <w:numFmt w:val="bullet"/>
      <w:lvlText w:val="•"/>
      <w:lvlJc w:val="left"/>
      <w:pPr>
        <w:tabs>
          <w:tab w:val="num" w:pos="720"/>
        </w:tabs>
        <w:ind w:left="720" w:hanging="360"/>
      </w:pPr>
      <w:rPr>
        <w:rFonts w:ascii="Arial" w:hAnsi="Arial" w:hint="default"/>
      </w:rPr>
    </w:lvl>
    <w:lvl w:ilvl="1" w:tplc="2ED4030C" w:tentative="1">
      <w:start w:val="1"/>
      <w:numFmt w:val="bullet"/>
      <w:lvlText w:val="•"/>
      <w:lvlJc w:val="left"/>
      <w:pPr>
        <w:tabs>
          <w:tab w:val="num" w:pos="1440"/>
        </w:tabs>
        <w:ind w:left="1440" w:hanging="360"/>
      </w:pPr>
      <w:rPr>
        <w:rFonts w:ascii="Arial" w:hAnsi="Arial" w:hint="default"/>
      </w:rPr>
    </w:lvl>
    <w:lvl w:ilvl="2" w:tplc="60B46F2E" w:tentative="1">
      <w:start w:val="1"/>
      <w:numFmt w:val="bullet"/>
      <w:lvlText w:val="•"/>
      <w:lvlJc w:val="left"/>
      <w:pPr>
        <w:tabs>
          <w:tab w:val="num" w:pos="2160"/>
        </w:tabs>
        <w:ind w:left="2160" w:hanging="360"/>
      </w:pPr>
      <w:rPr>
        <w:rFonts w:ascii="Arial" w:hAnsi="Arial" w:hint="default"/>
      </w:rPr>
    </w:lvl>
    <w:lvl w:ilvl="3" w:tplc="92F09D78" w:tentative="1">
      <w:start w:val="1"/>
      <w:numFmt w:val="bullet"/>
      <w:lvlText w:val="•"/>
      <w:lvlJc w:val="left"/>
      <w:pPr>
        <w:tabs>
          <w:tab w:val="num" w:pos="2880"/>
        </w:tabs>
        <w:ind w:left="2880" w:hanging="360"/>
      </w:pPr>
      <w:rPr>
        <w:rFonts w:ascii="Arial" w:hAnsi="Arial" w:hint="default"/>
      </w:rPr>
    </w:lvl>
    <w:lvl w:ilvl="4" w:tplc="79BEDFB6" w:tentative="1">
      <w:start w:val="1"/>
      <w:numFmt w:val="bullet"/>
      <w:lvlText w:val="•"/>
      <w:lvlJc w:val="left"/>
      <w:pPr>
        <w:tabs>
          <w:tab w:val="num" w:pos="3600"/>
        </w:tabs>
        <w:ind w:left="3600" w:hanging="360"/>
      </w:pPr>
      <w:rPr>
        <w:rFonts w:ascii="Arial" w:hAnsi="Arial" w:hint="default"/>
      </w:rPr>
    </w:lvl>
    <w:lvl w:ilvl="5" w:tplc="F1889794" w:tentative="1">
      <w:start w:val="1"/>
      <w:numFmt w:val="bullet"/>
      <w:lvlText w:val="•"/>
      <w:lvlJc w:val="left"/>
      <w:pPr>
        <w:tabs>
          <w:tab w:val="num" w:pos="4320"/>
        </w:tabs>
        <w:ind w:left="4320" w:hanging="360"/>
      </w:pPr>
      <w:rPr>
        <w:rFonts w:ascii="Arial" w:hAnsi="Arial" w:hint="default"/>
      </w:rPr>
    </w:lvl>
    <w:lvl w:ilvl="6" w:tplc="8C6ED5A8" w:tentative="1">
      <w:start w:val="1"/>
      <w:numFmt w:val="bullet"/>
      <w:lvlText w:val="•"/>
      <w:lvlJc w:val="left"/>
      <w:pPr>
        <w:tabs>
          <w:tab w:val="num" w:pos="5040"/>
        </w:tabs>
        <w:ind w:left="5040" w:hanging="360"/>
      </w:pPr>
      <w:rPr>
        <w:rFonts w:ascii="Arial" w:hAnsi="Arial" w:hint="default"/>
      </w:rPr>
    </w:lvl>
    <w:lvl w:ilvl="7" w:tplc="16480760" w:tentative="1">
      <w:start w:val="1"/>
      <w:numFmt w:val="bullet"/>
      <w:lvlText w:val="•"/>
      <w:lvlJc w:val="left"/>
      <w:pPr>
        <w:tabs>
          <w:tab w:val="num" w:pos="5760"/>
        </w:tabs>
        <w:ind w:left="5760" w:hanging="360"/>
      </w:pPr>
      <w:rPr>
        <w:rFonts w:ascii="Arial" w:hAnsi="Arial" w:hint="default"/>
      </w:rPr>
    </w:lvl>
    <w:lvl w:ilvl="8" w:tplc="2924942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660095E"/>
    <w:multiLevelType w:val="hybridMultilevel"/>
    <w:tmpl w:val="161ED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E70679"/>
    <w:multiLevelType w:val="hybridMultilevel"/>
    <w:tmpl w:val="E69222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E17808"/>
    <w:multiLevelType w:val="multilevel"/>
    <w:tmpl w:val="1AA8E0D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1DCD76AE"/>
    <w:multiLevelType w:val="hybridMultilevel"/>
    <w:tmpl w:val="793C5C80"/>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232C76DD"/>
    <w:multiLevelType w:val="hybridMultilevel"/>
    <w:tmpl w:val="BB7E68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9E3217"/>
    <w:multiLevelType w:val="hybridMultilevel"/>
    <w:tmpl w:val="5CA49CEC"/>
    <w:lvl w:ilvl="0" w:tplc="7806E2FC">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D334D8"/>
    <w:multiLevelType w:val="hybridMultilevel"/>
    <w:tmpl w:val="E5BCEF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17630CB"/>
    <w:multiLevelType w:val="hybridMultilevel"/>
    <w:tmpl w:val="9C46A5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1DC655C"/>
    <w:multiLevelType w:val="hybridMultilevel"/>
    <w:tmpl w:val="E8C68634"/>
    <w:lvl w:ilvl="0" w:tplc="144E7A52">
      <w:start w:val="1"/>
      <w:numFmt w:val="decimal"/>
      <w:pStyle w:val="Equation"/>
      <w:lvlText w:val="(%1)"/>
      <w:lvlJc w:val="left"/>
      <w:pPr>
        <w:tabs>
          <w:tab w:val="num" w:pos="567"/>
        </w:tabs>
        <w:ind w:left="567" w:hanging="567"/>
      </w:pPr>
      <w:rPr>
        <w:rFonts w:hint="default"/>
      </w:rPr>
    </w:lvl>
    <w:lvl w:ilvl="1" w:tplc="D062D4D0" w:tentative="1">
      <w:start w:val="1"/>
      <w:numFmt w:val="lowerLetter"/>
      <w:lvlText w:val="%2."/>
      <w:lvlJc w:val="left"/>
      <w:pPr>
        <w:tabs>
          <w:tab w:val="num" w:pos="1440"/>
        </w:tabs>
        <w:ind w:left="1440" w:hanging="360"/>
      </w:pPr>
    </w:lvl>
    <w:lvl w:ilvl="2" w:tplc="EA2C4264" w:tentative="1">
      <w:start w:val="1"/>
      <w:numFmt w:val="lowerRoman"/>
      <w:lvlText w:val="%3."/>
      <w:lvlJc w:val="right"/>
      <w:pPr>
        <w:tabs>
          <w:tab w:val="num" w:pos="2160"/>
        </w:tabs>
        <w:ind w:left="2160" w:hanging="180"/>
      </w:pPr>
    </w:lvl>
    <w:lvl w:ilvl="3" w:tplc="60F8A180" w:tentative="1">
      <w:start w:val="1"/>
      <w:numFmt w:val="decimal"/>
      <w:lvlText w:val="%4."/>
      <w:lvlJc w:val="left"/>
      <w:pPr>
        <w:tabs>
          <w:tab w:val="num" w:pos="2880"/>
        </w:tabs>
        <w:ind w:left="2880" w:hanging="360"/>
      </w:pPr>
    </w:lvl>
    <w:lvl w:ilvl="4" w:tplc="36666E5E" w:tentative="1">
      <w:start w:val="1"/>
      <w:numFmt w:val="lowerLetter"/>
      <w:lvlText w:val="%5."/>
      <w:lvlJc w:val="left"/>
      <w:pPr>
        <w:tabs>
          <w:tab w:val="num" w:pos="3600"/>
        </w:tabs>
        <w:ind w:left="3600" w:hanging="360"/>
      </w:pPr>
    </w:lvl>
    <w:lvl w:ilvl="5" w:tplc="6EF41D78" w:tentative="1">
      <w:start w:val="1"/>
      <w:numFmt w:val="lowerRoman"/>
      <w:lvlText w:val="%6."/>
      <w:lvlJc w:val="right"/>
      <w:pPr>
        <w:tabs>
          <w:tab w:val="num" w:pos="4320"/>
        </w:tabs>
        <w:ind w:left="4320" w:hanging="180"/>
      </w:pPr>
    </w:lvl>
    <w:lvl w:ilvl="6" w:tplc="F76CAC3C" w:tentative="1">
      <w:start w:val="1"/>
      <w:numFmt w:val="decimal"/>
      <w:lvlText w:val="%7."/>
      <w:lvlJc w:val="left"/>
      <w:pPr>
        <w:tabs>
          <w:tab w:val="num" w:pos="5040"/>
        </w:tabs>
        <w:ind w:left="5040" w:hanging="360"/>
      </w:pPr>
    </w:lvl>
    <w:lvl w:ilvl="7" w:tplc="27204C00" w:tentative="1">
      <w:start w:val="1"/>
      <w:numFmt w:val="lowerLetter"/>
      <w:lvlText w:val="%8."/>
      <w:lvlJc w:val="left"/>
      <w:pPr>
        <w:tabs>
          <w:tab w:val="num" w:pos="5760"/>
        </w:tabs>
        <w:ind w:left="5760" w:hanging="360"/>
      </w:pPr>
    </w:lvl>
    <w:lvl w:ilvl="8" w:tplc="F80EC524" w:tentative="1">
      <w:start w:val="1"/>
      <w:numFmt w:val="lowerRoman"/>
      <w:lvlText w:val="%9."/>
      <w:lvlJc w:val="right"/>
      <w:pPr>
        <w:tabs>
          <w:tab w:val="num" w:pos="6480"/>
        </w:tabs>
        <w:ind w:left="6480" w:hanging="180"/>
      </w:pPr>
    </w:lvl>
  </w:abstractNum>
  <w:abstractNum w:abstractNumId="14" w15:restartNumberingAfterBreak="0">
    <w:nsid w:val="49DD5B91"/>
    <w:multiLevelType w:val="multilevel"/>
    <w:tmpl w:val="3FD8A1A4"/>
    <w:styleLink w:val="HeadingsAppendix"/>
    <w:lvl w:ilvl="0">
      <w:start w:val="1"/>
      <w:numFmt w:val="upperLetter"/>
      <w:pStyle w:val="Heading1Appendix"/>
      <w:suff w:val="space"/>
      <w:lvlText w:val="Appendix %1:"/>
      <w:lvlJc w:val="left"/>
      <w:pPr>
        <w:ind w:left="851" w:hanging="851"/>
      </w:pPr>
      <w:rPr>
        <w:rFonts w:hint="default"/>
      </w:rPr>
    </w:lvl>
    <w:lvl w:ilvl="1">
      <w:start w:val="1"/>
      <w:numFmt w:val="decimal"/>
      <w:pStyle w:val="Heading2Appendix"/>
      <w:lvlText w:val="%1.%2"/>
      <w:lvlJc w:val="left"/>
      <w:pPr>
        <w:tabs>
          <w:tab w:val="num" w:pos="851"/>
        </w:tabs>
        <w:ind w:left="851" w:hanging="851"/>
      </w:pPr>
      <w:rPr>
        <w:rFonts w:hint="default"/>
      </w:rPr>
    </w:lvl>
    <w:lvl w:ilvl="2">
      <w:start w:val="1"/>
      <w:numFmt w:val="decimal"/>
      <w:pStyle w:val="Heading3Appendix"/>
      <w:lvlText w:val="%1.%2.%3"/>
      <w:lvlJc w:val="left"/>
      <w:pPr>
        <w:tabs>
          <w:tab w:val="num" w:pos="851"/>
        </w:tabs>
        <w:ind w:left="851" w:hanging="851"/>
      </w:pPr>
      <w:rPr>
        <w:rFonts w:hint="default"/>
      </w:rPr>
    </w:lvl>
    <w:lvl w:ilvl="3">
      <w:start w:val="1"/>
      <w:numFmt w:val="decimal"/>
      <w:lvlText w:val="%1.%2.%3.%4."/>
      <w:lvlJc w:val="left"/>
      <w:pPr>
        <w:tabs>
          <w:tab w:val="num" w:pos="4680"/>
        </w:tabs>
        <w:ind w:left="1728" w:hanging="648"/>
      </w:pPr>
      <w:rPr>
        <w:rFonts w:hint="default"/>
      </w:rPr>
    </w:lvl>
    <w:lvl w:ilvl="4">
      <w:start w:val="1"/>
      <w:numFmt w:val="decimal"/>
      <w:lvlText w:val="%1.%2.%3.%4.%5."/>
      <w:lvlJc w:val="left"/>
      <w:pPr>
        <w:tabs>
          <w:tab w:val="num" w:pos="5760"/>
        </w:tabs>
        <w:ind w:left="2232" w:hanging="792"/>
      </w:pPr>
      <w:rPr>
        <w:rFonts w:hint="default"/>
      </w:rPr>
    </w:lvl>
    <w:lvl w:ilvl="5">
      <w:start w:val="1"/>
      <w:numFmt w:val="decimal"/>
      <w:lvlText w:val="%1.%2.%3.%4.%5.%6."/>
      <w:lvlJc w:val="left"/>
      <w:pPr>
        <w:tabs>
          <w:tab w:val="num" w:pos="7200"/>
        </w:tabs>
        <w:ind w:left="2736" w:hanging="936"/>
      </w:pPr>
      <w:rPr>
        <w:rFonts w:hint="default"/>
      </w:rPr>
    </w:lvl>
    <w:lvl w:ilvl="6">
      <w:start w:val="1"/>
      <w:numFmt w:val="decimal"/>
      <w:lvlText w:val="%1.%2.%3.%4.%5.%6.%7."/>
      <w:lvlJc w:val="left"/>
      <w:pPr>
        <w:tabs>
          <w:tab w:val="num" w:pos="8280"/>
        </w:tabs>
        <w:ind w:left="3240" w:hanging="1080"/>
      </w:pPr>
      <w:rPr>
        <w:rFonts w:hint="default"/>
      </w:rPr>
    </w:lvl>
    <w:lvl w:ilvl="7">
      <w:start w:val="1"/>
      <w:numFmt w:val="decimal"/>
      <w:lvlText w:val="%1.%2.%3.%4.%5.%6.%7.%8."/>
      <w:lvlJc w:val="left"/>
      <w:pPr>
        <w:tabs>
          <w:tab w:val="num" w:pos="9720"/>
        </w:tabs>
        <w:ind w:left="3744" w:hanging="1224"/>
      </w:pPr>
      <w:rPr>
        <w:rFonts w:hint="default"/>
      </w:rPr>
    </w:lvl>
    <w:lvl w:ilvl="8">
      <w:start w:val="1"/>
      <w:numFmt w:val="decimal"/>
      <w:lvlText w:val="%1.%2.%3.%4.%5.%6.%7.%8.%9."/>
      <w:lvlJc w:val="left"/>
      <w:pPr>
        <w:tabs>
          <w:tab w:val="num" w:pos="10800"/>
        </w:tabs>
        <w:ind w:left="4320" w:hanging="1440"/>
      </w:pPr>
      <w:rPr>
        <w:rFonts w:hint="default"/>
      </w:rPr>
    </w:lvl>
  </w:abstractNum>
  <w:abstractNum w:abstractNumId="15" w15:restartNumberingAfterBreak="0">
    <w:nsid w:val="5E145E0B"/>
    <w:multiLevelType w:val="hybridMultilevel"/>
    <w:tmpl w:val="4C8608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F3C3E84"/>
    <w:multiLevelType w:val="hybridMultilevel"/>
    <w:tmpl w:val="22A44478"/>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33C0BAD2">
      <w:numFmt w:val="bullet"/>
      <w:lvlText w:val="-"/>
      <w:lvlJc w:val="left"/>
      <w:pPr>
        <w:ind w:left="2160" w:hanging="360"/>
      </w:pPr>
      <w:rPr>
        <w:rFonts w:ascii="Arial" w:eastAsia="Times New Roman" w:hAnsi="Arial" w:cs="Arial"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66120ED1"/>
    <w:multiLevelType w:val="hybridMultilevel"/>
    <w:tmpl w:val="08D2C38A"/>
    <w:lvl w:ilvl="0" w:tplc="08090001">
      <w:start w:val="1"/>
      <w:numFmt w:val="bullet"/>
      <w:lvlText w:val=""/>
      <w:lvlJc w:val="left"/>
      <w:pPr>
        <w:ind w:left="774" w:hanging="360"/>
      </w:pPr>
      <w:rPr>
        <w:rFonts w:ascii="Symbol" w:hAnsi="Symbol" w:hint="default"/>
      </w:rPr>
    </w:lvl>
    <w:lvl w:ilvl="1" w:tplc="08090003">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18" w15:restartNumberingAfterBreak="0">
    <w:nsid w:val="6DFB12F3"/>
    <w:multiLevelType w:val="hybridMultilevel"/>
    <w:tmpl w:val="7076D6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F9731CC"/>
    <w:multiLevelType w:val="hybridMultilevel"/>
    <w:tmpl w:val="4C8608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FB008AB"/>
    <w:multiLevelType w:val="hybridMultilevel"/>
    <w:tmpl w:val="93D82918"/>
    <w:lvl w:ilvl="0" w:tplc="C4544CB2">
      <w:start w:val="1"/>
      <w:numFmt w:val="decimal"/>
      <w:lvlText w:val="%1."/>
      <w:lvlJc w:val="left"/>
      <w:pPr>
        <w:tabs>
          <w:tab w:val="num" w:pos="720"/>
        </w:tabs>
        <w:ind w:left="720" w:hanging="360"/>
      </w:pPr>
    </w:lvl>
    <w:lvl w:ilvl="1" w:tplc="D4EE6F32" w:tentative="1">
      <w:start w:val="1"/>
      <w:numFmt w:val="decimal"/>
      <w:lvlText w:val="%2."/>
      <w:lvlJc w:val="left"/>
      <w:pPr>
        <w:tabs>
          <w:tab w:val="num" w:pos="1440"/>
        </w:tabs>
        <w:ind w:left="1440" w:hanging="360"/>
      </w:pPr>
    </w:lvl>
    <w:lvl w:ilvl="2" w:tplc="2D00BD4A" w:tentative="1">
      <w:start w:val="1"/>
      <w:numFmt w:val="decimal"/>
      <w:lvlText w:val="%3."/>
      <w:lvlJc w:val="left"/>
      <w:pPr>
        <w:tabs>
          <w:tab w:val="num" w:pos="2160"/>
        </w:tabs>
        <w:ind w:left="2160" w:hanging="360"/>
      </w:pPr>
    </w:lvl>
    <w:lvl w:ilvl="3" w:tplc="30C8CB50" w:tentative="1">
      <w:start w:val="1"/>
      <w:numFmt w:val="decimal"/>
      <w:lvlText w:val="%4."/>
      <w:lvlJc w:val="left"/>
      <w:pPr>
        <w:tabs>
          <w:tab w:val="num" w:pos="2880"/>
        </w:tabs>
        <w:ind w:left="2880" w:hanging="360"/>
      </w:pPr>
    </w:lvl>
    <w:lvl w:ilvl="4" w:tplc="539299D6" w:tentative="1">
      <w:start w:val="1"/>
      <w:numFmt w:val="decimal"/>
      <w:lvlText w:val="%5."/>
      <w:lvlJc w:val="left"/>
      <w:pPr>
        <w:tabs>
          <w:tab w:val="num" w:pos="3600"/>
        </w:tabs>
        <w:ind w:left="3600" w:hanging="360"/>
      </w:pPr>
    </w:lvl>
    <w:lvl w:ilvl="5" w:tplc="3080028C" w:tentative="1">
      <w:start w:val="1"/>
      <w:numFmt w:val="decimal"/>
      <w:lvlText w:val="%6."/>
      <w:lvlJc w:val="left"/>
      <w:pPr>
        <w:tabs>
          <w:tab w:val="num" w:pos="4320"/>
        </w:tabs>
        <w:ind w:left="4320" w:hanging="360"/>
      </w:pPr>
    </w:lvl>
    <w:lvl w:ilvl="6" w:tplc="1AA21BFC" w:tentative="1">
      <w:start w:val="1"/>
      <w:numFmt w:val="decimal"/>
      <w:lvlText w:val="%7."/>
      <w:lvlJc w:val="left"/>
      <w:pPr>
        <w:tabs>
          <w:tab w:val="num" w:pos="5040"/>
        </w:tabs>
        <w:ind w:left="5040" w:hanging="360"/>
      </w:pPr>
    </w:lvl>
    <w:lvl w:ilvl="7" w:tplc="E1AE92E6" w:tentative="1">
      <w:start w:val="1"/>
      <w:numFmt w:val="decimal"/>
      <w:lvlText w:val="%8."/>
      <w:lvlJc w:val="left"/>
      <w:pPr>
        <w:tabs>
          <w:tab w:val="num" w:pos="5760"/>
        </w:tabs>
        <w:ind w:left="5760" w:hanging="360"/>
      </w:pPr>
    </w:lvl>
    <w:lvl w:ilvl="8" w:tplc="11B48202" w:tentative="1">
      <w:start w:val="1"/>
      <w:numFmt w:val="decimal"/>
      <w:lvlText w:val="%9."/>
      <w:lvlJc w:val="left"/>
      <w:pPr>
        <w:tabs>
          <w:tab w:val="num" w:pos="6480"/>
        </w:tabs>
        <w:ind w:left="6480" w:hanging="360"/>
      </w:pPr>
    </w:lvl>
  </w:abstractNum>
  <w:abstractNum w:abstractNumId="21" w15:restartNumberingAfterBreak="0">
    <w:nsid w:val="70C21C21"/>
    <w:multiLevelType w:val="hybridMultilevel"/>
    <w:tmpl w:val="9FF048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13"/>
  </w:num>
  <w:num w:numId="4">
    <w:abstractNumId w:val="14"/>
    <w:lvlOverride w:ilvl="0">
      <w:lvl w:ilvl="0">
        <w:start w:val="1"/>
        <w:numFmt w:val="upperLetter"/>
        <w:pStyle w:val="Heading1Appendix"/>
        <w:suff w:val="space"/>
        <w:lvlText w:val="Appendix %1:"/>
        <w:lvlJc w:val="left"/>
        <w:pPr>
          <w:ind w:left="1440" w:hanging="851"/>
        </w:pPr>
        <w:rPr>
          <w:rFonts w:hint="default"/>
        </w:rPr>
      </w:lvl>
    </w:lvlOverride>
    <w:lvlOverride w:ilvl="1">
      <w:lvl w:ilvl="1">
        <w:start w:val="1"/>
        <w:numFmt w:val="decimal"/>
        <w:pStyle w:val="Heading2Appendix"/>
        <w:lvlText w:val="%1.%2"/>
        <w:lvlJc w:val="left"/>
        <w:pPr>
          <w:tabs>
            <w:tab w:val="num" w:pos="589"/>
          </w:tabs>
          <w:ind w:left="589" w:hanging="851"/>
        </w:pPr>
        <w:rPr>
          <w:rFonts w:hint="default"/>
        </w:rPr>
      </w:lvl>
    </w:lvlOverride>
    <w:lvlOverride w:ilvl="2">
      <w:lvl w:ilvl="2">
        <w:start w:val="1"/>
        <w:numFmt w:val="decimal"/>
        <w:pStyle w:val="Heading3Appendix"/>
        <w:lvlText w:val="%1.%2.%3"/>
        <w:lvlJc w:val="left"/>
        <w:pPr>
          <w:tabs>
            <w:tab w:val="num" w:pos="589"/>
          </w:tabs>
          <w:ind w:left="589" w:hanging="851"/>
        </w:pPr>
        <w:rPr>
          <w:rFonts w:hint="default"/>
        </w:rPr>
      </w:lvl>
    </w:lvlOverride>
    <w:lvlOverride w:ilvl="3">
      <w:lvl w:ilvl="3">
        <w:start w:val="1"/>
        <w:numFmt w:val="decimal"/>
        <w:lvlText w:val="%1.%2.%3.%4."/>
        <w:lvlJc w:val="left"/>
        <w:pPr>
          <w:tabs>
            <w:tab w:val="num" w:pos="4418"/>
          </w:tabs>
          <w:ind w:left="1466" w:hanging="648"/>
        </w:pPr>
        <w:rPr>
          <w:rFonts w:hint="default"/>
        </w:rPr>
      </w:lvl>
    </w:lvlOverride>
    <w:lvlOverride w:ilvl="4">
      <w:lvl w:ilvl="4">
        <w:start w:val="1"/>
        <w:numFmt w:val="decimal"/>
        <w:lvlText w:val="%1.%2.%3.%4.%5."/>
        <w:lvlJc w:val="left"/>
        <w:pPr>
          <w:tabs>
            <w:tab w:val="num" w:pos="5498"/>
          </w:tabs>
          <w:ind w:left="1970" w:hanging="792"/>
        </w:pPr>
        <w:rPr>
          <w:rFonts w:hint="default"/>
        </w:rPr>
      </w:lvl>
    </w:lvlOverride>
    <w:lvlOverride w:ilvl="5">
      <w:lvl w:ilvl="5">
        <w:start w:val="1"/>
        <w:numFmt w:val="decimal"/>
        <w:lvlText w:val="%1.%2.%3.%4.%5.%6."/>
        <w:lvlJc w:val="left"/>
        <w:pPr>
          <w:tabs>
            <w:tab w:val="num" w:pos="6938"/>
          </w:tabs>
          <w:ind w:left="2474" w:hanging="936"/>
        </w:pPr>
        <w:rPr>
          <w:rFonts w:hint="default"/>
        </w:rPr>
      </w:lvl>
    </w:lvlOverride>
    <w:lvlOverride w:ilvl="6">
      <w:lvl w:ilvl="6">
        <w:start w:val="1"/>
        <w:numFmt w:val="decimal"/>
        <w:lvlText w:val="%1.%2.%3.%4.%5.%6.%7."/>
        <w:lvlJc w:val="left"/>
        <w:pPr>
          <w:tabs>
            <w:tab w:val="num" w:pos="8018"/>
          </w:tabs>
          <w:ind w:left="2978" w:hanging="1080"/>
        </w:pPr>
        <w:rPr>
          <w:rFonts w:hint="default"/>
        </w:rPr>
      </w:lvl>
    </w:lvlOverride>
    <w:lvlOverride w:ilvl="7">
      <w:lvl w:ilvl="7">
        <w:start w:val="1"/>
        <w:numFmt w:val="decimal"/>
        <w:lvlText w:val="%1.%2.%3.%4.%5.%6.%7.%8."/>
        <w:lvlJc w:val="left"/>
        <w:pPr>
          <w:tabs>
            <w:tab w:val="num" w:pos="9458"/>
          </w:tabs>
          <w:ind w:left="3482" w:hanging="1224"/>
        </w:pPr>
        <w:rPr>
          <w:rFonts w:hint="default"/>
        </w:rPr>
      </w:lvl>
    </w:lvlOverride>
    <w:lvlOverride w:ilvl="8">
      <w:lvl w:ilvl="8">
        <w:start w:val="1"/>
        <w:numFmt w:val="decimal"/>
        <w:lvlText w:val="%1.%2.%3.%4.%5.%6.%7.%8.%9."/>
        <w:lvlJc w:val="left"/>
        <w:pPr>
          <w:tabs>
            <w:tab w:val="num" w:pos="10538"/>
          </w:tabs>
          <w:ind w:left="4058" w:hanging="1440"/>
        </w:pPr>
        <w:rPr>
          <w:rFonts w:hint="default"/>
        </w:rPr>
      </w:lvl>
    </w:lvlOverride>
  </w:num>
  <w:num w:numId="5">
    <w:abstractNumId w:val="14"/>
  </w:num>
  <w:num w:numId="6">
    <w:abstractNumId w:val="2"/>
  </w:num>
  <w:num w:numId="7">
    <w:abstractNumId w:val="14"/>
    <w:lvlOverride w:ilvl="0">
      <w:lvl w:ilvl="0">
        <w:start w:val="1"/>
        <w:numFmt w:val="upperLetter"/>
        <w:pStyle w:val="Heading1Appendix"/>
        <w:suff w:val="space"/>
        <w:lvlText w:val="Appendix %1:"/>
        <w:lvlJc w:val="left"/>
        <w:pPr>
          <w:ind w:left="851" w:hanging="851"/>
        </w:pPr>
        <w:rPr>
          <w:rFonts w:hint="default"/>
        </w:rPr>
      </w:lvl>
    </w:lvlOverride>
    <w:lvlOverride w:ilvl="1">
      <w:lvl w:ilvl="1">
        <w:start w:val="1"/>
        <w:numFmt w:val="decimal"/>
        <w:pStyle w:val="Heading2Appendix"/>
        <w:lvlText w:val="%1.%2"/>
        <w:lvlJc w:val="left"/>
        <w:pPr>
          <w:tabs>
            <w:tab w:val="num" w:pos="851"/>
          </w:tabs>
          <w:ind w:left="851" w:hanging="851"/>
        </w:pPr>
        <w:rPr>
          <w:rFonts w:hint="default"/>
        </w:rPr>
      </w:lvl>
    </w:lvlOverride>
    <w:lvlOverride w:ilvl="2">
      <w:lvl w:ilvl="2">
        <w:start w:val="1"/>
        <w:numFmt w:val="decimal"/>
        <w:pStyle w:val="Heading3Appendix"/>
        <w:lvlText w:val="%1.%2.%3"/>
        <w:lvlJc w:val="left"/>
        <w:pPr>
          <w:tabs>
            <w:tab w:val="num" w:pos="851"/>
          </w:tabs>
          <w:ind w:left="851" w:hanging="851"/>
        </w:pPr>
        <w:rPr>
          <w:rFonts w:hint="default"/>
        </w:rPr>
      </w:lvl>
    </w:lvlOverride>
    <w:lvlOverride w:ilvl="3">
      <w:lvl w:ilvl="3">
        <w:start w:val="1"/>
        <w:numFmt w:val="decimal"/>
        <w:lvlText w:val="%1.%2.%3.%4."/>
        <w:lvlJc w:val="left"/>
        <w:pPr>
          <w:tabs>
            <w:tab w:val="num" w:pos="4680"/>
          </w:tabs>
          <w:ind w:left="1728" w:hanging="648"/>
        </w:pPr>
        <w:rPr>
          <w:rFonts w:hint="default"/>
        </w:rPr>
      </w:lvl>
    </w:lvlOverride>
    <w:lvlOverride w:ilvl="4">
      <w:lvl w:ilvl="4">
        <w:start w:val="1"/>
        <w:numFmt w:val="decimal"/>
        <w:lvlText w:val="%1.%2.%3.%4.%5."/>
        <w:lvlJc w:val="left"/>
        <w:pPr>
          <w:tabs>
            <w:tab w:val="num" w:pos="5760"/>
          </w:tabs>
          <w:ind w:left="2232" w:hanging="792"/>
        </w:pPr>
        <w:rPr>
          <w:rFonts w:hint="default"/>
        </w:rPr>
      </w:lvl>
    </w:lvlOverride>
    <w:lvlOverride w:ilvl="5">
      <w:lvl w:ilvl="5">
        <w:start w:val="1"/>
        <w:numFmt w:val="decimal"/>
        <w:lvlText w:val="%1.%2.%3.%4.%5.%6."/>
        <w:lvlJc w:val="left"/>
        <w:pPr>
          <w:tabs>
            <w:tab w:val="num" w:pos="7200"/>
          </w:tabs>
          <w:ind w:left="2736" w:hanging="936"/>
        </w:pPr>
        <w:rPr>
          <w:rFonts w:hint="default"/>
        </w:rPr>
      </w:lvl>
    </w:lvlOverride>
    <w:lvlOverride w:ilvl="6">
      <w:lvl w:ilvl="6">
        <w:start w:val="1"/>
        <w:numFmt w:val="decimal"/>
        <w:lvlText w:val="%1.%2.%3.%4.%5.%6.%7."/>
        <w:lvlJc w:val="left"/>
        <w:pPr>
          <w:tabs>
            <w:tab w:val="num" w:pos="8280"/>
          </w:tabs>
          <w:ind w:left="3240" w:hanging="1080"/>
        </w:pPr>
        <w:rPr>
          <w:rFonts w:hint="default"/>
        </w:rPr>
      </w:lvl>
    </w:lvlOverride>
    <w:lvlOverride w:ilvl="7">
      <w:lvl w:ilvl="7">
        <w:start w:val="1"/>
        <w:numFmt w:val="decimal"/>
        <w:lvlText w:val="%1.%2.%3.%4.%5.%6.%7.%8."/>
        <w:lvlJc w:val="left"/>
        <w:pPr>
          <w:tabs>
            <w:tab w:val="num" w:pos="9720"/>
          </w:tabs>
          <w:ind w:left="3744" w:hanging="1224"/>
        </w:pPr>
        <w:rPr>
          <w:rFonts w:hint="default"/>
        </w:rPr>
      </w:lvl>
    </w:lvlOverride>
    <w:lvlOverride w:ilvl="8">
      <w:lvl w:ilvl="8">
        <w:start w:val="1"/>
        <w:numFmt w:val="decimal"/>
        <w:lvlText w:val="%1.%2.%3.%4.%5.%6.%7.%8.%9."/>
        <w:lvlJc w:val="left"/>
        <w:pPr>
          <w:tabs>
            <w:tab w:val="num" w:pos="10800"/>
          </w:tabs>
          <w:ind w:left="4320" w:hanging="1440"/>
        </w:pPr>
        <w:rPr>
          <w:rFonts w:hint="default"/>
        </w:rPr>
      </w:lvl>
    </w:lvlOverride>
  </w:num>
  <w:num w:numId="8">
    <w:abstractNumId w:val="12"/>
  </w:num>
  <w:num w:numId="9">
    <w:abstractNumId w:val="0"/>
  </w:num>
  <w:num w:numId="10">
    <w:abstractNumId w:val="11"/>
  </w:num>
  <w:num w:numId="11">
    <w:abstractNumId w:val="21"/>
  </w:num>
  <w:num w:numId="12">
    <w:abstractNumId w:val="17"/>
  </w:num>
  <w:num w:numId="13">
    <w:abstractNumId w:val="16"/>
  </w:num>
  <w:num w:numId="14">
    <w:abstractNumId w:val="8"/>
  </w:num>
  <w:num w:numId="15">
    <w:abstractNumId w:val="4"/>
  </w:num>
  <w:num w:numId="16">
    <w:abstractNumId w:val="20"/>
  </w:num>
  <w:num w:numId="17">
    <w:abstractNumId w:val="9"/>
  </w:num>
  <w:num w:numId="18">
    <w:abstractNumId w:val="18"/>
  </w:num>
  <w:num w:numId="19">
    <w:abstractNumId w:val="15"/>
  </w:num>
  <w:num w:numId="20">
    <w:abstractNumId w:val="19"/>
  </w:num>
  <w:num w:numId="21">
    <w:abstractNumId w:val="14"/>
    <w:lvlOverride w:ilvl="0">
      <w:lvl w:ilvl="0">
        <w:start w:val="1"/>
        <w:numFmt w:val="upperLetter"/>
        <w:pStyle w:val="Heading1Appendix"/>
        <w:suff w:val="space"/>
        <w:lvlText w:val="Appendix %1:"/>
        <w:lvlJc w:val="left"/>
        <w:pPr>
          <w:ind w:left="851" w:hanging="851"/>
        </w:pPr>
        <w:rPr>
          <w:rFonts w:hint="default"/>
        </w:rPr>
      </w:lvl>
    </w:lvlOverride>
    <w:lvlOverride w:ilvl="1">
      <w:lvl w:ilvl="1">
        <w:start w:val="1"/>
        <w:numFmt w:val="decimal"/>
        <w:pStyle w:val="Heading2Appendix"/>
        <w:lvlText w:val="%1.%2"/>
        <w:lvlJc w:val="left"/>
        <w:pPr>
          <w:tabs>
            <w:tab w:val="num" w:pos="851"/>
          </w:tabs>
          <w:ind w:left="851" w:hanging="851"/>
        </w:pPr>
        <w:rPr>
          <w:rFonts w:hint="default"/>
        </w:rPr>
      </w:lvl>
    </w:lvlOverride>
    <w:lvlOverride w:ilvl="2">
      <w:lvl w:ilvl="2">
        <w:start w:val="1"/>
        <w:numFmt w:val="decimal"/>
        <w:pStyle w:val="Heading3Appendix"/>
        <w:lvlText w:val="%1.%2.%3"/>
        <w:lvlJc w:val="left"/>
        <w:pPr>
          <w:tabs>
            <w:tab w:val="num" w:pos="851"/>
          </w:tabs>
          <w:ind w:left="851" w:hanging="851"/>
        </w:pPr>
        <w:rPr>
          <w:rFonts w:hint="default"/>
        </w:rPr>
      </w:lvl>
    </w:lvlOverride>
    <w:lvlOverride w:ilvl="3">
      <w:lvl w:ilvl="3">
        <w:start w:val="1"/>
        <w:numFmt w:val="decimal"/>
        <w:lvlText w:val="%1.%2.%3.%4."/>
        <w:lvlJc w:val="left"/>
        <w:pPr>
          <w:tabs>
            <w:tab w:val="num" w:pos="4680"/>
          </w:tabs>
          <w:ind w:left="1728" w:hanging="648"/>
        </w:pPr>
        <w:rPr>
          <w:rFonts w:hint="default"/>
        </w:rPr>
      </w:lvl>
    </w:lvlOverride>
    <w:lvlOverride w:ilvl="4">
      <w:lvl w:ilvl="4">
        <w:start w:val="1"/>
        <w:numFmt w:val="decimal"/>
        <w:lvlText w:val="%1.%2.%3.%4.%5."/>
        <w:lvlJc w:val="left"/>
        <w:pPr>
          <w:tabs>
            <w:tab w:val="num" w:pos="5760"/>
          </w:tabs>
          <w:ind w:left="2232" w:hanging="792"/>
        </w:pPr>
        <w:rPr>
          <w:rFonts w:hint="default"/>
        </w:rPr>
      </w:lvl>
    </w:lvlOverride>
    <w:lvlOverride w:ilvl="5">
      <w:lvl w:ilvl="5">
        <w:start w:val="1"/>
        <w:numFmt w:val="decimal"/>
        <w:lvlText w:val="%1.%2.%3.%4.%5.%6."/>
        <w:lvlJc w:val="left"/>
        <w:pPr>
          <w:tabs>
            <w:tab w:val="num" w:pos="7200"/>
          </w:tabs>
          <w:ind w:left="2736" w:hanging="936"/>
        </w:pPr>
        <w:rPr>
          <w:rFonts w:hint="default"/>
        </w:rPr>
      </w:lvl>
    </w:lvlOverride>
    <w:lvlOverride w:ilvl="6">
      <w:lvl w:ilvl="6">
        <w:start w:val="1"/>
        <w:numFmt w:val="decimal"/>
        <w:lvlText w:val="%1.%2.%3.%4.%5.%6.%7."/>
        <w:lvlJc w:val="left"/>
        <w:pPr>
          <w:tabs>
            <w:tab w:val="num" w:pos="8280"/>
          </w:tabs>
          <w:ind w:left="3240" w:hanging="1080"/>
        </w:pPr>
        <w:rPr>
          <w:rFonts w:hint="default"/>
        </w:rPr>
      </w:lvl>
    </w:lvlOverride>
    <w:lvlOverride w:ilvl="7">
      <w:lvl w:ilvl="7">
        <w:start w:val="1"/>
        <w:numFmt w:val="decimal"/>
        <w:lvlText w:val="%1.%2.%3.%4.%5.%6.%7.%8."/>
        <w:lvlJc w:val="left"/>
        <w:pPr>
          <w:tabs>
            <w:tab w:val="num" w:pos="9720"/>
          </w:tabs>
          <w:ind w:left="3744" w:hanging="1224"/>
        </w:pPr>
        <w:rPr>
          <w:rFonts w:hint="default"/>
        </w:rPr>
      </w:lvl>
    </w:lvlOverride>
    <w:lvlOverride w:ilvl="8">
      <w:lvl w:ilvl="8">
        <w:start w:val="1"/>
        <w:numFmt w:val="decimal"/>
        <w:lvlText w:val="%1.%2.%3.%4.%5.%6.%7.%8.%9."/>
        <w:lvlJc w:val="left"/>
        <w:pPr>
          <w:tabs>
            <w:tab w:val="num" w:pos="10800"/>
          </w:tabs>
          <w:ind w:left="4320" w:hanging="1440"/>
        </w:pPr>
        <w:rPr>
          <w:rFonts w:hint="default"/>
        </w:rPr>
      </w:lvl>
    </w:lvlOverride>
  </w:num>
  <w:num w:numId="22">
    <w:abstractNumId w:val="5"/>
  </w:num>
  <w:num w:numId="23">
    <w:abstractNumId w:val="6"/>
  </w:num>
  <w:num w:numId="24">
    <w:abstractNumId w:val="10"/>
  </w:num>
  <w:num w:numId="25">
    <w:abstractNumId w:val="7"/>
  </w:num>
  <w:num w:numId="2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6" w:nlCheck="1" w:checkStyle="0"/>
  <w:activeWritingStyle w:appName="MSWord" w:lang="en-GB" w:vendorID="64" w:dllVersion="6" w:nlCheck="1" w:checkStyle="1"/>
  <w:activeWritingStyle w:appName="MSWord" w:lang="nl-BE" w:vendorID="64" w:dllVersion="6" w:nlCheck="1" w:checkStyle="0"/>
  <w:activeWritingStyle w:appName="MSWord" w:lang="fr-FR" w:vendorID="64" w:dllVersion="6" w:nlCheck="1" w:checkStyle="0"/>
  <w:activeWritingStyle w:appName="MSWord" w:lang="en-US" w:vendorID="64" w:dllVersion="6" w:nlCheck="1" w:checkStyle="1"/>
  <w:activeWritingStyle w:appName="MSWord" w:lang="en-GB"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fr-CA" w:vendorID="64" w:dllVersion="4096" w:nlCheck="1" w:checkStyle="0"/>
  <w:activeWritingStyle w:appName="MSWord" w:lang="de-CH" w:vendorID="64" w:dllVersion="4096" w:nlCheck="1" w:checkStyle="0"/>
  <w:activeWritingStyle w:appName="MSWord" w:lang="en-US" w:vendorID="64" w:dllVersion="4096" w:nlCheck="1" w:checkStyle="0"/>
  <w:activeWritingStyle w:appName="MSWord" w:lang="en-CA" w:vendorID="64" w:dllVersion="4096" w:nlCheck="1" w:checkStyle="0"/>
  <w:activeWritingStyle w:appName="MSWord" w:lang="en-CA" w:vendorID="64" w:dllVersion="6" w:nlCheck="1" w:checkStyle="1"/>
  <w:activeWritingStyle w:appName="MSWord" w:lang="fr-CA" w:vendorID="64" w:dllVersion="6" w:nlCheck="1" w:checkStyle="0"/>
  <w:activeWritingStyle w:appName="MSWord" w:lang="fr-FR" w:vendorID="64" w:dllVersion="0" w:nlCheck="1" w:checkStyle="0"/>
  <w:activeWritingStyle w:appName="MSWord" w:lang="fr-CA" w:vendorID="64" w:dllVersion="0" w:nlCheck="1" w:checkStyle="0"/>
  <w:activeWritingStyle w:appName="MSWord" w:lang="en-CA"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en-CA" w:vendorID="64" w:dllVersion="131078" w:nlCheck="1" w:checkStyle="1"/>
  <w:activeWritingStyle w:appName="MSWord" w:lang="nl-BE" w:vendorID="64" w:dllVersion="131078" w:nlCheck="1" w:checkStyle="0"/>
  <w:activeWritingStyle w:appName="MSWord" w:lang="fr-FR" w:vendorID="64" w:dllVersion="131078" w:nlCheck="1" w:checkStyle="0"/>
  <w:activeWritingStyle w:appName="MSWord" w:lang="fr-CA" w:vendorID="64" w:dllVersion="131078" w:nlCheck="1" w:checkStyle="0"/>
  <w:activeWritingStyle w:appName="MSWord" w:lang="de-CH" w:vendorID="64" w:dllVersion="131078" w:nlCheck="1" w:checkStyle="0"/>
  <w:activeWritingStyle w:appName="MSWord" w:lang="en-US" w:vendorID="64" w:dllVersion="131078" w:nlCheck="1" w:checkStyle="1"/>
  <w:defaultTabStop w:val="720"/>
  <w:hyphenationZone w:val="425"/>
  <w:drawingGridHorizontalSpacing w:val="57"/>
  <w:drawingGridVerticalSpacing w:val="57"/>
  <w:characterSpacingControl w:val="doNotCompress"/>
  <w:hdrShapeDefaults>
    <o:shapedefaults v:ext="edit" spidmax="2049"/>
  </w:hdrShapeDefaults>
  <w:footnotePr>
    <w:footnote w:id="-1"/>
    <w:footnote w:id="0"/>
  </w:footnotePr>
  <w:endnotePr>
    <w:numFmt w:val="decimal"/>
    <w:endnote w:id="-1"/>
    <w:endnote w:id="0"/>
  </w:endnotePr>
  <w:compat>
    <w:suppressTop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624A"/>
    <w:rsid w:val="000005B1"/>
    <w:rsid w:val="0000182A"/>
    <w:rsid w:val="00002F8A"/>
    <w:rsid w:val="0001135C"/>
    <w:rsid w:val="0001450F"/>
    <w:rsid w:val="00017234"/>
    <w:rsid w:val="00022A8E"/>
    <w:rsid w:val="00026868"/>
    <w:rsid w:val="00027FC5"/>
    <w:rsid w:val="000333F8"/>
    <w:rsid w:val="00041DFC"/>
    <w:rsid w:val="00043032"/>
    <w:rsid w:val="00043291"/>
    <w:rsid w:val="00045687"/>
    <w:rsid w:val="000509F3"/>
    <w:rsid w:val="0005328A"/>
    <w:rsid w:val="00053EF5"/>
    <w:rsid w:val="00055B63"/>
    <w:rsid w:val="00056A96"/>
    <w:rsid w:val="00060020"/>
    <w:rsid w:val="00065AA7"/>
    <w:rsid w:val="000678C3"/>
    <w:rsid w:val="0007077A"/>
    <w:rsid w:val="00070963"/>
    <w:rsid w:val="00072151"/>
    <w:rsid w:val="00072703"/>
    <w:rsid w:val="00076072"/>
    <w:rsid w:val="00080E83"/>
    <w:rsid w:val="00081056"/>
    <w:rsid w:val="00082B2E"/>
    <w:rsid w:val="00084246"/>
    <w:rsid w:val="000859D8"/>
    <w:rsid w:val="00087161"/>
    <w:rsid w:val="00087D1F"/>
    <w:rsid w:val="00090316"/>
    <w:rsid w:val="000924A8"/>
    <w:rsid w:val="0009305C"/>
    <w:rsid w:val="000970F4"/>
    <w:rsid w:val="000A7B70"/>
    <w:rsid w:val="000A7F17"/>
    <w:rsid w:val="000B157B"/>
    <w:rsid w:val="000B7BBD"/>
    <w:rsid w:val="000C1F7C"/>
    <w:rsid w:val="000C3C2C"/>
    <w:rsid w:val="000C4CCD"/>
    <w:rsid w:val="000C6DA7"/>
    <w:rsid w:val="000D043E"/>
    <w:rsid w:val="000D169F"/>
    <w:rsid w:val="000D1EAA"/>
    <w:rsid w:val="000D4122"/>
    <w:rsid w:val="000D4BEF"/>
    <w:rsid w:val="000E03B8"/>
    <w:rsid w:val="000E14EA"/>
    <w:rsid w:val="000E41B8"/>
    <w:rsid w:val="000F2F41"/>
    <w:rsid w:val="000F3700"/>
    <w:rsid w:val="000F7984"/>
    <w:rsid w:val="00102405"/>
    <w:rsid w:val="0010246D"/>
    <w:rsid w:val="00113047"/>
    <w:rsid w:val="00113776"/>
    <w:rsid w:val="0011446C"/>
    <w:rsid w:val="00116A08"/>
    <w:rsid w:val="0012075D"/>
    <w:rsid w:val="00121F88"/>
    <w:rsid w:val="001262EF"/>
    <w:rsid w:val="00126A71"/>
    <w:rsid w:val="00140487"/>
    <w:rsid w:val="00144695"/>
    <w:rsid w:val="00145186"/>
    <w:rsid w:val="00145C02"/>
    <w:rsid w:val="00145CCD"/>
    <w:rsid w:val="00152807"/>
    <w:rsid w:val="0015333C"/>
    <w:rsid w:val="00155660"/>
    <w:rsid w:val="00160CAC"/>
    <w:rsid w:val="00170400"/>
    <w:rsid w:val="00172F3A"/>
    <w:rsid w:val="00176C5E"/>
    <w:rsid w:val="001813AE"/>
    <w:rsid w:val="00182848"/>
    <w:rsid w:val="00185436"/>
    <w:rsid w:val="0019048C"/>
    <w:rsid w:val="001916FE"/>
    <w:rsid w:val="00191BAC"/>
    <w:rsid w:val="001973E5"/>
    <w:rsid w:val="001A14EE"/>
    <w:rsid w:val="001A189E"/>
    <w:rsid w:val="001A34B7"/>
    <w:rsid w:val="001A3CC4"/>
    <w:rsid w:val="001B02CB"/>
    <w:rsid w:val="001B4D2E"/>
    <w:rsid w:val="001B6030"/>
    <w:rsid w:val="001B638E"/>
    <w:rsid w:val="001C1A78"/>
    <w:rsid w:val="001C1AEA"/>
    <w:rsid w:val="001C2288"/>
    <w:rsid w:val="001C34E2"/>
    <w:rsid w:val="001C5779"/>
    <w:rsid w:val="001C5987"/>
    <w:rsid w:val="001D1ACA"/>
    <w:rsid w:val="001D65C8"/>
    <w:rsid w:val="001D7850"/>
    <w:rsid w:val="001E28E9"/>
    <w:rsid w:val="001E2EE9"/>
    <w:rsid w:val="001E498E"/>
    <w:rsid w:val="001F0413"/>
    <w:rsid w:val="001F765E"/>
    <w:rsid w:val="002000EB"/>
    <w:rsid w:val="00200B42"/>
    <w:rsid w:val="002024FE"/>
    <w:rsid w:val="00203E94"/>
    <w:rsid w:val="0020422C"/>
    <w:rsid w:val="0020788D"/>
    <w:rsid w:val="00211A6B"/>
    <w:rsid w:val="00221666"/>
    <w:rsid w:val="00223A11"/>
    <w:rsid w:val="002279E3"/>
    <w:rsid w:val="0023303C"/>
    <w:rsid w:val="00234765"/>
    <w:rsid w:val="002361A8"/>
    <w:rsid w:val="00242DF5"/>
    <w:rsid w:val="00261989"/>
    <w:rsid w:val="00264001"/>
    <w:rsid w:val="002648A4"/>
    <w:rsid w:val="002708F4"/>
    <w:rsid w:val="002713C8"/>
    <w:rsid w:val="00275FE4"/>
    <w:rsid w:val="002831AA"/>
    <w:rsid w:val="00283348"/>
    <w:rsid w:val="00283670"/>
    <w:rsid w:val="00293119"/>
    <w:rsid w:val="002A0240"/>
    <w:rsid w:val="002A21D4"/>
    <w:rsid w:val="002B3688"/>
    <w:rsid w:val="002B5250"/>
    <w:rsid w:val="002B7EF0"/>
    <w:rsid w:val="002C31ED"/>
    <w:rsid w:val="002C5E35"/>
    <w:rsid w:val="002C6C10"/>
    <w:rsid w:val="002D3BA4"/>
    <w:rsid w:val="002D438E"/>
    <w:rsid w:val="002D4460"/>
    <w:rsid w:val="002E0119"/>
    <w:rsid w:val="002E04F3"/>
    <w:rsid w:val="002E1767"/>
    <w:rsid w:val="002E3C7E"/>
    <w:rsid w:val="002E5675"/>
    <w:rsid w:val="002E779E"/>
    <w:rsid w:val="002F0FEC"/>
    <w:rsid w:val="002F1F1E"/>
    <w:rsid w:val="002F2401"/>
    <w:rsid w:val="002F32D6"/>
    <w:rsid w:val="002F3613"/>
    <w:rsid w:val="002F3887"/>
    <w:rsid w:val="002F760A"/>
    <w:rsid w:val="002F76FE"/>
    <w:rsid w:val="00301E0C"/>
    <w:rsid w:val="0030255C"/>
    <w:rsid w:val="003028A6"/>
    <w:rsid w:val="003028C7"/>
    <w:rsid w:val="0031169E"/>
    <w:rsid w:val="0031293F"/>
    <w:rsid w:val="0032152F"/>
    <w:rsid w:val="0032430C"/>
    <w:rsid w:val="00327785"/>
    <w:rsid w:val="00327FDC"/>
    <w:rsid w:val="00341B28"/>
    <w:rsid w:val="00352E4F"/>
    <w:rsid w:val="00354FD9"/>
    <w:rsid w:val="00356C28"/>
    <w:rsid w:val="0036132B"/>
    <w:rsid w:val="0036170B"/>
    <w:rsid w:val="00364E03"/>
    <w:rsid w:val="00365289"/>
    <w:rsid w:val="00365BC4"/>
    <w:rsid w:val="00373270"/>
    <w:rsid w:val="00376023"/>
    <w:rsid w:val="003770A9"/>
    <w:rsid w:val="00381AB1"/>
    <w:rsid w:val="0038452F"/>
    <w:rsid w:val="00385E7B"/>
    <w:rsid w:val="003861CF"/>
    <w:rsid w:val="00386EF2"/>
    <w:rsid w:val="00392B46"/>
    <w:rsid w:val="003957EF"/>
    <w:rsid w:val="003963B7"/>
    <w:rsid w:val="0039696A"/>
    <w:rsid w:val="003B0650"/>
    <w:rsid w:val="003B14BA"/>
    <w:rsid w:val="003B177D"/>
    <w:rsid w:val="003B31C7"/>
    <w:rsid w:val="003B65AF"/>
    <w:rsid w:val="003C0A76"/>
    <w:rsid w:val="003C1842"/>
    <w:rsid w:val="003D1DBA"/>
    <w:rsid w:val="003D3DB6"/>
    <w:rsid w:val="003E05C8"/>
    <w:rsid w:val="003E5FD2"/>
    <w:rsid w:val="003E72E8"/>
    <w:rsid w:val="003F0CFF"/>
    <w:rsid w:val="003F36F4"/>
    <w:rsid w:val="003F5D2A"/>
    <w:rsid w:val="004024EA"/>
    <w:rsid w:val="004030C9"/>
    <w:rsid w:val="00404724"/>
    <w:rsid w:val="00404C18"/>
    <w:rsid w:val="00406055"/>
    <w:rsid w:val="004113E4"/>
    <w:rsid w:val="004135FA"/>
    <w:rsid w:val="0041452D"/>
    <w:rsid w:val="004169B5"/>
    <w:rsid w:val="00422598"/>
    <w:rsid w:val="004250D1"/>
    <w:rsid w:val="004259E5"/>
    <w:rsid w:val="00427EF7"/>
    <w:rsid w:val="004315F7"/>
    <w:rsid w:val="0043542D"/>
    <w:rsid w:val="00440D2D"/>
    <w:rsid w:val="00441AFB"/>
    <w:rsid w:val="0045161C"/>
    <w:rsid w:val="004678A5"/>
    <w:rsid w:val="0047236F"/>
    <w:rsid w:val="00474B8E"/>
    <w:rsid w:val="00485A6E"/>
    <w:rsid w:val="00491624"/>
    <w:rsid w:val="00492C23"/>
    <w:rsid w:val="004930A1"/>
    <w:rsid w:val="0049383F"/>
    <w:rsid w:val="00496EB7"/>
    <w:rsid w:val="004A1994"/>
    <w:rsid w:val="004A2879"/>
    <w:rsid w:val="004A52A6"/>
    <w:rsid w:val="004A6828"/>
    <w:rsid w:val="004B2805"/>
    <w:rsid w:val="004B6B19"/>
    <w:rsid w:val="004C08EE"/>
    <w:rsid w:val="004C4AE9"/>
    <w:rsid w:val="004C5608"/>
    <w:rsid w:val="004C69A8"/>
    <w:rsid w:val="004C77A7"/>
    <w:rsid w:val="004D002B"/>
    <w:rsid w:val="004D1EE2"/>
    <w:rsid w:val="004D2B60"/>
    <w:rsid w:val="004D2C3A"/>
    <w:rsid w:val="004D6775"/>
    <w:rsid w:val="004D6C72"/>
    <w:rsid w:val="004E3B12"/>
    <w:rsid w:val="004E4561"/>
    <w:rsid w:val="004F1EF8"/>
    <w:rsid w:val="004F2215"/>
    <w:rsid w:val="004F4A32"/>
    <w:rsid w:val="004F7247"/>
    <w:rsid w:val="004F7888"/>
    <w:rsid w:val="00500140"/>
    <w:rsid w:val="00500E03"/>
    <w:rsid w:val="00503CAE"/>
    <w:rsid w:val="0050563E"/>
    <w:rsid w:val="00505916"/>
    <w:rsid w:val="00506CB6"/>
    <w:rsid w:val="0051025F"/>
    <w:rsid w:val="005102E0"/>
    <w:rsid w:val="005105F3"/>
    <w:rsid w:val="005112AC"/>
    <w:rsid w:val="0051338C"/>
    <w:rsid w:val="005165D9"/>
    <w:rsid w:val="0051790A"/>
    <w:rsid w:val="0052101C"/>
    <w:rsid w:val="00521D7F"/>
    <w:rsid w:val="005227FA"/>
    <w:rsid w:val="00530CE2"/>
    <w:rsid w:val="00536C13"/>
    <w:rsid w:val="00537B25"/>
    <w:rsid w:val="005409C7"/>
    <w:rsid w:val="0054624B"/>
    <w:rsid w:val="00552496"/>
    <w:rsid w:val="005550CE"/>
    <w:rsid w:val="0055792E"/>
    <w:rsid w:val="00561094"/>
    <w:rsid w:val="00561733"/>
    <w:rsid w:val="00565393"/>
    <w:rsid w:val="00565AD1"/>
    <w:rsid w:val="00565C01"/>
    <w:rsid w:val="00567257"/>
    <w:rsid w:val="00567CC0"/>
    <w:rsid w:val="00567F38"/>
    <w:rsid w:val="00573FFF"/>
    <w:rsid w:val="00580F43"/>
    <w:rsid w:val="00580F90"/>
    <w:rsid w:val="00583208"/>
    <w:rsid w:val="0058345D"/>
    <w:rsid w:val="00583A04"/>
    <w:rsid w:val="00583D6F"/>
    <w:rsid w:val="005875BF"/>
    <w:rsid w:val="005900F7"/>
    <w:rsid w:val="00591761"/>
    <w:rsid w:val="005922E0"/>
    <w:rsid w:val="00595517"/>
    <w:rsid w:val="00595ADF"/>
    <w:rsid w:val="005A2D80"/>
    <w:rsid w:val="005A52DE"/>
    <w:rsid w:val="005B30BD"/>
    <w:rsid w:val="005B3724"/>
    <w:rsid w:val="005B3D78"/>
    <w:rsid w:val="005C0391"/>
    <w:rsid w:val="005C490D"/>
    <w:rsid w:val="005C4AF7"/>
    <w:rsid w:val="005D3F56"/>
    <w:rsid w:val="005D6AE2"/>
    <w:rsid w:val="005E14B7"/>
    <w:rsid w:val="005E210A"/>
    <w:rsid w:val="005E5356"/>
    <w:rsid w:val="005E5957"/>
    <w:rsid w:val="005F556E"/>
    <w:rsid w:val="006002B4"/>
    <w:rsid w:val="00600C79"/>
    <w:rsid w:val="00601612"/>
    <w:rsid w:val="00601B77"/>
    <w:rsid w:val="00610F15"/>
    <w:rsid w:val="0061283D"/>
    <w:rsid w:val="00612DC6"/>
    <w:rsid w:val="0061475D"/>
    <w:rsid w:val="00614E11"/>
    <w:rsid w:val="00615CAE"/>
    <w:rsid w:val="00616335"/>
    <w:rsid w:val="006214A7"/>
    <w:rsid w:val="00622A69"/>
    <w:rsid w:val="00623850"/>
    <w:rsid w:val="00635126"/>
    <w:rsid w:val="00635174"/>
    <w:rsid w:val="0063636A"/>
    <w:rsid w:val="0063710F"/>
    <w:rsid w:val="0063713D"/>
    <w:rsid w:val="00640B7A"/>
    <w:rsid w:val="006428EC"/>
    <w:rsid w:val="00645E25"/>
    <w:rsid w:val="00652EBF"/>
    <w:rsid w:val="00653139"/>
    <w:rsid w:val="006538DF"/>
    <w:rsid w:val="00653E91"/>
    <w:rsid w:val="00657726"/>
    <w:rsid w:val="006578FC"/>
    <w:rsid w:val="0066037A"/>
    <w:rsid w:val="00661BBF"/>
    <w:rsid w:val="006643D1"/>
    <w:rsid w:val="00664ACF"/>
    <w:rsid w:val="006653F2"/>
    <w:rsid w:val="00666D79"/>
    <w:rsid w:val="00667FB0"/>
    <w:rsid w:val="00671A15"/>
    <w:rsid w:val="00671FC1"/>
    <w:rsid w:val="00672B86"/>
    <w:rsid w:val="006732B9"/>
    <w:rsid w:val="00673C09"/>
    <w:rsid w:val="006741EE"/>
    <w:rsid w:val="0067534E"/>
    <w:rsid w:val="006853C2"/>
    <w:rsid w:val="00685BED"/>
    <w:rsid w:val="00687AE1"/>
    <w:rsid w:val="00692AE5"/>
    <w:rsid w:val="006A012A"/>
    <w:rsid w:val="006A3E3C"/>
    <w:rsid w:val="006A4341"/>
    <w:rsid w:val="006A62D1"/>
    <w:rsid w:val="006A7E7D"/>
    <w:rsid w:val="006B2C39"/>
    <w:rsid w:val="006B6991"/>
    <w:rsid w:val="006B6AEA"/>
    <w:rsid w:val="006B798A"/>
    <w:rsid w:val="006C26F6"/>
    <w:rsid w:val="006C614C"/>
    <w:rsid w:val="006C67C9"/>
    <w:rsid w:val="006C7ABA"/>
    <w:rsid w:val="006D099E"/>
    <w:rsid w:val="006D18C6"/>
    <w:rsid w:val="006D255A"/>
    <w:rsid w:val="006D6BEA"/>
    <w:rsid w:val="006E7EA1"/>
    <w:rsid w:val="006F0EF7"/>
    <w:rsid w:val="006F171A"/>
    <w:rsid w:val="006F1FA7"/>
    <w:rsid w:val="006F363A"/>
    <w:rsid w:val="006F3E0B"/>
    <w:rsid w:val="006F5C74"/>
    <w:rsid w:val="006F6FC4"/>
    <w:rsid w:val="00700A70"/>
    <w:rsid w:val="00702250"/>
    <w:rsid w:val="007066E1"/>
    <w:rsid w:val="00706C17"/>
    <w:rsid w:val="0071069E"/>
    <w:rsid w:val="007333D9"/>
    <w:rsid w:val="00733E73"/>
    <w:rsid w:val="00734576"/>
    <w:rsid w:val="00734975"/>
    <w:rsid w:val="00741FF5"/>
    <w:rsid w:val="0074442B"/>
    <w:rsid w:val="007462D3"/>
    <w:rsid w:val="00752DF5"/>
    <w:rsid w:val="00754CAC"/>
    <w:rsid w:val="00755021"/>
    <w:rsid w:val="00755BFC"/>
    <w:rsid w:val="0075733A"/>
    <w:rsid w:val="00760ED2"/>
    <w:rsid w:val="00767B7D"/>
    <w:rsid w:val="00767EDA"/>
    <w:rsid w:val="00771816"/>
    <w:rsid w:val="007719DB"/>
    <w:rsid w:val="00783FBA"/>
    <w:rsid w:val="00785C34"/>
    <w:rsid w:val="00792301"/>
    <w:rsid w:val="007943B8"/>
    <w:rsid w:val="00794754"/>
    <w:rsid w:val="007A0E1B"/>
    <w:rsid w:val="007A1EFF"/>
    <w:rsid w:val="007A34BF"/>
    <w:rsid w:val="007A6C9D"/>
    <w:rsid w:val="007B0446"/>
    <w:rsid w:val="007B1563"/>
    <w:rsid w:val="007B254D"/>
    <w:rsid w:val="007B5312"/>
    <w:rsid w:val="007C7F9A"/>
    <w:rsid w:val="007D0047"/>
    <w:rsid w:val="007D2CF5"/>
    <w:rsid w:val="007D5309"/>
    <w:rsid w:val="007D5E27"/>
    <w:rsid w:val="007E10A7"/>
    <w:rsid w:val="007E4CFF"/>
    <w:rsid w:val="007E4EC1"/>
    <w:rsid w:val="007E71E8"/>
    <w:rsid w:val="007F6F26"/>
    <w:rsid w:val="0080035C"/>
    <w:rsid w:val="00801869"/>
    <w:rsid w:val="00802BAC"/>
    <w:rsid w:val="008044B6"/>
    <w:rsid w:val="00806F34"/>
    <w:rsid w:val="008107D5"/>
    <w:rsid w:val="008177CB"/>
    <w:rsid w:val="00822EC1"/>
    <w:rsid w:val="0082346D"/>
    <w:rsid w:val="00824F0D"/>
    <w:rsid w:val="0082656C"/>
    <w:rsid w:val="00833C62"/>
    <w:rsid w:val="0083510A"/>
    <w:rsid w:val="00835123"/>
    <w:rsid w:val="00836356"/>
    <w:rsid w:val="00836561"/>
    <w:rsid w:val="00836F7C"/>
    <w:rsid w:val="008379AD"/>
    <w:rsid w:val="00844440"/>
    <w:rsid w:val="008445E5"/>
    <w:rsid w:val="00845CD0"/>
    <w:rsid w:val="00852147"/>
    <w:rsid w:val="008525C6"/>
    <w:rsid w:val="00857DCC"/>
    <w:rsid w:val="0086399C"/>
    <w:rsid w:val="0086454A"/>
    <w:rsid w:val="00865637"/>
    <w:rsid w:val="008659D1"/>
    <w:rsid w:val="00866CCE"/>
    <w:rsid w:val="00867A93"/>
    <w:rsid w:val="00867FBB"/>
    <w:rsid w:val="00876699"/>
    <w:rsid w:val="00877251"/>
    <w:rsid w:val="00880377"/>
    <w:rsid w:val="008818E1"/>
    <w:rsid w:val="00883ED2"/>
    <w:rsid w:val="008845C1"/>
    <w:rsid w:val="00884A4E"/>
    <w:rsid w:val="0088695C"/>
    <w:rsid w:val="008912DA"/>
    <w:rsid w:val="00892782"/>
    <w:rsid w:val="00892FF5"/>
    <w:rsid w:val="0089411C"/>
    <w:rsid w:val="008A0FE4"/>
    <w:rsid w:val="008A21D7"/>
    <w:rsid w:val="008A2804"/>
    <w:rsid w:val="008B0B53"/>
    <w:rsid w:val="008B4BD7"/>
    <w:rsid w:val="008B5658"/>
    <w:rsid w:val="008B6A11"/>
    <w:rsid w:val="008C398A"/>
    <w:rsid w:val="008C4E2E"/>
    <w:rsid w:val="008C57EF"/>
    <w:rsid w:val="008C685F"/>
    <w:rsid w:val="008C7306"/>
    <w:rsid w:val="008C7A0E"/>
    <w:rsid w:val="008D51C4"/>
    <w:rsid w:val="008E5F59"/>
    <w:rsid w:val="008E7A4D"/>
    <w:rsid w:val="008F1E93"/>
    <w:rsid w:val="008F37AF"/>
    <w:rsid w:val="00906ED0"/>
    <w:rsid w:val="00907019"/>
    <w:rsid w:val="009118B9"/>
    <w:rsid w:val="00914239"/>
    <w:rsid w:val="009159D5"/>
    <w:rsid w:val="00921EEB"/>
    <w:rsid w:val="00926492"/>
    <w:rsid w:val="00932A33"/>
    <w:rsid w:val="00934E62"/>
    <w:rsid w:val="00935769"/>
    <w:rsid w:val="009478C8"/>
    <w:rsid w:val="009512BD"/>
    <w:rsid w:val="00952CDC"/>
    <w:rsid w:val="00956F47"/>
    <w:rsid w:val="00960BF7"/>
    <w:rsid w:val="00965E59"/>
    <w:rsid w:val="00966DFE"/>
    <w:rsid w:val="00970803"/>
    <w:rsid w:val="00970873"/>
    <w:rsid w:val="0097109B"/>
    <w:rsid w:val="009743F8"/>
    <w:rsid w:val="00974A54"/>
    <w:rsid w:val="00976733"/>
    <w:rsid w:val="00976E97"/>
    <w:rsid w:val="00986A0B"/>
    <w:rsid w:val="009870B7"/>
    <w:rsid w:val="00987621"/>
    <w:rsid w:val="00987EA9"/>
    <w:rsid w:val="00990ED4"/>
    <w:rsid w:val="00991549"/>
    <w:rsid w:val="00993207"/>
    <w:rsid w:val="00994B28"/>
    <w:rsid w:val="009A19EF"/>
    <w:rsid w:val="009A2944"/>
    <w:rsid w:val="009A65E2"/>
    <w:rsid w:val="009A75BC"/>
    <w:rsid w:val="009C037C"/>
    <w:rsid w:val="009C398E"/>
    <w:rsid w:val="009D6900"/>
    <w:rsid w:val="009D7496"/>
    <w:rsid w:val="009E7598"/>
    <w:rsid w:val="009E76F7"/>
    <w:rsid w:val="009F085D"/>
    <w:rsid w:val="009F4951"/>
    <w:rsid w:val="00A00A43"/>
    <w:rsid w:val="00A04DF8"/>
    <w:rsid w:val="00A100F8"/>
    <w:rsid w:val="00A20089"/>
    <w:rsid w:val="00A221D2"/>
    <w:rsid w:val="00A24865"/>
    <w:rsid w:val="00A25A51"/>
    <w:rsid w:val="00A3049C"/>
    <w:rsid w:val="00A3062A"/>
    <w:rsid w:val="00A30D49"/>
    <w:rsid w:val="00A312B7"/>
    <w:rsid w:val="00A32518"/>
    <w:rsid w:val="00A33A04"/>
    <w:rsid w:val="00A375F3"/>
    <w:rsid w:val="00A42339"/>
    <w:rsid w:val="00A4354C"/>
    <w:rsid w:val="00A445BA"/>
    <w:rsid w:val="00A45BF4"/>
    <w:rsid w:val="00A47E21"/>
    <w:rsid w:val="00A535DE"/>
    <w:rsid w:val="00A55DF3"/>
    <w:rsid w:val="00A6013E"/>
    <w:rsid w:val="00A63FAD"/>
    <w:rsid w:val="00A64352"/>
    <w:rsid w:val="00A664D1"/>
    <w:rsid w:val="00A70737"/>
    <w:rsid w:val="00A71732"/>
    <w:rsid w:val="00A7230F"/>
    <w:rsid w:val="00A73B5A"/>
    <w:rsid w:val="00A75599"/>
    <w:rsid w:val="00A819A4"/>
    <w:rsid w:val="00A81B4B"/>
    <w:rsid w:val="00A823CE"/>
    <w:rsid w:val="00A82B62"/>
    <w:rsid w:val="00A85B30"/>
    <w:rsid w:val="00A8644E"/>
    <w:rsid w:val="00A86965"/>
    <w:rsid w:val="00A87E3D"/>
    <w:rsid w:val="00A91671"/>
    <w:rsid w:val="00AA21B3"/>
    <w:rsid w:val="00AA7388"/>
    <w:rsid w:val="00AB43AF"/>
    <w:rsid w:val="00AB6C58"/>
    <w:rsid w:val="00AC0CFC"/>
    <w:rsid w:val="00AC366E"/>
    <w:rsid w:val="00AC3C68"/>
    <w:rsid w:val="00AC4677"/>
    <w:rsid w:val="00AC48B1"/>
    <w:rsid w:val="00AD3A6E"/>
    <w:rsid w:val="00AD462F"/>
    <w:rsid w:val="00AD5492"/>
    <w:rsid w:val="00AD6EB0"/>
    <w:rsid w:val="00AE0922"/>
    <w:rsid w:val="00AE1F3D"/>
    <w:rsid w:val="00AE26A6"/>
    <w:rsid w:val="00AE7D89"/>
    <w:rsid w:val="00AF285B"/>
    <w:rsid w:val="00AF3B80"/>
    <w:rsid w:val="00AF5ABF"/>
    <w:rsid w:val="00AF6854"/>
    <w:rsid w:val="00AF6D24"/>
    <w:rsid w:val="00B03807"/>
    <w:rsid w:val="00B070BD"/>
    <w:rsid w:val="00B115B0"/>
    <w:rsid w:val="00B14B36"/>
    <w:rsid w:val="00B20A01"/>
    <w:rsid w:val="00B21939"/>
    <w:rsid w:val="00B22EA2"/>
    <w:rsid w:val="00B24F08"/>
    <w:rsid w:val="00B32FD0"/>
    <w:rsid w:val="00B36973"/>
    <w:rsid w:val="00B4084E"/>
    <w:rsid w:val="00B431D1"/>
    <w:rsid w:val="00B46C83"/>
    <w:rsid w:val="00B52C78"/>
    <w:rsid w:val="00B530A1"/>
    <w:rsid w:val="00B53F69"/>
    <w:rsid w:val="00B56198"/>
    <w:rsid w:val="00B609EF"/>
    <w:rsid w:val="00B64BAA"/>
    <w:rsid w:val="00B725D1"/>
    <w:rsid w:val="00B73F1A"/>
    <w:rsid w:val="00B81F2D"/>
    <w:rsid w:val="00B84083"/>
    <w:rsid w:val="00B84F5E"/>
    <w:rsid w:val="00B85D96"/>
    <w:rsid w:val="00B868F6"/>
    <w:rsid w:val="00B86E6C"/>
    <w:rsid w:val="00B8725A"/>
    <w:rsid w:val="00B92293"/>
    <w:rsid w:val="00B9776A"/>
    <w:rsid w:val="00BA05D9"/>
    <w:rsid w:val="00BA1189"/>
    <w:rsid w:val="00BA1F03"/>
    <w:rsid w:val="00BA2F87"/>
    <w:rsid w:val="00BA6107"/>
    <w:rsid w:val="00BA7D9D"/>
    <w:rsid w:val="00BB3F91"/>
    <w:rsid w:val="00BC22B7"/>
    <w:rsid w:val="00BC578D"/>
    <w:rsid w:val="00BC64FB"/>
    <w:rsid w:val="00BC714D"/>
    <w:rsid w:val="00BD5B7E"/>
    <w:rsid w:val="00BD7DCD"/>
    <w:rsid w:val="00BE2213"/>
    <w:rsid w:val="00BE6D7C"/>
    <w:rsid w:val="00BF11DB"/>
    <w:rsid w:val="00BF3095"/>
    <w:rsid w:val="00BF3A1D"/>
    <w:rsid w:val="00BF6346"/>
    <w:rsid w:val="00BF6661"/>
    <w:rsid w:val="00C00428"/>
    <w:rsid w:val="00C020C3"/>
    <w:rsid w:val="00C04B81"/>
    <w:rsid w:val="00C04F44"/>
    <w:rsid w:val="00C05060"/>
    <w:rsid w:val="00C05809"/>
    <w:rsid w:val="00C058F3"/>
    <w:rsid w:val="00C06BB6"/>
    <w:rsid w:val="00C0724D"/>
    <w:rsid w:val="00C11E97"/>
    <w:rsid w:val="00C1265E"/>
    <w:rsid w:val="00C162DA"/>
    <w:rsid w:val="00C2227D"/>
    <w:rsid w:val="00C222B8"/>
    <w:rsid w:val="00C24A3C"/>
    <w:rsid w:val="00C2546D"/>
    <w:rsid w:val="00C342EC"/>
    <w:rsid w:val="00C34FD0"/>
    <w:rsid w:val="00C3702C"/>
    <w:rsid w:val="00C402B3"/>
    <w:rsid w:val="00C45E56"/>
    <w:rsid w:val="00C4624A"/>
    <w:rsid w:val="00C46B5D"/>
    <w:rsid w:val="00C524ED"/>
    <w:rsid w:val="00C60097"/>
    <w:rsid w:val="00C609F5"/>
    <w:rsid w:val="00C613C2"/>
    <w:rsid w:val="00C641DE"/>
    <w:rsid w:val="00C70097"/>
    <w:rsid w:val="00C707E5"/>
    <w:rsid w:val="00C71BB1"/>
    <w:rsid w:val="00C71C36"/>
    <w:rsid w:val="00C72A7C"/>
    <w:rsid w:val="00C749C1"/>
    <w:rsid w:val="00C76F17"/>
    <w:rsid w:val="00C77E79"/>
    <w:rsid w:val="00C804BF"/>
    <w:rsid w:val="00C85470"/>
    <w:rsid w:val="00C90608"/>
    <w:rsid w:val="00C90927"/>
    <w:rsid w:val="00C927E7"/>
    <w:rsid w:val="00C92D04"/>
    <w:rsid w:val="00C95CB9"/>
    <w:rsid w:val="00CA1CB9"/>
    <w:rsid w:val="00CA2B69"/>
    <w:rsid w:val="00CA5260"/>
    <w:rsid w:val="00CC1197"/>
    <w:rsid w:val="00CC1241"/>
    <w:rsid w:val="00CC19C6"/>
    <w:rsid w:val="00CC45E1"/>
    <w:rsid w:val="00CC6A04"/>
    <w:rsid w:val="00CD160A"/>
    <w:rsid w:val="00CD2698"/>
    <w:rsid w:val="00CD4C3B"/>
    <w:rsid w:val="00CD5DAB"/>
    <w:rsid w:val="00CD74D6"/>
    <w:rsid w:val="00CE538C"/>
    <w:rsid w:val="00CE5744"/>
    <w:rsid w:val="00CE66C4"/>
    <w:rsid w:val="00CF2861"/>
    <w:rsid w:val="00CF3940"/>
    <w:rsid w:val="00CF7796"/>
    <w:rsid w:val="00CF7DCF"/>
    <w:rsid w:val="00D001E2"/>
    <w:rsid w:val="00D01C06"/>
    <w:rsid w:val="00D0207C"/>
    <w:rsid w:val="00D03F24"/>
    <w:rsid w:val="00D046DB"/>
    <w:rsid w:val="00D04FB9"/>
    <w:rsid w:val="00D10E90"/>
    <w:rsid w:val="00D13882"/>
    <w:rsid w:val="00D1419E"/>
    <w:rsid w:val="00D15E3B"/>
    <w:rsid w:val="00D238E9"/>
    <w:rsid w:val="00D24AC4"/>
    <w:rsid w:val="00D25244"/>
    <w:rsid w:val="00D31501"/>
    <w:rsid w:val="00D36A0D"/>
    <w:rsid w:val="00D4142B"/>
    <w:rsid w:val="00D46BDE"/>
    <w:rsid w:val="00D47DF1"/>
    <w:rsid w:val="00D521A4"/>
    <w:rsid w:val="00D5253A"/>
    <w:rsid w:val="00D52817"/>
    <w:rsid w:val="00D573B3"/>
    <w:rsid w:val="00D66C67"/>
    <w:rsid w:val="00D73E4B"/>
    <w:rsid w:val="00D80377"/>
    <w:rsid w:val="00D821A5"/>
    <w:rsid w:val="00D82A8C"/>
    <w:rsid w:val="00D8774A"/>
    <w:rsid w:val="00D9049B"/>
    <w:rsid w:val="00D9136A"/>
    <w:rsid w:val="00D92C7A"/>
    <w:rsid w:val="00D94029"/>
    <w:rsid w:val="00D955CB"/>
    <w:rsid w:val="00D966C9"/>
    <w:rsid w:val="00D97016"/>
    <w:rsid w:val="00D975D0"/>
    <w:rsid w:val="00DA1DCC"/>
    <w:rsid w:val="00DB2533"/>
    <w:rsid w:val="00DB304E"/>
    <w:rsid w:val="00DB3AAA"/>
    <w:rsid w:val="00DB50FB"/>
    <w:rsid w:val="00DB5461"/>
    <w:rsid w:val="00DC042F"/>
    <w:rsid w:val="00DC08ED"/>
    <w:rsid w:val="00DC15DE"/>
    <w:rsid w:val="00DC27FA"/>
    <w:rsid w:val="00DD0EC3"/>
    <w:rsid w:val="00DD429B"/>
    <w:rsid w:val="00DD5735"/>
    <w:rsid w:val="00DE0F65"/>
    <w:rsid w:val="00DE252A"/>
    <w:rsid w:val="00DE2D54"/>
    <w:rsid w:val="00DE37AA"/>
    <w:rsid w:val="00DF1144"/>
    <w:rsid w:val="00DF25AA"/>
    <w:rsid w:val="00DF51A0"/>
    <w:rsid w:val="00DF5CC1"/>
    <w:rsid w:val="00E01FFD"/>
    <w:rsid w:val="00E065FE"/>
    <w:rsid w:val="00E06D51"/>
    <w:rsid w:val="00E0784C"/>
    <w:rsid w:val="00E103A8"/>
    <w:rsid w:val="00E11197"/>
    <w:rsid w:val="00E130A8"/>
    <w:rsid w:val="00E133BE"/>
    <w:rsid w:val="00E14395"/>
    <w:rsid w:val="00E22137"/>
    <w:rsid w:val="00E31391"/>
    <w:rsid w:val="00E3192A"/>
    <w:rsid w:val="00E327E2"/>
    <w:rsid w:val="00E34067"/>
    <w:rsid w:val="00E341A2"/>
    <w:rsid w:val="00E426AB"/>
    <w:rsid w:val="00E437EF"/>
    <w:rsid w:val="00E44645"/>
    <w:rsid w:val="00E51E50"/>
    <w:rsid w:val="00E53AE9"/>
    <w:rsid w:val="00E57B6E"/>
    <w:rsid w:val="00E60F6E"/>
    <w:rsid w:val="00E64292"/>
    <w:rsid w:val="00E708C8"/>
    <w:rsid w:val="00E7326B"/>
    <w:rsid w:val="00E763C1"/>
    <w:rsid w:val="00E76971"/>
    <w:rsid w:val="00E8057E"/>
    <w:rsid w:val="00E81E1B"/>
    <w:rsid w:val="00E83AE8"/>
    <w:rsid w:val="00E84213"/>
    <w:rsid w:val="00E842FE"/>
    <w:rsid w:val="00E865E2"/>
    <w:rsid w:val="00E91C10"/>
    <w:rsid w:val="00E93325"/>
    <w:rsid w:val="00E9408C"/>
    <w:rsid w:val="00E97D91"/>
    <w:rsid w:val="00EA2532"/>
    <w:rsid w:val="00EA3528"/>
    <w:rsid w:val="00EA75B8"/>
    <w:rsid w:val="00EB4F65"/>
    <w:rsid w:val="00EC410F"/>
    <w:rsid w:val="00EC51E1"/>
    <w:rsid w:val="00EC6505"/>
    <w:rsid w:val="00EC74CA"/>
    <w:rsid w:val="00ED1EBF"/>
    <w:rsid w:val="00ED2140"/>
    <w:rsid w:val="00ED236C"/>
    <w:rsid w:val="00ED2D66"/>
    <w:rsid w:val="00ED32F4"/>
    <w:rsid w:val="00ED3A54"/>
    <w:rsid w:val="00ED4680"/>
    <w:rsid w:val="00ED7CC4"/>
    <w:rsid w:val="00EE3B61"/>
    <w:rsid w:val="00EE55C1"/>
    <w:rsid w:val="00EE703D"/>
    <w:rsid w:val="00EE755D"/>
    <w:rsid w:val="00EF0C08"/>
    <w:rsid w:val="00EF2712"/>
    <w:rsid w:val="00EF3585"/>
    <w:rsid w:val="00EF65C2"/>
    <w:rsid w:val="00F01207"/>
    <w:rsid w:val="00F042BB"/>
    <w:rsid w:val="00F04526"/>
    <w:rsid w:val="00F0548F"/>
    <w:rsid w:val="00F067CB"/>
    <w:rsid w:val="00F10D4A"/>
    <w:rsid w:val="00F15C31"/>
    <w:rsid w:val="00F16FD7"/>
    <w:rsid w:val="00F20B0A"/>
    <w:rsid w:val="00F219A0"/>
    <w:rsid w:val="00F2307C"/>
    <w:rsid w:val="00F24875"/>
    <w:rsid w:val="00F24CB6"/>
    <w:rsid w:val="00F30C27"/>
    <w:rsid w:val="00F31AF4"/>
    <w:rsid w:val="00F34B03"/>
    <w:rsid w:val="00F4162A"/>
    <w:rsid w:val="00F41C07"/>
    <w:rsid w:val="00F42855"/>
    <w:rsid w:val="00F42C2F"/>
    <w:rsid w:val="00F51437"/>
    <w:rsid w:val="00F5417D"/>
    <w:rsid w:val="00F5789C"/>
    <w:rsid w:val="00F62EEC"/>
    <w:rsid w:val="00F7325C"/>
    <w:rsid w:val="00F734EF"/>
    <w:rsid w:val="00F741CF"/>
    <w:rsid w:val="00F7431D"/>
    <w:rsid w:val="00F801D5"/>
    <w:rsid w:val="00F81157"/>
    <w:rsid w:val="00F86331"/>
    <w:rsid w:val="00F90897"/>
    <w:rsid w:val="00F90EAE"/>
    <w:rsid w:val="00F91849"/>
    <w:rsid w:val="00F97138"/>
    <w:rsid w:val="00F97A76"/>
    <w:rsid w:val="00FA0513"/>
    <w:rsid w:val="00FA4C1E"/>
    <w:rsid w:val="00FB119D"/>
    <w:rsid w:val="00FB11A5"/>
    <w:rsid w:val="00FB1A17"/>
    <w:rsid w:val="00FB38BC"/>
    <w:rsid w:val="00FB59BA"/>
    <w:rsid w:val="00FB6D9E"/>
    <w:rsid w:val="00FB7019"/>
    <w:rsid w:val="00FC35DD"/>
    <w:rsid w:val="00FD5BF3"/>
    <w:rsid w:val="00FD5F6A"/>
    <w:rsid w:val="00FD6F88"/>
    <w:rsid w:val="00FE1352"/>
    <w:rsid w:val="00FE2543"/>
    <w:rsid w:val="00FE268A"/>
    <w:rsid w:val="00FE326A"/>
    <w:rsid w:val="00FE592A"/>
    <w:rsid w:val="00FE662A"/>
    <w:rsid w:val="00FE6D66"/>
    <w:rsid w:val="00FF1344"/>
    <w:rsid w:val="00FF58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9A61E6"/>
  <w15:docId w15:val="{5321A2EB-A630-40C1-872A-2BA6198D4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lsdException w:name="heading 6" w:semiHidden="1" w:uiPriority="0" w:unhideWhenUsed="1"/>
    <w:lsdException w:name="heading 7" w:semiHidden="1" w:uiPriority="0" w:unhideWhenUsed="1"/>
    <w:lsdException w:name="heading 8" w:semiHidden="1" w:uiPriority="0" w:unhideWhenUsed="1"/>
    <w:lsdException w:name="heading 9" w:semiHidden="1" w:uiPriority="0"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lsdException w:name="toc 5" w:semiHidden="1" w:uiPriority="39"/>
    <w:lsdException w:name="toc 6" w:semiHidden="1" w:uiPriority="39"/>
    <w:lsdException w:name="toc 7" w:semiHidden="1" w:uiPriority="39"/>
    <w:lsdException w:name="toc 8" w:semiHidden="1" w:uiPriority="39"/>
    <w:lsdException w:name="toc 9" w:semiHidden="1" w:uiPriority="39"/>
    <w:lsdException w:name="Normal Indent" w:semiHidden="1" w:uiPriority="0" w:unhideWhenUsed="1" w:qFormat="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1A15"/>
    <w:pPr>
      <w:tabs>
        <w:tab w:val="left" w:pos="851"/>
      </w:tabs>
      <w:spacing w:after="120" w:line="240" w:lineRule="auto"/>
      <w:jc w:val="both"/>
    </w:pPr>
    <w:rPr>
      <w:rFonts w:ascii="Arial" w:eastAsia="Times New Roman" w:hAnsi="Arial" w:cs="Times New Roman"/>
      <w:lang w:eastAsia="de-DE"/>
    </w:rPr>
  </w:style>
  <w:style w:type="paragraph" w:styleId="Heading1">
    <w:name w:val="heading 1"/>
    <w:basedOn w:val="Normal"/>
    <w:next w:val="Normal"/>
    <w:link w:val="Heading1Char"/>
    <w:qFormat/>
    <w:rsid w:val="00C4624A"/>
    <w:pPr>
      <w:keepNext/>
      <w:numPr>
        <w:numId w:val="1"/>
      </w:numPr>
      <w:tabs>
        <w:tab w:val="clear" w:pos="851"/>
      </w:tabs>
      <w:spacing w:before="560" w:line="360" w:lineRule="auto"/>
      <w:jc w:val="left"/>
      <w:outlineLvl w:val="0"/>
    </w:pPr>
    <w:rPr>
      <w:rFonts w:cs="Arial"/>
      <w:b/>
      <w:bCs/>
      <w:kern w:val="32"/>
      <w:sz w:val="36"/>
      <w:szCs w:val="48"/>
    </w:rPr>
  </w:style>
  <w:style w:type="paragraph" w:styleId="Heading2">
    <w:name w:val="heading 2"/>
    <w:basedOn w:val="Normal"/>
    <w:next w:val="Normal"/>
    <w:link w:val="Heading2Char"/>
    <w:qFormat/>
    <w:rsid w:val="00C4624A"/>
    <w:pPr>
      <w:keepNext/>
      <w:numPr>
        <w:ilvl w:val="1"/>
        <w:numId w:val="1"/>
      </w:numPr>
      <w:tabs>
        <w:tab w:val="clear" w:pos="851"/>
      </w:tabs>
      <w:spacing w:before="560"/>
      <w:jc w:val="left"/>
      <w:outlineLvl w:val="1"/>
    </w:pPr>
    <w:rPr>
      <w:rFonts w:cs="Arial"/>
      <w:b/>
      <w:bCs/>
      <w:iCs/>
      <w:sz w:val="28"/>
      <w:szCs w:val="40"/>
    </w:rPr>
  </w:style>
  <w:style w:type="paragraph" w:styleId="Heading3">
    <w:name w:val="heading 3"/>
    <w:basedOn w:val="Normal"/>
    <w:next w:val="Normal"/>
    <w:link w:val="Heading3Char"/>
    <w:qFormat/>
    <w:rsid w:val="00794754"/>
    <w:pPr>
      <w:keepNext/>
      <w:numPr>
        <w:ilvl w:val="2"/>
        <w:numId w:val="1"/>
      </w:numPr>
      <w:tabs>
        <w:tab w:val="clear" w:pos="851"/>
      </w:tabs>
      <w:spacing w:before="360"/>
      <w:jc w:val="left"/>
      <w:outlineLvl w:val="2"/>
    </w:pPr>
    <w:rPr>
      <w:rFonts w:cs="Arial"/>
      <w:b/>
      <w:bCs/>
      <w:sz w:val="24"/>
      <w:szCs w:val="32"/>
    </w:rPr>
  </w:style>
  <w:style w:type="paragraph" w:styleId="Heading4">
    <w:name w:val="heading 4"/>
    <w:basedOn w:val="Normal"/>
    <w:next w:val="NormalIndent"/>
    <w:link w:val="Heading4Char"/>
    <w:uiPriority w:val="9"/>
    <w:qFormat/>
    <w:rsid w:val="005227FA"/>
    <w:pPr>
      <w:keepNext/>
      <w:spacing w:before="240"/>
      <w:ind w:left="851"/>
      <w:jc w:val="left"/>
      <w:outlineLvl w:val="3"/>
    </w:pPr>
    <w:rPr>
      <w:b/>
      <w:bCs/>
      <w:color w:val="468AB2" w:themeColor="accent1"/>
    </w:rPr>
  </w:style>
  <w:style w:type="paragraph" w:styleId="Heading5">
    <w:name w:val="heading 5"/>
    <w:basedOn w:val="Normal"/>
    <w:next w:val="Normal"/>
    <w:link w:val="Heading5Char"/>
    <w:uiPriority w:val="9"/>
    <w:unhideWhenUsed/>
    <w:rsid w:val="009A2944"/>
    <w:pPr>
      <w:spacing w:before="240"/>
      <w:ind w:left="851"/>
      <w:outlineLvl w:val="4"/>
    </w:pPr>
    <w:rPr>
      <w:b/>
      <w:bCs/>
      <w:iCs/>
      <w:sz w:val="24"/>
      <w:szCs w:val="24"/>
    </w:rPr>
  </w:style>
  <w:style w:type="paragraph" w:styleId="Heading6">
    <w:name w:val="heading 6"/>
    <w:basedOn w:val="Normal"/>
    <w:next w:val="Normal"/>
    <w:link w:val="Heading6Char"/>
    <w:uiPriority w:val="9"/>
    <w:semiHidden/>
    <w:rsid w:val="00C4624A"/>
    <w:pPr>
      <w:spacing w:before="220" w:after="100"/>
      <w:outlineLvl w:val="5"/>
    </w:pPr>
    <w:rPr>
      <w:b/>
      <w:bCs/>
    </w:rPr>
  </w:style>
  <w:style w:type="paragraph" w:styleId="Heading7">
    <w:name w:val="heading 7"/>
    <w:basedOn w:val="Normal"/>
    <w:next w:val="Normal"/>
    <w:link w:val="Heading7Char"/>
    <w:uiPriority w:val="9"/>
    <w:semiHidden/>
    <w:rsid w:val="00C4624A"/>
    <w:pPr>
      <w:spacing w:before="220" w:after="100"/>
      <w:outlineLvl w:val="6"/>
    </w:pPr>
    <w:rPr>
      <w:b/>
    </w:rPr>
  </w:style>
  <w:style w:type="paragraph" w:styleId="Heading8">
    <w:name w:val="heading 8"/>
    <w:basedOn w:val="Normal"/>
    <w:next w:val="Normal"/>
    <w:link w:val="Heading8Char"/>
    <w:uiPriority w:val="9"/>
    <w:semiHidden/>
    <w:rsid w:val="00C4624A"/>
    <w:pPr>
      <w:spacing w:before="220" w:after="100"/>
      <w:outlineLvl w:val="7"/>
    </w:pPr>
    <w:rPr>
      <w:b/>
      <w:iCs/>
    </w:rPr>
  </w:style>
  <w:style w:type="paragraph" w:styleId="Heading9">
    <w:name w:val="heading 9"/>
    <w:basedOn w:val="Normal"/>
    <w:next w:val="Normal"/>
    <w:link w:val="Heading9Char"/>
    <w:uiPriority w:val="9"/>
    <w:semiHidden/>
    <w:rsid w:val="00C4624A"/>
    <w:pPr>
      <w:spacing w:before="220" w:after="100"/>
      <w:outlineLvl w:val="8"/>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breviations">
    <w:name w:val="Abbreviations"/>
    <w:basedOn w:val="Normal"/>
    <w:uiPriority w:val="98"/>
    <w:qFormat/>
    <w:rsid w:val="00AC3C68"/>
    <w:pPr>
      <w:tabs>
        <w:tab w:val="clear" w:pos="851"/>
      </w:tabs>
      <w:spacing w:before="40" w:after="40"/>
    </w:pPr>
    <w:rPr>
      <w:sz w:val="18"/>
      <w:szCs w:val="18"/>
    </w:rPr>
  </w:style>
  <w:style w:type="paragraph" w:styleId="BalloonText">
    <w:name w:val="Balloon Text"/>
    <w:basedOn w:val="Normal"/>
    <w:link w:val="BalloonTextChar"/>
    <w:semiHidden/>
    <w:rsid w:val="00C4624A"/>
    <w:rPr>
      <w:rFonts w:ascii="Tahoma" w:hAnsi="Tahoma" w:cs="Tahoma"/>
      <w:sz w:val="16"/>
      <w:szCs w:val="16"/>
    </w:rPr>
  </w:style>
  <w:style w:type="character" w:customStyle="1" w:styleId="BalloonTextChar">
    <w:name w:val="Balloon Text Char"/>
    <w:basedOn w:val="DefaultParagraphFont"/>
    <w:link w:val="BalloonText"/>
    <w:semiHidden/>
    <w:rsid w:val="00C4624A"/>
    <w:rPr>
      <w:rFonts w:ascii="Tahoma" w:eastAsia="Times New Roman" w:hAnsi="Tahoma" w:cs="Tahoma"/>
      <w:sz w:val="16"/>
      <w:szCs w:val="16"/>
      <w:lang w:eastAsia="de-DE"/>
    </w:rPr>
  </w:style>
  <w:style w:type="paragraph" w:customStyle="1" w:styleId="Box">
    <w:name w:val="Box"/>
    <w:basedOn w:val="Normal"/>
    <w:uiPriority w:val="98"/>
    <w:qFormat/>
    <w:rsid w:val="00C4624A"/>
    <w:pPr>
      <w:framePr w:w="1701" w:h="1701" w:hSpace="142" w:wrap="around" w:vAnchor="text" w:hAnchor="page" w:x="1419" w:y="1"/>
      <w:spacing w:line="220" w:lineRule="atLeast"/>
    </w:pPr>
    <w:rPr>
      <w:i/>
      <w:sz w:val="15"/>
      <w:szCs w:val="15"/>
    </w:rPr>
  </w:style>
  <w:style w:type="paragraph" w:styleId="Caption">
    <w:name w:val="caption"/>
    <w:basedOn w:val="Normal"/>
    <w:next w:val="Normal"/>
    <w:uiPriority w:val="35"/>
    <w:qFormat/>
    <w:rsid w:val="004F7888"/>
    <w:pPr>
      <w:spacing w:before="120" w:after="240" w:line="288" w:lineRule="auto"/>
    </w:pPr>
    <w:rPr>
      <w:bCs/>
      <w:sz w:val="20"/>
      <w:szCs w:val="20"/>
    </w:rPr>
  </w:style>
  <w:style w:type="paragraph" w:customStyle="1" w:styleId="CoverHeading1">
    <w:name w:val="Cover Heading 1"/>
    <w:uiPriority w:val="98"/>
    <w:rsid w:val="00B85D96"/>
    <w:pPr>
      <w:spacing w:after="0" w:line="240" w:lineRule="auto"/>
      <w:ind w:left="57" w:right="57"/>
    </w:pPr>
    <w:rPr>
      <w:rFonts w:ascii="Calibri" w:eastAsia="Times New Roman" w:hAnsi="Calibri" w:cs="Times New Roman"/>
      <w:b/>
      <w:sz w:val="44"/>
      <w:szCs w:val="44"/>
      <w:lang w:eastAsia="de-DE"/>
    </w:rPr>
  </w:style>
  <w:style w:type="paragraph" w:customStyle="1" w:styleId="CoverDepartment-Name">
    <w:name w:val="Cover Department-Name"/>
    <w:basedOn w:val="CoverHeading1"/>
    <w:uiPriority w:val="98"/>
    <w:rsid w:val="00FB7019"/>
    <w:pPr>
      <w:keepNext/>
      <w:ind w:left="0"/>
      <w:contextualSpacing/>
    </w:pPr>
    <w:rPr>
      <w:rFonts w:ascii="Arial" w:hAnsi="Arial"/>
      <w:color w:val="FFFFFF"/>
      <w:sz w:val="32"/>
      <w:szCs w:val="32"/>
    </w:rPr>
  </w:style>
  <w:style w:type="paragraph" w:customStyle="1" w:styleId="CoverHeading0">
    <w:name w:val="Cover Heading 0"/>
    <w:basedOn w:val="Normal"/>
    <w:uiPriority w:val="98"/>
    <w:rsid w:val="00E14395"/>
    <w:pPr>
      <w:spacing w:after="0"/>
      <w:ind w:left="57" w:right="57"/>
      <w:jc w:val="left"/>
    </w:pPr>
    <w:rPr>
      <w:rFonts w:ascii="Calibri" w:hAnsi="Calibri"/>
      <w:i/>
      <w:sz w:val="24"/>
      <w:szCs w:val="24"/>
    </w:rPr>
  </w:style>
  <w:style w:type="paragraph" w:customStyle="1" w:styleId="CoverHeading2">
    <w:name w:val="Cover Heading 2"/>
    <w:basedOn w:val="Normal"/>
    <w:uiPriority w:val="98"/>
    <w:rsid w:val="00B85D96"/>
    <w:pPr>
      <w:spacing w:after="0"/>
      <w:ind w:left="57" w:right="57"/>
      <w:jc w:val="left"/>
    </w:pPr>
    <w:rPr>
      <w:rFonts w:ascii="Calibri" w:hAnsi="Calibri"/>
      <w:sz w:val="36"/>
      <w:szCs w:val="36"/>
    </w:rPr>
  </w:style>
  <w:style w:type="paragraph" w:customStyle="1" w:styleId="CoverHeading3">
    <w:name w:val="Cover Heading 3"/>
    <w:basedOn w:val="Normal"/>
    <w:uiPriority w:val="98"/>
    <w:rsid w:val="00B85D96"/>
    <w:pPr>
      <w:spacing w:after="0"/>
      <w:ind w:left="57" w:right="57"/>
      <w:jc w:val="left"/>
    </w:pPr>
    <w:rPr>
      <w:rFonts w:ascii="Calibri" w:hAnsi="Calibri"/>
      <w:b/>
      <w:sz w:val="24"/>
      <w:szCs w:val="20"/>
    </w:rPr>
  </w:style>
  <w:style w:type="paragraph" w:customStyle="1" w:styleId="CoverHeading4">
    <w:name w:val="Cover Heading 4"/>
    <w:basedOn w:val="Normalnospaceafter"/>
    <w:uiPriority w:val="98"/>
    <w:rsid w:val="00622A69"/>
  </w:style>
  <w:style w:type="paragraph" w:customStyle="1" w:styleId="CoverPartner-Logo">
    <w:name w:val="Cover Partner-Logo"/>
    <w:basedOn w:val="CoverHeading3"/>
    <w:link w:val="CoverPartner-LogoChar"/>
    <w:uiPriority w:val="98"/>
    <w:rsid w:val="005409C7"/>
    <w:pPr>
      <w:jc w:val="right"/>
    </w:pPr>
    <w:rPr>
      <w:rFonts w:asciiTheme="minorHAnsi" w:hAnsiTheme="minorHAnsi"/>
      <w:b w:val="0"/>
    </w:rPr>
  </w:style>
  <w:style w:type="character" w:customStyle="1" w:styleId="CoverPartner-LogoChar">
    <w:name w:val="Cover Partner-Logo Char"/>
    <w:basedOn w:val="DefaultParagraphFont"/>
    <w:link w:val="CoverPartner-Logo"/>
    <w:uiPriority w:val="98"/>
    <w:rsid w:val="006732B9"/>
    <w:rPr>
      <w:rFonts w:eastAsia="Times New Roman" w:cs="Times New Roman"/>
      <w:sz w:val="24"/>
      <w:szCs w:val="20"/>
      <w:lang w:eastAsia="de-DE"/>
    </w:rPr>
  </w:style>
  <w:style w:type="paragraph" w:styleId="DocumentMap">
    <w:name w:val="Document Map"/>
    <w:basedOn w:val="Normal"/>
    <w:link w:val="DocumentMapChar"/>
    <w:semiHidden/>
    <w:rsid w:val="00C4624A"/>
    <w:pPr>
      <w:shd w:val="clear" w:color="auto" w:fill="000080"/>
    </w:pPr>
    <w:rPr>
      <w:rFonts w:ascii="Tahoma" w:hAnsi="Tahoma" w:cs="Tahoma"/>
    </w:rPr>
  </w:style>
  <w:style w:type="character" w:customStyle="1" w:styleId="DocumentMapChar">
    <w:name w:val="Document Map Char"/>
    <w:basedOn w:val="DefaultParagraphFont"/>
    <w:link w:val="DocumentMap"/>
    <w:semiHidden/>
    <w:rsid w:val="00C4624A"/>
    <w:rPr>
      <w:rFonts w:ascii="Tahoma" w:eastAsia="Times New Roman" w:hAnsi="Tahoma" w:cs="Tahoma"/>
      <w:shd w:val="clear" w:color="auto" w:fill="000080"/>
      <w:lang w:eastAsia="de-DE"/>
    </w:rPr>
  </w:style>
  <w:style w:type="paragraph" w:styleId="Footer">
    <w:name w:val="footer"/>
    <w:basedOn w:val="Normal"/>
    <w:link w:val="FooterChar"/>
    <w:rsid w:val="00C4624A"/>
    <w:pPr>
      <w:spacing w:line="200" w:lineRule="atLeast"/>
      <w:jc w:val="center"/>
    </w:pPr>
    <w:rPr>
      <w:noProof/>
      <w:sz w:val="16"/>
      <w:szCs w:val="16"/>
    </w:rPr>
  </w:style>
  <w:style w:type="character" w:customStyle="1" w:styleId="FooterChar">
    <w:name w:val="Footer Char"/>
    <w:basedOn w:val="DefaultParagraphFont"/>
    <w:link w:val="Footer"/>
    <w:rsid w:val="001B4D2E"/>
    <w:rPr>
      <w:rFonts w:ascii="Arial" w:eastAsia="Times New Roman" w:hAnsi="Arial" w:cs="Times New Roman"/>
      <w:noProof/>
      <w:sz w:val="16"/>
      <w:szCs w:val="16"/>
      <w:lang w:eastAsia="de-DE"/>
    </w:rPr>
  </w:style>
  <w:style w:type="paragraph" w:customStyle="1" w:styleId="Footer-Logos">
    <w:name w:val="Footer-Logos"/>
    <w:basedOn w:val="Normal"/>
    <w:semiHidden/>
    <w:rsid w:val="00C4624A"/>
    <w:pPr>
      <w:framePr w:w="567" w:h="1701" w:hRule="exact" w:wrap="around" w:vAnchor="page" w:hAnchor="page" w:x="738" w:y="14477"/>
      <w:shd w:val="solid" w:color="FFFFFF" w:fill="FFFFFF"/>
      <w:spacing w:after="160"/>
    </w:pPr>
    <w:rPr>
      <w:sz w:val="16"/>
      <w:szCs w:val="16"/>
    </w:rPr>
  </w:style>
  <w:style w:type="character" w:styleId="FootnoteReference">
    <w:name w:val="footnote reference"/>
    <w:basedOn w:val="DefaultParagraphFont"/>
    <w:uiPriority w:val="99"/>
    <w:rsid w:val="00C4624A"/>
    <w:rPr>
      <w:rFonts w:ascii="Arial" w:hAnsi="Arial"/>
      <w:vertAlign w:val="superscript"/>
    </w:rPr>
  </w:style>
  <w:style w:type="paragraph" w:styleId="FootnoteText">
    <w:name w:val="footnote text"/>
    <w:basedOn w:val="Normal"/>
    <w:link w:val="FootnoteTextChar"/>
    <w:uiPriority w:val="99"/>
    <w:rsid w:val="00C4624A"/>
    <w:rPr>
      <w:sz w:val="16"/>
      <w:szCs w:val="20"/>
    </w:rPr>
  </w:style>
  <w:style w:type="character" w:customStyle="1" w:styleId="FootnoteTextChar">
    <w:name w:val="Footnote Text Char"/>
    <w:basedOn w:val="DefaultParagraphFont"/>
    <w:link w:val="FootnoteText"/>
    <w:uiPriority w:val="99"/>
    <w:rsid w:val="006732B9"/>
    <w:rPr>
      <w:rFonts w:ascii="Arial" w:eastAsia="Times New Roman" w:hAnsi="Arial" w:cs="Times New Roman"/>
      <w:sz w:val="16"/>
      <w:szCs w:val="20"/>
      <w:lang w:eastAsia="de-DE"/>
    </w:rPr>
  </w:style>
  <w:style w:type="paragraph" w:styleId="Header">
    <w:name w:val="header"/>
    <w:basedOn w:val="Normal"/>
    <w:link w:val="HeaderChar"/>
    <w:semiHidden/>
    <w:rsid w:val="00C4624A"/>
    <w:pPr>
      <w:tabs>
        <w:tab w:val="left" w:pos="187"/>
      </w:tabs>
      <w:spacing w:after="240"/>
      <w:jc w:val="right"/>
    </w:pPr>
    <w:rPr>
      <w:noProof/>
      <w:sz w:val="16"/>
      <w:szCs w:val="16"/>
    </w:rPr>
  </w:style>
  <w:style w:type="character" w:customStyle="1" w:styleId="HeaderChar">
    <w:name w:val="Header Char"/>
    <w:basedOn w:val="DefaultParagraphFont"/>
    <w:link w:val="Header"/>
    <w:semiHidden/>
    <w:rsid w:val="001B4D2E"/>
    <w:rPr>
      <w:rFonts w:ascii="Arial" w:eastAsia="Times New Roman" w:hAnsi="Arial" w:cs="Times New Roman"/>
      <w:noProof/>
      <w:sz w:val="16"/>
      <w:szCs w:val="16"/>
      <w:lang w:eastAsia="de-DE"/>
    </w:rPr>
  </w:style>
  <w:style w:type="paragraph" w:customStyle="1" w:styleId="HeadernotfirstPage">
    <w:name w:val="Header (not first Page)"/>
    <w:basedOn w:val="Header"/>
    <w:next w:val="Header"/>
    <w:rsid w:val="00C4624A"/>
    <w:pPr>
      <w:spacing w:after="567"/>
    </w:pPr>
  </w:style>
  <w:style w:type="character" w:customStyle="1" w:styleId="Heading1Char">
    <w:name w:val="Heading 1 Char"/>
    <w:basedOn w:val="DefaultParagraphFont"/>
    <w:link w:val="Heading1"/>
    <w:rsid w:val="00580F43"/>
    <w:rPr>
      <w:rFonts w:ascii="Arial" w:eastAsia="Times New Roman" w:hAnsi="Arial" w:cs="Arial"/>
      <w:b/>
      <w:bCs/>
      <w:kern w:val="32"/>
      <w:sz w:val="36"/>
      <w:szCs w:val="48"/>
      <w:lang w:eastAsia="de-DE"/>
    </w:rPr>
  </w:style>
  <w:style w:type="paragraph" w:customStyle="1" w:styleId="Heading1TOCnoNumbering">
    <w:name w:val="Heading 1 (TOC no Numbering)"/>
    <w:basedOn w:val="Heading1"/>
    <w:uiPriority w:val="10"/>
    <w:qFormat/>
    <w:rsid w:val="00C4624A"/>
    <w:pPr>
      <w:numPr>
        <w:numId w:val="0"/>
      </w:numPr>
    </w:pPr>
    <w:rPr>
      <w:bCs w:val="0"/>
      <w:szCs w:val="36"/>
    </w:rPr>
  </w:style>
  <w:style w:type="paragraph" w:customStyle="1" w:styleId="Heading1noTOCnoNumbering">
    <w:name w:val="Heading 1 (no TOC no Numbering)"/>
    <w:basedOn w:val="Heading1"/>
    <w:uiPriority w:val="11"/>
    <w:rsid w:val="00C4624A"/>
    <w:pPr>
      <w:numPr>
        <w:numId w:val="0"/>
      </w:numPr>
      <w:outlineLvl w:val="9"/>
    </w:pPr>
    <w:rPr>
      <w:bCs w:val="0"/>
    </w:rPr>
  </w:style>
  <w:style w:type="character" w:customStyle="1" w:styleId="Heading2Char">
    <w:name w:val="Heading 2 Char"/>
    <w:basedOn w:val="DefaultParagraphFont"/>
    <w:link w:val="Heading2"/>
    <w:rsid w:val="00580F43"/>
    <w:rPr>
      <w:rFonts w:ascii="Arial" w:eastAsia="Times New Roman" w:hAnsi="Arial" w:cs="Arial"/>
      <w:b/>
      <w:bCs/>
      <w:iCs/>
      <w:sz w:val="28"/>
      <w:szCs w:val="40"/>
      <w:lang w:eastAsia="de-DE"/>
    </w:rPr>
  </w:style>
  <w:style w:type="paragraph" w:customStyle="1" w:styleId="Heading2noTOCnoNumbering">
    <w:name w:val="Heading 2 (no TOC no Numbering)"/>
    <w:basedOn w:val="Heading2"/>
    <w:next w:val="Normal"/>
    <w:uiPriority w:val="11"/>
    <w:rsid w:val="00C4624A"/>
    <w:pPr>
      <w:numPr>
        <w:ilvl w:val="0"/>
        <w:numId w:val="0"/>
      </w:numPr>
    </w:pPr>
  </w:style>
  <w:style w:type="paragraph" w:customStyle="1" w:styleId="Heading2TOCnoNumbering">
    <w:name w:val="Heading 2 (TOC no Numbering)"/>
    <w:basedOn w:val="Heading2"/>
    <w:next w:val="Normal"/>
    <w:uiPriority w:val="10"/>
    <w:qFormat/>
    <w:rsid w:val="00C4624A"/>
    <w:pPr>
      <w:numPr>
        <w:ilvl w:val="0"/>
        <w:numId w:val="0"/>
      </w:numPr>
    </w:pPr>
  </w:style>
  <w:style w:type="character" w:customStyle="1" w:styleId="Heading3Char">
    <w:name w:val="Heading 3 Char"/>
    <w:basedOn w:val="DefaultParagraphFont"/>
    <w:link w:val="Heading3"/>
    <w:rsid w:val="00794754"/>
    <w:rPr>
      <w:rFonts w:ascii="Arial" w:eastAsia="Times New Roman" w:hAnsi="Arial" w:cs="Arial"/>
      <w:b/>
      <w:bCs/>
      <w:sz w:val="24"/>
      <w:szCs w:val="32"/>
      <w:lang w:eastAsia="de-DE"/>
    </w:rPr>
  </w:style>
  <w:style w:type="paragraph" w:customStyle="1" w:styleId="Heading3noTOCnoNumbering">
    <w:name w:val="Heading 3 (no TOC no Numbering)"/>
    <w:basedOn w:val="Heading3"/>
    <w:uiPriority w:val="11"/>
    <w:rsid w:val="00C4624A"/>
    <w:pPr>
      <w:numPr>
        <w:ilvl w:val="0"/>
        <w:numId w:val="0"/>
      </w:numPr>
    </w:pPr>
  </w:style>
  <w:style w:type="paragraph" w:customStyle="1" w:styleId="Heading3TOCnoNumbering">
    <w:name w:val="Heading 3 (TOC no Numbering)"/>
    <w:basedOn w:val="Heading3"/>
    <w:next w:val="Normal"/>
    <w:uiPriority w:val="10"/>
    <w:qFormat/>
    <w:rsid w:val="00C4624A"/>
    <w:pPr>
      <w:numPr>
        <w:ilvl w:val="0"/>
        <w:numId w:val="0"/>
      </w:numPr>
    </w:pPr>
  </w:style>
  <w:style w:type="character" w:customStyle="1" w:styleId="Heading4Char">
    <w:name w:val="Heading 4 Char"/>
    <w:basedOn w:val="DefaultParagraphFont"/>
    <w:link w:val="Heading4"/>
    <w:uiPriority w:val="9"/>
    <w:rsid w:val="005227FA"/>
    <w:rPr>
      <w:rFonts w:ascii="Arial" w:eastAsia="Times New Roman" w:hAnsi="Arial" w:cs="Times New Roman"/>
      <w:b/>
      <w:bCs/>
      <w:color w:val="468AB2" w:themeColor="accent1"/>
      <w:lang w:eastAsia="de-DE"/>
    </w:rPr>
  </w:style>
  <w:style w:type="character" w:customStyle="1" w:styleId="Heading5Char">
    <w:name w:val="Heading 5 Char"/>
    <w:basedOn w:val="DefaultParagraphFont"/>
    <w:link w:val="Heading5"/>
    <w:uiPriority w:val="9"/>
    <w:rsid w:val="009A2944"/>
    <w:rPr>
      <w:rFonts w:ascii="Arial" w:eastAsia="Times New Roman" w:hAnsi="Arial" w:cs="Times New Roman"/>
      <w:b/>
      <w:bCs/>
      <w:iCs/>
      <w:sz w:val="24"/>
      <w:szCs w:val="24"/>
      <w:lang w:eastAsia="de-DE"/>
    </w:rPr>
  </w:style>
  <w:style w:type="character" w:customStyle="1" w:styleId="Heading6Char">
    <w:name w:val="Heading 6 Char"/>
    <w:basedOn w:val="DefaultParagraphFont"/>
    <w:link w:val="Heading6"/>
    <w:uiPriority w:val="9"/>
    <w:semiHidden/>
    <w:rsid w:val="00060020"/>
    <w:rPr>
      <w:rFonts w:ascii="Arial" w:eastAsia="Times New Roman" w:hAnsi="Arial" w:cs="Times New Roman"/>
      <w:b/>
      <w:bCs/>
      <w:lang w:eastAsia="de-DE"/>
    </w:rPr>
  </w:style>
  <w:style w:type="character" w:customStyle="1" w:styleId="Heading7Char">
    <w:name w:val="Heading 7 Char"/>
    <w:basedOn w:val="DefaultParagraphFont"/>
    <w:link w:val="Heading7"/>
    <w:uiPriority w:val="9"/>
    <w:semiHidden/>
    <w:rsid w:val="00060020"/>
    <w:rPr>
      <w:rFonts w:ascii="Arial" w:eastAsia="Times New Roman" w:hAnsi="Arial" w:cs="Times New Roman"/>
      <w:b/>
      <w:lang w:eastAsia="de-DE"/>
    </w:rPr>
  </w:style>
  <w:style w:type="character" w:customStyle="1" w:styleId="Heading8Char">
    <w:name w:val="Heading 8 Char"/>
    <w:basedOn w:val="DefaultParagraphFont"/>
    <w:link w:val="Heading8"/>
    <w:uiPriority w:val="9"/>
    <w:semiHidden/>
    <w:rsid w:val="00060020"/>
    <w:rPr>
      <w:rFonts w:ascii="Arial" w:eastAsia="Times New Roman" w:hAnsi="Arial" w:cs="Times New Roman"/>
      <w:b/>
      <w:iCs/>
      <w:lang w:eastAsia="de-DE"/>
    </w:rPr>
  </w:style>
  <w:style w:type="character" w:customStyle="1" w:styleId="Heading9Char">
    <w:name w:val="Heading 9 Char"/>
    <w:basedOn w:val="DefaultParagraphFont"/>
    <w:link w:val="Heading9"/>
    <w:uiPriority w:val="9"/>
    <w:semiHidden/>
    <w:rsid w:val="00060020"/>
    <w:rPr>
      <w:rFonts w:ascii="Arial" w:eastAsia="Times New Roman" w:hAnsi="Arial" w:cs="Arial"/>
      <w:b/>
      <w:lang w:eastAsia="de-DE"/>
    </w:rPr>
  </w:style>
  <w:style w:type="character" w:styleId="Hyperlink">
    <w:name w:val="Hyperlink"/>
    <w:basedOn w:val="DefaultParagraphFont"/>
    <w:uiPriority w:val="99"/>
    <w:rsid w:val="00C4624A"/>
    <w:rPr>
      <w:color w:val="0000FF"/>
      <w:u w:val="single"/>
    </w:rPr>
  </w:style>
  <w:style w:type="paragraph" w:customStyle="1" w:styleId="Normalnospaceafter">
    <w:name w:val="Normal (no space after)"/>
    <w:basedOn w:val="Normal"/>
    <w:uiPriority w:val="34"/>
    <w:qFormat/>
    <w:rsid w:val="00C4624A"/>
    <w:pPr>
      <w:spacing w:after="0"/>
      <w:jc w:val="left"/>
    </w:pPr>
  </w:style>
  <w:style w:type="paragraph" w:styleId="NormalWeb">
    <w:name w:val="Normal (Web)"/>
    <w:basedOn w:val="Normal"/>
    <w:uiPriority w:val="99"/>
    <w:semiHidden/>
    <w:rsid w:val="00C4624A"/>
    <w:rPr>
      <w:sz w:val="24"/>
      <w:szCs w:val="24"/>
    </w:rPr>
  </w:style>
  <w:style w:type="paragraph" w:customStyle="1" w:styleId="Normal-BulletedList">
    <w:name w:val="Normal-Bulleted List"/>
    <w:basedOn w:val="Normal"/>
    <w:qFormat/>
    <w:rsid w:val="009478C8"/>
    <w:pPr>
      <w:numPr>
        <w:numId w:val="6"/>
      </w:numPr>
      <w:tabs>
        <w:tab w:val="clear" w:pos="851"/>
      </w:tabs>
      <w:jc w:val="left"/>
    </w:pPr>
  </w:style>
  <w:style w:type="paragraph" w:styleId="NormalIndent">
    <w:name w:val="Normal Indent"/>
    <w:basedOn w:val="Normal"/>
    <w:qFormat/>
    <w:rsid w:val="00C4624A"/>
    <w:pPr>
      <w:ind w:left="851"/>
    </w:pPr>
  </w:style>
  <w:style w:type="numbering" w:customStyle="1" w:styleId="NormalOutline">
    <w:name w:val="Normal Outline"/>
    <w:rsid w:val="002B7EF0"/>
    <w:pPr>
      <w:numPr>
        <w:numId w:val="2"/>
      </w:numPr>
    </w:pPr>
  </w:style>
  <w:style w:type="character" w:styleId="PageNumber">
    <w:name w:val="page number"/>
    <w:basedOn w:val="DefaultParagraphFont"/>
    <w:semiHidden/>
    <w:rsid w:val="00C4624A"/>
    <w:rPr>
      <w:rFonts w:ascii="Arial" w:hAnsi="Arial"/>
      <w:sz w:val="16"/>
      <w:szCs w:val="16"/>
    </w:rPr>
  </w:style>
  <w:style w:type="paragraph" w:customStyle="1" w:styleId="Picture">
    <w:name w:val="Picture"/>
    <w:basedOn w:val="Normal"/>
    <w:next w:val="Normal"/>
    <w:uiPriority w:val="35"/>
    <w:qFormat/>
    <w:rsid w:val="00C4624A"/>
    <w:pPr>
      <w:keepNext/>
      <w:spacing w:before="220" w:after="220"/>
    </w:pPr>
  </w:style>
  <w:style w:type="paragraph" w:styleId="PlainText">
    <w:name w:val="Plain Text"/>
    <w:basedOn w:val="Normal"/>
    <w:link w:val="PlainTextChar"/>
    <w:semiHidden/>
    <w:rsid w:val="00C4624A"/>
    <w:pPr>
      <w:spacing w:after="0"/>
      <w:jc w:val="left"/>
    </w:pPr>
    <w:rPr>
      <w:rFonts w:ascii="Courier New" w:hAnsi="Courier New" w:cs="Courier New"/>
      <w:sz w:val="20"/>
      <w:szCs w:val="20"/>
      <w:lang w:eastAsia="en-GB"/>
    </w:rPr>
  </w:style>
  <w:style w:type="character" w:customStyle="1" w:styleId="PlainTextChar">
    <w:name w:val="Plain Text Char"/>
    <w:basedOn w:val="DefaultParagraphFont"/>
    <w:link w:val="PlainText"/>
    <w:semiHidden/>
    <w:rsid w:val="00D9049B"/>
    <w:rPr>
      <w:rFonts w:ascii="Courier New" w:eastAsia="Times New Roman" w:hAnsi="Courier New" w:cs="Courier New"/>
      <w:sz w:val="20"/>
      <w:szCs w:val="20"/>
      <w:lang w:eastAsia="en-GB"/>
    </w:rPr>
  </w:style>
  <w:style w:type="table" w:customStyle="1" w:styleId="TableFront">
    <w:name w:val="Table Front"/>
    <w:basedOn w:val="TableNormal"/>
    <w:rsid w:val="00E763C1"/>
    <w:pPr>
      <w:spacing w:after="0" w:line="240" w:lineRule="auto"/>
    </w:pPr>
    <w:rPr>
      <w:rFonts w:ascii="Arial" w:eastAsia="Times New Roman" w:hAnsi="Arial" w:cs="Times New Roman"/>
      <w:sz w:val="20"/>
      <w:szCs w:val="20"/>
      <w:lang w:eastAsia="en-GB"/>
    </w:rPr>
    <w:tblPr>
      <w:tblCellMar>
        <w:top w:w="57" w:type="dxa"/>
        <w:left w:w="0" w:type="dxa"/>
        <w:bottom w:w="57" w:type="dxa"/>
        <w:right w:w="0" w:type="dxa"/>
      </w:tblCellMar>
    </w:tblPr>
    <w:tcPr>
      <w:vAlign w:val="bottom"/>
    </w:tcPr>
  </w:style>
  <w:style w:type="table" w:styleId="TableGrid">
    <w:name w:val="Table Grid"/>
    <w:basedOn w:val="TableNormal"/>
    <w:rsid w:val="00C76F17"/>
    <w:pPr>
      <w:keepNext/>
      <w:keepLines/>
      <w:spacing w:before="100" w:beforeAutospacing="1" w:after="100" w:afterAutospacing="1" w:line="240" w:lineRule="auto"/>
      <w:ind w:left="57" w:right="85"/>
      <w:contextualSpacing/>
    </w:pPr>
    <w:rPr>
      <w:rFonts w:ascii="Arial" w:eastAsia="Batang" w:hAnsi="Arial" w:cs="Times New Roman"/>
      <w:sz w:val="16"/>
      <w:szCs w:val="18"/>
      <w:lang w:eastAsia="en-GB"/>
    </w:rPr>
    <w:tblPr>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85" w:type="dxa"/>
        <w:left w:w="28" w:type="dxa"/>
        <w:bottom w:w="57" w:type="dxa"/>
        <w:right w:w="0" w:type="dxa"/>
      </w:tblCellMar>
    </w:tblPr>
    <w:trPr>
      <w:cantSplit/>
    </w:trPr>
    <w:tcPr>
      <w:shd w:val="clear" w:color="auto" w:fill="FFFFFF"/>
    </w:tcPr>
    <w:tblStylePr w:type="firstRow">
      <w:pPr>
        <w:wordWrap/>
      </w:pPr>
      <w:rPr>
        <w:rFonts w:asciiTheme="minorHAnsi" w:hAnsiTheme="minorHAnsi"/>
        <w:b/>
        <w:sz w:val="18"/>
        <w:szCs w:val="20"/>
      </w:rPr>
      <w:tblPr/>
      <w:tcPr>
        <w:shd w:val="clear" w:color="auto" w:fill="E5E5D0"/>
      </w:tcPr>
    </w:tblStylePr>
  </w:style>
  <w:style w:type="paragraph" w:styleId="TableofFigures">
    <w:name w:val="table of figures"/>
    <w:basedOn w:val="Normal"/>
    <w:next w:val="Normal"/>
    <w:uiPriority w:val="99"/>
    <w:rsid w:val="00CD5DAB"/>
    <w:pPr>
      <w:tabs>
        <w:tab w:val="right" w:leader="dot" w:pos="9072"/>
      </w:tabs>
      <w:ind w:right="567"/>
      <w:jc w:val="left"/>
    </w:pPr>
  </w:style>
  <w:style w:type="paragraph" w:styleId="TOC1">
    <w:name w:val="toc 1"/>
    <w:basedOn w:val="Normal"/>
    <w:next w:val="Normal"/>
    <w:uiPriority w:val="39"/>
    <w:rsid w:val="00F90EAE"/>
    <w:pPr>
      <w:tabs>
        <w:tab w:val="clear" w:pos="851"/>
        <w:tab w:val="left" w:pos="567"/>
        <w:tab w:val="right" w:pos="9072"/>
      </w:tabs>
      <w:spacing w:before="160"/>
      <w:ind w:left="567" w:right="567" w:hanging="567"/>
      <w:jc w:val="left"/>
    </w:pPr>
    <w:rPr>
      <w:rFonts w:cs="Arial"/>
      <w:b/>
      <w:noProof/>
      <w:lang w:eastAsia="en-GB"/>
    </w:rPr>
  </w:style>
  <w:style w:type="paragraph" w:styleId="TOC2">
    <w:name w:val="toc 2"/>
    <w:basedOn w:val="Normal"/>
    <w:next w:val="Normal"/>
    <w:uiPriority w:val="39"/>
    <w:rsid w:val="005227FA"/>
    <w:pPr>
      <w:tabs>
        <w:tab w:val="clear" w:pos="851"/>
        <w:tab w:val="left" w:pos="1134"/>
        <w:tab w:val="right" w:pos="9072"/>
      </w:tabs>
      <w:ind w:left="1134" w:right="567" w:hanging="567"/>
      <w:jc w:val="left"/>
    </w:pPr>
    <w:rPr>
      <w:noProof/>
    </w:rPr>
  </w:style>
  <w:style w:type="paragraph" w:styleId="TOC3">
    <w:name w:val="toc 3"/>
    <w:basedOn w:val="Normal"/>
    <w:next w:val="Normal"/>
    <w:uiPriority w:val="39"/>
    <w:rsid w:val="00A819A4"/>
    <w:pPr>
      <w:tabs>
        <w:tab w:val="clear" w:pos="851"/>
        <w:tab w:val="right" w:pos="9072"/>
      </w:tabs>
      <w:ind w:left="1985" w:right="567" w:hanging="851"/>
      <w:jc w:val="left"/>
    </w:pPr>
    <w:rPr>
      <w:rFonts w:cs="Arial"/>
      <w:noProof/>
      <w:lang w:eastAsia="en-GB"/>
    </w:rPr>
  </w:style>
  <w:style w:type="paragraph" w:customStyle="1" w:styleId="Equation">
    <w:name w:val="Equation"/>
    <w:basedOn w:val="Normal"/>
    <w:uiPriority w:val="35"/>
    <w:rsid w:val="001262EF"/>
    <w:pPr>
      <w:numPr>
        <w:numId w:val="3"/>
      </w:numPr>
      <w:tabs>
        <w:tab w:val="clear" w:pos="567"/>
      </w:tabs>
      <w:ind w:left="1702" w:hanging="851"/>
    </w:pPr>
  </w:style>
  <w:style w:type="paragraph" w:customStyle="1" w:styleId="Heading3noTOCwithNumbers">
    <w:name w:val="Heading 3 (no TOC with Numbers)"/>
    <w:basedOn w:val="Heading3"/>
    <w:next w:val="Normal"/>
    <w:uiPriority w:val="11"/>
    <w:qFormat/>
    <w:rsid w:val="009512BD"/>
  </w:style>
  <w:style w:type="paragraph" w:customStyle="1" w:styleId="Normal-NumberedList">
    <w:name w:val="Normal-Numbered List"/>
    <w:basedOn w:val="Normal"/>
    <w:qFormat/>
    <w:rsid w:val="002B7EF0"/>
    <w:pPr>
      <w:numPr>
        <w:numId w:val="2"/>
      </w:numPr>
      <w:jc w:val="left"/>
    </w:pPr>
  </w:style>
  <w:style w:type="paragraph" w:customStyle="1" w:styleId="Heading1Appendix">
    <w:name w:val="Heading 1 Appendix"/>
    <w:basedOn w:val="Heading1"/>
    <w:next w:val="Normal"/>
    <w:uiPriority w:val="12"/>
    <w:qFormat/>
    <w:rsid w:val="002F760A"/>
    <w:pPr>
      <w:numPr>
        <w:numId w:val="4"/>
      </w:numPr>
    </w:pPr>
  </w:style>
  <w:style w:type="paragraph" w:customStyle="1" w:styleId="Heading2Appendix">
    <w:name w:val="Heading 2 Appendix"/>
    <w:basedOn w:val="Heading2"/>
    <w:next w:val="Normal"/>
    <w:uiPriority w:val="12"/>
    <w:qFormat/>
    <w:rsid w:val="002F760A"/>
    <w:pPr>
      <w:numPr>
        <w:numId w:val="4"/>
      </w:numPr>
      <w:tabs>
        <w:tab w:val="clear" w:pos="589"/>
        <w:tab w:val="num" w:pos="851"/>
      </w:tabs>
      <w:ind w:left="851"/>
    </w:pPr>
  </w:style>
  <w:style w:type="paragraph" w:customStyle="1" w:styleId="Heading3Appendix">
    <w:name w:val="Heading 3 Appendix"/>
    <w:basedOn w:val="Heading3"/>
    <w:next w:val="Normal"/>
    <w:uiPriority w:val="12"/>
    <w:qFormat/>
    <w:rsid w:val="002F760A"/>
    <w:pPr>
      <w:numPr>
        <w:numId w:val="4"/>
      </w:numPr>
      <w:tabs>
        <w:tab w:val="clear" w:pos="589"/>
        <w:tab w:val="num" w:pos="851"/>
      </w:tabs>
      <w:ind w:left="851"/>
    </w:pPr>
  </w:style>
  <w:style w:type="numbering" w:customStyle="1" w:styleId="HeadingsAppendix">
    <w:name w:val="Headings Appendix"/>
    <w:uiPriority w:val="99"/>
    <w:rsid w:val="002F760A"/>
    <w:pPr>
      <w:numPr>
        <w:numId w:val="5"/>
      </w:numPr>
    </w:pPr>
  </w:style>
  <w:style w:type="paragraph" w:styleId="TOCHeading">
    <w:name w:val="TOC Heading"/>
    <w:basedOn w:val="Heading1"/>
    <w:next w:val="Normal"/>
    <w:uiPriority w:val="39"/>
    <w:semiHidden/>
    <w:rsid w:val="00D1419E"/>
    <w:pPr>
      <w:keepLines/>
      <w:numPr>
        <w:numId w:val="0"/>
      </w:numPr>
      <w:spacing w:before="480" w:after="0" w:line="276" w:lineRule="auto"/>
      <w:outlineLvl w:val="9"/>
    </w:pPr>
    <w:rPr>
      <w:bCs w:val="0"/>
    </w:rPr>
  </w:style>
  <w:style w:type="paragraph" w:styleId="Title">
    <w:name w:val="Title"/>
    <w:basedOn w:val="Normal"/>
    <w:next w:val="Normal"/>
    <w:link w:val="TitleChar"/>
    <w:uiPriority w:val="10"/>
    <w:semiHidden/>
    <w:rsid w:val="004E3B12"/>
    <w:pPr>
      <w:pBdr>
        <w:bottom w:val="single" w:sz="8" w:space="4" w:color="468AB2" w:themeColor="accent1"/>
      </w:pBdr>
      <w:spacing w:after="300"/>
      <w:contextualSpacing/>
    </w:pPr>
    <w:rPr>
      <w:rFonts w:asciiTheme="majorHAnsi" w:eastAsiaTheme="majorEastAsia" w:hAnsiTheme="majorHAnsi" w:cstheme="majorBidi"/>
      <w:spacing w:val="5"/>
      <w:kern w:val="28"/>
      <w:sz w:val="52"/>
      <w:szCs w:val="52"/>
    </w:rPr>
  </w:style>
  <w:style w:type="character" w:customStyle="1" w:styleId="TitleChar">
    <w:name w:val="Title Char"/>
    <w:basedOn w:val="DefaultParagraphFont"/>
    <w:link w:val="Title"/>
    <w:uiPriority w:val="10"/>
    <w:semiHidden/>
    <w:rsid w:val="006538DF"/>
    <w:rPr>
      <w:rFonts w:asciiTheme="majorHAnsi" w:eastAsiaTheme="majorEastAsia" w:hAnsiTheme="majorHAnsi" w:cstheme="majorBidi"/>
      <w:spacing w:val="5"/>
      <w:kern w:val="28"/>
      <w:sz w:val="52"/>
      <w:szCs w:val="52"/>
      <w:lang w:eastAsia="de-DE"/>
    </w:rPr>
  </w:style>
  <w:style w:type="character" w:styleId="IntenseEmphasis">
    <w:name w:val="Intense Emphasis"/>
    <w:basedOn w:val="DefaultParagraphFont"/>
    <w:uiPriority w:val="21"/>
    <w:semiHidden/>
    <w:qFormat/>
    <w:rsid w:val="004E3B12"/>
    <w:rPr>
      <w:b/>
      <w:bCs/>
      <w:i/>
      <w:iCs/>
      <w:color w:val="auto"/>
    </w:rPr>
  </w:style>
  <w:style w:type="character" w:styleId="PlaceholderText">
    <w:name w:val="Placeholder Text"/>
    <w:basedOn w:val="DefaultParagraphFont"/>
    <w:uiPriority w:val="99"/>
    <w:semiHidden/>
    <w:rsid w:val="006D255A"/>
    <w:rPr>
      <w:color w:val="808080"/>
    </w:rPr>
  </w:style>
  <w:style w:type="character" w:styleId="Emphasis">
    <w:name w:val="Emphasis"/>
    <w:basedOn w:val="DefaultParagraphFont"/>
    <w:uiPriority w:val="20"/>
    <w:qFormat/>
    <w:rsid w:val="00A6013E"/>
    <w:rPr>
      <w:i/>
      <w:iCs/>
    </w:rPr>
  </w:style>
  <w:style w:type="character" w:styleId="Strong">
    <w:name w:val="Strong"/>
    <w:basedOn w:val="DefaultParagraphFont"/>
    <w:uiPriority w:val="22"/>
    <w:qFormat/>
    <w:rsid w:val="00A6013E"/>
    <w:rPr>
      <w:b/>
      <w:bCs/>
    </w:rPr>
  </w:style>
  <w:style w:type="paragraph" w:customStyle="1" w:styleId="ShapeText">
    <w:name w:val="Shape Text"/>
    <w:basedOn w:val="NormalWeb"/>
    <w:uiPriority w:val="98"/>
    <w:qFormat/>
    <w:rsid w:val="00185436"/>
    <w:pPr>
      <w:tabs>
        <w:tab w:val="clear" w:pos="851"/>
        <w:tab w:val="right" w:pos="1021"/>
      </w:tabs>
      <w:spacing w:after="0"/>
      <w:ind w:left="57" w:right="57"/>
      <w:jc w:val="left"/>
    </w:pPr>
    <w:rPr>
      <w:rFonts w:asciiTheme="minorHAnsi" w:cstheme="minorBidi"/>
      <w:color w:val="000000" w:themeColor="text1"/>
      <w:kern w:val="24"/>
      <w:sz w:val="16"/>
      <w:szCs w:val="16"/>
    </w:rPr>
  </w:style>
  <w:style w:type="paragraph" w:customStyle="1" w:styleId="ShapeTextWhite">
    <w:name w:val="Shape Text White"/>
    <w:basedOn w:val="ShapeText"/>
    <w:uiPriority w:val="98"/>
    <w:qFormat/>
    <w:rsid w:val="0036170B"/>
    <w:rPr>
      <w:rFonts w:hAnsiTheme="minorHAnsi"/>
      <w:color w:val="FFFFFF" w:themeColor="background1"/>
    </w:rPr>
  </w:style>
  <w:style w:type="character" w:styleId="FollowedHyperlink">
    <w:name w:val="FollowedHyperlink"/>
    <w:basedOn w:val="DefaultParagraphFont"/>
    <w:uiPriority w:val="99"/>
    <w:semiHidden/>
    <w:unhideWhenUsed/>
    <w:rsid w:val="008C57EF"/>
    <w:rPr>
      <w:color w:val="8E8A82" w:themeColor="followedHyperlink"/>
      <w:u w:val="single"/>
    </w:rPr>
  </w:style>
  <w:style w:type="table" w:customStyle="1" w:styleId="Table-OnlyGrid">
    <w:name w:val="Table-Only Grid"/>
    <w:basedOn w:val="TableNormal"/>
    <w:uiPriority w:val="99"/>
    <w:rsid w:val="00AC3C68"/>
    <w:pPr>
      <w:spacing w:after="0" w:line="240" w:lineRule="auto"/>
    </w:pPr>
    <w:tblPr>
      <w:tblCellMar>
        <w:left w:w="0" w:type="dxa"/>
        <w:right w:w="0" w:type="dxa"/>
      </w:tblCellMar>
    </w:tblPr>
  </w:style>
  <w:style w:type="paragraph" w:customStyle="1" w:styleId="References">
    <w:name w:val="References"/>
    <w:basedOn w:val="Normal"/>
    <w:uiPriority w:val="98"/>
    <w:qFormat/>
    <w:rsid w:val="00043032"/>
    <w:pPr>
      <w:jc w:val="left"/>
    </w:pPr>
  </w:style>
  <w:style w:type="numbering" w:customStyle="1" w:styleId="NormalBulletDefinition">
    <w:name w:val="Normal Bullet Definition"/>
    <w:uiPriority w:val="99"/>
    <w:rsid w:val="009478C8"/>
    <w:pPr>
      <w:numPr>
        <w:numId w:val="6"/>
      </w:numPr>
    </w:pPr>
  </w:style>
  <w:style w:type="paragraph" w:styleId="Revision">
    <w:name w:val="Revision"/>
    <w:hidden/>
    <w:uiPriority w:val="99"/>
    <w:semiHidden/>
    <w:rsid w:val="00A24865"/>
    <w:pPr>
      <w:spacing w:after="0" w:line="240" w:lineRule="auto"/>
    </w:pPr>
    <w:rPr>
      <w:rFonts w:ascii="Arial" w:eastAsia="Times New Roman" w:hAnsi="Arial" w:cs="Times New Roman"/>
      <w:lang w:eastAsia="de-DE"/>
    </w:rPr>
  </w:style>
  <w:style w:type="paragraph" w:customStyle="1" w:styleId="NormalIndentLeft-Right">
    <w:name w:val="Normal Indent Left-Right"/>
    <w:basedOn w:val="NormalIndent"/>
    <w:uiPriority w:val="34"/>
    <w:qFormat/>
    <w:rsid w:val="00B46C83"/>
    <w:pPr>
      <w:ind w:right="851"/>
    </w:pPr>
  </w:style>
  <w:style w:type="paragraph" w:styleId="EndnoteText">
    <w:name w:val="endnote text"/>
    <w:basedOn w:val="Normal"/>
    <w:link w:val="EndnoteTextChar"/>
    <w:uiPriority w:val="99"/>
    <w:semiHidden/>
    <w:unhideWhenUsed/>
    <w:rsid w:val="00145186"/>
    <w:pPr>
      <w:spacing w:after="0"/>
    </w:pPr>
    <w:rPr>
      <w:sz w:val="20"/>
      <w:szCs w:val="20"/>
    </w:rPr>
  </w:style>
  <w:style w:type="character" w:customStyle="1" w:styleId="EndnoteTextChar">
    <w:name w:val="Endnote Text Char"/>
    <w:basedOn w:val="DefaultParagraphFont"/>
    <w:link w:val="EndnoteText"/>
    <w:uiPriority w:val="99"/>
    <w:semiHidden/>
    <w:rsid w:val="00145186"/>
    <w:rPr>
      <w:rFonts w:ascii="Arial" w:eastAsia="Times New Roman" w:hAnsi="Arial" w:cs="Times New Roman"/>
      <w:sz w:val="20"/>
      <w:szCs w:val="20"/>
      <w:lang w:eastAsia="de-DE"/>
    </w:rPr>
  </w:style>
  <w:style w:type="character" w:styleId="EndnoteReference">
    <w:name w:val="endnote reference"/>
    <w:basedOn w:val="DefaultParagraphFont"/>
    <w:uiPriority w:val="99"/>
    <w:semiHidden/>
    <w:unhideWhenUsed/>
    <w:rsid w:val="00145186"/>
    <w:rPr>
      <w:vertAlign w:val="superscript"/>
    </w:rPr>
  </w:style>
  <w:style w:type="paragraph" w:customStyle="1" w:styleId="Instructions">
    <w:name w:val="Instructions"/>
    <w:basedOn w:val="Normal"/>
    <w:qFormat/>
    <w:rsid w:val="004F1EF8"/>
    <w:pPr>
      <w:tabs>
        <w:tab w:val="clear" w:pos="851"/>
        <w:tab w:val="left" w:pos="284"/>
      </w:tabs>
      <w:spacing w:before="40" w:after="40"/>
      <w:ind w:left="284" w:hanging="284"/>
      <w:jc w:val="left"/>
    </w:pPr>
    <w:rPr>
      <w:sz w:val="18"/>
    </w:rPr>
  </w:style>
  <w:style w:type="paragraph" w:customStyle="1" w:styleId="Description">
    <w:name w:val="Description"/>
    <w:basedOn w:val="Normal"/>
    <w:qFormat/>
    <w:rsid w:val="004F1EF8"/>
    <w:pPr>
      <w:tabs>
        <w:tab w:val="clear" w:pos="851"/>
        <w:tab w:val="left" w:pos="1531"/>
      </w:tabs>
      <w:spacing w:before="40" w:after="40"/>
      <w:ind w:left="1531" w:hanging="1531"/>
      <w:jc w:val="left"/>
    </w:pPr>
    <w:rPr>
      <w:sz w:val="18"/>
    </w:rPr>
  </w:style>
  <w:style w:type="character" w:customStyle="1" w:styleId="UnresolvedMention1">
    <w:name w:val="Unresolved Mention1"/>
    <w:basedOn w:val="DefaultParagraphFont"/>
    <w:uiPriority w:val="99"/>
    <w:semiHidden/>
    <w:unhideWhenUsed/>
    <w:rsid w:val="00C71C36"/>
    <w:rPr>
      <w:color w:val="605E5C"/>
      <w:shd w:val="clear" w:color="auto" w:fill="E1DFDD"/>
    </w:rPr>
  </w:style>
  <w:style w:type="paragraph" w:styleId="ListParagraph">
    <w:name w:val="List Paragraph"/>
    <w:basedOn w:val="Normal"/>
    <w:link w:val="ListParagraphChar"/>
    <w:uiPriority w:val="34"/>
    <w:qFormat/>
    <w:rsid w:val="00AA21B3"/>
    <w:pPr>
      <w:tabs>
        <w:tab w:val="clear" w:pos="851"/>
      </w:tabs>
      <w:spacing w:line="260" w:lineRule="atLeast"/>
      <w:ind w:left="720"/>
      <w:contextualSpacing/>
    </w:pPr>
    <w:rPr>
      <w:lang w:val="x-none"/>
    </w:rPr>
  </w:style>
  <w:style w:type="character" w:customStyle="1" w:styleId="ListParagraphChar">
    <w:name w:val="List Paragraph Char"/>
    <w:link w:val="ListParagraph"/>
    <w:uiPriority w:val="34"/>
    <w:locked/>
    <w:rsid w:val="00AA21B3"/>
    <w:rPr>
      <w:rFonts w:ascii="Arial" w:eastAsia="Times New Roman" w:hAnsi="Arial" w:cs="Times New Roman"/>
      <w:lang w:val="x-none" w:eastAsia="de-DE"/>
    </w:rPr>
  </w:style>
  <w:style w:type="character" w:styleId="CommentReference">
    <w:name w:val="annotation reference"/>
    <w:basedOn w:val="DefaultParagraphFont"/>
    <w:uiPriority w:val="99"/>
    <w:semiHidden/>
    <w:unhideWhenUsed/>
    <w:rsid w:val="0097109B"/>
    <w:rPr>
      <w:sz w:val="16"/>
      <w:szCs w:val="16"/>
    </w:rPr>
  </w:style>
  <w:style w:type="paragraph" w:styleId="CommentText">
    <w:name w:val="annotation text"/>
    <w:basedOn w:val="Normal"/>
    <w:link w:val="CommentTextChar"/>
    <w:uiPriority w:val="99"/>
    <w:unhideWhenUsed/>
    <w:rsid w:val="0097109B"/>
    <w:rPr>
      <w:sz w:val="20"/>
      <w:szCs w:val="20"/>
    </w:rPr>
  </w:style>
  <w:style w:type="character" w:customStyle="1" w:styleId="CommentTextChar">
    <w:name w:val="Comment Text Char"/>
    <w:basedOn w:val="DefaultParagraphFont"/>
    <w:link w:val="CommentText"/>
    <w:uiPriority w:val="99"/>
    <w:rsid w:val="0097109B"/>
    <w:rPr>
      <w:rFonts w:ascii="Arial" w:eastAsia="Times New Roman" w:hAnsi="Arial"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97109B"/>
    <w:rPr>
      <w:b/>
      <w:bCs/>
    </w:rPr>
  </w:style>
  <w:style w:type="character" w:customStyle="1" w:styleId="CommentSubjectChar">
    <w:name w:val="Comment Subject Char"/>
    <w:basedOn w:val="CommentTextChar"/>
    <w:link w:val="CommentSubject"/>
    <w:uiPriority w:val="99"/>
    <w:semiHidden/>
    <w:rsid w:val="0097109B"/>
    <w:rPr>
      <w:rFonts w:ascii="Arial" w:eastAsia="Times New Roman" w:hAnsi="Arial" w:cs="Times New Roman"/>
      <w:b/>
      <w:bCs/>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972811">
      <w:bodyDiv w:val="1"/>
      <w:marLeft w:val="0"/>
      <w:marRight w:val="0"/>
      <w:marTop w:val="0"/>
      <w:marBottom w:val="0"/>
      <w:divBdr>
        <w:top w:val="none" w:sz="0" w:space="0" w:color="auto"/>
        <w:left w:val="none" w:sz="0" w:space="0" w:color="auto"/>
        <w:bottom w:val="none" w:sz="0" w:space="0" w:color="auto"/>
        <w:right w:val="none" w:sz="0" w:space="0" w:color="auto"/>
      </w:divBdr>
    </w:div>
    <w:div w:id="215238006">
      <w:bodyDiv w:val="1"/>
      <w:marLeft w:val="0"/>
      <w:marRight w:val="0"/>
      <w:marTop w:val="0"/>
      <w:marBottom w:val="0"/>
      <w:divBdr>
        <w:top w:val="none" w:sz="0" w:space="0" w:color="auto"/>
        <w:left w:val="none" w:sz="0" w:space="0" w:color="auto"/>
        <w:bottom w:val="none" w:sz="0" w:space="0" w:color="auto"/>
        <w:right w:val="none" w:sz="0" w:space="0" w:color="auto"/>
      </w:divBdr>
    </w:div>
    <w:div w:id="361519302">
      <w:bodyDiv w:val="1"/>
      <w:marLeft w:val="0"/>
      <w:marRight w:val="0"/>
      <w:marTop w:val="0"/>
      <w:marBottom w:val="0"/>
      <w:divBdr>
        <w:top w:val="none" w:sz="0" w:space="0" w:color="auto"/>
        <w:left w:val="none" w:sz="0" w:space="0" w:color="auto"/>
        <w:bottom w:val="none" w:sz="0" w:space="0" w:color="auto"/>
        <w:right w:val="none" w:sz="0" w:space="0" w:color="auto"/>
      </w:divBdr>
    </w:div>
    <w:div w:id="745223463">
      <w:bodyDiv w:val="1"/>
      <w:marLeft w:val="0"/>
      <w:marRight w:val="0"/>
      <w:marTop w:val="0"/>
      <w:marBottom w:val="0"/>
      <w:divBdr>
        <w:top w:val="none" w:sz="0" w:space="0" w:color="auto"/>
        <w:left w:val="none" w:sz="0" w:space="0" w:color="auto"/>
        <w:bottom w:val="none" w:sz="0" w:space="0" w:color="auto"/>
        <w:right w:val="none" w:sz="0" w:space="0" w:color="auto"/>
      </w:divBdr>
      <w:divsChild>
        <w:div w:id="982933001">
          <w:marLeft w:val="547"/>
          <w:marRight w:val="0"/>
          <w:marTop w:val="0"/>
          <w:marBottom w:val="0"/>
          <w:divBdr>
            <w:top w:val="none" w:sz="0" w:space="0" w:color="auto"/>
            <w:left w:val="none" w:sz="0" w:space="0" w:color="auto"/>
            <w:bottom w:val="none" w:sz="0" w:space="0" w:color="auto"/>
            <w:right w:val="none" w:sz="0" w:space="0" w:color="auto"/>
          </w:divBdr>
        </w:div>
        <w:div w:id="1340504421">
          <w:marLeft w:val="547"/>
          <w:marRight w:val="0"/>
          <w:marTop w:val="0"/>
          <w:marBottom w:val="0"/>
          <w:divBdr>
            <w:top w:val="none" w:sz="0" w:space="0" w:color="auto"/>
            <w:left w:val="none" w:sz="0" w:space="0" w:color="auto"/>
            <w:bottom w:val="none" w:sz="0" w:space="0" w:color="auto"/>
            <w:right w:val="none" w:sz="0" w:space="0" w:color="auto"/>
          </w:divBdr>
        </w:div>
        <w:div w:id="995645091">
          <w:marLeft w:val="547"/>
          <w:marRight w:val="0"/>
          <w:marTop w:val="0"/>
          <w:marBottom w:val="0"/>
          <w:divBdr>
            <w:top w:val="none" w:sz="0" w:space="0" w:color="auto"/>
            <w:left w:val="none" w:sz="0" w:space="0" w:color="auto"/>
            <w:bottom w:val="none" w:sz="0" w:space="0" w:color="auto"/>
            <w:right w:val="none" w:sz="0" w:space="0" w:color="auto"/>
          </w:divBdr>
        </w:div>
        <w:div w:id="1724209993">
          <w:marLeft w:val="547"/>
          <w:marRight w:val="0"/>
          <w:marTop w:val="0"/>
          <w:marBottom w:val="0"/>
          <w:divBdr>
            <w:top w:val="none" w:sz="0" w:space="0" w:color="auto"/>
            <w:left w:val="none" w:sz="0" w:space="0" w:color="auto"/>
            <w:bottom w:val="none" w:sz="0" w:space="0" w:color="auto"/>
            <w:right w:val="none" w:sz="0" w:space="0" w:color="auto"/>
          </w:divBdr>
        </w:div>
      </w:divsChild>
    </w:div>
    <w:div w:id="930510832">
      <w:bodyDiv w:val="1"/>
      <w:marLeft w:val="0"/>
      <w:marRight w:val="0"/>
      <w:marTop w:val="0"/>
      <w:marBottom w:val="0"/>
      <w:divBdr>
        <w:top w:val="none" w:sz="0" w:space="0" w:color="auto"/>
        <w:left w:val="none" w:sz="0" w:space="0" w:color="auto"/>
        <w:bottom w:val="none" w:sz="0" w:space="0" w:color="auto"/>
        <w:right w:val="none" w:sz="0" w:space="0" w:color="auto"/>
      </w:divBdr>
      <w:divsChild>
        <w:div w:id="787089458">
          <w:marLeft w:val="547"/>
          <w:marRight w:val="0"/>
          <w:marTop w:val="0"/>
          <w:marBottom w:val="0"/>
          <w:divBdr>
            <w:top w:val="none" w:sz="0" w:space="0" w:color="auto"/>
            <w:left w:val="none" w:sz="0" w:space="0" w:color="auto"/>
            <w:bottom w:val="none" w:sz="0" w:space="0" w:color="auto"/>
            <w:right w:val="none" w:sz="0" w:space="0" w:color="auto"/>
          </w:divBdr>
        </w:div>
        <w:div w:id="1944725332">
          <w:marLeft w:val="547"/>
          <w:marRight w:val="0"/>
          <w:marTop w:val="0"/>
          <w:marBottom w:val="0"/>
          <w:divBdr>
            <w:top w:val="none" w:sz="0" w:space="0" w:color="auto"/>
            <w:left w:val="none" w:sz="0" w:space="0" w:color="auto"/>
            <w:bottom w:val="none" w:sz="0" w:space="0" w:color="auto"/>
            <w:right w:val="none" w:sz="0" w:space="0" w:color="auto"/>
          </w:divBdr>
        </w:div>
        <w:div w:id="105543443">
          <w:marLeft w:val="547"/>
          <w:marRight w:val="0"/>
          <w:marTop w:val="0"/>
          <w:marBottom w:val="0"/>
          <w:divBdr>
            <w:top w:val="none" w:sz="0" w:space="0" w:color="auto"/>
            <w:left w:val="none" w:sz="0" w:space="0" w:color="auto"/>
            <w:bottom w:val="none" w:sz="0" w:space="0" w:color="auto"/>
            <w:right w:val="none" w:sz="0" w:space="0" w:color="auto"/>
          </w:divBdr>
        </w:div>
        <w:div w:id="110440748">
          <w:marLeft w:val="547"/>
          <w:marRight w:val="0"/>
          <w:marTop w:val="0"/>
          <w:marBottom w:val="0"/>
          <w:divBdr>
            <w:top w:val="none" w:sz="0" w:space="0" w:color="auto"/>
            <w:left w:val="none" w:sz="0" w:space="0" w:color="auto"/>
            <w:bottom w:val="none" w:sz="0" w:space="0" w:color="auto"/>
            <w:right w:val="none" w:sz="0" w:space="0" w:color="auto"/>
          </w:divBdr>
        </w:div>
        <w:div w:id="1930577781">
          <w:marLeft w:val="547"/>
          <w:marRight w:val="0"/>
          <w:marTop w:val="0"/>
          <w:marBottom w:val="0"/>
          <w:divBdr>
            <w:top w:val="none" w:sz="0" w:space="0" w:color="auto"/>
            <w:left w:val="none" w:sz="0" w:space="0" w:color="auto"/>
            <w:bottom w:val="none" w:sz="0" w:space="0" w:color="auto"/>
            <w:right w:val="none" w:sz="0" w:space="0" w:color="auto"/>
          </w:divBdr>
        </w:div>
        <w:div w:id="1970432189">
          <w:marLeft w:val="547"/>
          <w:marRight w:val="0"/>
          <w:marTop w:val="0"/>
          <w:marBottom w:val="0"/>
          <w:divBdr>
            <w:top w:val="none" w:sz="0" w:space="0" w:color="auto"/>
            <w:left w:val="none" w:sz="0" w:space="0" w:color="auto"/>
            <w:bottom w:val="none" w:sz="0" w:space="0" w:color="auto"/>
            <w:right w:val="none" w:sz="0" w:space="0" w:color="auto"/>
          </w:divBdr>
        </w:div>
        <w:div w:id="780996807">
          <w:marLeft w:val="547"/>
          <w:marRight w:val="0"/>
          <w:marTop w:val="0"/>
          <w:marBottom w:val="160"/>
          <w:divBdr>
            <w:top w:val="none" w:sz="0" w:space="0" w:color="auto"/>
            <w:left w:val="none" w:sz="0" w:space="0" w:color="auto"/>
            <w:bottom w:val="none" w:sz="0" w:space="0" w:color="auto"/>
            <w:right w:val="none" w:sz="0" w:space="0" w:color="auto"/>
          </w:divBdr>
        </w:div>
      </w:divsChild>
    </w:div>
    <w:div w:id="1484590339">
      <w:bodyDiv w:val="1"/>
      <w:marLeft w:val="0"/>
      <w:marRight w:val="0"/>
      <w:marTop w:val="0"/>
      <w:marBottom w:val="0"/>
      <w:divBdr>
        <w:top w:val="none" w:sz="0" w:space="0" w:color="auto"/>
        <w:left w:val="none" w:sz="0" w:space="0" w:color="auto"/>
        <w:bottom w:val="none" w:sz="0" w:space="0" w:color="auto"/>
        <w:right w:val="none" w:sz="0" w:space="0" w:color="auto"/>
      </w:divBdr>
    </w:div>
    <w:div w:id="2025396508">
      <w:bodyDiv w:val="1"/>
      <w:marLeft w:val="0"/>
      <w:marRight w:val="0"/>
      <w:marTop w:val="0"/>
      <w:marBottom w:val="0"/>
      <w:divBdr>
        <w:top w:val="none" w:sz="0" w:space="0" w:color="auto"/>
        <w:left w:val="none" w:sz="0" w:space="0" w:color="auto"/>
        <w:bottom w:val="none" w:sz="0" w:space="0" w:color="auto"/>
        <w:right w:val="none" w:sz="0" w:space="0" w:color="auto"/>
      </w:divBdr>
      <w:divsChild>
        <w:div w:id="10189530">
          <w:marLeft w:val="547"/>
          <w:marRight w:val="0"/>
          <w:marTop w:val="0"/>
          <w:marBottom w:val="0"/>
          <w:divBdr>
            <w:top w:val="none" w:sz="0" w:space="0" w:color="auto"/>
            <w:left w:val="none" w:sz="0" w:space="0" w:color="auto"/>
            <w:bottom w:val="none" w:sz="0" w:space="0" w:color="auto"/>
            <w:right w:val="none" w:sz="0" w:space="0" w:color="auto"/>
          </w:divBdr>
        </w:div>
        <w:div w:id="2034186886">
          <w:marLeft w:val="547"/>
          <w:marRight w:val="0"/>
          <w:marTop w:val="0"/>
          <w:marBottom w:val="0"/>
          <w:divBdr>
            <w:top w:val="none" w:sz="0" w:space="0" w:color="auto"/>
            <w:left w:val="none" w:sz="0" w:space="0" w:color="auto"/>
            <w:bottom w:val="none" w:sz="0" w:space="0" w:color="auto"/>
            <w:right w:val="none" w:sz="0" w:space="0" w:color="auto"/>
          </w:divBdr>
        </w:div>
        <w:div w:id="582835153">
          <w:marLeft w:val="547"/>
          <w:marRight w:val="0"/>
          <w:marTop w:val="0"/>
          <w:marBottom w:val="0"/>
          <w:divBdr>
            <w:top w:val="none" w:sz="0" w:space="0" w:color="auto"/>
            <w:left w:val="none" w:sz="0" w:space="0" w:color="auto"/>
            <w:bottom w:val="none" w:sz="0" w:space="0" w:color="auto"/>
            <w:right w:val="none" w:sz="0" w:space="0" w:color="auto"/>
          </w:divBdr>
        </w:div>
        <w:div w:id="1252811953">
          <w:marLeft w:val="547"/>
          <w:marRight w:val="0"/>
          <w:marTop w:val="0"/>
          <w:marBottom w:val="0"/>
          <w:divBdr>
            <w:top w:val="none" w:sz="0" w:space="0" w:color="auto"/>
            <w:left w:val="none" w:sz="0" w:space="0" w:color="auto"/>
            <w:bottom w:val="none" w:sz="0" w:space="0" w:color="auto"/>
            <w:right w:val="none" w:sz="0" w:space="0" w:color="auto"/>
          </w:divBdr>
        </w:div>
        <w:div w:id="803154751">
          <w:marLeft w:val="547"/>
          <w:marRight w:val="0"/>
          <w:marTop w:val="0"/>
          <w:marBottom w:val="0"/>
          <w:divBdr>
            <w:top w:val="none" w:sz="0" w:space="0" w:color="auto"/>
            <w:left w:val="none" w:sz="0" w:space="0" w:color="auto"/>
            <w:bottom w:val="none" w:sz="0" w:space="0" w:color="auto"/>
            <w:right w:val="none" w:sz="0" w:space="0" w:color="auto"/>
          </w:divBdr>
        </w:div>
        <w:div w:id="1889801123">
          <w:marLeft w:val="547"/>
          <w:marRight w:val="0"/>
          <w:marTop w:val="0"/>
          <w:marBottom w:val="0"/>
          <w:divBdr>
            <w:top w:val="none" w:sz="0" w:space="0" w:color="auto"/>
            <w:left w:val="none" w:sz="0" w:space="0" w:color="auto"/>
            <w:bottom w:val="none" w:sz="0" w:space="0" w:color="auto"/>
            <w:right w:val="none" w:sz="0" w:space="0" w:color="auto"/>
          </w:divBdr>
        </w:div>
        <w:div w:id="291594126">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footer" Target="footer3.xml"/><Relationship Id="rId3" Type="http://schemas.openxmlformats.org/officeDocument/2006/relationships/numbering" Target="numbering.xml"/><Relationship Id="rId21" Type="http://schemas.openxmlformats.org/officeDocument/2006/relationships/header" Target="header4.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header" Target="header2.xml"/><Relationship Id="rId2" Type="http://schemas.openxmlformats.org/officeDocument/2006/relationships/customXml" Target="../customXml/item1.xml"/><Relationship Id="rId16" Type="http://schemas.openxmlformats.org/officeDocument/2006/relationships/hyperlink" Target="http://www.swisstph.ch" TargetMode="External"/><Relationship Id="rId20" Type="http://schemas.openxmlformats.org/officeDocument/2006/relationships/footer" Target="footer4.xml"/><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www.hap.org.al" TargetMode="External"/><Relationship Id="rId23" Type="http://schemas.openxmlformats.org/officeDocument/2006/relationships/fontTable" Target="fontTable.xml"/><Relationship Id="rId10" Type="http://schemas.openxmlformats.org/officeDocument/2006/relationships/hyperlink" Target="mailto:Greet.vanmalderen@unibas.ch" TargetMode="External"/><Relationship Id="rId19" Type="http://schemas.openxmlformats.org/officeDocument/2006/relationships/header" Target="header3.xml"/><Relationship Id="rId4" Type="http://schemas.openxmlformats.org/officeDocument/2006/relationships/styles" Target="styles.xml"/><Relationship Id="rId9" Type="http://schemas.openxmlformats.org/officeDocument/2006/relationships/hyperlink" Target="mailto:Mieke.Deschodt@unibas.ch" TargetMode="External"/><Relationship Id="rId14" Type="http://schemas.openxmlformats.org/officeDocument/2006/relationships/hyperlink" Target="mailto:info@hap.org.al" TargetMode="External"/><Relationship Id="rId22" Type="http://schemas.openxmlformats.org/officeDocument/2006/relationships/footer" Target="footer5.xml"/></Relationships>
</file>

<file path=word/_rels/footer2.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Swiss-TPH-Theme">
  <a:themeElements>
    <a:clrScheme name="Swiss-TPH-Theme-Colours">
      <a:dk1>
        <a:srgbClr val="000000"/>
      </a:dk1>
      <a:lt1>
        <a:srgbClr val="FFFFFF"/>
      </a:lt1>
      <a:dk2>
        <a:srgbClr val="E5E5D0"/>
      </a:dk2>
      <a:lt2>
        <a:srgbClr val="8E8A82"/>
      </a:lt2>
      <a:accent1>
        <a:srgbClr val="468AB2"/>
      </a:accent1>
      <a:accent2>
        <a:srgbClr val="BF3227"/>
      </a:accent2>
      <a:accent3>
        <a:srgbClr val="C69696"/>
      </a:accent3>
      <a:accent4>
        <a:srgbClr val="526B62"/>
      </a:accent4>
      <a:accent5>
        <a:srgbClr val="B2C654"/>
      </a:accent5>
      <a:accent6>
        <a:srgbClr val="EBD7A3"/>
      </a:accent6>
      <a:hlink>
        <a:srgbClr val="468AB2"/>
      </a:hlink>
      <a:folHlink>
        <a:srgbClr val="8E8A82"/>
      </a:folHlink>
    </a:clrScheme>
    <a:fontScheme name="Swiss-TPH-Theme-Fonts">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689F22-B9BE-4D63-ACF4-476232F203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6710</Words>
  <Characters>42273</Characters>
  <Application>Microsoft Office Word</Application>
  <DocSecurity>0</DocSecurity>
  <Lines>352</Lines>
  <Paragraphs>9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Swiss TPH</Company>
  <LinksUpToDate>false</LinksUpToDate>
  <CharactersWithSpaces>48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Short Name of Document</dc:subject>
  <dc:creator>Walter Kofler</dc:creator>
  <cp:lastModifiedBy>Altiona Muho</cp:lastModifiedBy>
  <cp:revision>2</cp:revision>
  <cp:lastPrinted>2019-07-02T13:45:00Z</cp:lastPrinted>
  <dcterms:created xsi:type="dcterms:W3CDTF">2022-10-05T11:00:00Z</dcterms:created>
  <dcterms:modified xsi:type="dcterms:W3CDTF">2022-10-05T11:00:00Z</dcterms:modified>
</cp:coreProperties>
</file>

<file path=userCustomization/customUI.xml><?xml version="1.0" encoding="utf-8"?>
<mso:customUI xmlns:mso="http://schemas.microsoft.com/office/2006/01/customui">
  <mso:ribbon>
    <mso:qat>
      <mso:documentControls>
        <mso:control idQ="mso:AutoTextGallery" visible="true"/>
      </mso:documentControls>
    </mso:qat>
  </mso:ribbon>
</mso:customUI>
</file>